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56BDD" w14:textId="77777777" w:rsidR="00AA6B1B" w:rsidRPr="002F5B89" w:rsidRDefault="00D83BD5" w:rsidP="00AA6B1B">
      <w:pPr>
        <w:spacing w:after="120"/>
        <w:rPr>
          <w:rFonts w:eastAsia="Times New Roman"/>
          <w:b/>
          <w:color w:val="1F497D"/>
          <w:sz w:val="32"/>
        </w:rPr>
      </w:pPr>
      <w:r w:rsidRPr="002F5B89">
        <w:rPr>
          <w:rFonts w:eastAsia="Times New Roman"/>
          <w:b/>
          <w:color w:val="1F497D"/>
          <w:sz w:val="32"/>
        </w:rPr>
        <w:t>Supplementary material</w:t>
      </w:r>
    </w:p>
    <w:p w14:paraId="540FB656" w14:textId="77777777" w:rsidR="00AE2F99" w:rsidRPr="002F5B89" w:rsidRDefault="00AE2F99" w:rsidP="00ED5F5D">
      <w:pPr>
        <w:spacing w:line="480" w:lineRule="auto"/>
        <w:rPr>
          <w:rFonts w:ascii="Times New Roman" w:eastAsia="Times New Roman" w:hAnsi="Times New Roman" w:cs="Times New Roman"/>
        </w:rPr>
      </w:pPr>
    </w:p>
    <w:p w14:paraId="6232DD3E" w14:textId="2C3E06E0" w:rsidR="009B631E" w:rsidRPr="002F5B89" w:rsidRDefault="00D83BD5" w:rsidP="00ED5F5D">
      <w:pPr>
        <w:spacing w:line="480" w:lineRule="auto"/>
        <w:rPr>
          <w:rFonts w:ascii="Times New Roman" w:eastAsia="Times New Roman" w:hAnsi="Times New Roman" w:cs="Times New Roman"/>
        </w:rPr>
      </w:pPr>
      <w:r w:rsidRPr="002F5B89">
        <w:rPr>
          <w:noProof/>
        </w:rPr>
        <w:drawing>
          <wp:inline distT="0" distB="0" distL="0" distR="0" wp14:anchorId="6B000D79" wp14:editId="1470EF52">
            <wp:extent cx="5755640" cy="5802630"/>
            <wp:effectExtent l="0" t="0" r="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580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F33AA" w14:textId="57CB5F1A" w:rsidR="00A10626" w:rsidRPr="00934613" w:rsidRDefault="00D83BD5" w:rsidP="0093461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F5B89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Pr="002F5B89">
        <w:rPr>
          <w:rFonts w:ascii="Times New Roman" w:eastAsia="Times New Roman" w:hAnsi="Times New Roman" w:cs="Times New Roman"/>
          <w:b/>
          <w:sz w:val="20"/>
          <w:szCs w:val="20"/>
        </w:rPr>
        <w:t>S1</w:t>
      </w:r>
      <w:r w:rsidR="00CC0D5B" w:rsidRPr="002F5B89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2F5B89">
        <w:rPr>
          <w:rFonts w:ascii="Times New Roman" w:eastAsia="Times New Roman" w:hAnsi="Times New Roman" w:cs="Times New Roman"/>
          <w:sz w:val="20"/>
          <w:szCs w:val="20"/>
        </w:rPr>
        <w:t>Relationships</w:t>
      </w:r>
      <w:r w:rsidR="00CC0D5B" w:rsidRPr="002F5B89">
        <w:rPr>
          <w:rFonts w:ascii="Times New Roman" w:eastAsia="Times New Roman" w:hAnsi="Times New Roman" w:cs="Times New Roman"/>
          <w:sz w:val="20"/>
          <w:szCs w:val="20"/>
        </w:rPr>
        <w:t xml:space="preserve"> between two </w:t>
      </w:r>
      <w:r w:rsidRPr="002F5B89">
        <w:rPr>
          <w:rFonts w:ascii="Times New Roman" w:eastAsia="Times New Roman" w:hAnsi="Times New Roman" w:cs="Times New Roman"/>
          <w:sz w:val="20"/>
          <w:szCs w:val="20"/>
        </w:rPr>
        <w:t>types</w:t>
      </w:r>
      <w:r w:rsidR="00CC0D5B" w:rsidRPr="002F5B89">
        <w:rPr>
          <w:rFonts w:ascii="Times New Roman" w:eastAsia="Times New Roman" w:hAnsi="Times New Roman" w:cs="Times New Roman"/>
          <w:sz w:val="20"/>
          <w:szCs w:val="20"/>
        </w:rPr>
        <w:t xml:space="preserve"> of distance: straight line </w:t>
      </w:r>
      <w:r w:rsidRPr="002F5B89">
        <w:rPr>
          <w:rFonts w:ascii="Times New Roman" w:eastAsia="Times New Roman" w:hAnsi="Times New Roman" w:cs="Times New Roman"/>
          <w:sz w:val="20"/>
          <w:szCs w:val="20"/>
        </w:rPr>
        <w:t xml:space="preserve">distance </w:t>
      </w:r>
      <w:r w:rsidR="00CC0D5B" w:rsidRPr="002F5B89">
        <w:rPr>
          <w:rFonts w:ascii="Times New Roman" w:eastAsia="Times New Roman" w:hAnsi="Times New Roman" w:cs="Times New Roman"/>
          <w:sz w:val="20"/>
          <w:szCs w:val="20"/>
        </w:rPr>
        <w:t xml:space="preserve">(x-axis) and driving time (y-axis): the </w:t>
      </w:r>
      <w:r w:rsidRPr="002F5B89">
        <w:rPr>
          <w:rFonts w:ascii="Times New Roman" w:eastAsia="Times New Roman" w:hAnsi="Times New Roman" w:cs="Times New Roman"/>
          <w:sz w:val="20"/>
          <w:szCs w:val="20"/>
        </w:rPr>
        <w:t xml:space="preserve">distance from the </w:t>
      </w:r>
      <w:r w:rsidR="00CC0D5B" w:rsidRPr="002F5B89">
        <w:rPr>
          <w:rFonts w:ascii="Times New Roman" w:eastAsia="Times New Roman" w:hAnsi="Times New Roman" w:cs="Times New Roman"/>
          <w:sz w:val="20"/>
          <w:szCs w:val="20"/>
        </w:rPr>
        <w:t>cooperating hospital to the nearest cooperating hospital.</w:t>
      </w:r>
    </w:p>
    <w:sectPr w:rsidR="00A10626" w:rsidRPr="00934613" w:rsidSect="00934613">
      <w:footerReference w:type="even" r:id="rId10"/>
      <w:footerReference w:type="default" r:id="rId11"/>
      <w:pgSz w:w="11906" w:h="16838" w:code="9"/>
      <w:pgMar w:top="1134" w:right="1418" w:bottom="1134" w:left="1418" w:header="720" w:footer="527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F6DFD" w14:textId="77777777" w:rsidR="000D37E3" w:rsidRPr="002F5B89" w:rsidRDefault="000D37E3">
      <w:r w:rsidRPr="002F5B89">
        <w:separator/>
      </w:r>
    </w:p>
  </w:endnote>
  <w:endnote w:type="continuationSeparator" w:id="0">
    <w:p w14:paraId="0F50B3A6" w14:textId="77777777" w:rsidR="000D37E3" w:rsidRPr="002F5B89" w:rsidRDefault="000D37E3">
      <w:r w:rsidRPr="002F5B8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6B154" w14:textId="77777777" w:rsidR="002655BA" w:rsidRPr="002F5B89" w:rsidRDefault="00D83BD5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center"/>
      <w:rPr>
        <w:color w:val="000000"/>
      </w:rPr>
    </w:pPr>
    <w:r w:rsidRPr="002F5B89">
      <w:rPr>
        <w:color w:val="000000"/>
      </w:rPr>
      <w:fldChar w:fldCharType="begin"/>
    </w:r>
    <w:r w:rsidRPr="002F5B89">
      <w:rPr>
        <w:color w:val="000000"/>
      </w:rPr>
      <w:instrText>PAGE</w:instrText>
    </w:r>
    <w:r w:rsidR="00F7328E">
      <w:rPr>
        <w:color w:val="000000"/>
      </w:rPr>
      <w:fldChar w:fldCharType="separate"/>
    </w:r>
    <w:r w:rsidRPr="002F5B89">
      <w:rPr>
        <w:color w:val="000000"/>
      </w:rPr>
      <w:fldChar w:fldCharType="end"/>
    </w:r>
  </w:p>
  <w:p w14:paraId="443DE153" w14:textId="77777777" w:rsidR="002655BA" w:rsidRPr="002F5B89" w:rsidRDefault="002655B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D96424" w14:textId="77777777" w:rsidR="002655BA" w:rsidRPr="002F5B89" w:rsidRDefault="002655B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0E459" w14:textId="77777777" w:rsidR="000D37E3" w:rsidRPr="002F5B89" w:rsidRDefault="000D37E3">
      <w:r w:rsidRPr="002F5B89">
        <w:separator/>
      </w:r>
    </w:p>
  </w:footnote>
  <w:footnote w:type="continuationSeparator" w:id="0">
    <w:p w14:paraId="35D533A4" w14:textId="77777777" w:rsidR="000D37E3" w:rsidRPr="002F5B89" w:rsidRDefault="000D37E3">
      <w:r w:rsidRPr="002F5B8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7048D0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58A6E6C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60B364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CCA88C4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50ED374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CA20D12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D5246E2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5A2133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C40FB7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8D8D6D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8F078B"/>
    <w:multiLevelType w:val="multilevel"/>
    <w:tmpl w:val="90C41D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2C094A"/>
    <w:multiLevelType w:val="hybridMultilevel"/>
    <w:tmpl w:val="FFECB562"/>
    <w:lvl w:ilvl="0" w:tplc="244AA70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903E2A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904C6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5214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0CD6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CE14C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A6B2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D063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662C8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9E124FE"/>
    <w:multiLevelType w:val="multilevel"/>
    <w:tmpl w:val="90C41D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6BE1C66"/>
    <w:multiLevelType w:val="multilevel"/>
    <w:tmpl w:val="04090023"/>
    <w:styleLink w:val="ArtikelAbschnitt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17820BBB"/>
    <w:multiLevelType w:val="multilevel"/>
    <w:tmpl w:val="90C41D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98D63E7"/>
    <w:multiLevelType w:val="multilevel"/>
    <w:tmpl w:val="90C41D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C04CA2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33E62B6C"/>
    <w:multiLevelType w:val="multilevel"/>
    <w:tmpl w:val="09041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8C47EBD"/>
    <w:multiLevelType w:val="multilevel"/>
    <w:tmpl w:val="90C41D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4C28D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48F9371C"/>
    <w:multiLevelType w:val="hybridMultilevel"/>
    <w:tmpl w:val="9D80D038"/>
    <w:lvl w:ilvl="0" w:tplc="F1782B5A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6D70C5B2" w:tentative="1">
      <w:start w:val="1"/>
      <w:numFmt w:val="lowerLetter"/>
      <w:lvlText w:val="%2."/>
      <w:lvlJc w:val="left"/>
      <w:pPr>
        <w:ind w:left="1931" w:hanging="360"/>
      </w:pPr>
    </w:lvl>
    <w:lvl w:ilvl="2" w:tplc="D452ECC6" w:tentative="1">
      <w:start w:val="1"/>
      <w:numFmt w:val="lowerRoman"/>
      <w:lvlText w:val="%3."/>
      <w:lvlJc w:val="right"/>
      <w:pPr>
        <w:ind w:left="2651" w:hanging="180"/>
      </w:pPr>
    </w:lvl>
    <w:lvl w:ilvl="3" w:tplc="1EB4572C" w:tentative="1">
      <w:start w:val="1"/>
      <w:numFmt w:val="decimal"/>
      <w:lvlText w:val="%4."/>
      <w:lvlJc w:val="left"/>
      <w:pPr>
        <w:ind w:left="3371" w:hanging="360"/>
      </w:pPr>
    </w:lvl>
    <w:lvl w:ilvl="4" w:tplc="A210CD40" w:tentative="1">
      <w:start w:val="1"/>
      <w:numFmt w:val="lowerLetter"/>
      <w:lvlText w:val="%5."/>
      <w:lvlJc w:val="left"/>
      <w:pPr>
        <w:ind w:left="4091" w:hanging="360"/>
      </w:pPr>
    </w:lvl>
    <w:lvl w:ilvl="5" w:tplc="86BC7146" w:tentative="1">
      <w:start w:val="1"/>
      <w:numFmt w:val="lowerRoman"/>
      <w:lvlText w:val="%6."/>
      <w:lvlJc w:val="right"/>
      <w:pPr>
        <w:ind w:left="4811" w:hanging="180"/>
      </w:pPr>
    </w:lvl>
    <w:lvl w:ilvl="6" w:tplc="174E936E" w:tentative="1">
      <w:start w:val="1"/>
      <w:numFmt w:val="decimal"/>
      <w:lvlText w:val="%7."/>
      <w:lvlJc w:val="left"/>
      <w:pPr>
        <w:ind w:left="5531" w:hanging="360"/>
      </w:pPr>
    </w:lvl>
    <w:lvl w:ilvl="7" w:tplc="8D28C82E" w:tentative="1">
      <w:start w:val="1"/>
      <w:numFmt w:val="lowerLetter"/>
      <w:lvlText w:val="%8."/>
      <w:lvlJc w:val="left"/>
      <w:pPr>
        <w:ind w:left="6251" w:hanging="360"/>
      </w:pPr>
    </w:lvl>
    <w:lvl w:ilvl="8" w:tplc="2F043A3E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1" w15:restartNumberingAfterBreak="0">
    <w:nsid w:val="4BDE4821"/>
    <w:multiLevelType w:val="hybridMultilevel"/>
    <w:tmpl w:val="B9D24FC2"/>
    <w:lvl w:ilvl="0" w:tplc="0BC869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C8D2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3749B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84CB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DAC9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9C50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A60D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BC2A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8522E1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1929F6"/>
    <w:multiLevelType w:val="multilevel"/>
    <w:tmpl w:val="DFF207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57C024CF"/>
    <w:multiLevelType w:val="hybridMultilevel"/>
    <w:tmpl w:val="C34CF0A4"/>
    <w:lvl w:ilvl="0" w:tplc="8876923E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B8F4F882" w:tentative="1">
      <w:start w:val="1"/>
      <w:numFmt w:val="lowerLetter"/>
      <w:lvlText w:val="%2."/>
      <w:lvlJc w:val="left"/>
      <w:pPr>
        <w:ind w:left="1931" w:hanging="360"/>
      </w:pPr>
    </w:lvl>
    <w:lvl w:ilvl="2" w:tplc="1B2010E8" w:tentative="1">
      <w:start w:val="1"/>
      <w:numFmt w:val="lowerRoman"/>
      <w:lvlText w:val="%3."/>
      <w:lvlJc w:val="right"/>
      <w:pPr>
        <w:ind w:left="2651" w:hanging="180"/>
      </w:pPr>
    </w:lvl>
    <w:lvl w:ilvl="3" w:tplc="E7008DD8" w:tentative="1">
      <w:start w:val="1"/>
      <w:numFmt w:val="decimal"/>
      <w:lvlText w:val="%4."/>
      <w:lvlJc w:val="left"/>
      <w:pPr>
        <w:ind w:left="3371" w:hanging="360"/>
      </w:pPr>
    </w:lvl>
    <w:lvl w:ilvl="4" w:tplc="180ABEFA" w:tentative="1">
      <w:start w:val="1"/>
      <w:numFmt w:val="lowerLetter"/>
      <w:lvlText w:val="%5."/>
      <w:lvlJc w:val="left"/>
      <w:pPr>
        <w:ind w:left="4091" w:hanging="360"/>
      </w:pPr>
    </w:lvl>
    <w:lvl w:ilvl="5" w:tplc="1A524168" w:tentative="1">
      <w:start w:val="1"/>
      <w:numFmt w:val="lowerRoman"/>
      <w:lvlText w:val="%6."/>
      <w:lvlJc w:val="right"/>
      <w:pPr>
        <w:ind w:left="4811" w:hanging="180"/>
      </w:pPr>
    </w:lvl>
    <w:lvl w:ilvl="6" w:tplc="A46A0A12" w:tentative="1">
      <w:start w:val="1"/>
      <w:numFmt w:val="decimal"/>
      <w:lvlText w:val="%7."/>
      <w:lvlJc w:val="left"/>
      <w:pPr>
        <w:ind w:left="5531" w:hanging="360"/>
      </w:pPr>
    </w:lvl>
    <w:lvl w:ilvl="7" w:tplc="BE80C9AA" w:tentative="1">
      <w:start w:val="1"/>
      <w:numFmt w:val="lowerLetter"/>
      <w:lvlText w:val="%8."/>
      <w:lvlJc w:val="left"/>
      <w:pPr>
        <w:ind w:left="6251" w:hanging="360"/>
      </w:pPr>
    </w:lvl>
    <w:lvl w:ilvl="8" w:tplc="19ECF9A4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4" w15:restartNumberingAfterBreak="0">
    <w:nsid w:val="590269CD"/>
    <w:multiLevelType w:val="multilevel"/>
    <w:tmpl w:val="90C41D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F89223B"/>
    <w:multiLevelType w:val="multilevel"/>
    <w:tmpl w:val="90C41D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2"/>
  </w:num>
  <w:num w:numId="3">
    <w:abstractNumId w:val="17"/>
  </w:num>
  <w:num w:numId="4">
    <w:abstractNumId w:val="21"/>
  </w:num>
  <w:num w:numId="5">
    <w:abstractNumId w:val="25"/>
  </w:num>
  <w:num w:numId="6">
    <w:abstractNumId w:val="23"/>
  </w:num>
  <w:num w:numId="7">
    <w:abstractNumId w:val="20"/>
  </w:num>
  <w:num w:numId="8">
    <w:abstractNumId w:val="10"/>
  </w:num>
  <w:num w:numId="9">
    <w:abstractNumId w:val="18"/>
  </w:num>
  <w:num w:numId="10">
    <w:abstractNumId w:val="12"/>
  </w:num>
  <w:num w:numId="11">
    <w:abstractNumId w:val="15"/>
  </w:num>
  <w:num w:numId="12">
    <w:abstractNumId w:val="24"/>
  </w:num>
  <w:num w:numId="13">
    <w:abstractNumId w:val="11"/>
  </w:num>
  <w:num w:numId="14">
    <w:abstractNumId w:val="19"/>
  </w:num>
  <w:num w:numId="15">
    <w:abstractNumId w:val="16"/>
  </w:num>
  <w:num w:numId="16">
    <w:abstractNumId w:val="13"/>
  </w:num>
  <w:num w:numId="17">
    <w:abstractNumId w:val="9"/>
  </w:num>
  <w:num w:numId="18">
    <w:abstractNumId w:val="7"/>
  </w:num>
  <w:num w:numId="19">
    <w:abstractNumId w:val="6"/>
  </w:num>
  <w:num w:numId="20">
    <w:abstractNumId w:val="5"/>
  </w:num>
  <w:num w:numId="21">
    <w:abstractNumId w:val="4"/>
  </w:num>
  <w:num w:numId="22">
    <w:abstractNumId w:val="8"/>
  </w:num>
  <w:num w:numId="23">
    <w:abstractNumId w:val="3"/>
  </w:num>
  <w:num w:numId="24">
    <w:abstractNumId w:val="2"/>
  </w:num>
  <w:num w:numId="25">
    <w:abstractNumId w:val="1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204|199|197|199|200|197|187|202|197|187|200|197|185|207|197|207|185|"/>
    <w:docVar w:name="Username" w:val="Quality Control Editor"/>
  </w:docVars>
  <w:rsids>
    <w:rsidRoot w:val="001E656D"/>
    <w:rsid w:val="000003FD"/>
    <w:rsid w:val="000007BD"/>
    <w:rsid w:val="000008D7"/>
    <w:rsid w:val="00000AF6"/>
    <w:rsid w:val="000011F0"/>
    <w:rsid w:val="00001603"/>
    <w:rsid w:val="0000163B"/>
    <w:rsid w:val="00001712"/>
    <w:rsid w:val="00001A2F"/>
    <w:rsid w:val="00001B88"/>
    <w:rsid w:val="00001D04"/>
    <w:rsid w:val="00002092"/>
    <w:rsid w:val="00003573"/>
    <w:rsid w:val="00003BFD"/>
    <w:rsid w:val="00004306"/>
    <w:rsid w:val="000043DF"/>
    <w:rsid w:val="000053A1"/>
    <w:rsid w:val="0000578F"/>
    <w:rsid w:val="000062F4"/>
    <w:rsid w:val="0000681E"/>
    <w:rsid w:val="000068EA"/>
    <w:rsid w:val="0000694A"/>
    <w:rsid w:val="00006D59"/>
    <w:rsid w:val="00007A9E"/>
    <w:rsid w:val="00007D18"/>
    <w:rsid w:val="00007D63"/>
    <w:rsid w:val="00007F6F"/>
    <w:rsid w:val="000100F2"/>
    <w:rsid w:val="00010565"/>
    <w:rsid w:val="000107A0"/>
    <w:rsid w:val="00010CE6"/>
    <w:rsid w:val="00010D7F"/>
    <w:rsid w:val="000110A7"/>
    <w:rsid w:val="000116B2"/>
    <w:rsid w:val="00011896"/>
    <w:rsid w:val="000118C9"/>
    <w:rsid w:val="00012360"/>
    <w:rsid w:val="00012CE4"/>
    <w:rsid w:val="00013109"/>
    <w:rsid w:val="000136DF"/>
    <w:rsid w:val="00013AE8"/>
    <w:rsid w:val="00013D66"/>
    <w:rsid w:val="000142C9"/>
    <w:rsid w:val="000143DA"/>
    <w:rsid w:val="000143E0"/>
    <w:rsid w:val="000145EA"/>
    <w:rsid w:val="000149BD"/>
    <w:rsid w:val="00014D97"/>
    <w:rsid w:val="00014EDC"/>
    <w:rsid w:val="00014FD6"/>
    <w:rsid w:val="00015DC7"/>
    <w:rsid w:val="000160A8"/>
    <w:rsid w:val="0001640D"/>
    <w:rsid w:val="000165B6"/>
    <w:rsid w:val="00017086"/>
    <w:rsid w:val="000175B2"/>
    <w:rsid w:val="000177FD"/>
    <w:rsid w:val="00017810"/>
    <w:rsid w:val="00017A02"/>
    <w:rsid w:val="00017B08"/>
    <w:rsid w:val="0002019B"/>
    <w:rsid w:val="0002065D"/>
    <w:rsid w:val="000208DF"/>
    <w:rsid w:val="000209E6"/>
    <w:rsid w:val="00021365"/>
    <w:rsid w:val="00021673"/>
    <w:rsid w:val="000222E4"/>
    <w:rsid w:val="00022C2A"/>
    <w:rsid w:val="00022E11"/>
    <w:rsid w:val="00023C51"/>
    <w:rsid w:val="0002497A"/>
    <w:rsid w:val="00024FEA"/>
    <w:rsid w:val="0002507E"/>
    <w:rsid w:val="00025082"/>
    <w:rsid w:val="000261F1"/>
    <w:rsid w:val="0002627E"/>
    <w:rsid w:val="00026EC3"/>
    <w:rsid w:val="000273F2"/>
    <w:rsid w:val="0002746D"/>
    <w:rsid w:val="000278FA"/>
    <w:rsid w:val="00030440"/>
    <w:rsid w:val="00030609"/>
    <w:rsid w:val="00030751"/>
    <w:rsid w:val="00030E73"/>
    <w:rsid w:val="000311F2"/>
    <w:rsid w:val="00031298"/>
    <w:rsid w:val="00031581"/>
    <w:rsid w:val="0003162B"/>
    <w:rsid w:val="0003171A"/>
    <w:rsid w:val="000318D9"/>
    <w:rsid w:val="00031958"/>
    <w:rsid w:val="00031AC7"/>
    <w:rsid w:val="00031C9F"/>
    <w:rsid w:val="00031E11"/>
    <w:rsid w:val="0003294C"/>
    <w:rsid w:val="00032CEA"/>
    <w:rsid w:val="000336D3"/>
    <w:rsid w:val="00033807"/>
    <w:rsid w:val="00033EC9"/>
    <w:rsid w:val="00034221"/>
    <w:rsid w:val="00034452"/>
    <w:rsid w:val="00034522"/>
    <w:rsid w:val="0003481B"/>
    <w:rsid w:val="00034A58"/>
    <w:rsid w:val="00034FF5"/>
    <w:rsid w:val="00035200"/>
    <w:rsid w:val="00035693"/>
    <w:rsid w:val="00035801"/>
    <w:rsid w:val="000359EC"/>
    <w:rsid w:val="00035AB0"/>
    <w:rsid w:val="00035E96"/>
    <w:rsid w:val="00036002"/>
    <w:rsid w:val="00036422"/>
    <w:rsid w:val="00036578"/>
    <w:rsid w:val="000365B7"/>
    <w:rsid w:val="0003686D"/>
    <w:rsid w:val="00036E32"/>
    <w:rsid w:val="00036ED0"/>
    <w:rsid w:val="00036F71"/>
    <w:rsid w:val="0003706A"/>
    <w:rsid w:val="000406DA"/>
    <w:rsid w:val="00040E6C"/>
    <w:rsid w:val="0004194E"/>
    <w:rsid w:val="00041A03"/>
    <w:rsid w:val="00041C3A"/>
    <w:rsid w:val="00041EAF"/>
    <w:rsid w:val="00041F1F"/>
    <w:rsid w:val="00042310"/>
    <w:rsid w:val="0004321B"/>
    <w:rsid w:val="0004342E"/>
    <w:rsid w:val="0004365A"/>
    <w:rsid w:val="00043EC2"/>
    <w:rsid w:val="0004400D"/>
    <w:rsid w:val="000441C9"/>
    <w:rsid w:val="000444FE"/>
    <w:rsid w:val="00044857"/>
    <w:rsid w:val="00044965"/>
    <w:rsid w:val="00044E40"/>
    <w:rsid w:val="000450EC"/>
    <w:rsid w:val="000457D8"/>
    <w:rsid w:val="0004592D"/>
    <w:rsid w:val="00045A55"/>
    <w:rsid w:val="00045C1F"/>
    <w:rsid w:val="00045C94"/>
    <w:rsid w:val="000465D3"/>
    <w:rsid w:val="000474D0"/>
    <w:rsid w:val="0004775F"/>
    <w:rsid w:val="00047A81"/>
    <w:rsid w:val="00047D10"/>
    <w:rsid w:val="00047FC4"/>
    <w:rsid w:val="00050128"/>
    <w:rsid w:val="000514FD"/>
    <w:rsid w:val="00051556"/>
    <w:rsid w:val="0005179E"/>
    <w:rsid w:val="00051862"/>
    <w:rsid w:val="00051DF1"/>
    <w:rsid w:val="00052028"/>
    <w:rsid w:val="00052523"/>
    <w:rsid w:val="00052D3A"/>
    <w:rsid w:val="00053466"/>
    <w:rsid w:val="000535A1"/>
    <w:rsid w:val="00053894"/>
    <w:rsid w:val="0005417D"/>
    <w:rsid w:val="00054421"/>
    <w:rsid w:val="000545B0"/>
    <w:rsid w:val="000546C3"/>
    <w:rsid w:val="00054A81"/>
    <w:rsid w:val="00054C99"/>
    <w:rsid w:val="00054F51"/>
    <w:rsid w:val="0005501B"/>
    <w:rsid w:val="00055116"/>
    <w:rsid w:val="0005564A"/>
    <w:rsid w:val="0005596F"/>
    <w:rsid w:val="000563CC"/>
    <w:rsid w:val="00056D47"/>
    <w:rsid w:val="0005775D"/>
    <w:rsid w:val="000577B5"/>
    <w:rsid w:val="00057E1C"/>
    <w:rsid w:val="00060408"/>
    <w:rsid w:val="0006098F"/>
    <w:rsid w:val="00060A93"/>
    <w:rsid w:val="00060DB1"/>
    <w:rsid w:val="00061164"/>
    <w:rsid w:val="000611D0"/>
    <w:rsid w:val="00061BC4"/>
    <w:rsid w:val="00061C8E"/>
    <w:rsid w:val="00061E25"/>
    <w:rsid w:val="00061FF0"/>
    <w:rsid w:val="00062046"/>
    <w:rsid w:val="0006233E"/>
    <w:rsid w:val="00062D35"/>
    <w:rsid w:val="00063407"/>
    <w:rsid w:val="00063967"/>
    <w:rsid w:val="00063CAE"/>
    <w:rsid w:val="00063F18"/>
    <w:rsid w:val="000643B3"/>
    <w:rsid w:val="0006469A"/>
    <w:rsid w:val="00064AB8"/>
    <w:rsid w:val="00064ACC"/>
    <w:rsid w:val="00064E25"/>
    <w:rsid w:val="0006519F"/>
    <w:rsid w:val="000652A8"/>
    <w:rsid w:val="000652FF"/>
    <w:rsid w:val="00065439"/>
    <w:rsid w:val="0006551D"/>
    <w:rsid w:val="0006572E"/>
    <w:rsid w:val="00065855"/>
    <w:rsid w:val="00065897"/>
    <w:rsid w:val="00065BBF"/>
    <w:rsid w:val="00066027"/>
    <w:rsid w:val="000661D0"/>
    <w:rsid w:val="000661E7"/>
    <w:rsid w:val="0006652E"/>
    <w:rsid w:val="0006659B"/>
    <w:rsid w:val="00066816"/>
    <w:rsid w:val="00066D15"/>
    <w:rsid w:val="00066E0A"/>
    <w:rsid w:val="00067585"/>
    <w:rsid w:val="00067D31"/>
    <w:rsid w:val="00070028"/>
    <w:rsid w:val="00070262"/>
    <w:rsid w:val="0007048E"/>
    <w:rsid w:val="00070CB0"/>
    <w:rsid w:val="00070D38"/>
    <w:rsid w:val="000710A0"/>
    <w:rsid w:val="000713EB"/>
    <w:rsid w:val="000718F8"/>
    <w:rsid w:val="00071FF8"/>
    <w:rsid w:val="000723D5"/>
    <w:rsid w:val="000728E3"/>
    <w:rsid w:val="00072A6A"/>
    <w:rsid w:val="00072C8A"/>
    <w:rsid w:val="00072E67"/>
    <w:rsid w:val="0007303F"/>
    <w:rsid w:val="000736C3"/>
    <w:rsid w:val="00073A0C"/>
    <w:rsid w:val="000741F6"/>
    <w:rsid w:val="00074405"/>
    <w:rsid w:val="000749A7"/>
    <w:rsid w:val="00074B21"/>
    <w:rsid w:val="00074B3B"/>
    <w:rsid w:val="0007503D"/>
    <w:rsid w:val="000750DA"/>
    <w:rsid w:val="00075B2D"/>
    <w:rsid w:val="00075ED5"/>
    <w:rsid w:val="00076137"/>
    <w:rsid w:val="00076173"/>
    <w:rsid w:val="0007698B"/>
    <w:rsid w:val="00076A73"/>
    <w:rsid w:val="00076A7D"/>
    <w:rsid w:val="00077412"/>
    <w:rsid w:val="00077668"/>
    <w:rsid w:val="000777B5"/>
    <w:rsid w:val="00077A1F"/>
    <w:rsid w:val="00077FD5"/>
    <w:rsid w:val="0008004A"/>
    <w:rsid w:val="00080B72"/>
    <w:rsid w:val="00080E17"/>
    <w:rsid w:val="000825F1"/>
    <w:rsid w:val="00082941"/>
    <w:rsid w:val="00082A64"/>
    <w:rsid w:val="00082AA3"/>
    <w:rsid w:val="00082E17"/>
    <w:rsid w:val="00083049"/>
    <w:rsid w:val="00083169"/>
    <w:rsid w:val="0008318C"/>
    <w:rsid w:val="00083269"/>
    <w:rsid w:val="000835CE"/>
    <w:rsid w:val="0008367D"/>
    <w:rsid w:val="00083BC3"/>
    <w:rsid w:val="00083C2B"/>
    <w:rsid w:val="00083CCE"/>
    <w:rsid w:val="0008436A"/>
    <w:rsid w:val="0008466E"/>
    <w:rsid w:val="000847B2"/>
    <w:rsid w:val="00084DEA"/>
    <w:rsid w:val="00084F5E"/>
    <w:rsid w:val="00085212"/>
    <w:rsid w:val="000856D1"/>
    <w:rsid w:val="000859CD"/>
    <w:rsid w:val="00085C44"/>
    <w:rsid w:val="00085C9B"/>
    <w:rsid w:val="000861A6"/>
    <w:rsid w:val="000867D9"/>
    <w:rsid w:val="00086DE3"/>
    <w:rsid w:val="0008731D"/>
    <w:rsid w:val="000900F6"/>
    <w:rsid w:val="00090530"/>
    <w:rsid w:val="000909E1"/>
    <w:rsid w:val="00090C5B"/>
    <w:rsid w:val="0009100A"/>
    <w:rsid w:val="000912E0"/>
    <w:rsid w:val="00091A59"/>
    <w:rsid w:val="00091C7A"/>
    <w:rsid w:val="00091DFE"/>
    <w:rsid w:val="000920CA"/>
    <w:rsid w:val="000921D6"/>
    <w:rsid w:val="00092955"/>
    <w:rsid w:val="00092B72"/>
    <w:rsid w:val="00092BCC"/>
    <w:rsid w:val="00092C05"/>
    <w:rsid w:val="000937E8"/>
    <w:rsid w:val="000940A2"/>
    <w:rsid w:val="0009458C"/>
    <w:rsid w:val="00094895"/>
    <w:rsid w:val="00094C59"/>
    <w:rsid w:val="00094DB1"/>
    <w:rsid w:val="0009562C"/>
    <w:rsid w:val="00095D4B"/>
    <w:rsid w:val="00095DF0"/>
    <w:rsid w:val="00095E9A"/>
    <w:rsid w:val="00095EA7"/>
    <w:rsid w:val="000963B7"/>
    <w:rsid w:val="000963F6"/>
    <w:rsid w:val="0009651D"/>
    <w:rsid w:val="0009685A"/>
    <w:rsid w:val="00096A2F"/>
    <w:rsid w:val="00096BD8"/>
    <w:rsid w:val="00097488"/>
    <w:rsid w:val="000976AB"/>
    <w:rsid w:val="0009770C"/>
    <w:rsid w:val="00097D44"/>
    <w:rsid w:val="000A0576"/>
    <w:rsid w:val="000A0799"/>
    <w:rsid w:val="000A088C"/>
    <w:rsid w:val="000A11F4"/>
    <w:rsid w:val="000A1FC4"/>
    <w:rsid w:val="000A226B"/>
    <w:rsid w:val="000A2316"/>
    <w:rsid w:val="000A278E"/>
    <w:rsid w:val="000A2A22"/>
    <w:rsid w:val="000A2B13"/>
    <w:rsid w:val="000A2C03"/>
    <w:rsid w:val="000A31B0"/>
    <w:rsid w:val="000A324C"/>
    <w:rsid w:val="000A336E"/>
    <w:rsid w:val="000A38F8"/>
    <w:rsid w:val="000A39C6"/>
    <w:rsid w:val="000A3BCB"/>
    <w:rsid w:val="000A3D6A"/>
    <w:rsid w:val="000A4210"/>
    <w:rsid w:val="000A43A3"/>
    <w:rsid w:val="000A44C4"/>
    <w:rsid w:val="000A46EF"/>
    <w:rsid w:val="000A4805"/>
    <w:rsid w:val="000A4A6F"/>
    <w:rsid w:val="000A4D04"/>
    <w:rsid w:val="000A4D5D"/>
    <w:rsid w:val="000A50F9"/>
    <w:rsid w:val="000A5272"/>
    <w:rsid w:val="000A5387"/>
    <w:rsid w:val="000A5874"/>
    <w:rsid w:val="000A58DC"/>
    <w:rsid w:val="000A61B9"/>
    <w:rsid w:val="000A6EE9"/>
    <w:rsid w:val="000B006C"/>
    <w:rsid w:val="000B076A"/>
    <w:rsid w:val="000B0CA7"/>
    <w:rsid w:val="000B0DEF"/>
    <w:rsid w:val="000B0E5F"/>
    <w:rsid w:val="000B1144"/>
    <w:rsid w:val="000B1806"/>
    <w:rsid w:val="000B1BCD"/>
    <w:rsid w:val="000B1DCC"/>
    <w:rsid w:val="000B1EFD"/>
    <w:rsid w:val="000B1F8C"/>
    <w:rsid w:val="000B20D1"/>
    <w:rsid w:val="000B2211"/>
    <w:rsid w:val="000B2317"/>
    <w:rsid w:val="000B27C0"/>
    <w:rsid w:val="000B2B3A"/>
    <w:rsid w:val="000B2E0D"/>
    <w:rsid w:val="000B3151"/>
    <w:rsid w:val="000B349F"/>
    <w:rsid w:val="000B3823"/>
    <w:rsid w:val="000B3871"/>
    <w:rsid w:val="000B4609"/>
    <w:rsid w:val="000B4D82"/>
    <w:rsid w:val="000B502A"/>
    <w:rsid w:val="000B511A"/>
    <w:rsid w:val="000B53A2"/>
    <w:rsid w:val="000B56F2"/>
    <w:rsid w:val="000B5A23"/>
    <w:rsid w:val="000B5A3E"/>
    <w:rsid w:val="000B5D54"/>
    <w:rsid w:val="000B6093"/>
    <w:rsid w:val="000B641C"/>
    <w:rsid w:val="000B6516"/>
    <w:rsid w:val="000B69F1"/>
    <w:rsid w:val="000B6A16"/>
    <w:rsid w:val="000B6D54"/>
    <w:rsid w:val="000B6D9D"/>
    <w:rsid w:val="000B72AA"/>
    <w:rsid w:val="000B7441"/>
    <w:rsid w:val="000B79AC"/>
    <w:rsid w:val="000B7BF2"/>
    <w:rsid w:val="000B7EBA"/>
    <w:rsid w:val="000B7FCD"/>
    <w:rsid w:val="000C0384"/>
    <w:rsid w:val="000C0755"/>
    <w:rsid w:val="000C095B"/>
    <w:rsid w:val="000C0BF9"/>
    <w:rsid w:val="000C1330"/>
    <w:rsid w:val="000C16C1"/>
    <w:rsid w:val="000C1F65"/>
    <w:rsid w:val="000C2001"/>
    <w:rsid w:val="000C2CCE"/>
    <w:rsid w:val="000C2D7C"/>
    <w:rsid w:val="000C302A"/>
    <w:rsid w:val="000C3324"/>
    <w:rsid w:val="000C3429"/>
    <w:rsid w:val="000C3439"/>
    <w:rsid w:val="000C39C1"/>
    <w:rsid w:val="000C3DF3"/>
    <w:rsid w:val="000C3E38"/>
    <w:rsid w:val="000C3F0D"/>
    <w:rsid w:val="000C4518"/>
    <w:rsid w:val="000C46FA"/>
    <w:rsid w:val="000C54F2"/>
    <w:rsid w:val="000C5B89"/>
    <w:rsid w:val="000C5C11"/>
    <w:rsid w:val="000C5DC2"/>
    <w:rsid w:val="000C6021"/>
    <w:rsid w:val="000C651F"/>
    <w:rsid w:val="000C7199"/>
    <w:rsid w:val="000C7343"/>
    <w:rsid w:val="000C76DD"/>
    <w:rsid w:val="000C78D0"/>
    <w:rsid w:val="000C7930"/>
    <w:rsid w:val="000C7DC3"/>
    <w:rsid w:val="000C7F68"/>
    <w:rsid w:val="000D0177"/>
    <w:rsid w:val="000D05A7"/>
    <w:rsid w:val="000D0EFC"/>
    <w:rsid w:val="000D0F90"/>
    <w:rsid w:val="000D16D2"/>
    <w:rsid w:val="000D190B"/>
    <w:rsid w:val="000D1C38"/>
    <w:rsid w:val="000D1DA7"/>
    <w:rsid w:val="000D1DB9"/>
    <w:rsid w:val="000D1ED0"/>
    <w:rsid w:val="000D1F64"/>
    <w:rsid w:val="000D202F"/>
    <w:rsid w:val="000D25D9"/>
    <w:rsid w:val="000D31E2"/>
    <w:rsid w:val="000D3565"/>
    <w:rsid w:val="000D37E3"/>
    <w:rsid w:val="000D387B"/>
    <w:rsid w:val="000D43A5"/>
    <w:rsid w:val="000D4EA3"/>
    <w:rsid w:val="000D51FD"/>
    <w:rsid w:val="000D55F9"/>
    <w:rsid w:val="000D570A"/>
    <w:rsid w:val="000D5E7A"/>
    <w:rsid w:val="000D5E7F"/>
    <w:rsid w:val="000D5F05"/>
    <w:rsid w:val="000D60F2"/>
    <w:rsid w:val="000D6904"/>
    <w:rsid w:val="000D6E1C"/>
    <w:rsid w:val="000D7210"/>
    <w:rsid w:val="000D7350"/>
    <w:rsid w:val="000D78FC"/>
    <w:rsid w:val="000E0259"/>
    <w:rsid w:val="000E02CA"/>
    <w:rsid w:val="000E0458"/>
    <w:rsid w:val="000E05E1"/>
    <w:rsid w:val="000E0898"/>
    <w:rsid w:val="000E0946"/>
    <w:rsid w:val="000E0B72"/>
    <w:rsid w:val="000E0C5D"/>
    <w:rsid w:val="000E0F46"/>
    <w:rsid w:val="000E100A"/>
    <w:rsid w:val="000E1567"/>
    <w:rsid w:val="000E159D"/>
    <w:rsid w:val="000E1929"/>
    <w:rsid w:val="000E1AA3"/>
    <w:rsid w:val="000E1B0F"/>
    <w:rsid w:val="000E1CA0"/>
    <w:rsid w:val="000E1DFF"/>
    <w:rsid w:val="000E200B"/>
    <w:rsid w:val="000E24AC"/>
    <w:rsid w:val="000E29E0"/>
    <w:rsid w:val="000E2E0E"/>
    <w:rsid w:val="000E305A"/>
    <w:rsid w:val="000E33E7"/>
    <w:rsid w:val="000E37DD"/>
    <w:rsid w:val="000E3B8E"/>
    <w:rsid w:val="000E3BDE"/>
    <w:rsid w:val="000E3F14"/>
    <w:rsid w:val="000E406F"/>
    <w:rsid w:val="000E4128"/>
    <w:rsid w:val="000E5090"/>
    <w:rsid w:val="000E5091"/>
    <w:rsid w:val="000E50FD"/>
    <w:rsid w:val="000E5561"/>
    <w:rsid w:val="000E575C"/>
    <w:rsid w:val="000E6519"/>
    <w:rsid w:val="000E6C05"/>
    <w:rsid w:val="000E6FF0"/>
    <w:rsid w:val="000E7AD9"/>
    <w:rsid w:val="000E7D83"/>
    <w:rsid w:val="000F0223"/>
    <w:rsid w:val="000F07BA"/>
    <w:rsid w:val="000F1074"/>
    <w:rsid w:val="000F1E50"/>
    <w:rsid w:val="000F223C"/>
    <w:rsid w:val="000F23B9"/>
    <w:rsid w:val="000F2793"/>
    <w:rsid w:val="000F2F4D"/>
    <w:rsid w:val="000F2F6C"/>
    <w:rsid w:val="000F3F0B"/>
    <w:rsid w:val="000F43A1"/>
    <w:rsid w:val="000F43F3"/>
    <w:rsid w:val="000F4D83"/>
    <w:rsid w:val="000F59A9"/>
    <w:rsid w:val="000F608B"/>
    <w:rsid w:val="000F6196"/>
    <w:rsid w:val="000F63C7"/>
    <w:rsid w:val="000F6555"/>
    <w:rsid w:val="000F65A6"/>
    <w:rsid w:val="000F68FD"/>
    <w:rsid w:val="000F7A1A"/>
    <w:rsid w:val="000F7AA2"/>
    <w:rsid w:val="000F7C24"/>
    <w:rsid w:val="000F7FB5"/>
    <w:rsid w:val="001005AE"/>
    <w:rsid w:val="00100834"/>
    <w:rsid w:val="001011CC"/>
    <w:rsid w:val="001011F9"/>
    <w:rsid w:val="00101783"/>
    <w:rsid w:val="00101DC0"/>
    <w:rsid w:val="0010201E"/>
    <w:rsid w:val="00102025"/>
    <w:rsid w:val="00102442"/>
    <w:rsid w:val="00102A18"/>
    <w:rsid w:val="00102A9F"/>
    <w:rsid w:val="00102AF8"/>
    <w:rsid w:val="001034B3"/>
    <w:rsid w:val="00103672"/>
    <w:rsid w:val="00103D2D"/>
    <w:rsid w:val="00103E55"/>
    <w:rsid w:val="0010419C"/>
    <w:rsid w:val="001042E6"/>
    <w:rsid w:val="001045FA"/>
    <w:rsid w:val="001046BC"/>
    <w:rsid w:val="00104839"/>
    <w:rsid w:val="001048F8"/>
    <w:rsid w:val="00104B29"/>
    <w:rsid w:val="00104C24"/>
    <w:rsid w:val="00104EA4"/>
    <w:rsid w:val="00105089"/>
    <w:rsid w:val="00105201"/>
    <w:rsid w:val="00105658"/>
    <w:rsid w:val="001056FC"/>
    <w:rsid w:val="0010575A"/>
    <w:rsid w:val="001057E5"/>
    <w:rsid w:val="00105FBC"/>
    <w:rsid w:val="001061C8"/>
    <w:rsid w:val="0010623D"/>
    <w:rsid w:val="0010624D"/>
    <w:rsid w:val="001072D0"/>
    <w:rsid w:val="00107328"/>
    <w:rsid w:val="00107890"/>
    <w:rsid w:val="00107B47"/>
    <w:rsid w:val="00107BDD"/>
    <w:rsid w:val="0011047C"/>
    <w:rsid w:val="001106C5"/>
    <w:rsid w:val="0011088C"/>
    <w:rsid w:val="00110A07"/>
    <w:rsid w:val="00110B3F"/>
    <w:rsid w:val="00110C50"/>
    <w:rsid w:val="00110D03"/>
    <w:rsid w:val="00110F83"/>
    <w:rsid w:val="00111447"/>
    <w:rsid w:val="001118AD"/>
    <w:rsid w:val="00112736"/>
    <w:rsid w:val="00112DCC"/>
    <w:rsid w:val="00113820"/>
    <w:rsid w:val="0011388D"/>
    <w:rsid w:val="00113B37"/>
    <w:rsid w:val="0011444F"/>
    <w:rsid w:val="00114454"/>
    <w:rsid w:val="00114788"/>
    <w:rsid w:val="00114A36"/>
    <w:rsid w:val="00114CD1"/>
    <w:rsid w:val="001150B8"/>
    <w:rsid w:val="001151B5"/>
    <w:rsid w:val="00116499"/>
    <w:rsid w:val="0011706B"/>
    <w:rsid w:val="00117BEE"/>
    <w:rsid w:val="00117DDA"/>
    <w:rsid w:val="00117F7E"/>
    <w:rsid w:val="001204C4"/>
    <w:rsid w:val="001206B1"/>
    <w:rsid w:val="0012076F"/>
    <w:rsid w:val="00120F24"/>
    <w:rsid w:val="0012103E"/>
    <w:rsid w:val="001210F0"/>
    <w:rsid w:val="001216EB"/>
    <w:rsid w:val="00121C41"/>
    <w:rsid w:val="00121DA7"/>
    <w:rsid w:val="00121E04"/>
    <w:rsid w:val="0012200E"/>
    <w:rsid w:val="00122023"/>
    <w:rsid w:val="00122B56"/>
    <w:rsid w:val="0012414C"/>
    <w:rsid w:val="00124299"/>
    <w:rsid w:val="00124A7F"/>
    <w:rsid w:val="00124E19"/>
    <w:rsid w:val="00124EEF"/>
    <w:rsid w:val="00124F90"/>
    <w:rsid w:val="00125049"/>
    <w:rsid w:val="0012569D"/>
    <w:rsid w:val="00125814"/>
    <w:rsid w:val="00125869"/>
    <w:rsid w:val="00125F40"/>
    <w:rsid w:val="00125FF0"/>
    <w:rsid w:val="00126243"/>
    <w:rsid w:val="00126790"/>
    <w:rsid w:val="00126B5C"/>
    <w:rsid w:val="00126C9B"/>
    <w:rsid w:val="001272DB"/>
    <w:rsid w:val="0012751D"/>
    <w:rsid w:val="00127797"/>
    <w:rsid w:val="00127941"/>
    <w:rsid w:val="00127A89"/>
    <w:rsid w:val="00127FEE"/>
    <w:rsid w:val="001300FC"/>
    <w:rsid w:val="001304BF"/>
    <w:rsid w:val="00130567"/>
    <w:rsid w:val="0013082C"/>
    <w:rsid w:val="00130B48"/>
    <w:rsid w:val="00131A18"/>
    <w:rsid w:val="00131BA9"/>
    <w:rsid w:val="00132454"/>
    <w:rsid w:val="00132DC7"/>
    <w:rsid w:val="00132E2C"/>
    <w:rsid w:val="00133182"/>
    <w:rsid w:val="00133584"/>
    <w:rsid w:val="00133859"/>
    <w:rsid w:val="00133B3F"/>
    <w:rsid w:val="00133E19"/>
    <w:rsid w:val="001340F7"/>
    <w:rsid w:val="001343AA"/>
    <w:rsid w:val="001344EF"/>
    <w:rsid w:val="00134592"/>
    <w:rsid w:val="001349B4"/>
    <w:rsid w:val="00134A97"/>
    <w:rsid w:val="00134C79"/>
    <w:rsid w:val="00134CBB"/>
    <w:rsid w:val="00134EA8"/>
    <w:rsid w:val="0013521F"/>
    <w:rsid w:val="0013574F"/>
    <w:rsid w:val="00135A52"/>
    <w:rsid w:val="00135BA6"/>
    <w:rsid w:val="00135C07"/>
    <w:rsid w:val="00135CBF"/>
    <w:rsid w:val="00135DB1"/>
    <w:rsid w:val="001362EB"/>
    <w:rsid w:val="00136A38"/>
    <w:rsid w:val="00136B36"/>
    <w:rsid w:val="00136D5C"/>
    <w:rsid w:val="00137201"/>
    <w:rsid w:val="0013749E"/>
    <w:rsid w:val="0013777D"/>
    <w:rsid w:val="001379A7"/>
    <w:rsid w:val="001379F8"/>
    <w:rsid w:val="00137BBA"/>
    <w:rsid w:val="00140271"/>
    <w:rsid w:val="00140324"/>
    <w:rsid w:val="00140425"/>
    <w:rsid w:val="001406BB"/>
    <w:rsid w:val="0014086F"/>
    <w:rsid w:val="00140A08"/>
    <w:rsid w:val="00140A0A"/>
    <w:rsid w:val="00141461"/>
    <w:rsid w:val="00141680"/>
    <w:rsid w:val="00141B35"/>
    <w:rsid w:val="001421BE"/>
    <w:rsid w:val="00142410"/>
    <w:rsid w:val="00142A85"/>
    <w:rsid w:val="00142CCC"/>
    <w:rsid w:val="00142EAC"/>
    <w:rsid w:val="001431C8"/>
    <w:rsid w:val="001432B4"/>
    <w:rsid w:val="001433CC"/>
    <w:rsid w:val="0014373E"/>
    <w:rsid w:val="00143BCA"/>
    <w:rsid w:val="0014403E"/>
    <w:rsid w:val="001441DD"/>
    <w:rsid w:val="0014432F"/>
    <w:rsid w:val="001443A7"/>
    <w:rsid w:val="00144A88"/>
    <w:rsid w:val="00144CE8"/>
    <w:rsid w:val="00144FA5"/>
    <w:rsid w:val="001451DD"/>
    <w:rsid w:val="0014560A"/>
    <w:rsid w:val="0014561D"/>
    <w:rsid w:val="00145796"/>
    <w:rsid w:val="00145892"/>
    <w:rsid w:val="00145DAE"/>
    <w:rsid w:val="0014622A"/>
    <w:rsid w:val="001466BB"/>
    <w:rsid w:val="0014707D"/>
    <w:rsid w:val="001500EB"/>
    <w:rsid w:val="0015038B"/>
    <w:rsid w:val="0015064D"/>
    <w:rsid w:val="0015090F"/>
    <w:rsid w:val="001509CD"/>
    <w:rsid w:val="00150A11"/>
    <w:rsid w:val="00150BA3"/>
    <w:rsid w:val="00150F40"/>
    <w:rsid w:val="00151953"/>
    <w:rsid w:val="00152019"/>
    <w:rsid w:val="001520AC"/>
    <w:rsid w:val="001520C1"/>
    <w:rsid w:val="00152DFA"/>
    <w:rsid w:val="0015345A"/>
    <w:rsid w:val="00154456"/>
    <w:rsid w:val="0015446E"/>
    <w:rsid w:val="00154DF0"/>
    <w:rsid w:val="00154F95"/>
    <w:rsid w:val="00154FEA"/>
    <w:rsid w:val="00155214"/>
    <w:rsid w:val="0015555E"/>
    <w:rsid w:val="00155779"/>
    <w:rsid w:val="0015658B"/>
    <w:rsid w:val="00156679"/>
    <w:rsid w:val="00156CEE"/>
    <w:rsid w:val="001576DF"/>
    <w:rsid w:val="00157A11"/>
    <w:rsid w:val="00157B3F"/>
    <w:rsid w:val="00157BB1"/>
    <w:rsid w:val="00157F6F"/>
    <w:rsid w:val="00160397"/>
    <w:rsid w:val="001604FB"/>
    <w:rsid w:val="001611D6"/>
    <w:rsid w:val="00161408"/>
    <w:rsid w:val="001616EA"/>
    <w:rsid w:val="00161ADA"/>
    <w:rsid w:val="00161BCC"/>
    <w:rsid w:val="00161C8F"/>
    <w:rsid w:val="00162118"/>
    <w:rsid w:val="001621E4"/>
    <w:rsid w:val="0016298F"/>
    <w:rsid w:val="00163946"/>
    <w:rsid w:val="00163C91"/>
    <w:rsid w:val="0016403B"/>
    <w:rsid w:val="0016450D"/>
    <w:rsid w:val="00164701"/>
    <w:rsid w:val="00164714"/>
    <w:rsid w:val="0016496F"/>
    <w:rsid w:val="00164B17"/>
    <w:rsid w:val="00164F1B"/>
    <w:rsid w:val="0016538F"/>
    <w:rsid w:val="00165735"/>
    <w:rsid w:val="00165A68"/>
    <w:rsid w:val="00165ADC"/>
    <w:rsid w:val="001660C3"/>
    <w:rsid w:val="0016617E"/>
    <w:rsid w:val="00166269"/>
    <w:rsid w:val="00166809"/>
    <w:rsid w:val="00166F87"/>
    <w:rsid w:val="00166FC5"/>
    <w:rsid w:val="001673AF"/>
    <w:rsid w:val="001677FC"/>
    <w:rsid w:val="00167BDC"/>
    <w:rsid w:val="00167EDA"/>
    <w:rsid w:val="00167F99"/>
    <w:rsid w:val="00170684"/>
    <w:rsid w:val="001710AE"/>
    <w:rsid w:val="0017154A"/>
    <w:rsid w:val="00171B04"/>
    <w:rsid w:val="001721E3"/>
    <w:rsid w:val="001723E6"/>
    <w:rsid w:val="00172571"/>
    <w:rsid w:val="00173864"/>
    <w:rsid w:val="00173A91"/>
    <w:rsid w:val="0017420A"/>
    <w:rsid w:val="00174AE4"/>
    <w:rsid w:val="00174DC6"/>
    <w:rsid w:val="00174F8D"/>
    <w:rsid w:val="00174FE3"/>
    <w:rsid w:val="0017536A"/>
    <w:rsid w:val="00175BA9"/>
    <w:rsid w:val="00175BEF"/>
    <w:rsid w:val="0017634A"/>
    <w:rsid w:val="0017705B"/>
    <w:rsid w:val="0017748D"/>
    <w:rsid w:val="001774FE"/>
    <w:rsid w:val="001778AC"/>
    <w:rsid w:val="00177949"/>
    <w:rsid w:val="00177C43"/>
    <w:rsid w:val="00177E03"/>
    <w:rsid w:val="00180221"/>
    <w:rsid w:val="001806C9"/>
    <w:rsid w:val="00181180"/>
    <w:rsid w:val="001813E2"/>
    <w:rsid w:val="001814AA"/>
    <w:rsid w:val="001819CE"/>
    <w:rsid w:val="00181B7B"/>
    <w:rsid w:val="00182479"/>
    <w:rsid w:val="001836FA"/>
    <w:rsid w:val="00183E1A"/>
    <w:rsid w:val="00183ECF"/>
    <w:rsid w:val="00184A28"/>
    <w:rsid w:val="001855C7"/>
    <w:rsid w:val="001855E3"/>
    <w:rsid w:val="00185757"/>
    <w:rsid w:val="00186296"/>
    <w:rsid w:val="0018657C"/>
    <w:rsid w:val="00186727"/>
    <w:rsid w:val="00186986"/>
    <w:rsid w:val="00186E25"/>
    <w:rsid w:val="00186E5E"/>
    <w:rsid w:val="00187001"/>
    <w:rsid w:val="001871C1"/>
    <w:rsid w:val="001874CA"/>
    <w:rsid w:val="001877AD"/>
    <w:rsid w:val="00187827"/>
    <w:rsid w:val="001906CE"/>
    <w:rsid w:val="00190AFE"/>
    <w:rsid w:val="00190E1C"/>
    <w:rsid w:val="00191890"/>
    <w:rsid w:val="0019190D"/>
    <w:rsid w:val="00191E25"/>
    <w:rsid w:val="00191EBC"/>
    <w:rsid w:val="00192070"/>
    <w:rsid w:val="001921FE"/>
    <w:rsid w:val="00192234"/>
    <w:rsid w:val="00192246"/>
    <w:rsid w:val="00192380"/>
    <w:rsid w:val="00192468"/>
    <w:rsid w:val="00192800"/>
    <w:rsid w:val="00192B8E"/>
    <w:rsid w:val="00192BBC"/>
    <w:rsid w:val="00192E03"/>
    <w:rsid w:val="00193CCA"/>
    <w:rsid w:val="00193F36"/>
    <w:rsid w:val="00194182"/>
    <w:rsid w:val="0019425F"/>
    <w:rsid w:val="0019433F"/>
    <w:rsid w:val="001944A5"/>
    <w:rsid w:val="00194A44"/>
    <w:rsid w:val="001956EB"/>
    <w:rsid w:val="00195787"/>
    <w:rsid w:val="00195BAC"/>
    <w:rsid w:val="00195BDE"/>
    <w:rsid w:val="00195BEC"/>
    <w:rsid w:val="00196241"/>
    <w:rsid w:val="001962EB"/>
    <w:rsid w:val="001966D6"/>
    <w:rsid w:val="00196C66"/>
    <w:rsid w:val="00196DA3"/>
    <w:rsid w:val="00196E9C"/>
    <w:rsid w:val="00196F73"/>
    <w:rsid w:val="00197251"/>
    <w:rsid w:val="001973C2"/>
    <w:rsid w:val="0019779C"/>
    <w:rsid w:val="0019798C"/>
    <w:rsid w:val="00197A9E"/>
    <w:rsid w:val="00197C06"/>
    <w:rsid w:val="00197E9F"/>
    <w:rsid w:val="00197FE2"/>
    <w:rsid w:val="001A0343"/>
    <w:rsid w:val="001A040D"/>
    <w:rsid w:val="001A05C8"/>
    <w:rsid w:val="001A0CBE"/>
    <w:rsid w:val="001A0E3A"/>
    <w:rsid w:val="001A13EF"/>
    <w:rsid w:val="001A25CC"/>
    <w:rsid w:val="001A2937"/>
    <w:rsid w:val="001A2952"/>
    <w:rsid w:val="001A2BC8"/>
    <w:rsid w:val="001A3129"/>
    <w:rsid w:val="001A3827"/>
    <w:rsid w:val="001A3CDD"/>
    <w:rsid w:val="001A63E2"/>
    <w:rsid w:val="001A63E4"/>
    <w:rsid w:val="001A71DA"/>
    <w:rsid w:val="001A7B44"/>
    <w:rsid w:val="001A7C9A"/>
    <w:rsid w:val="001A7E5E"/>
    <w:rsid w:val="001A7EE1"/>
    <w:rsid w:val="001B03D6"/>
    <w:rsid w:val="001B079A"/>
    <w:rsid w:val="001B0E2F"/>
    <w:rsid w:val="001B12CE"/>
    <w:rsid w:val="001B1A29"/>
    <w:rsid w:val="001B1D67"/>
    <w:rsid w:val="001B1F72"/>
    <w:rsid w:val="001B200A"/>
    <w:rsid w:val="001B224B"/>
    <w:rsid w:val="001B23CA"/>
    <w:rsid w:val="001B24F0"/>
    <w:rsid w:val="001B2B8D"/>
    <w:rsid w:val="001B35C5"/>
    <w:rsid w:val="001B3E0B"/>
    <w:rsid w:val="001B453E"/>
    <w:rsid w:val="001B4983"/>
    <w:rsid w:val="001B4FE6"/>
    <w:rsid w:val="001B54A0"/>
    <w:rsid w:val="001B54E1"/>
    <w:rsid w:val="001B75AC"/>
    <w:rsid w:val="001B768C"/>
    <w:rsid w:val="001C0209"/>
    <w:rsid w:val="001C0338"/>
    <w:rsid w:val="001C0713"/>
    <w:rsid w:val="001C083B"/>
    <w:rsid w:val="001C0CE3"/>
    <w:rsid w:val="001C0DAC"/>
    <w:rsid w:val="001C1028"/>
    <w:rsid w:val="001C11FC"/>
    <w:rsid w:val="001C166D"/>
    <w:rsid w:val="001C1869"/>
    <w:rsid w:val="001C1ED4"/>
    <w:rsid w:val="001C211F"/>
    <w:rsid w:val="001C216C"/>
    <w:rsid w:val="001C27A7"/>
    <w:rsid w:val="001C2804"/>
    <w:rsid w:val="001C3376"/>
    <w:rsid w:val="001C33A8"/>
    <w:rsid w:val="001C40D7"/>
    <w:rsid w:val="001C4194"/>
    <w:rsid w:val="001C424E"/>
    <w:rsid w:val="001C446D"/>
    <w:rsid w:val="001C4485"/>
    <w:rsid w:val="001C4DE6"/>
    <w:rsid w:val="001C539E"/>
    <w:rsid w:val="001C5656"/>
    <w:rsid w:val="001C56A7"/>
    <w:rsid w:val="001C5B08"/>
    <w:rsid w:val="001C5DDF"/>
    <w:rsid w:val="001C6255"/>
    <w:rsid w:val="001C644B"/>
    <w:rsid w:val="001C655B"/>
    <w:rsid w:val="001C6D2B"/>
    <w:rsid w:val="001C6FAF"/>
    <w:rsid w:val="001C76FD"/>
    <w:rsid w:val="001C7ECA"/>
    <w:rsid w:val="001C7F7F"/>
    <w:rsid w:val="001D08A8"/>
    <w:rsid w:val="001D0976"/>
    <w:rsid w:val="001D17BD"/>
    <w:rsid w:val="001D1993"/>
    <w:rsid w:val="001D1CF6"/>
    <w:rsid w:val="001D1D63"/>
    <w:rsid w:val="001D22CC"/>
    <w:rsid w:val="001D2E2E"/>
    <w:rsid w:val="001D2F89"/>
    <w:rsid w:val="001D303D"/>
    <w:rsid w:val="001D307F"/>
    <w:rsid w:val="001D369E"/>
    <w:rsid w:val="001D3A3A"/>
    <w:rsid w:val="001D3C09"/>
    <w:rsid w:val="001D3CE7"/>
    <w:rsid w:val="001D437C"/>
    <w:rsid w:val="001D4B63"/>
    <w:rsid w:val="001D4D62"/>
    <w:rsid w:val="001D5EEC"/>
    <w:rsid w:val="001D66E1"/>
    <w:rsid w:val="001D6842"/>
    <w:rsid w:val="001D6CCD"/>
    <w:rsid w:val="001D70AB"/>
    <w:rsid w:val="001D7B84"/>
    <w:rsid w:val="001D7EFA"/>
    <w:rsid w:val="001E0103"/>
    <w:rsid w:val="001E02DA"/>
    <w:rsid w:val="001E03ED"/>
    <w:rsid w:val="001E09CC"/>
    <w:rsid w:val="001E0B00"/>
    <w:rsid w:val="001E0C4F"/>
    <w:rsid w:val="001E109D"/>
    <w:rsid w:val="001E136A"/>
    <w:rsid w:val="001E166D"/>
    <w:rsid w:val="001E17F0"/>
    <w:rsid w:val="001E1B93"/>
    <w:rsid w:val="001E1D78"/>
    <w:rsid w:val="001E249B"/>
    <w:rsid w:val="001E256B"/>
    <w:rsid w:val="001E2C1D"/>
    <w:rsid w:val="001E2D0E"/>
    <w:rsid w:val="001E30A5"/>
    <w:rsid w:val="001E30C5"/>
    <w:rsid w:val="001E359A"/>
    <w:rsid w:val="001E3668"/>
    <w:rsid w:val="001E3835"/>
    <w:rsid w:val="001E3911"/>
    <w:rsid w:val="001E3B01"/>
    <w:rsid w:val="001E3D33"/>
    <w:rsid w:val="001E3D6F"/>
    <w:rsid w:val="001E408F"/>
    <w:rsid w:val="001E4169"/>
    <w:rsid w:val="001E4191"/>
    <w:rsid w:val="001E420A"/>
    <w:rsid w:val="001E4301"/>
    <w:rsid w:val="001E43CF"/>
    <w:rsid w:val="001E4496"/>
    <w:rsid w:val="001E4498"/>
    <w:rsid w:val="001E455B"/>
    <w:rsid w:val="001E48F6"/>
    <w:rsid w:val="001E4A18"/>
    <w:rsid w:val="001E4C0C"/>
    <w:rsid w:val="001E503E"/>
    <w:rsid w:val="001E5473"/>
    <w:rsid w:val="001E5A5D"/>
    <w:rsid w:val="001E5B89"/>
    <w:rsid w:val="001E5C82"/>
    <w:rsid w:val="001E656D"/>
    <w:rsid w:val="001E68C4"/>
    <w:rsid w:val="001E697D"/>
    <w:rsid w:val="001E6C23"/>
    <w:rsid w:val="001E6C74"/>
    <w:rsid w:val="001E7001"/>
    <w:rsid w:val="001E741A"/>
    <w:rsid w:val="001E7520"/>
    <w:rsid w:val="001E7722"/>
    <w:rsid w:val="001E7A56"/>
    <w:rsid w:val="001E7C05"/>
    <w:rsid w:val="001E7FBF"/>
    <w:rsid w:val="001F0434"/>
    <w:rsid w:val="001F08F5"/>
    <w:rsid w:val="001F0931"/>
    <w:rsid w:val="001F0B44"/>
    <w:rsid w:val="001F0C8F"/>
    <w:rsid w:val="001F0FB0"/>
    <w:rsid w:val="001F1BEF"/>
    <w:rsid w:val="001F1C42"/>
    <w:rsid w:val="001F1C82"/>
    <w:rsid w:val="001F1D95"/>
    <w:rsid w:val="001F2274"/>
    <w:rsid w:val="001F2275"/>
    <w:rsid w:val="001F254B"/>
    <w:rsid w:val="001F2880"/>
    <w:rsid w:val="001F2998"/>
    <w:rsid w:val="001F3707"/>
    <w:rsid w:val="001F3BA4"/>
    <w:rsid w:val="001F3CC8"/>
    <w:rsid w:val="001F3D14"/>
    <w:rsid w:val="001F3EB6"/>
    <w:rsid w:val="001F46B8"/>
    <w:rsid w:val="001F4815"/>
    <w:rsid w:val="001F53E1"/>
    <w:rsid w:val="001F5507"/>
    <w:rsid w:val="001F5552"/>
    <w:rsid w:val="001F5B3B"/>
    <w:rsid w:val="001F5D21"/>
    <w:rsid w:val="001F62CE"/>
    <w:rsid w:val="001F6397"/>
    <w:rsid w:val="001F63A9"/>
    <w:rsid w:val="001F6A6C"/>
    <w:rsid w:val="001F7119"/>
    <w:rsid w:val="001F7331"/>
    <w:rsid w:val="001F7718"/>
    <w:rsid w:val="001F7D6B"/>
    <w:rsid w:val="001F7DF1"/>
    <w:rsid w:val="001F7F67"/>
    <w:rsid w:val="001F7FAC"/>
    <w:rsid w:val="0020005E"/>
    <w:rsid w:val="00200214"/>
    <w:rsid w:val="002004C4"/>
    <w:rsid w:val="00200686"/>
    <w:rsid w:val="00200ACE"/>
    <w:rsid w:val="00200E14"/>
    <w:rsid w:val="00200FDF"/>
    <w:rsid w:val="00201B12"/>
    <w:rsid w:val="00201F08"/>
    <w:rsid w:val="002021E6"/>
    <w:rsid w:val="00202B3E"/>
    <w:rsid w:val="00202E93"/>
    <w:rsid w:val="00202F55"/>
    <w:rsid w:val="00202FF7"/>
    <w:rsid w:val="00203432"/>
    <w:rsid w:val="00203444"/>
    <w:rsid w:val="002035A5"/>
    <w:rsid w:val="0020375E"/>
    <w:rsid w:val="002039EB"/>
    <w:rsid w:val="00203E31"/>
    <w:rsid w:val="00203FCC"/>
    <w:rsid w:val="0020403C"/>
    <w:rsid w:val="002042D0"/>
    <w:rsid w:val="002044D3"/>
    <w:rsid w:val="002046EB"/>
    <w:rsid w:val="00204986"/>
    <w:rsid w:val="00204AFC"/>
    <w:rsid w:val="00204D6C"/>
    <w:rsid w:val="00204FDE"/>
    <w:rsid w:val="0020564F"/>
    <w:rsid w:val="00205D46"/>
    <w:rsid w:val="00205F3C"/>
    <w:rsid w:val="0020631A"/>
    <w:rsid w:val="00206349"/>
    <w:rsid w:val="002066CD"/>
    <w:rsid w:val="00206B5A"/>
    <w:rsid w:val="00206F03"/>
    <w:rsid w:val="0020702A"/>
    <w:rsid w:val="0020730E"/>
    <w:rsid w:val="00207431"/>
    <w:rsid w:val="002079EE"/>
    <w:rsid w:val="00207B3F"/>
    <w:rsid w:val="0021020D"/>
    <w:rsid w:val="00210308"/>
    <w:rsid w:val="00210877"/>
    <w:rsid w:val="00210B96"/>
    <w:rsid w:val="00210BAD"/>
    <w:rsid w:val="00210C31"/>
    <w:rsid w:val="00210E0D"/>
    <w:rsid w:val="00210FD7"/>
    <w:rsid w:val="00211006"/>
    <w:rsid w:val="0021145F"/>
    <w:rsid w:val="00211810"/>
    <w:rsid w:val="00211B48"/>
    <w:rsid w:val="00211C32"/>
    <w:rsid w:val="002120EF"/>
    <w:rsid w:val="002126E8"/>
    <w:rsid w:val="00212897"/>
    <w:rsid w:val="0021291D"/>
    <w:rsid w:val="00212B90"/>
    <w:rsid w:val="00212EA5"/>
    <w:rsid w:val="002136A1"/>
    <w:rsid w:val="002137BF"/>
    <w:rsid w:val="002145FE"/>
    <w:rsid w:val="00214C62"/>
    <w:rsid w:val="00214CC1"/>
    <w:rsid w:val="00214DA8"/>
    <w:rsid w:val="002151C3"/>
    <w:rsid w:val="00215291"/>
    <w:rsid w:val="0021532F"/>
    <w:rsid w:val="0021567C"/>
    <w:rsid w:val="00215A17"/>
    <w:rsid w:val="00215D12"/>
    <w:rsid w:val="00215FA7"/>
    <w:rsid w:val="002162AD"/>
    <w:rsid w:val="00216522"/>
    <w:rsid w:val="00216C16"/>
    <w:rsid w:val="0021729C"/>
    <w:rsid w:val="00217981"/>
    <w:rsid w:val="00220291"/>
    <w:rsid w:val="002202C9"/>
    <w:rsid w:val="002205E5"/>
    <w:rsid w:val="00221498"/>
    <w:rsid w:val="0022166C"/>
    <w:rsid w:val="00221D72"/>
    <w:rsid w:val="00221F94"/>
    <w:rsid w:val="0022258E"/>
    <w:rsid w:val="00222C7E"/>
    <w:rsid w:val="00223267"/>
    <w:rsid w:val="0022327E"/>
    <w:rsid w:val="0022371C"/>
    <w:rsid w:val="00223F42"/>
    <w:rsid w:val="0022418E"/>
    <w:rsid w:val="002248C6"/>
    <w:rsid w:val="00224F66"/>
    <w:rsid w:val="0022520C"/>
    <w:rsid w:val="002252FF"/>
    <w:rsid w:val="002256D6"/>
    <w:rsid w:val="00225701"/>
    <w:rsid w:val="002257B2"/>
    <w:rsid w:val="002258D9"/>
    <w:rsid w:val="00225CB4"/>
    <w:rsid w:val="00225EB5"/>
    <w:rsid w:val="00226C66"/>
    <w:rsid w:val="00226FBD"/>
    <w:rsid w:val="00227388"/>
    <w:rsid w:val="002279A4"/>
    <w:rsid w:val="00227A7E"/>
    <w:rsid w:val="00227AD1"/>
    <w:rsid w:val="00227BD9"/>
    <w:rsid w:val="00227D0A"/>
    <w:rsid w:val="0023043A"/>
    <w:rsid w:val="00230D1C"/>
    <w:rsid w:val="00231078"/>
    <w:rsid w:val="0023151E"/>
    <w:rsid w:val="002318BB"/>
    <w:rsid w:val="00231E84"/>
    <w:rsid w:val="0023204D"/>
    <w:rsid w:val="00232AC8"/>
    <w:rsid w:val="00232C74"/>
    <w:rsid w:val="0023395C"/>
    <w:rsid w:val="00233994"/>
    <w:rsid w:val="00233AAE"/>
    <w:rsid w:val="0023412D"/>
    <w:rsid w:val="002342B2"/>
    <w:rsid w:val="00234D18"/>
    <w:rsid w:val="00235416"/>
    <w:rsid w:val="00235712"/>
    <w:rsid w:val="00235DF8"/>
    <w:rsid w:val="00235E5F"/>
    <w:rsid w:val="00235FF3"/>
    <w:rsid w:val="002362F2"/>
    <w:rsid w:val="00236346"/>
    <w:rsid w:val="00236832"/>
    <w:rsid w:val="00236929"/>
    <w:rsid w:val="002376F0"/>
    <w:rsid w:val="00237A72"/>
    <w:rsid w:val="00240101"/>
    <w:rsid w:val="0024017F"/>
    <w:rsid w:val="00240420"/>
    <w:rsid w:val="00240582"/>
    <w:rsid w:val="002407A3"/>
    <w:rsid w:val="00240F38"/>
    <w:rsid w:val="00241B3A"/>
    <w:rsid w:val="00241EB5"/>
    <w:rsid w:val="002421F5"/>
    <w:rsid w:val="00242527"/>
    <w:rsid w:val="00242647"/>
    <w:rsid w:val="0024269C"/>
    <w:rsid w:val="00242B9C"/>
    <w:rsid w:val="00242C3A"/>
    <w:rsid w:val="00242CB3"/>
    <w:rsid w:val="00242E16"/>
    <w:rsid w:val="00243489"/>
    <w:rsid w:val="0024436A"/>
    <w:rsid w:val="00244948"/>
    <w:rsid w:val="00244A61"/>
    <w:rsid w:val="00245833"/>
    <w:rsid w:val="002458E9"/>
    <w:rsid w:val="00245A16"/>
    <w:rsid w:val="00245D5A"/>
    <w:rsid w:val="0024684F"/>
    <w:rsid w:val="00246ACE"/>
    <w:rsid w:val="00246DE7"/>
    <w:rsid w:val="0024714D"/>
    <w:rsid w:val="00247175"/>
    <w:rsid w:val="0024752B"/>
    <w:rsid w:val="002503DA"/>
    <w:rsid w:val="002505D7"/>
    <w:rsid w:val="00250997"/>
    <w:rsid w:val="002509FB"/>
    <w:rsid w:val="00250BBE"/>
    <w:rsid w:val="00250E81"/>
    <w:rsid w:val="00250FB7"/>
    <w:rsid w:val="00251239"/>
    <w:rsid w:val="0025158A"/>
    <w:rsid w:val="00251C04"/>
    <w:rsid w:val="0025253D"/>
    <w:rsid w:val="00252C78"/>
    <w:rsid w:val="00252D36"/>
    <w:rsid w:val="00252DDB"/>
    <w:rsid w:val="0025344B"/>
    <w:rsid w:val="00253787"/>
    <w:rsid w:val="00253840"/>
    <w:rsid w:val="00254226"/>
    <w:rsid w:val="00254399"/>
    <w:rsid w:val="00254D0B"/>
    <w:rsid w:val="00254D6A"/>
    <w:rsid w:val="00254ED2"/>
    <w:rsid w:val="002559FE"/>
    <w:rsid w:val="00255BE7"/>
    <w:rsid w:val="00255CC5"/>
    <w:rsid w:val="002562AC"/>
    <w:rsid w:val="0025634A"/>
    <w:rsid w:val="0025691A"/>
    <w:rsid w:val="00256D4B"/>
    <w:rsid w:val="00256DB7"/>
    <w:rsid w:val="002573A3"/>
    <w:rsid w:val="00257DBF"/>
    <w:rsid w:val="00260746"/>
    <w:rsid w:val="00260C70"/>
    <w:rsid w:val="00260D44"/>
    <w:rsid w:val="0026124E"/>
    <w:rsid w:val="00261563"/>
    <w:rsid w:val="0026199B"/>
    <w:rsid w:val="00261BF1"/>
    <w:rsid w:val="00261C9B"/>
    <w:rsid w:val="00261D2B"/>
    <w:rsid w:val="00262173"/>
    <w:rsid w:val="00262C81"/>
    <w:rsid w:val="00262EC3"/>
    <w:rsid w:val="00262F18"/>
    <w:rsid w:val="00263C98"/>
    <w:rsid w:val="00264085"/>
    <w:rsid w:val="00264AB3"/>
    <w:rsid w:val="00264AE4"/>
    <w:rsid w:val="00264B86"/>
    <w:rsid w:val="002651B0"/>
    <w:rsid w:val="0026524C"/>
    <w:rsid w:val="002652D5"/>
    <w:rsid w:val="002652D6"/>
    <w:rsid w:val="002655BA"/>
    <w:rsid w:val="00265CE2"/>
    <w:rsid w:val="002666FA"/>
    <w:rsid w:val="00266A71"/>
    <w:rsid w:val="00266EE5"/>
    <w:rsid w:val="00267449"/>
    <w:rsid w:val="0026759B"/>
    <w:rsid w:val="00271136"/>
    <w:rsid w:val="002715FC"/>
    <w:rsid w:val="00272210"/>
    <w:rsid w:val="00272447"/>
    <w:rsid w:val="0027253C"/>
    <w:rsid w:val="00272562"/>
    <w:rsid w:val="00272625"/>
    <w:rsid w:val="00272823"/>
    <w:rsid w:val="002728CF"/>
    <w:rsid w:val="00272BB6"/>
    <w:rsid w:val="002733D9"/>
    <w:rsid w:val="00273683"/>
    <w:rsid w:val="002737D1"/>
    <w:rsid w:val="00273D80"/>
    <w:rsid w:val="00274BED"/>
    <w:rsid w:val="00274E8C"/>
    <w:rsid w:val="00275015"/>
    <w:rsid w:val="0027595E"/>
    <w:rsid w:val="00275C28"/>
    <w:rsid w:val="00275CCD"/>
    <w:rsid w:val="00275EFC"/>
    <w:rsid w:val="0027663C"/>
    <w:rsid w:val="002769A7"/>
    <w:rsid w:val="002769B3"/>
    <w:rsid w:val="00276BBC"/>
    <w:rsid w:val="00276D0B"/>
    <w:rsid w:val="002775D9"/>
    <w:rsid w:val="0027798E"/>
    <w:rsid w:val="00277A10"/>
    <w:rsid w:val="00277D46"/>
    <w:rsid w:val="00277FDB"/>
    <w:rsid w:val="0028004A"/>
    <w:rsid w:val="00280A86"/>
    <w:rsid w:val="00280B54"/>
    <w:rsid w:val="00280F99"/>
    <w:rsid w:val="002811B1"/>
    <w:rsid w:val="002813B1"/>
    <w:rsid w:val="0028186E"/>
    <w:rsid w:val="002829FE"/>
    <w:rsid w:val="00282A44"/>
    <w:rsid w:val="00282A83"/>
    <w:rsid w:val="00282B44"/>
    <w:rsid w:val="00283585"/>
    <w:rsid w:val="0028388E"/>
    <w:rsid w:val="002839D0"/>
    <w:rsid w:val="00283B80"/>
    <w:rsid w:val="0028400E"/>
    <w:rsid w:val="002841B7"/>
    <w:rsid w:val="002841CD"/>
    <w:rsid w:val="002841FA"/>
    <w:rsid w:val="00284328"/>
    <w:rsid w:val="002844AE"/>
    <w:rsid w:val="002848B6"/>
    <w:rsid w:val="00284D8E"/>
    <w:rsid w:val="00284EEF"/>
    <w:rsid w:val="002850A7"/>
    <w:rsid w:val="00285395"/>
    <w:rsid w:val="00285403"/>
    <w:rsid w:val="002858F6"/>
    <w:rsid w:val="00285926"/>
    <w:rsid w:val="00285E81"/>
    <w:rsid w:val="00285EAA"/>
    <w:rsid w:val="00286097"/>
    <w:rsid w:val="00286438"/>
    <w:rsid w:val="002869A4"/>
    <w:rsid w:val="00286A00"/>
    <w:rsid w:val="00286DB5"/>
    <w:rsid w:val="00286DD2"/>
    <w:rsid w:val="0028724E"/>
    <w:rsid w:val="00287252"/>
    <w:rsid w:val="00287578"/>
    <w:rsid w:val="00287946"/>
    <w:rsid w:val="002879F4"/>
    <w:rsid w:val="00287A93"/>
    <w:rsid w:val="00287AB5"/>
    <w:rsid w:val="00287E1B"/>
    <w:rsid w:val="00287F52"/>
    <w:rsid w:val="00290133"/>
    <w:rsid w:val="0029017C"/>
    <w:rsid w:val="002902A8"/>
    <w:rsid w:val="0029050D"/>
    <w:rsid w:val="002912DE"/>
    <w:rsid w:val="00291831"/>
    <w:rsid w:val="0029214B"/>
    <w:rsid w:val="00292571"/>
    <w:rsid w:val="0029260B"/>
    <w:rsid w:val="0029267B"/>
    <w:rsid w:val="002929C4"/>
    <w:rsid w:val="0029373B"/>
    <w:rsid w:val="00293ACF"/>
    <w:rsid w:val="00293E7E"/>
    <w:rsid w:val="0029437D"/>
    <w:rsid w:val="0029448E"/>
    <w:rsid w:val="002947EE"/>
    <w:rsid w:val="00295228"/>
    <w:rsid w:val="002952C9"/>
    <w:rsid w:val="00295363"/>
    <w:rsid w:val="00295863"/>
    <w:rsid w:val="00295C45"/>
    <w:rsid w:val="00295CDE"/>
    <w:rsid w:val="00295E6B"/>
    <w:rsid w:val="002963E4"/>
    <w:rsid w:val="002966FE"/>
    <w:rsid w:val="00296964"/>
    <w:rsid w:val="00296F9B"/>
    <w:rsid w:val="002972AB"/>
    <w:rsid w:val="0029756A"/>
    <w:rsid w:val="002A021E"/>
    <w:rsid w:val="002A08B0"/>
    <w:rsid w:val="002A0C02"/>
    <w:rsid w:val="002A0D4B"/>
    <w:rsid w:val="002A102B"/>
    <w:rsid w:val="002A1322"/>
    <w:rsid w:val="002A1653"/>
    <w:rsid w:val="002A17D1"/>
    <w:rsid w:val="002A1E5A"/>
    <w:rsid w:val="002A1E91"/>
    <w:rsid w:val="002A1EA0"/>
    <w:rsid w:val="002A2D97"/>
    <w:rsid w:val="002A352D"/>
    <w:rsid w:val="002A46B9"/>
    <w:rsid w:val="002A493C"/>
    <w:rsid w:val="002A56FD"/>
    <w:rsid w:val="002A5CAC"/>
    <w:rsid w:val="002A5D88"/>
    <w:rsid w:val="002A5F46"/>
    <w:rsid w:val="002A6648"/>
    <w:rsid w:val="002A6675"/>
    <w:rsid w:val="002A6D40"/>
    <w:rsid w:val="002A6DBD"/>
    <w:rsid w:val="002A6F0A"/>
    <w:rsid w:val="002A7DD0"/>
    <w:rsid w:val="002A7E6F"/>
    <w:rsid w:val="002B0029"/>
    <w:rsid w:val="002B01A4"/>
    <w:rsid w:val="002B0323"/>
    <w:rsid w:val="002B03A9"/>
    <w:rsid w:val="002B08BE"/>
    <w:rsid w:val="002B091A"/>
    <w:rsid w:val="002B0F4A"/>
    <w:rsid w:val="002B14AE"/>
    <w:rsid w:val="002B1520"/>
    <w:rsid w:val="002B1D17"/>
    <w:rsid w:val="002B26C6"/>
    <w:rsid w:val="002B2B21"/>
    <w:rsid w:val="002B2EE1"/>
    <w:rsid w:val="002B3314"/>
    <w:rsid w:val="002B3576"/>
    <w:rsid w:val="002B36E6"/>
    <w:rsid w:val="002B388D"/>
    <w:rsid w:val="002B3A67"/>
    <w:rsid w:val="002B3D28"/>
    <w:rsid w:val="002B4399"/>
    <w:rsid w:val="002B458A"/>
    <w:rsid w:val="002B47D0"/>
    <w:rsid w:val="002B48B2"/>
    <w:rsid w:val="002B536D"/>
    <w:rsid w:val="002B5C04"/>
    <w:rsid w:val="002B5C25"/>
    <w:rsid w:val="002B60F1"/>
    <w:rsid w:val="002B63B7"/>
    <w:rsid w:val="002B66D3"/>
    <w:rsid w:val="002B6A07"/>
    <w:rsid w:val="002B7425"/>
    <w:rsid w:val="002B7556"/>
    <w:rsid w:val="002B761D"/>
    <w:rsid w:val="002B7941"/>
    <w:rsid w:val="002B7BC7"/>
    <w:rsid w:val="002B7C56"/>
    <w:rsid w:val="002B7E29"/>
    <w:rsid w:val="002C05D1"/>
    <w:rsid w:val="002C063D"/>
    <w:rsid w:val="002C07A3"/>
    <w:rsid w:val="002C0B42"/>
    <w:rsid w:val="002C0DC8"/>
    <w:rsid w:val="002C1548"/>
    <w:rsid w:val="002C1CA0"/>
    <w:rsid w:val="002C1F0B"/>
    <w:rsid w:val="002C20A1"/>
    <w:rsid w:val="002C20B0"/>
    <w:rsid w:val="002C2129"/>
    <w:rsid w:val="002C2134"/>
    <w:rsid w:val="002C23DC"/>
    <w:rsid w:val="002C24FB"/>
    <w:rsid w:val="002C2713"/>
    <w:rsid w:val="002C27DD"/>
    <w:rsid w:val="002C28F5"/>
    <w:rsid w:val="002C2AF1"/>
    <w:rsid w:val="002C2BCD"/>
    <w:rsid w:val="002C2CDB"/>
    <w:rsid w:val="002C2E78"/>
    <w:rsid w:val="002C306B"/>
    <w:rsid w:val="002C3455"/>
    <w:rsid w:val="002C3749"/>
    <w:rsid w:val="002C3A9C"/>
    <w:rsid w:val="002C3C13"/>
    <w:rsid w:val="002C3D08"/>
    <w:rsid w:val="002C4380"/>
    <w:rsid w:val="002C4CB3"/>
    <w:rsid w:val="002C509A"/>
    <w:rsid w:val="002C53CB"/>
    <w:rsid w:val="002C54C5"/>
    <w:rsid w:val="002C5503"/>
    <w:rsid w:val="002C5685"/>
    <w:rsid w:val="002C5EB0"/>
    <w:rsid w:val="002C60DA"/>
    <w:rsid w:val="002C62E0"/>
    <w:rsid w:val="002C6463"/>
    <w:rsid w:val="002C669F"/>
    <w:rsid w:val="002C6A37"/>
    <w:rsid w:val="002C6B71"/>
    <w:rsid w:val="002C6E5D"/>
    <w:rsid w:val="002C757B"/>
    <w:rsid w:val="002C774A"/>
    <w:rsid w:val="002C786C"/>
    <w:rsid w:val="002C7ABE"/>
    <w:rsid w:val="002C7FAD"/>
    <w:rsid w:val="002D0DC3"/>
    <w:rsid w:val="002D110D"/>
    <w:rsid w:val="002D14B6"/>
    <w:rsid w:val="002D150B"/>
    <w:rsid w:val="002D2199"/>
    <w:rsid w:val="002D35AB"/>
    <w:rsid w:val="002D3C43"/>
    <w:rsid w:val="002D3CDC"/>
    <w:rsid w:val="002D3D7D"/>
    <w:rsid w:val="002D4244"/>
    <w:rsid w:val="002D42A7"/>
    <w:rsid w:val="002D4579"/>
    <w:rsid w:val="002D46AA"/>
    <w:rsid w:val="002D4D39"/>
    <w:rsid w:val="002D4ED9"/>
    <w:rsid w:val="002D4FDD"/>
    <w:rsid w:val="002D5193"/>
    <w:rsid w:val="002D5799"/>
    <w:rsid w:val="002D5FA1"/>
    <w:rsid w:val="002D66CB"/>
    <w:rsid w:val="002D6B61"/>
    <w:rsid w:val="002D6F7E"/>
    <w:rsid w:val="002D75B5"/>
    <w:rsid w:val="002D790C"/>
    <w:rsid w:val="002D7912"/>
    <w:rsid w:val="002D7E82"/>
    <w:rsid w:val="002D7EDE"/>
    <w:rsid w:val="002E0342"/>
    <w:rsid w:val="002E0457"/>
    <w:rsid w:val="002E0612"/>
    <w:rsid w:val="002E1281"/>
    <w:rsid w:val="002E180D"/>
    <w:rsid w:val="002E1988"/>
    <w:rsid w:val="002E1CDC"/>
    <w:rsid w:val="002E1FD0"/>
    <w:rsid w:val="002E21C7"/>
    <w:rsid w:val="002E2991"/>
    <w:rsid w:val="002E29DB"/>
    <w:rsid w:val="002E3B5A"/>
    <w:rsid w:val="002E44E8"/>
    <w:rsid w:val="002E49A0"/>
    <w:rsid w:val="002E54D9"/>
    <w:rsid w:val="002E5751"/>
    <w:rsid w:val="002E585D"/>
    <w:rsid w:val="002E5942"/>
    <w:rsid w:val="002E6220"/>
    <w:rsid w:val="002E6407"/>
    <w:rsid w:val="002E64A6"/>
    <w:rsid w:val="002E67D2"/>
    <w:rsid w:val="002E6AA3"/>
    <w:rsid w:val="002E6C5F"/>
    <w:rsid w:val="002E6D49"/>
    <w:rsid w:val="002E701B"/>
    <w:rsid w:val="002E7654"/>
    <w:rsid w:val="002E781C"/>
    <w:rsid w:val="002E7972"/>
    <w:rsid w:val="002F0135"/>
    <w:rsid w:val="002F0311"/>
    <w:rsid w:val="002F03AC"/>
    <w:rsid w:val="002F0482"/>
    <w:rsid w:val="002F0816"/>
    <w:rsid w:val="002F0AF9"/>
    <w:rsid w:val="002F108D"/>
    <w:rsid w:val="002F138C"/>
    <w:rsid w:val="002F13CA"/>
    <w:rsid w:val="002F13CF"/>
    <w:rsid w:val="002F13FB"/>
    <w:rsid w:val="002F1B4B"/>
    <w:rsid w:val="002F2B18"/>
    <w:rsid w:val="002F3524"/>
    <w:rsid w:val="002F3666"/>
    <w:rsid w:val="002F3A3D"/>
    <w:rsid w:val="002F3B28"/>
    <w:rsid w:val="002F4C8B"/>
    <w:rsid w:val="002F4F23"/>
    <w:rsid w:val="002F56F8"/>
    <w:rsid w:val="002F5810"/>
    <w:rsid w:val="002F582A"/>
    <w:rsid w:val="002F5842"/>
    <w:rsid w:val="002F5B89"/>
    <w:rsid w:val="002F6175"/>
    <w:rsid w:val="002F64E7"/>
    <w:rsid w:val="002F6829"/>
    <w:rsid w:val="002F69BA"/>
    <w:rsid w:val="002F6BAF"/>
    <w:rsid w:val="002F72EB"/>
    <w:rsid w:val="002F78A2"/>
    <w:rsid w:val="002F7C3A"/>
    <w:rsid w:val="00300454"/>
    <w:rsid w:val="003005DA"/>
    <w:rsid w:val="0030076B"/>
    <w:rsid w:val="00300BA6"/>
    <w:rsid w:val="00300C01"/>
    <w:rsid w:val="00300CA2"/>
    <w:rsid w:val="00300E0A"/>
    <w:rsid w:val="00300F1D"/>
    <w:rsid w:val="00301A89"/>
    <w:rsid w:val="00301F85"/>
    <w:rsid w:val="00302192"/>
    <w:rsid w:val="00302AE7"/>
    <w:rsid w:val="00302F3C"/>
    <w:rsid w:val="003030CC"/>
    <w:rsid w:val="003031B2"/>
    <w:rsid w:val="003032A4"/>
    <w:rsid w:val="003034E4"/>
    <w:rsid w:val="003035DE"/>
    <w:rsid w:val="003036E1"/>
    <w:rsid w:val="00303EAD"/>
    <w:rsid w:val="0030437D"/>
    <w:rsid w:val="00304566"/>
    <w:rsid w:val="0030463F"/>
    <w:rsid w:val="0030517B"/>
    <w:rsid w:val="00305216"/>
    <w:rsid w:val="00305875"/>
    <w:rsid w:val="00305B03"/>
    <w:rsid w:val="00305EA3"/>
    <w:rsid w:val="00305F7E"/>
    <w:rsid w:val="003063D2"/>
    <w:rsid w:val="00306621"/>
    <w:rsid w:val="00306A24"/>
    <w:rsid w:val="00306B6E"/>
    <w:rsid w:val="003071B2"/>
    <w:rsid w:val="00307D85"/>
    <w:rsid w:val="00307F9C"/>
    <w:rsid w:val="00310652"/>
    <w:rsid w:val="00310F8F"/>
    <w:rsid w:val="0031110F"/>
    <w:rsid w:val="003115A7"/>
    <w:rsid w:val="00312318"/>
    <w:rsid w:val="00312694"/>
    <w:rsid w:val="003126D6"/>
    <w:rsid w:val="00312B5F"/>
    <w:rsid w:val="00312C56"/>
    <w:rsid w:val="00312FCE"/>
    <w:rsid w:val="003132D4"/>
    <w:rsid w:val="0031338A"/>
    <w:rsid w:val="00314D9F"/>
    <w:rsid w:val="00314E93"/>
    <w:rsid w:val="0031522A"/>
    <w:rsid w:val="003159A1"/>
    <w:rsid w:val="0031615F"/>
    <w:rsid w:val="0031626D"/>
    <w:rsid w:val="0031645F"/>
    <w:rsid w:val="00316611"/>
    <w:rsid w:val="0031666E"/>
    <w:rsid w:val="003169C3"/>
    <w:rsid w:val="00316AE3"/>
    <w:rsid w:val="00316CFB"/>
    <w:rsid w:val="00316D03"/>
    <w:rsid w:val="00317648"/>
    <w:rsid w:val="0031771B"/>
    <w:rsid w:val="00317C6B"/>
    <w:rsid w:val="00317F11"/>
    <w:rsid w:val="00320010"/>
    <w:rsid w:val="003208BF"/>
    <w:rsid w:val="00320A59"/>
    <w:rsid w:val="00321CD8"/>
    <w:rsid w:val="00321DDB"/>
    <w:rsid w:val="0032223E"/>
    <w:rsid w:val="003222A3"/>
    <w:rsid w:val="003222FF"/>
    <w:rsid w:val="003224E7"/>
    <w:rsid w:val="003227F8"/>
    <w:rsid w:val="003229B0"/>
    <w:rsid w:val="003229DB"/>
    <w:rsid w:val="003236F8"/>
    <w:rsid w:val="003237D1"/>
    <w:rsid w:val="00323CE3"/>
    <w:rsid w:val="00323FAB"/>
    <w:rsid w:val="0032422C"/>
    <w:rsid w:val="0032449B"/>
    <w:rsid w:val="00324549"/>
    <w:rsid w:val="0032463F"/>
    <w:rsid w:val="00324C99"/>
    <w:rsid w:val="00324F77"/>
    <w:rsid w:val="003250AA"/>
    <w:rsid w:val="003252FC"/>
    <w:rsid w:val="0032566A"/>
    <w:rsid w:val="00325839"/>
    <w:rsid w:val="00325ACD"/>
    <w:rsid w:val="00326086"/>
    <w:rsid w:val="003269ED"/>
    <w:rsid w:val="00326A0E"/>
    <w:rsid w:val="00326A43"/>
    <w:rsid w:val="00326B0D"/>
    <w:rsid w:val="003272B8"/>
    <w:rsid w:val="00327383"/>
    <w:rsid w:val="00327396"/>
    <w:rsid w:val="00327710"/>
    <w:rsid w:val="00327C4B"/>
    <w:rsid w:val="003304FA"/>
    <w:rsid w:val="00330872"/>
    <w:rsid w:val="003316DC"/>
    <w:rsid w:val="00331726"/>
    <w:rsid w:val="00331907"/>
    <w:rsid w:val="00332053"/>
    <w:rsid w:val="003322CE"/>
    <w:rsid w:val="00332365"/>
    <w:rsid w:val="00332586"/>
    <w:rsid w:val="003328B4"/>
    <w:rsid w:val="00332A67"/>
    <w:rsid w:val="00332ADB"/>
    <w:rsid w:val="00333094"/>
    <w:rsid w:val="00333097"/>
    <w:rsid w:val="003331B0"/>
    <w:rsid w:val="00333B05"/>
    <w:rsid w:val="00333BD7"/>
    <w:rsid w:val="003340CC"/>
    <w:rsid w:val="0033438D"/>
    <w:rsid w:val="00334744"/>
    <w:rsid w:val="00334A5B"/>
    <w:rsid w:val="00334C54"/>
    <w:rsid w:val="00334D23"/>
    <w:rsid w:val="00334DCF"/>
    <w:rsid w:val="00335065"/>
    <w:rsid w:val="003355F6"/>
    <w:rsid w:val="003359E7"/>
    <w:rsid w:val="00335D50"/>
    <w:rsid w:val="0033600F"/>
    <w:rsid w:val="0033602D"/>
    <w:rsid w:val="00336A8B"/>
    <w:rsid w:val="00336C09"/>
    <w:rsid w:val="00336FBE"/>
    <w:rsid w:val="0033781D"/>
    <w:rsid w:val="00337875"/>
    <w:rsid w:val="003401B0"/>
    <w:rsid w:val="003405EF"/>
    <w:rsid w:val="0034078A"/>
    <w:rsid w:val="003407BF"/>
    <w:rsid w:val="00340A72"/>
    <w:rsid w:val="00340B24"/>
    <w:rsid w:val="00340BEC"/>
    <w:rsid w:val="00340CD7"/>
    <w:rsid w:val="00340F1A"/>
    <w:rsid w:val="00341006"/>
    <w:rsid w:val="0034108B"/>
    <w:rsid w:val="00341736"/>
    <w:rsid w:val="00341C1C"/>
    <w:rsid w:val="003423AA"/>
    <w:rsid w:val="003427FD"/>
    <w:rsid w:val="00342881"/>
    <w:rsid w:val="00342F7A"/>
    <w:rsid w:val="00343C5C"/>
    <w:rsid w:val="00343CF5"/>
    <w:rsid w:val="00344B30"/>
    <w:rsid w:val="00344B3A"/>
    <w:rsid w:val="00344D08"/>
    <w:rsid w:val="00344E86"/>
    <w:rsid w:val="00344FB9"/>
    <w:rsid w:val="0034522B"/>
    <w:rsid w:val="00345C63"/>
    <w:rsid w:val="00345E5C"/>
    <w:rsid w:val="00345F60"/>
    <w:rsid w:val="00346299"/>
    <w:rsid w:val="003465A5"/>
    <w:rsid w:val="00350E8A"/>
    <w:rsid w:val="00350ECA"/>
    <w:rsid w:val="0035134C"/>
    <w:rsid w:val="003513A0"/>
    <w:rsid w:val="0035150A"/>
    <w:rsid w:val="00351816"/>
    <w:rsid w:val="00351870"/>
    <w:rsid w:val="00352165"/>
    <w:rsid w:val="0035225E"/>
    <w:rsid w:val="003523E1"/>
    <w:rsid w:val="003524D2"/>
    <w:rsid w:val="00352AAF"/>
    <w:rsid w:val="00352F3F"/>
    <w:rsid w:val="00352F5B"/>
    <w:rsid w:val="00353432"/>
    <w:rsid w:val="00353CA7"/>
    <w:rsid w:val="00353E72"/>
    <w:rsid w:val="003544DD"/>
    <w:rsid w:val="00354634"/>
    <w:rsid w:val="003547ED"/>
    <w:rsid w:val="00354C32"/>
    <w:rsid w:val="003552AA"/>
    <w:rsid w:val="003552CF"/>
    <w:rsid w:val="0035536E"/>
    <w:rsid w:val="0035557D"/>
    <w:rsid w:val="003555EA"/>
    <w:rsid w:val="00355B3F"/>
    <w:rsid w:val="00355CD3"/>
    <w:rsid w:val="00355EBD"/>
    <w:rsid w:val="0035620F"/>
    <w:rsid w:val="0035646D"/>
    <w:rsid w:val="00356CF9"/>
    <w:rsid w:val="003575F2"/>
    <w:rsid w:val="00357CE0"/>
    <w:rsid w:val="00360A29"/>
    <w:rsid w:val="00360DCA"/>
    <w:rsid w:val="003610B9"/>
    <w:rsid w:val="00361194"/>
    <w:rsid w:val="0036169B"/>
    <w:rsid w:val="003617A0"/>
    <w:rsid w:val="0036196E"/>
    <w:rsid w:val="003619D7"/>
    <w:rsid w:val="00361B53"/>
    <w:rsid w:val="00361FDD"/>
    <w:rsid w:val="0036200D"/>
    <w:rsid w:val="00362276"/>
    <w:rsid w:val="00362F2C"/>
    <w:rsid w:val="0036335C"/>
    <w:rsid w:val="003636E0"/>
    <w:rsid w:val="00363873"/>
    <w:rsid w:val="0036387A"/>
    <w:rsid w:val="00363A22"/>
    <w:rsid w:val="00363F15"/>
    <w:rsid w:val="003641A0"/>
    <w:rsid w:val="00364BCC"/>
    <w:rsid w:val="00365275"/>
    <w:rsid w:val="003653A2"/>
    <w:rsid w:val="00365695"/>
    <w:rsid w:val="0036622A"/>
    <w:rsid w:val="00366319"/>
    <w:rsid w:val="0036656D"/>
    <w:rsid w:val="00366C34"/>
    <w:rsid w:val="00366E5D"/>
    <w:rsid w:val="00367626"/>
    <w:rsid w:val="00367B7F"/>
    <w:rsid w:val="00367BCB"/>
    <w:rsid w:val="0037016F"/>
    <w:rsid w:val="003702B1"/>
    <w:rsid w:val="003706AA"/>
    <w:rsid w:val="00370D8C"/>
    <w:rsid w:val="00371013"/>
    <w:rsid w:val="00371112"/>
    <w:rsid w:val="00371224"/>
    <w:rsid w:val="003713C5"/>
    <w:rsid w:val="003713E3"/>
    <w:rsid w:val="00371486"/>
    <w:rsid w:val="00371585"/>
    <w:rsid w:val="00371713"/>
    <w:rsid w:val="00371845"/>
    <w:rsid w:val="00371849"/>
    <w:rsid w:val="00371AB7"/>
    <w:rsid w:val="003720EA"/>
    <w:rsid w:val="003727CD"/>
    <w:rsid w:val="00372955"/>
    <w:rsid w:val="0037383A"/>
    <w:rsid w:val="003738E6"/>
    <w:rsid w:val="00373C29"/>
    <w:rsid w:val="00373E35"/>
    <w:rsid w:val="00373E68"/>
    <w:rsid w:val="003746A8"/>
    <w:rsid w:val="00374933"/>
    <w:rsid w:val="00374CCB"/>
    <w:rsid w:val="0037523F"/>
    <w:rsid w:val="0037569E"/>
    <w:rsid w:val="0037577F"/>
    <w:rsid w:val="00375915"/>
    <w:rsid w:val="00375DCB"/>
    <w:rsid w:val="00375E28"/>
    <w:rsid w:val="00375E48"/>
    <w:rsid w:val="00376490"/>
    <w:rsid w:val="003766AC"/>
    <w:rsid w:val="0037679F"/>
    <w:rsid w:val="00376DA7"/>
    <w:rsid w:val="00377033"/>
    <w:rsid w:val="003774B1"/>
    <w:rsid w:val="00377BF6"/>
    <w:rsid w:val="00377EE6"/>
    <w:rsid w:val="00380039"/>
    <w:rsid w:val="00380098"/>
    <w:rsid w:val="003808D9"/>
    <w:rsid w:val="00381030"/>
    <w:rsid w:val="003814D1"/>
    <w:rsid w:val="003817FA"/>
    <w:rsid w:val="00381E9C"/>
    <w:rsid w:val="00382711"/>
    <w:rsid w:val="0038301C"/>
    <w:rsid w:val="0038361A"/>
    <w:rsid w:val="003838EC"/>
    <w:rsid w:val="003841DC"/>
    <w:rsid w:val="003844FC"/>
    <w:rsid w:val="003845BE"/>
    <w:rsid w:val="00384A39"/>
    <w:rsid w:val="00384BC6"/>
    <w:rsid w:val="00384D76"/>
    <w:rsid w:val="00384E7C"/>
    <w:rsid w:val="003853EF"/>
    <w:rsid w:val="003854D9"/>
    <w:rsid w:val="00385A1C"/>
    <w:rsid w:val="00385BA2"/>
    <w:rsid w:val="00385F53"/>
    <w:rsid w:val="003867DE"/>
    <w:rsid w:val="003868F1"/>
    <w:rsid w:val="00386B4E"/>
    <w:rsid w:val="00386D02"/>
    <w:rsid w:val="00386F0F"/>
    <w:rsid w:val="003871A1"/>
    <w:rsid w:val="0038755C"/>
    <w:rsid w:val="00387803"/>
    <w:rsid w:val="003878D3"/>
    <w:rsid w:val="00387F1B"/>
    <w:rsid w:val="00387FF6"/>
    <w:rsid w:val="00390F2D"/>
    <w:rsid w:val="00391084"/>
    <w:rsid w:val="00391114"/>
    <w:rsid w:val="003911AD"/>
    <w:rsid w:val="00391967"/>
    <w:rsid w:val="003919E9"/>
    <w:rsid w:val="00391F47"/>
    <w:rsid w:val="00392329"/>
    <w:rsid w:val="00392333"/>
    <w:rsid w:val="00392BFA"/>
    <w:rsid w:val="003932DB"/>
    <w:rsid w:val="003933C3"/>
    <w:rsid w:val="00393784"/>
    <w:rsid w:val="003937C2"/>
    <w:rsid w:val="003938E7"/>
    <w:rsid w:val="00393D2E"/>
    <w:rsid w:val="00393F68"/>
    <w:rsid w:val="0039417E"/>
    <w:rsid w:val="003945B1"/>
    <w:rsid w:val="0039554E"/>
    <w:rsid w:val="003955A2"/>
    <w:rsid w:val="00395913"/>
    <w:rsid w:val="00395B69"/>
    <w:rsid w:val="00395B85"/>
    <w:rsid w:val="00396205"/>
    <w:rsid w:val="0039661B"/>
    <w:rsid w:val="003969B4"/>
    <w:rsid w:val="00396ABB"/>
    <w:rsid w:val="00396EEB"/>
    <w:rsid w:val="003974E9"/>
    <w:rsid w:val="0039785A"/>
    <w:rsid w:val="003978FF"/>
    <w:rsid w:val="00397A72"/>
    <w:rsid w:val="00397CAB"/>
    <w:rsid w:val="00397D75"/>
    <w:rsid w:val="003A01AC"/>
    <w:rsid w:val="003A035D"/>
    <w:rsid w:val="003A098E"/>
    <w:rsid w:val="003A09E0"/>
    <w:rsid w:val="003A0B58"/>
    <w:rsid w:val="003A0F74"/>
    <w:rsid w:val="003A0FE3"/>
    <w:rsid w:val="003A1396"/>
    <w:rsid w:val="003A17A5"/>
    <w:rsid w:val="003A1BA0"/>
    <w:rsid w:val="003A1C28"/>
    <w:rsid w:val="003A21AC"/>
    <w:rsid w:val="003A2686"/>
    <w:rsid w:val="003A285E"/>
    <w:rsid w:val="003A343B"/>
    <w:rsid w:val="003A384F"/>
    <w:rsid w:val="003A4574"/>
    <w:rsid w:val="003A4E99"/>
    <w:rsid w:val="003A5373"/>
    <w:rsid w:val="003A5406"/>
    <w:rsid w:val="003A584B"/>
    <w:rsid w:val="003A5B63"/>
    <w:rsid w:val="003A6204"/>
    <w:rsid w:val="003A6983"/>
    <w:rsid w:val="003A6F16"/>
    <w:rsid w:val="003A704A"/>
    <w:rsid w:val="003A70A8"/>
    <w:rsid w:val="003A7151"/>
    <w:rsid w:val="003A7994"/>
    <w:rsid w:val="003B0457"/>
    <w:rsid w:val="003B078C"/>
    <w:rsid w:val="003B0813"/>
    <w:rsid w:val="003B095B"/>
    <w:rsid w:val="003B0BCF"/>
    <w:rsid w:val="003B0C02"/>
    <w:rsid w:val="003B0EE1"/>
    <w:rsid w:val="003B140D"/>
    <w:rsid w:val="003B1702"/>
    <w:rsid w:val="003B1A93"/>
    <w:rsid w:val="003B1B4F"/>
    <w:rsid w:val="003B1EB0"/>
    <w:rsid w:val="003B2A63"/>
    <w:rsid w:val="003B2D9C"/>
    <w:rsid w:val="003B2E56"/>
    <w:rsid w:val="003B4224"/>
    <w:rsid w:val="003B4274"/>
    <w:rsid w:val="003B43C4"/>
    <w:rsid w:val="003B4598"/>
    <w:rsid w:val="003B46D6"/>
    <w:rsid w:val="003B538D"/>
    <w:rsid w:val="003B53D3"/>
    <w:rsid w:val="003B5450"/>
    <w:rsid w:val="003B552D"/>
    <w:rsid w:val="003B5B96"/>
    <w:rsid w:val="003B5F69"/>
    <w:rsid w:val="003B5FA7"/>
    <w:rsid w:val="003B658B"/>
    <w:rsid w:val="003B682D"/>
    <w:rsid w:val="003B6DC5"/>
    <w:rsid w:val="003B7B23"/>
    <w:rsid w:val="003C0484"/>
    <w:rsid w:val="003C11B1"/>
    <w:rsid w:val="003C1607"/>
    <w:rsid w:val="003C170C"/>
    <w:rsid w:val="003C1A41"/>
    <w:rsid w:val="003C1ABA"/>
    <w:rsid w:val="003C1D58"/>
    <w:rsid w:val="003C1E0E"/>
    <w:rsid w:val="003C1E6E"/>
    <w:rsid w:val="003C204F"/>
    <w:rsid w:val="003C265D"/>
    <w:rsid w:val="003C297B"/>
    <w:rsid w:val="003C3065"/>
    <w:rsid w:val="003C35F6"/>
    <w:rsid w:val="003C36EB"/>
    <w:rsid w:val="003C3833"/>
    <w:rsid w:val="003C3AA3"/>
    <w:rsid w:val="003C3DB3"/>
    <w:rsid w:val="003C422F"/>
    <w:rsid w:val="003C4FEF"/>
    <w:rsid w:val="003C58D7"/>
    <w:rsid w:val="003C5E2B"/>
    <w:rsid w:val="003C603A"/>
    <w:rsid w:val="003C688B"/>
    <w:rsid w:val="003C7236"/>
    <w:rsid w:val="003C76CE"/>
    <w:rsid w:val="003C7AAF"/>
    <w:rsid w:val="003D0127"/>
    <w:rsid w:val="003D0375"/>
    <w:rsid w:val="003D044F"/>
    <w:rsid w:val="003D050C"/>
    <w:rsid w:val="003D0613"/>
    <w:rsid w:val="003D076D"/>
    <w:rsid w:val="003D0B7A"/>
    <w:rsid w:val="003D116D"/>
    <w:rsid w:val="003D1237"/>
    <w:rsid w:val="003D14AF"/>
    <w:rsid w:val="003D1C3F"/>
    <w:rsid w:val="003D2083"/>
    <w:rsid w:val="003D2306"/>
    <w:rsid w:val="003D28BD"/>
    <w:rsid w:val="003D3176"/>
    <w:rsid w:val="003D36FE"/>
    <w:rsid w:val="003D3920"/>
    <w:rsid w:val="003D4167"/>
    <w:rsid w:val="003D4624"/>
    <w:rsid w:val="003D4FC5"/>
    <w:rsid w:val="003D592D"/>
    <w:rsid w:val="003D5DBB"/>
    <w:rsid w:val="003D6336"/>
    <w:rsid w:val="003D695C"/>
    <w:rsid w:val="003D74E7"/>
    <w:rsid w:val="003E00E7"/>
    <w:rsid w:val="003E064F"/>
    <w:rsid w:val="003E0820"/>
    <w:rsid w:val="003E082B"/>
    <w:rsid w:val="003E0B27"/>
    <w:rsid w:val="003E0C18"/>
    <w:rsid w:val="003E0EF6"/>
    <w:rsid w:val="003E18EE"/>
    <w:rsid w:val="003E19E9"/>
    <w:rsid w:val="003E1FEB"/>
    <w:rsid w:val="003E2A21"/>
    <w:rsid w:val="003E2B07"/>
    <w:rsid w:val="003E353C"/>
    <w:rsid w:val="003E3B1D"/>
    <w:rsid w:val="003E41ED"/>
    <w:rsid w:val="003E4369"/>
    <w:rsid w:val="003E4DCA"/>
    <w:rsid w:val="003E55DD"/>
    <w:rsid w:val="003E5980"/>
    <w:rsid w:val="003E5CC2"/>
    <w:rsid w:val="003E611E"/>
    <w:rsid w:val="003E66A3"/>
    <w:rsid w:val="003E69EE"/>
    <w:rsid w:val="003E75E0"/>
    <w:rsid w:val="003E763D"/>
    <w:rsid w:val="003E7C14"/>
    <w:rsid w:val="003F0640"/>
    <w:rsid w:val="003F076E"/>
    <w:rsid w:val="003F0A6C"/>
    <w:rsid w:val="003F0A8D"/>
    <w:rsid w:val="003F0B7B"/>
    <w:rsid w:val="003F0E32"/>
    <w:rsid w:val="003F142D"/>
    <w:rsid w:val="003F14A2"/>
    <w:rsid w:val="003F17B6"/>
    <w:rsid w:val="003F18F6"/>
    <w:rsid w:val="003F1CF8"/>
    <w:rsid w:val="003F1FD7"/>
    <w:rsid w:val="003F2477"/>
    <w:rsid w:val="003F24B6"/>
    <w:rsid w:val="003F2920"/>
    <w:rsid w:val="003F31F8"/>
    <w:rsid w:val="003F3248"/>
    <w:rsid w:val="003F3470"/>
    <w:rsid w:val="003F38D7"/>
    <w:rsid w:val="003F3911"/>
    <w:rsid w:val="003F3B0E"/>
    <w:rsid w:val="003F3DD3"/>
    <w:rsid w:val="003F428D"/>
    <w:rsid w:val="003F49D6"/>
    <w:rsid w:val="003F4BFA"/>
    <w:rsid w:val="003F4C26"/>
    <w:rsid w:val="003F50FE"/>
    <w:rsid w:val="003F5115"/>
    <w:rsid w:val="003F5782"/>
    <w:rsid w:val="003F58E3"/>
    <w:rsid w:val="003F5F0E"/>
    <w:rsid w:val="003F6267"/>
    <w:rsid w:val="003F6CC1"/>
    <w:rsid w:val="003F719E"/>
    <w:rsid w:val="003F7264"/>
    <w:rsid w:val="003F743F"/>
    <w:rsid w:val="003F7483"/>
    <w:rsid w:val="003F765C"/>
    <w:rsid w:val="003F7791"/>
    <w:rsid w:val="003F79E4"/>
    <w:rsid w:val="003F7C7D"/>
    <w:rsid w:val="003F7ED7"/>
    <w:rsid w:val="0040020D"/>
    <w:rsid w:val="0040025D"/>
    <w:rsid w:val="004003DE"/>
    <w:rsid w:val="004005AA"/>
    <w:rsid w:val="00400A52"/>
    <w:rsid w:val="00400A60"/>
    <w:rsid w:val="00400C03"/>
    <w:rsid w:val="00400CB1"/>
    <w:rsid w:val="00400E8C"/>
    <w:rsid w:val="00401218"/>
    <w:rsid w:val="00401823"/>
    <w:rsid w:val="004019C1"/>
    <w:rsid w:val="004019E9"/>
    <w:rsid w:val="00401A3C"/>
    <w:rsid w:val="00401C6D"/>
    <w:rsid w:val="00401CFD"/>
    <w:rsid w:val="00401DB2"/>
    <w:rsid w:val="00402399"/>
    <w:rsid w:val="00402885"/>
    <w:rsid w:val="00402AC7"/>
    <w:rsid w:val="00402FE9"/>
    <w:rsid w:val="004034D8"/>
    <w:rsid w:val="00403593"/>
    <w:rsid w:val="004038C4"/>
    <w:rsid w:val="00403AB1"/>
    <w:rsid w:val="00404070"/>
    <w:rsid w:val="00404A17"/>
    <w:rsid w:val="00405B30"/>
    <w:rsid w:val="00405DFD"/>
    <w:rsid w:val="00405FBC"/>
    <w:rsid w:val="004066F8"/>
    <w:rsid w:val="00406C10"/>
    <w:rsid w:val="00407CA0"/>
    <w:rsid w:val="00407E3C"/>
    <w:rsid w:val="00407EC1"/>
    <w:rsid w:val="00410936"/>
    <w:rsid w:val="0041104B"/>
    <w:rsid w:val="00412293"/>
    <w:rsid w:val="00412828"/>
    <w:rsid w:val="00412FCD"/>
    <w:rsid w:val="00413329"/>
    <w:rsid w:val="00413E3D"/>
    <w:rsid w:val="00414956"/>
    <w:rsid w:val="00415100"/>
    <w:rsid w:val="0041582F"/>
    <w:rsid w:val="004159CF"/>
    <w:rsid w:val="00415A65"/>
    <w:rsid w:val="00416247"/>
    <w:rsid w:val="00416842"/>
    <w:rsid w:val="0041706C"/>
    <w:rsid w:val="00417394"/>
    <w:rsid w:val="00417936"/>
    <w:rsid w:val="00420238"/>
    <w:rsid w:val="00420F44"/>
    <w:rsid w:val="00420FB9"/>
    <w:rsid w:val="00421052"/>
    <w:rsid w:val="00421132"/>
    <w:rsid w:val="00421171"/>
    <w:rsid w:val="00421581"/>
    <w:rsid w:val="0042162C"/>
    <w:rsid w:val="00421E9B"/>
    <w:rsid w:val="00422256"/>
    <w:rsid w:val="00422260"/>
    <w:rsid w:val="00422B07"/>
    <w:rsid w:val="00422ECD"/>
    <w:rsid w:val="004238F3"/>
    <w:rsid w:val="00423F06"/>
    <w:rsid w:val="004245FC"/>
    <w:rsid w:val="0042487C"/>
    <w:rsid w:val="00424B20"/>
    <w:rsid w:val="00425216"/>
    <w:rsid w:val="00425677"/>
    <w:rsid w:val="0042592C"/>
    <w:rsid w:val="0042598A"/>
    <w:rsid w:val="00425EE2"/>
    <w:rsid w:val="00426729"/>
    <w:rsid w:val="00426DC9"/>
    <w:rsid w:val="0042723F"/>
    <w:rsid w:val="004274AD"/>
    <w:rsid w:val="00427670"/>
    <w:rsid w:val="00427AED"/>
    <w:rsid w:val="00427EB0"/>
    <w:rsid w:val="00427F86"/>
    <w:rsid w:val="00427FFD"/>
    <w:rsid w:val="00430181"/>
    <w:rsid w:val="00430456"/>
    <w:rsid w:val="004307FF"/>
    <w:rsid w:val="00430992"/>
    <w:rsid w:val="00430C4A"/>
    <w:rsid w:val="00431371"/>
    <w:rsid w:val="00431471"/>
    <w:rsid w:val="00431A9A"/>
    <w:rsid w:val="00431CBC"/>
    <w:rsid w:val="00431EB7"/>
    <w:rsid w:val="00432233"/>
    <w:rsid w:val="004322F7"/>
    <w:rsid w:val="0043295B"/>
    <w:rsid w:val="00432D19"/>
    <w:rsid w:val="00433C9E"/>
    <w:rsid w:val="00433DC6"/>
    <w:rsid w:val="00433ED8"/>
    <w:rsid w:val="00433FF5"/>
    <w:rsid w:val="004342E5"/>
    <w:rsid w:val="00434BF1"/>
    <w:rsid w:val="00434CC3"/>
    <w:rsid w:val="00435688"/>
    <w:rsid w:val="00435AFE"/>
    <w:rsid w:val="00435B3D"/>
    <w:rsid w:val="00435B6E"/>
    <w:rsid w:val="00435CF2"/>
    <w:rsid w:val="004360FA"/>
    <w:rsid w:val="004360FD"/>
    <w:rsid w:val="00436402"/>
    <w:rsid w:val="004364DD"/>
    <w:rsid w:val="0043749A"/>
    <w:rsid w:val="004375F2"/>
    <w:rsid w:val="004378E9"/>
    <w:rsid w:val="00437B03"/>
    <w:rsid w:val="00440111"/>
    <w:rsid w:val="00440AE6"/>
    <w:rsid w:val="00441295"/>
    <w:rsid w:val="004415A4"/>
    <w:rsid w:val="00441605"/>
    <w:rsid w:val="004421D5"/>
    <w:rsid w:val="0044397E"/>
    <w:rsid w:val="004439B5"/>
    <w:rsid w:val="00443A48"/>
    <w:rsid w:val="00443A49"/>
    <w:rsid w:val="00443B52"/>
    <w:rsid w:val="00444212"/>
    <w:rsid w:val="004448CF"/>
    <w:rsid w:val="004448F3"/>
    <w:rsid w:val="004449A5"/>
    <w:rsid w:val="004449E3"/>
    <w:rsid w:val="00444D3B"/>
    <w:rsid w:val="004455A5"/>
    <w:rsid w:val="004455F7"/>
    <w:rsid w:val="00445847"/>
    <w:rsid w:val="00445C6D"/>
    <w:rsid w:val="00446C26"/>
    <w:rsid w:val="00447328"/>
    <w:rsid w:val="00447538"/>
    <w:rsid w:val="00447CE1"/>
    <w:rsid w:val="00447D70"/>
    <w:rsid w:val="00447E62"/>
    <w:rsid w:val="00447FE0"/>
    <w:rsid w:val="004509B4"/>
    <w:rsid w:val="00450AFA"/>
    <w:rsid w:val="00451BA3"/>
    <w:rsid w:val="0045242A"/>
    <w:rsid w:val="004524AF"/>
    <w:rsid w:val="004529B3"/>
    <w:rsid w:val="00452D05"/>
    <w:rsid w:val="00453850"/>
    <w:rsid w:val="00453B0C"/>
    <w:rsid w:val="004541E5"/>
    <w:rsid w:val="004543CD"/>
    <w:rsid w:val="00454497"/>
    <w:rsid w:val="0045465A"/>
    <w:rsid w:val="00454CB5"/>
    <w:rsid w:val="00454EAB"/>
    <w:rsid w:val="0045526C"/>
    <w:rsid w:val="0045530D"/>
    <w:rsid w:val="004558D1"/>
    <w:rsid w:val="0045642D"/>
    <w:rsid w:val="00456844"/>
    <w:rsid w:val="004571EE"/>
    <w:rsid w:val="0045773D"/>
    <w:rsid w:val="00457D4C"/>
    <w:rsid w:val="0046118F"/>
    <w:rsid w:val="00461201"/>
    <w:rsid w:val="00461E54"/>
    <w:rsid w:val="00461F2F"/>
    <w:rsid w:val="00462372"/>
    <w:rsid w:val="004625BD"/>
    <w:rsid w:val="00462D80"/>
    <w:rsid w:val="00462F15"/>
    <w:rsid w:val="004631C6"/>
    <w:rsid w:val="004633BF"/>
    <w:rsid w:val="00463582"/>
    <w:rsid w:val="0046384B"/>
    <w:rsid w:val="00463865"/>
    <w:rsid w:val="004639B4"/>
    <w:rsid w:val="00463EA9"/>
    <w:rsid w:val="00463F51"/>
    <w:rsid w:val="00464A2D"/>
    <w:rsid w:val="00464FB3"/>
    <w:rsid w:val="00465412"/>
    <w:rsid w:val="00465631"/>
    <w:rsid w:val="00466149"/>
    <w:rsid w:val="00466A3C"/>
    <w:rsid w:val="00466C95"/>
    <w:rsid w:val="00466F56"/>
    <w:rsid w:val="004674DE"/>
    <w:rsid w:val="004678F6"/>
    <w:rsid w:val="00467E13"/>
    <w:rsid w:val="0047018F"/>
    <w:rsid w:val="00470972"/>
    <w:rsid w:val="00470E6C"/>
    <w:rsid w:val="0047108A"/>
    <w:rsid w:val="004711E7"/>
    <w:rsid w:val="004713C1"/>
    <w:rsid w:val="004714F4"/>
    <w:rsid w:val="00471EB5"/>
    <w:rsid w:val="00471EC9"/>
    <w:rsid w:val="0047218D"/>
    <w:rsid w:val="004726AD"/>
    <w:rsid w:val="00473146"/>
    <w:rsid w:val="00473213"/>
    <w:rsid w:val="004736B5"/>
    <w:rsid w:val="00473BDA"/>
    <w:rsid w:val="00474110"/>
    <w:rsid w:val="0047444F"/>
    <w:rsid w:val="004747DC"/>
    <w:rsid w:val="004748C2"/>
    <w:rsid w:val="00474C46"/>
    <w:rsid w:val="00474E94"/>
    <w:rsid w:val="00474F64"/>
    <w:rsid w:val="00475202"/>
    <w:rsid w:val="0047548D"/>
    <w:rsid w:val="004754A6"/>
    <w:rsid w:val="00475A76"/>
    <w:rsid w:val="00475B2E"/>
    <w:rsid w:val="00475C36"/>
    <w:rsid w:val="004763B8"/>
    <w:rsid w:val="0047648D"/>
    <w:rsid w:val="004765F2"/>
    <w:rsid w:val="00476780"/>
    <w:rsid w:val="00477860"/>
    <w:rsid w:val="0048192C"/>
    <w:rsid w:val="00481996"/>
    <w:rsid w:val="00481EFC"/>
    <w:rsid w:val="0048218B"/>
    <w:rsid w:val="004821A7"/>
    <w:rsid w:val="00482349"/>
    <w:rsid w:val="00482BC5"/>
    <w:rsid w:val="0048309B"/>
    <w:rsid w:val="00483A2E"/>
    <w:rsid w:val="00483B40"/>
    <w:rsid w:val="00483E6E"/>
    <w:rsid w:val="00483FDA"/>
    <w:rsid w:val="0048488B"/>
    <w:rsid w:val="0048499E"/>
    <w:rsid w:val="00484AE4"/>
    <w:rsid w:val="0048596F"/>
    <w:rsid w:val="004860F8"/>
    <w:rsid w:val="0048620C"/>
    <w:rsid w:val="004864D2"/>
    <w:rsid w:val="0048678B"/>
    <w:rsid w:val="004868DE"/>
    <w:rsid w:val="00486A2E"/>
    <w:rsid w:val="004872B8"/>
    <w:rsid w:val="0048732B"/>
    <w:rsid w:val="00487975"/>
    <w:rsid w:val="0049057C"/>
    <w:rsid w:val="00490878"/>
    <w:rsid w:val="00491318"/>
    <w:rsid w:val="00491B3C"/>
    <w:rsid w:val="00491F28"/>
    <w:rsid w:val="00491F57"/>
    <w:rsid w:val="004927CB"/>
    <w:rsid w:val="0049315E"/>
    <w:rsid w:val="0049335C"/>
    <w:rsid w:val="004935E1"/>
    <w:rsid w:val="00493853"/>
    <w:rsid w:val="00493C0D"/>
    <w:rsid w:val="00493C94"/>
    <w:rsid w:val="00493D9A"/>
    <w:rsid w:val="00494078"/>
    <w:rsid w:val="0049428E"/>
    <w:rsid w:val="0049472C"/>
    <w:rsid w:val="00494BFD"/>
    <w:rsid w:val="0049500E"/>
    <w:rsid w:val="00495562"/>
    <w:rsid w:val="0049561C"/>
    <w:rsid w:val="00496BD2"/>
    <w:rsid w:val="00496F2F"/>
    <w:rsid w:val="004970D7"/>
    <w:rsid w:val="0049730D"/>
    <w:rsid w:val="004979AC"/>
    <w:rsid w:val="00497D49"/>
    <w:rsid w:val="004A02BB"/>
    <w:rsid w:val="004A08E1"/>
    <w:rsid w:val="004A0D75"/>
    <w:rsid w:val="004A0D97"/>
    <w:rsid w:val="004A17C4"/>
    <w:rsid w:val="004A19BE"/>
    <w:rsid w:val="004A27D2"/>
    <w:rsid w:val="004A35C5"/>
    <w:rsid w:val="004A37D5"/>
    <w:rsid w:val="004A3837"/>
    <w:rsid w:val="004A39CF"/>
    <w:rsid w:val="004A3C02"/>
    <w:rsid w:val="004A427D"/>
    <w:rsid w:val="004A4416"/>
    <w:rsid w:val="004A45FC"/>
    <w:rsid w:val="004A4611"/>
    <w:rsid w:val="004A4978"/>
    <w:rsid w:val="004A5A28"/>
    <w:rsid w:val="004A5B43"/>
    <w:rsid w:val="004A6B9B"/>
    <w:rsid w:val="004A6CEC"/>
    <w:rsid w:val="004A7734"/>
    <w:rsid w:val="004A789F"/>
    <w:rsid w:val="004A7E0C"/>
    <w:rsid w:val="004B0442"/>
    <w:rsid w:val="004B05EB"/>
    <w:rsid w:val="004B0633"/>
    <w:rsid w:val="004B0729"/>
    <w:rsid w:val="004B087A"/>
    <w:rsid w:val="004B0D05"/>
    <w:rsid w:val="004B0FB7"/>
    <w:rsid w:val="004B141E"/>
    <w:rsid w:val="004B14E9"/>
    <w:rsid w:val="004B1A70"/>
    <w:rsid w:val="004B1A9D"/>
    <w:rsid w:val="004B1AE1"/>
    <w:rsid w:val="004B1E48"/>
    <w:rsid w:val="004B21B7"/>
    <w:rsid w:val="004B253B"/>
    <w:rsid w:val="004B2643"/>
    <w:rsid w:val="004B27FE"/>
    <w:rsid w:val="004B34AB"/>
    <w:rsid w:val="004B3739"/>
    <w:rsid w:val="004B3B6C"/>
    <w:rsid w:val="004B3DAC"/>
    <w:rsid w:val="004B3E47"/>
    <w:rsid w:val="004B3E7D"/>
    <w:rsid w:val="004B4158"/>
    <w:rsid w:val="004B41F4"/>
    <w:rsid w:val="004B45B4"/>
    <w:rsid w:val="004B473F"/>
    <w:rsid w:val="004B4BAB"/>
    <w:rsid w:val="004B4E33"/>
    <w:rsid w:val="004B4F47"/>
    <w:rsid w:val="004B5048"/>
    <w:rsid w:val="004B50B0"/>
    <w:rsid w:val="004B5EF8"/>
    <w:rsid w:val="004B5FF3"/>
    <w:rsid w:val="004B6143"/>
    <w:rsid w:val="004B6234"/>
    <w:rsid w:val="004B63E2"/>
    <w:rsid w:val="004B69AE"/>
    <w:rsid w:val="004B6B54"/>
    <w:rsid w:val="004B6F04"/>
    <w:rsid w:val="004B6F53"/>
    <w:rsid w:val="004B7084"/>
    <w:rsid w:val="004B724B"/>
    <w:rsid w:val="004B7682"/>
    <w:rsid w:val="004B7994"/>
    <w:rsid w:val="004B7D9E"/>
    <w:rsid w:val="004B7F69"/>
    <w:rsid w:val="004C00FC"/>
    <w:rsid w:val="004C01A4"/>
    <w:rsid w:val="004C0279"/>
    <w:rsid w:val="004C0399"/>
    <w:rsid w:val="004C064C"/>
    <w:rsid w:val="004C0865"/>
    <w:rsid w:val="004C0C0B"/>
    <w:rsid w:val="004C0C21"/>
    <w:rsid w:val="004C0E8D"/>
    <w:rsid w:val="004C115B"/>
    <w:rsid w:val="004C11E5"/>
    <w:rsid w:val="004C228B"/>
    <w:rsid w:val="004C24E2"/>
    <w:rsid w:val="004C2A24"/>
    <w:rsid w:val="004C2E88"/>
    <w:rsid w:val="004C2F96"/>
    <w:rsid w:val="004C31FF"/>
    <w:rsid w:val="004C3396"/>
    <w:rsid w:val="004C35B6"/>
    <w:rsid w:val="004C384F"/>
    <w:rsid w:val="004C3A3E"/>
    <w:rsid w:val="004C3A5E"/>
    <w:rsid w:val="004C45FA"/>
    <w:rsid w:val="004C47BE"/>
    <w:rsid w:val="004C4829"/>
    <w:rsid w:val="004C4FCD"/>
    <w:rsid w:val="004C533C"/>
    <w:rsid w:val="004C5657"/>
    <w:rsid w:val="004C56DD"/>
    <w:rsid w:val="004C5A03"/>
    <w:rsid w:val="004C5A5B"/>
    <w:rsid w:val="004C5D1F"/>
    <w:rsid w:val="004C6317"/>
    <w:rsid w:val="004C6724"/>
    <w:rsid w:val="004C685D"/>
    <w:rsid w:val="004C6B79"/>
    <w:rsid w:val="004C7627"/>
    <w:rsid w:val="004C7997"/>
    <w:rsid w:val="004C7E1C"/>
    <w:rsid w:val="004D024A"/>
    <w:rsid w:val="004D028B"/>
    <w:rsid w:val="004D044F"/>
    <w:rsid w:val="004D05D0"/>
    <w:rsid w:val="004D081F"/>
    <w:rsid w:val="004D0A1F"/>
    <w:rsid w:val="004D0C63"/>
    <w:rsid w:val="004D0F4B"/>
    <w:rsid w:val="004D10CF"/>
    <w:rsid w:val="004D1169"/>
    <w:rsid w:val="004D1818"/>
    <w:rsid w:val="004D1C34"/>
    <w:rsid w:val="004D22E2"/>
    <w:rsid w:val="004D26FD"/>
    <w:rsid w:val="004D28A8"/>
    <w:rsid w:val="004D3549"/>
    <w:rsid w:val="004D3664"/>
    <w:rsid w:val="004D37DE"/>
    <w:rsid w:val="004D4682"/>
    <w:rsid w:val="004D4F1C"/>
    <w:rsid w:val="004D5421"/>
    <w:rsid w:val="004D54FE"/>
    <w:rsid w:val="004D582A"/>
    <w:rsid w:val="004D5B34"/>
    <w:rsid w:val="004D6083"/>
    <w:rsid w:val="004D6505"/>
    <w:rsid w:val="004D6938"/>
    <w:rsid w:val="004D6B3D"/>
    <w:rsid w:val="004D6C19"/>
    <w:rsid w:val="004D6EA2"/>
    <w:rsid w:val="004D6ED1"/>
    <w:rsid w:val="004D6EF4"/>
    <w:rsid w:val="004D7127"/>
    <w:rsid w:val="004D7503"/>
    <w:rsid w:val="004D783D"/>
    <w:rsid w:val="004D7BA1"/>
    <w:rsid w:val="004D7D42"/>
    <w:rsid w:val="004D7FB1"/>
    <w:rsid w:val="004E08E7"/>
    <w:rsid w:val="004E1012"/>
    <w:rsid w:val="004E1B8B"/>
    <w:rsid w:val="004E1BF7"/>
    <w:rsid w:val="004E206F"/>
    <w:rsid w:val="004E2262"/>
    <w:rsid w:val="004E2663"/>
    <w:rsid w:val="004E3344"/>
    <w:rsid w:val="004E3448"/>
    <w:rsid w:val="004E3C39"/>
    <w:rsid w:val="004E3FB1"/>
    <w:rsid w:val="004E4070"/>
    <w:rsid w:val="004E41FC"/>
    <w:rsid w:val="004E44CF"/>
    <w:rsid w:val="004E45EA"/>
    <w:rsid w:val="004E4989"/>
    <w:rsid w:val="004E5155"/>
    <w:rsid w:val="004E5A68"/>
    <w:rsid w:val="004E5C5F"/>
    <w:rsid w:val="004E5F6A"/>
    <w:rsid w:val="004E5FCD"/>
    <w:rsid w:val="004E626A"/>
    <w:rsid w:val="004E65E1"/>
    <w:rsid w:val="004E6699"/>
    <w:rsid w:val="004E69BE"/>
    <w:rsid w:val="004E6A96"/>
    <w:rsid w:val="004E6AF3"/>
    <w:rsid w:val="004E6B05"/>
    <w:rsid w:val="004E6C66"/>
    <w:rsid w:val="004E7651"/>
    <w:rsid w:val="004E7D63"/>
    <w:rsid w:val="004E7E2F"/>
    <w:rsid w:val="004F012F"/>
    <w:rsid w:val="004F049C"/>
    <w:rsid w:val="004F073A"/>
    <w:rsid w:val="004F0E14"/>
    <w:rsid w:val="004F1A12"/>
    <w:rsid w:val="004F1D0A"/>
    <w:rsid w:val="004F1DE0"/>
    <w:rsid w:val="004F24A7"/>
    <w:rsid w:val="004F25AA"/>
    <w:rsid w:val="004F28E1"/>
    <w:rsid w:val="004F3460"/>
    <w:rsid w:val="004F3FE4"/>
    <w:rsid w:val="004F4171"/>
    <w:rsid w:val="004F41C7"/>
    <w:rsid w:val="004F4766"/>
    <w:rsid w:val="004F486F"/>
    <w:rsid w:val="004F4915"/>
    <w:rsid w:val="004F4BF6"/>
    <w:rsid w:val="004F4D80"/>
    <w:rsid w:val="004F5972"/>
    <w:rsid w:val="004F5C68"/>
    <w:rsid w:val="004F67CF"/>
    <w:rsid w:val="004F6F18"/>
    <w:rsid w:val="004F7160"/>
    <w:rsid w:val="004F7175"/>
    <w:rsid w:val="005005D7"/>
    <w:rsid w:val="00501045"/>
    <w:rsid w:val="005015F4"/>
    <w:rsid w:val="00501BC0"/>
    <w:rsid w:val="00501CB4"/>
    <w:rsid w:val="00501F85"/>
    <w:rsid w:val="0050206E"/>
    <w:rsid w:val="005022A9"/>
    <w:rsid w:val="0050271A"/>
    <w:rsid w:val="0050275C"/>
    <w:rsid w:val="00502D72"/>
    <w:rsid w:val="00502EEF"/>
    <w:rsid w:val="0050349F"/>
    <w:rsid w:val="00503733"/>
    <w:rsid w:val="0050391F"/>
    <w:rsid w:val="00503A38"/>
    <w:rsid w:val="00503E6E"/>
    <w:rsid w:val="00503E7C"/>
    <w:rsid w:val="005044DC"/>
    <w:rsid w:val="005046E6"/>
    <w:rsid w:val="00504AAA"/>
    <w:rsid w:val="00504AFE"/>
    <w:rsid w:val="00504C50"/>
    <w:rsid w:val="00504DD0"/>
    <w:rsid w:val="00504EC4"/>
    <w:rsid w:val="00505422"/>
    <w:rsid w:val="00505693"/>
    <w:rsid w:val="00505C12"/>
    <w:rsid w:val="00505E69"/>
    <w:rsid w:val="00506367"/>
    <w:rsid w:val="00506465"/>
    <w:rsid w:val="0050685E"/>
    <w:rsid w:val="00506EA6"/>
    <w:rsid w:val="005103F6"/>
    <w:rsid w:val="00510BE5"/>
    <w:rsid w:val="00510C11"/>
    <w:rsid w:val="00510EF0"/>
    <w:rsid w:val="005110BD"/>
    <w:rsid w:val="0051163A"/>
    <w:rsid w:val="00511B44"/>
    <w:rsid w:val="00511C8E"/>
    <w:rsid w:val="005120AC"/>
    <w:rsid w:val="00512297"/>
    <w:rsid w:val="005127AC"/>
    <w:rsid w:val="005127AE"/>
    <w:rsid w:val="00512954"/>
    <w:rsid w:val="00512AD4"/>
    <w:rsid w:val="00512DFE"/>
    <w:rsid w:val="00512E60"/>
    <w:rsid w:val="00512FDA"/>
    <w:rsid w:val="005135FB"/>
    <w:rsid w:val="00513667"/>
    <w:rsid w:val="0051367E"/>
    <w:rsid w:val="005137B3"/>
    <w:rsid w:val="00513B28"/>
    <w:rsid w:val="00513C64"/>
    <w:rsid w:val="00513DAD"/>
    <w:rsid w:val="0051417F"/>
    <w:rsid w:val="00514238"/>
    <w:rsid w:val="005144FE"/>
    <w:rsid w:val="005148A0"/>
    <w:rsid w:val="00514E34"/>
    <w:rsid w:val="0051501C"/>
    <w:rsid w:val="0051588B"/>
    <w:rsid w:val="00515EA3"/>
    <w:rsid w:val="005160A5"/>
    <w:rsid w:val="0051654F"/>
    <w:rsid w:val="00516808"/>
    <w:rsid w:val="00516CA4"/>
    <w:rsid w:val="00517714"/>
    <w:rsid w:val="00517B21"/>
    <w:rsid w:val="00520930"/>
    <w:rsid w:val="0052098D"/>
    <w:rsid w:val="00520C05"/>
    <w:rsid w:val="00520C4D"/>
    <w:rsid w:val="00521098"/>
    <w:rsid w:val="005210FC"/>
    <w:rsid w:val="0052230C"/>
    <w:rsid w:val="00522A2E"/>
    <w:rsid w:val="00522D58"/>
    <w:rsid w:val="00523909"/>
    <w:rsid w:val="00523F45"/>
    <w:rsid w:val="005241E0"/>
    <w:rsid w:val="00524536"/>
    <w:rsid w:val="005259ED"/>
    <w:rsid w:val="00525A3A"/>
    <w:rsid w:val="00525B7A"/>
    <w:rsid w:val="005265B7"/>
    <w:rsid w:val="00526638"/>
    <w:rsid w:val="00526E23"/>
    <w:rsid w:val="005271C2"/>
    <w:rsid w:val="00527253"/>
    <w:rsid w:val="005272AB"/>
    <w:rsid w:val="0052734A"/>
    <w:rsid w:val="00527350"/>
    <w:rsid w:val="00527BC2"/>
    <w:rsid w:val="005300D1"/>
    <w:rsid w:val="0053017E"/>
    <w:rsid w:val="0053033F"/>
    <w:rsid w:val="005311E6"/>
    <w:rsid w:val="0053144E"/>
    <w:rsid w:val="0053164E"/>
    <w:rsid w:val="005318A1"/>
    <w:rsid w:val="00531A57"/>
    <w:rsid w:val="00531B70"/>
    <w:rsid w:val="00531DB5"/>
    <w:rsid w:val="00531E4B"/>
    <w:rsid w:val="005323BF"/>
    <w:rsid w:val="005323FD"/>
    <w:rsid w:val="0053241D"/>
    <w:rsid w:val="0053256E"/>
    <w:rsid w:val="00532D76"/>
    <w:rsid w:val="00532E6E"/>
    <w:rsid w:val="00533605"/>
    <w:rsid w:val="00533737"/>
    <w:rsid w:val="00534043"/>
    <w:rsid w:val="00534451"/>
    <w:rsid w:val="00534760"/>
    <w:rsid w:val="0053490F"/>
    <w:rsid w:val="0053496B"/>
    <w:rsid w:val="00534E06"/>
    <w:rsid w:val="00535270"/>
    <w:rsid w:val="005353CD"/>
    <w:rsid w:val="00535613"/>
    <w:rsid w:val="005358C7"/>
    <w:rsid w:val="00535BB9"/>
    <w:rsid w:val="00535BE3"/>
    <w:rsid w:val="00535E67"/>
    <w:rsid w:val="005366B4"/>
    <w:rsid w:val="00536709"/>
    <w:rsid w:val="00536B9C"/>
    <w:rsid w:val="00536DDA"/>
    <w:rsid w:val="00537076"/>
    <w:rsid w:val="005370FF"/>
    <w:rsid w:val="005376EC"/>
    <w:rsid w:val="0053787D"/>
    <w:rsid w:val="005378FE"/>
    <w:rsid w:val="00537A61"/>
    <w:rsid w:val="00537BE2"/>
    <w:rsid w:val="00540284"/>
    <w:rsid w:val="0054092E"/>
    <w:rsid w:val="00540A52"/>
    <w:rsid w:val="00540C9D"/>
    <w:rsid w:val="00540F20"/>
    <w:rsid w:val="005412D4"/>
    <w:rsid w:val="00541C07"/>
    <w:rsid w:val="00541F24"/>
    <w:rsid w:val="00542421"/>
    <w:rsid w:val="0054243E"/>
    <w:rsid w:val="0054294B"/>
    <w:rsid w:val="00542E93"/>
    <w:rsid w:val="00542F77"/>
    <w:rsid w:val="0054305F"/>
    <w:rsid w:val="005434CD"/>
    <w:rsid w:val="00543527"/>
    <w:rsid w:val="00543889"/>
    <w:rsid w:val="005439F7"/>
    <w:rsid w:val="00543C75"/>
    <w:rsid w:val="0054454F"/>
    <w:rsid w:val="0054459D"/>
    <w:rsid w:val="00544D91"/>
    <w:rsid w:val="005454A7"/>
    <w:rsid w:val="00545AC2"/>
    <w:rsid w:val="00545EDF"/>
    <w:rsid w:val="00546025"/>
    <w:rsid w:val="00547420"/>
    <w:rsid w:val="0054759A"/>
    <w:rsid w:val="00547BE1"/>
    <w:rsid w:val="00547EF4"/>
    <w:rsid w:val="00550254"/>
    <w:rsid w:val="00550625"/>
    <w:rsid w:val="005509F2"/>
    <w:rsid w:val="00550A4E"/>
    <w:rsid w:val="0055146C"/>
    <w:rsid w:val="00552135"/>
    <w:rsid w:val="0055219E"/>
    <w:rsid w:val="0055240F"/>
    <w:rsid w:val="00552704"/>
    <w:rsid w:val="00552C61"/>
    <w:rsid w:val="00553080"/>
    <w:rsid w:val="00553241"/>
    <w:rsid w:val="005537A9"/>
    <w:rsid w:val="0055402D"/>
    <w:rsid w:val="00554308"/>
    <w:rsid w:val="00554C35"/>
    <w:rsid w:val="00554CB3"/>
    <w:rsid w:val="00554E97"/>
    <w:rsid w:val="00554F71"/>
    <w:rsid w:val="00555FDF"/>
    <w:rsid w:val="005561CF"/>
    <w:rsid w:val="0055644D"/>
    <w:rsid w:val="0055659B"/>
    <w:rsid w:val="00556D91"/>
    <w:rsid w:val="0055735E"/>
    <w:rsid w:val="0055796B"/>
    <w:rsid w:val="005579E2"/>
    <w:rsid w:val="00557C1A"/>
    <w:rsid w:val="00557F49"/>
    <w:rsid w:val="0056048A"/>
    <w:rsid w:val="00561BE8"/>
    <w:rsid w:val="00561D31"/>
    <w:rsid w:val="005621E0"/>
    <w:rsid w:val="0056232D"/>
    <w:rsid w:val="00562833"/>
    <w:rsid w:val="00562A4C"/>
    <w:rsid w:val="00562B9F"/>
    <w:rsid w:val="00562DCE"/>
    <w:rsid w:val="00562F0C"/>
    <w:rsid w:val="00563C23"/>
    <w:rsid w:val="00563FBC"/>
    <w:rsid w:val="00564363"/>
    <w:rsid w:val="00564A59"/>
    <w:rsid w:val="0056587C"/>
    <w:rsid w:val="0056605F"/>
    <w:rsid w:val="00566271"/>
    <w:rsid w:val="005663B0"/>
    <w:rsid w:val="00566D9F"/>
    <w:rsid w:val="0056764A"/>
    <w:rsid w:val="00567722"/>
    <w:rsid w:val="005703B0"/>
    <w:rsid w:val="0057042C"/>
    <w:rsid w:val="005704F8"/>
    <w:rsid w:val="005707FC"/>
    <w:rsid w:val="00570A27"/>
    <w:rsid w:val="005711AF"/>
    <w:rsid w:val="0057122C"/>
    <w:rsid w:val="00571474"/>
    <w:rsid w:val="005717F1"/>
    <w:rsid w:val="00571A00"/>
    <w:rsid w:val="00571A23"/>
    <w:rsid w:val="00571BDE"/>
    <w:rsid w:val="00572211"/>
    <w:rsid w:val="00572299"/>
    <w:rsid w:val="0057246A"/>
    <w:rsid w:val="005724A8"/>
    <w:rsid w:val="00572511"/>
    <w:rsid w:val="0057288F"/>
    <w:rsid w:val="00572A5A"/>
    <w:rsid w:val="00572D0D"/>
    <w:rsid w:val="00573167"/>
    <w:rsid w:val="00573B38"/>
    <w:rsid w:val="00573FF3"/>
    <w:rsid w:val="00574217"/>
    <w:rsid w:val="00574451"/>
    <w:rsid w:val="0057462D"/>
    <w:rsid w:val="00574AD4"/>
    <w:rsid w:val="005753BE"/>
    <w:rsid w:val="00575640"/>
    <w:rsid w:val="005760E5"/>
    <w:rsid w:val="00576186"/>
    <w:rsid w:val="00576741"/>
    <w:rsid w:val="00576E95"/>
    <w:rsid w:val="00576F19"/>
    <w:rsid w:val="00576F43"/>
    <w:rsid w:val="00577815"/>
    <w:rsid w:val="00577A28"/>
    <w:rsid w:val="00577AFF"/>
    <w:rsid w:val="00577DC0"/>
    <w:rsid w:val="00577E7C"/>
    <w:rsid w:val="005801B4"/>
    <w:rsid w:val="00580233"/>
    <w:rsid w:val="005803D8"/>
    <w:rsid w:val="00580691"/>
    <w:rsid w:val="00580724"/>
    <w:rsid w:val="005808F0"/>
    <w:rsid w:val="00580CB0"/>
    <w:rsid w:val="005812DB"/>
    <w:rsid w:val="00581375"/>
    <w:rsid w:val="00581910"/>
    <w:rsid w:val="0058240B"/>
    <w:rsid w:val="005824F8"/>
    <w:rsid w:val="0058283C"/>
    <w:rsid w:val="005829FD"/>
    <w:rsid w:val="00582AE6"/>
    <w:rsid w:val="00582B6A"/>
    <w:rsid w:val="00582D0E"/>
    <w:rsid w:val="00582D78"/>
    <w:rsid w:val="00582DE3"/>
    <w:rsid w:val="005830D6"/>
    <w:rsid w:val="005832D6"/>
    <w:rsid w:val="0058368C"/>
    <w:rsid w:val="005837B6"/>
    <w:rsid w:val="00583B75"/>
    <w:rsid w:val="00584086"/>
    <w:rsid w:val="00584A37"/>
    <w:rsid w:val="0058508D"/>
    <w:rsid w:val="005851EE"/>
    <w:rsid w:val="005859E5"/>
    <w:rsid w:val="00585A65"/>
    <w:rsid w:val="00585AA6"/>
    <w:rsid w:val="00586C59"/>
    <w:rsid w:val="00587090"/>
    <w:rsid w:val="005870D5"/>
    <w:rsid w:val="005876F8"/>
    <w:rsid w:val="0058796E"/>
    <w:rsid w:val="00587F9B"/>
    <w:rsid w:val="005902A3"/>
    <w:rsid w:val="005914D3"/>
    <w:rsid w:val="005916DF"/>
    <w:rsid w:val="00591975"/>
    <w:rsid w:val="00591ACC"/>
    <w:rsid w:val="00591DE9"/>
    <w:rsid w:val="00591E75"/>
    <w:rsid w:val="00591FC0"/>
    <w:rsid w:val="00592102"/>
    <w:rsid w:val="005925B4"/>
    <w:rsid w:val="005927A6"/>
    <w:rsid w:val="00592911"/>
    <w:rsid w:val="00592CF8"/>
    <w:rsid w:val="00593761"/>
    <w:rsid w:val="00593962"/>
    <w:rsid w:val="00593B29"/>
    <w:rsid w:val="00593DDA"/>
    <w:rsid w:val="00594054"/>
    <w:rsid w:val="00594423"/>
    <w:rsid w:val="0059455C"/>
    <w:rsid w:val="00594923"/>
    <w:rsid w:val="005949ED"/>
    <w:rsid w:val="00594BB9"/>
    <w:rsid w:val="00594FA3"/>
    <w:rsid w:val="005950B5"/>
    <w:rsid w:val="00595241"/>
    <w:rsid w:val="0059547C"/>
    <w:rsid w:val="00595879"/>
    <w:rsid w:val="00595AC9"/>
    <w:rsid w:val="005963D4"/>
    <w:rsid w:val="0059694C"/>
    <w:rsid w:val="00596DE3"/>
    <w:rsid w:val="00597156"/>
    <w:rsid w:val="00597293"/>
    <w:rsid w:val="00597810"/>
    <w:rsid w:val="00597919"/>
    <w:rsid w:val="00597CA8"/>
    <w:rsid w:val="00597CCE"/>
    <w:rsid w:val="00597E16"/>
    <w:rsid w:val="00597EA9"/>
    <w:rsid w:val="005A0044"/>
    <w:rsid w:val="005A028D"/>
    <w:rsid w:val="005A0422"/>
    <w:rsid w:val="005A055C"/>
    <w:rsid w:val="005A15CD"/>
    <w:rsid w:val="005A1A3E"/>
    <w:rsid w:val="005A1A65"/>
    <w:rsid w:val="005A1C26"/>
    <w:rsid w:val="005A1D71"/>
    <w:rsid w:val="005A1E0B"/>
    <w:rsid w:val="005A2214"/>
    <w:rsid w:val="005A346A"/>
    <w:rsid w:val="005A3706"/>
    <w:rsid w:val="005A37F1"/>
    <w:rsid w:val="005A3C4A"/>
    <w:rsid w:val="005A3CFF"/>
    <w:rsid w:val="005A501E"/>
    <w:rsid w:val="005A5347"/>
    <w:rsid w:val="005A5959"/>
    <w:rsid w:val="005A6AD3"/>
    <w:rsid w:val="005A6C89"/>
    <w:rsid w:val="005A6F5F"/>
    <w:rsid w:val="005A770A"/>
    <w:rsid w:val="005A771C"/>
    <w:rsid w:val="005A774D"/>
    <w:rsid w:val="005A78A5"/>
    <w:rsid w:val="005A7A0E"/>
    <w:rsid w:val="005B003B"/>
    <w:rsid w:val="005B039E"/>
    <w:rsid w:val="005B0483"/>
    <w:rsid w:val="005B0C78"/>
    <w:rsid w:val="005B0E86"/>
    <w:rsid w:val="005B1260"/>
    <w:rsid w:val="005B13FB"/>
    <w:rsid w:val="005B1A3F"/>
    <w:rsid w:val="005B2107"/>
    <w:rsid w:val="005B2216"/>
    <w:rsid w:val="005B282D"/>
    <w:rsid w:val="005B2850"/>
    <w:rsid w:val="005B2DB2"/>
    <w:rsid w:val="005B3217"/>
    <w:rsid w:val="005B347D"/>
    <w:rsid w:val="005B36DB"/>
    <w:rsid w:val="005B397E"/>
    <w:rsid w:val="005B3AB4"/>
    <w:rsid w:val="005B3CAD"/>
    <w:rsid w:val="005B41BD"/>
    <w:rsid w:val="005B41D8"/>
    <w:rsid w:val="005B43C5"/>
    <w:rsid w:val="005B4A67"/>
    <w:rsid w:val="005B5A8F"/>
    <w:rsid w:val="005B5AB5"/>
    <w:rsid w:val="005B5ACB"/>
    <w:rsid w:val="005B6154"/>
    <w:rsid w:val="005B66A1"/>
    <w:rsid w:val="005B6986"/>
    <w:rsid w:val="005B6DC9"/>
    <w:rsid w:val="005B6E96"/>
    <w:rsid w:val="005B71C9"/>
    <w:rsid w:val="005B730B"/>
    <w:rsid w:val="005B7899"/>
    <w:rsid w:val="005B79CA"/>
    <w:rsid w:val="005B7C23"/>
    <w:rsid w:val="005C0010"/>
    <w:rsid w:val="005C0611"/>
    <w:rsid w:val="005C07F6"/>
    <w:rsid w:val="005C0E00"/>
    <w:rsid w:val="005C10BF"/>
    <w:rsid w:val="005C1184"/>
    <w:rsid w:val="005C18DE"/>
    <w:rsid w:val="005C29F5"/>
    <w:rsid w:val="005C3216"/>
    <w:rsid w:val="005C33CD"/>
    <w:rsid w:val="005C36BD"/>
    <w:rsid w:val="005C3A88"/>
    <w:rsid w:val="005C3BAF"/>
    <w:rsid w:val="005C3BF1"/>
    <w:rsid w:val="005C3DC9"/>
    <w:rsid w:val="005C3DF0"/>
    <w:rsid w:val="005C3FB7"/>
    <w:rsid w:val="005C41CC"/>
    <w:rsid w:val="005C4499"/>
    <w:rsid w:val="005C46EB"/>
    <w:rsid w:val="005C4BD8"/>
    <w:rsid w:val="005C4C1C"/>
    <w:rsid w:val="005C51DE"/>
    <w:rsid w:val="005C53ED"/>
    <w:rsid w:val="005C5671"/>
    <w:rsid w:val="005C56EB"/>
    <w:rsid w:val="005C5725"/>
    <w:rsid w:val="005C5EB2"/>
    <w:rsid w:val="005C6A2E"/>
    <w:rsid w:val="005C6CB1"/>
    <w:rsid w:val="005C71B6"/>
    <w:rsid w:val="005D00AF"/>
    <w:rsid w:val="005D0A09"/>
    <w:rsid w:val="005D0CB7"/>
    <w:rsid w:val="005D0E07"/>
    <w:rsid w:val="005D1202"/>
    <w:rsid w:val="005D137C"/>
    <w:rsid w:val="005D14DC"/>
    <w:rsid w:val="005D16DD"/>
    <w:rsid w:val="005D1DC0"/>
    <w:rsid w:val="005D1E0B"/>
    <w:rsid w:val="005D2443"/>
    <w:rsid w:val="005D280C"/>
    <w:rsid w:val="005D2CC0"/>
    <w:rsid w:val="005D3297"/>
    <w:rsid w:val="005D3EE6"/>
    <w:rsid w:val="005D41A1"/>
    <w:rsid w:val="005D4860"/>
    <w:rsid w:val="005D4B3A"/>
    <w:rsid w:val="005D4B5F"/>
    <w:rsid w:val="005D4E9B"/>
    <w:rsid w:val="005D57DE"/>
    <w:rsid w:val="005D5814"/>
    <w:rsid w:val="005D60B5"/>
    <w:rsid w:val="005D69CB"/>
    <w:rsid w:val="005D6CAE"/>
    <w:rsid w:val="005D76BE"/>
    <w:rsid w:val="005D7A25"/>
    <w:rsid w:val="005D7A68"/>
    <w:rsid w:val="005D7A98"/>
    <w:rsid w:val="005D7E68"/>
    <w:rsid w:val="005E04E8"/>
    <w:rsid w:val="005E06D6"/>
    <w:rsid w:val="005E0751"/>
    <w:rsid w:val="005E10BC"/>
    <w:rsid w:val="005E1256"/>
    <w:rsid w:val="005E188A"/>
    <w:rsid w:val="005E1F02"/>
    <w:rsid w:val="005E221B"/>
    <w:rsid w:val="005E2384"/>
    <w:rsid w:val="005E2693"/>
    <w:rsid w:val="005E2B6B"/>
    <w:rsid w:val="005E320A"/>
    <w:rsid w:val="005E4EEB"/>
    <w:rsid w:val="005E5323"/>
    <w:rsid w:val="005E5C69"/>
    <w:rsid w:val="005E60CD"/>
    <w:rsid w:val="005E6123"/>
    <w:rsid w:val="005E61CE"/>
    <w:rsid w:val="005E6495"/>
    <w:rsid w:val="005E64A5"/>
    <w:rsid w:val="005E66A3"/>
    <w:rsid w:val="005E6976"/>
    <w:rsid w:val="005E6E0F"/>
    <w:rsid w:val="005E6FC0"/>
    <w:rsid w:val="005E7119"/>
    <w:rsid w:val="005E74BD"/>
    <w:rsid w:val="005E7C32"/>
    <w:rsid w:val="005F0331"/>
    <w:rsid w:val="005F03B7"/>
    <w:rsid w:val="005F05CB"/>
    <w:rsid w:val="005F067D"/>
    <w:rsid w:val="005F089B"/>
    <w:rsid w:val="005F18BC"/>
    <w:rsid w:val="005F1946"/>
    <w:rsid w:val="005F1BA3"/>
    <w:rsid w:val="005F1D01"/>
    <w:rsid w:val="005F209B"/>
    <w:rsid w:val="005F2238"/>
    <w:rsid w:val="005F223C"/>
    <w:rsid w:val="005F2278"/>
    <w:rsid w:val="005F2532"/>
    <w:rsid w:val="005F2686"/>
    <w:rsid w:val="005F2A16"/>
    <w:rsid w:val="005F3B2B"/>
    <w:rsid w:val="005F41BD"/>
    <w:rsid w:val="005F4745"/>
    <w:rsid w:val="005F47DB"/>
    <w:rsid w:val="005F481A"/>
    <w:rsid w:val="005F4AA2"/>
    <w:rsid w:val="005F578B"/>
    <w:rsid w:val="005F6029"/>
    <w:rsid w:val="005F63DD"/>
    <w:rsid w:val="005F7331"/>
    <w:rsid w:val="005F7DD2"/>
    <w:rsid w:val="005F7E35"/>
    <w:rsid w:val="006004FD"/>
    <w:rsid w:val="00600A74"/>
    <w:rsid w:val="00600DB6"/>
    <w:rsid w:val="00601D4C"/>
    <w:rsid w:val="00601DE6"/>
    <w:rsid w:val="00601E37"/>
    <w:rsid w:val="0060389A"/>
    <w:rsid w:val="0060390D"/>
    <w:rsid w:val="00603BA0"/>
    <w:rsid w:val="00603C16"/>
    <w:rsid w:val="006040B3"/>
    <w:rsid w:val="006044A1"/>
    <w:rsid w:val="0060465D"/>
    <w:rsid w:val="0060474B"/>
    <w:rsid w:val="00604815"/>
    <w:rsid w:val="00604B6B"/>
    <w:rsid w:val="00604D29"/>
    <w:rsid w:val="00604D6D"/>
    <w:rsid w:val="006053D6"/>
    <w:rsid w:val="006056C3"/>
    <w:rsid w:val="0060581F"/>
    <w:rsid w:val="00605A75"/>
    <w:rsid w:val="0060684B"/>
    <w:rsid w:val="00606DDB"/>
    <w:rsid w:val="006079C4"/>
    <w:rsid w:val="006079E5"/>
    <w:rsid w:val="006100C8"/>
    <w:rsid w:val="006106F4"/>
    <w:rsid w:val="00610ADF"/>
    <w:rsid w:val="00610EA3"/>
    <w:rsid w:val="00610FE3"/>
    <w:rsid w:val="00611518"/>
    <w:rsid w:val="006116BF"/>
    <w:rsid w:val="006119FE"/>
    <w:rsid w:val="00611A5A"/>
    <w:rsid w:val="00611C0C"/>
    <w:rsid w:val="00611C10"/>
    <w:rsid w:val="00611D36"/>
    <w:rsid w:val="00612092"/>
    <w:rsid w:val="00612254"/>
    <w:rsid w:val="0061244A"/>
    <w:rsid w:val="00612CF4"/>
    <w:rsid w:val="0061324D"/>
    <w:rsid w:val="00613534"/>
    <w:rsid w:val="00614BD4"/>
    <w:rsid w:val="00614D19"/>
    <w:rsid w:val="00614EAF"/>
    <w:rsid w:val="00615089"/>
    <w:rsid w:val="00615163"/>
    <w:rsid w:val="0061593A"/>
    <w:rsid w:val="00615ACE"/>
    <w:rsid w:val="00615FAB"/>
    <w:rsid w:val="00616282"/>
    <w:rsid w:val="00616506"/>
    <w:rsid w:val="00616968"/>
    <w:rsid w:val="00616E75"/>
    <w:rsid w:val="00616ECD"/>
    <w:rsid w:val="00617549"/>
    <w:rsid w:val="00617A04"/>
    <w:rsid w:val="00620533"/>
    <w:rsid w:val="00620CA0"/>
    <w:rsid w:val="0062166B"/>
    <w:rsid w:val="006219A2"/>
    <w:rsid w:val="006219A9"/>
    <w:rsid w:val="00621DF7"/>
    <w:rsid w:val="00621E37"/>
    <w:rsid w:val="0062255C"/>
    <w:rsid w:val="0062287E"/>
    <w:rsid w:val="006228C8"/>
    <w:rsid w:val="006229AF"/>
    <w:rsid w:val="00623D30"/>
    <w:rsid w:val="00623E01"/>
    <w:rsid w:val="00624797"/>
    <w:rsid w:val="00624EB3"/>
    <w:rsid w:val="00625960"/>
    <w:rsid w:val="00625B2B"/>
    <w:rsid w:val="00625C09"/>
    <w:rsid w:val="00625E94"/>
    <w:rsid w:val="0062603D"/>
    <w:rsid w:val="00626683"/>
    <w:rsid w:val="006269BB"/>
    <w:rsid w:val="006269CC"/>
    <w:rsid w:val="00626A5D"/>
    <w:rsid w:val="00626E1F"/>
    <w:rsid w:val="00627064"/>
    <w:rsid w:val="006270F8"/>
    <w:rsid w:val="0062760A"/>
    <w:rsid w:val="00627F81"/>
    <w:rsid w:val="00630013"/>
    <w:rsid w:val="006303F6"/>
    <w:rsid w:val="00630C00"/>
    <w:rsid w:val="00631042"/>
    <w:rsid w:val="0063125D"/>
    <w:rsid w:val="00631368"/>
    <w:rsid w:val="00631990"/>
    <w:rsid w:val="00631F3F"/>
    <w:rsid w:val="00632545"/>
    <w:rsid w:val="00632672"/>
    <w:rsid w:val="00632856"/>
    <w:rsid w:val="00632EA5"/>
    <w:rsid w:val="0063364D"/>
    <w:rsid w:val="006339F2"/>
    <w:rsid w:val="00633A22"/>
    <w:rsid w:val="00633D86"/>
    <w:rsid w:val="00634F42"/>
    <w:rsid w:val="0063509B"/>
    <w:rsid w:val="006352C3"/>
    <w:rsid w:val="00635B9A"/>
    <w:rsid w:val="00635C53"/>
    <w:rsid w:val="00636C49"/>
    <w:rsid w:val="00636D6A"/>
    <w:rsid w:val="00636DD7"/>
    <w:rsid w:val="00636EC4"/>
    <w:rsid w:val="006374DF"/>
    <w:rsid w:val="00637761"/>
    <w:rsid w:val="0063783D"/>
    <w:rsid w:val="00637B3E"/>
    <w:rsid w:val="006402FA"/>
    <w:rsid w:val="0064048C"/>
    <w:rsid w:val="006406CA"/>
    <w:rsid w:val="0064098F"/>
    <w:rsid w:val="00640B7C"/>
    <w:rsid w:val="00640DBB"/>
    <w:rsid w:val="00640FB2"/>
    <w:rsid w:val="006411DF"/>
    <w:rsid w:val="00641D04"/>
    <w:rsid w:val="00641D1E"/>
    <w:rsid w:val="00641EB8"/>
    <w:rsid w:val="00642149"/>
    <w:rsid w:val="0064239B"/>
    <w:rsid w:val="00642626"/>
    <w:rsid w:val="006429BC"/>
    <w:rsid w:val="00643288"/>
    <w:rsid w:val="0064331F"/>
    <w:rsid w:val="00644CA8"/>
    <w:rsid w:val="00644F57"/>
    <w:rsid w:val="00644FC2"/>
    <w:rsid w:val="00645D1D"/>
    <w:rsid w:val="00646070"/>
    <w:rsid w:val="00646D52"/>
    <w:rsid w:val="00646F7C"/>
    <w:rsid w:val="0064746F"/>
    <w:rsid w:val="00647C10"/>
    <w:rsid w:val="0065028F"/>
    <w:rsid w:val="00650692"/>
    <w:rsid w:val="006508A9"/>
    <w:rsid w:val="00650900"/>
    <w:rsid w:val="0065099E"/>
    <w:rsid w:val="00650C2E"/>
    <w:rsid w:val="00650E17"/>
    <w:rsid w:val="006517C8"/>
    <w:rsid w:val="00651942"/>
    <w:rsid w:val="00651D27"/>
    <w:rsid w:val="00651FCA"/>
    <w:rsid w:val="006527E4"/>
    <w:rsid w:val="00652B07"/>
    <w:rsid w:val="00652D75"/>
    <w:rsid w:val="00652DE2"/>
    <w:rsid w:val="00652ED5"/>
    <w:rsid w:val="00653121"/>
    <w:rsid w:val="00653F22"/>
    <w:rsid w:val="00654C10"/>
    <w:rsid w:val="00654EF0"/>
    <w:rsid w:val="0065530C"/>
    <w:rsid w:val="006559D6"/>
    <w:rsid w:val="00655AD0"/>
    <w:rsid w:val="0065609C"/>
    <w:rsid w:val="006561AC"/>
    <w:rsid w:val="00656314"/>
    <w:rsid w:val="00656491"/>
    <w:rsid w:val="00656BC3"/>
    <w:rsid w:val="00657099"/>
    <w:rsid w:val="006572FE"/>
    <w:rsid w:val="00657561"/>
    <w:rsid w:val="00657597"/>
    <w:rsid w:val="006576EF"/>
    <w:rsid w:val="0065789F"/>
    <w:rsid w:val="00657947"/>
    <w:rsid w:val="0065796F"/>
    <w:rsid w:val="00657D68"/>
    <w:rsid w:val="00657E08"/>
    <w:rsid w:val="0066031B"/>
    <w:rsid w:val="00660B52"/>
    <w:rsid w:val="00660BF7"/>
    <w:rsid w:val="00660D01"/>
    <w:rsid w:val="00661099"/>
    <w:rsid w:val="006614BB"/>
    <w:rsid w:val="00661FA9"/>
    <w:rsid w:val="00662799"/>
    <w:rsid w:val="0066301F"/>
    <w:rsid w:val="006636C1"/>
    <w:rsid w:val="00663ECC"/>
    <w:rsid w:val="0066425C"/>
    <w:rsid w:val="00664324"/>
    <w:rsid w:val="006645A9"/>
    <w:rsid w:val="006648E2"/>
    <w:rsid w:val="006650AE"/>
    <w:rsid w:val="006654F6"/>
    <w:rsid w:val="00665AF5"/>
    <w:rsid w:val="006660BE"/>
    <w:rsid w:val="0066619C"/>
    <w:rsid w:val="00666445"/>
    <w:rsid w:val="00666557"/>
    <w:rsid w:val="00666666"/>
    <w:rsid w:val="00666B71"/>
    <w:rsid w:val="00666D8B"/>
    <w:rsid w:val="00666F51"/>
    <w:rsid w:val="00666F6B"/>
    <w:rsid w:val="0066717C"/>
    <w:rsid w:val="00667676"/>
    <w:rsid w:val="0066786D"/>
    <w:rsid w:val="006678F6"/>
    <w:rsid w:val="0066790A"/>
    <w:rsid w:val="00667935"/>
    <w:rsid w:val="00667F4F"/>
    <w:rsid w:val="0067065B"/>
    <w:rsid w:val="00670A20"/>
    <w:rsid w:val="00670AE3"/>
    <w:rsid w:val="00670AFF"/>
    <w:rsid w:val="00670B89"/>
    <w:rsid w:val="00670C26"/>
    <w:rsid w:val="00670DE8"/>
    <w:rsid w:val="00670EF9"/>
    <w:rsid w:val="0067173A"/>
    <w:rsid w:val="00671C8B"/>
    <w:rsid w:val="00671EA9"/>
    <w:rsid w:val="00671F0C"/>
    <w:rsid w:val="006721A9"/>
    <w:rsid w:val="0067243F"/>
    <w:rsid w:val="0067342F"/>
    <w:rsid w:val="006740DC"/>
    <w:rsid w:val="006741CB"/>
    <w:rsid w:val="0067452F"/>
    <w:rsid w:val="00674F5B"/>
    <w:rsid w:val="00675CC5"/>
    <w:rsid w:val="00675DF1"/>
    <w:rsid w:val="00676071"/>
    <w:rsid w:val="006760FE"/>
    <w:rsid w:val="006765D2"/>
    <w:rsid w:val="00676730"/>
    <w:rsid w:val="00676929"/>
    <w:rsid w:val="00676DC3"/>
    <w:rsid w:val="006779AA"/>
    <w:rsid w:val="00677D79"/>
    <w:rsid w:val="00677E6B"/>
    <w:rsid w:val="006802F0"/>
    <w:rsid w:val="00680420"/>
    <w:rsid w:val="00680616"/>
    <w:rsid w:val="006809C1"/>
    <w:rsid w:val="00680BFE"/>
    <w:rsid w:val="00680EA3"/>
    <w:rsid w:val="006811F5"/>
    <w:rsid w:val="006816F5"/>
    <w:rsid w:val="006818EF"/>
    <w:rsid w:val="00681942"/>
    <w:rsid w:val="006828EB"/>
    <w:rsid w:val="00682D21"/>
    <w:rsid w:val="00682E0F"/>
    <w:rsid w:val="00682F5B"/>
    <w:rsid w:val="00683072"/>
    <w:rsid w:val="00683457"/>
    <w:rsid w:val="00683C9C"/>
    <w:rsid w:val="00683CC0"/>
    <w:rsid w:val="00683DA5"/>
    <w:rsid w:val="00683F3E"/>
    <w:rsid w:val="00684045"/>
    <w:rsid w:val="00684203"/>
    <w:rsid w:val="0068446F"/>
    <w:rsid w:val="0068487F"/>
    <w:rsid w:val="00684A08"/>
    <w:rsid w:val="00684EEB"/>
    <w:rsid w:val="00685081"/>
    <w:rsid w:val="00685251"/>
    <w:rsid w:val="006853F0"/>
    <w:rsid w:val="00685D4C"/>
    <w:rsid w:val="00685F8C"/>
    <w:rsid w:val="0068610A"/>
    <w:rsid w:val="0068658F"/>
    <w:rsid w:val="00686A2A"/>
    <w:rsid w:val="00686C98"/>
    <w:rsid w:val="00686DE5"/>
    <w:rsid w:val="006871CC"/>
    <w:rsid w:val="006879B6"/>
    <w:rsid w:val="006900DB"/>
    <w:rsid w:val="0069013F"/>
    <w:rsid w:val="00690157"/>
    <w:rsid w:val="006902CD"/>
    <w:rsid w:val="00691DD2"/>
    <w:rsid w:val="00692680"/>
    <w:rsid w:val="00692886"/>
    <w:rsid w:val="00692A97"/>
    <w:rsid w:val="00692FA8"/>
    <w:rsid w:val="006931A8"/>
    <w:rsid w:val="006939F5"/>
    <w:rsid w:val="00693A56"/>
    <w:rsid w:val="00693ACD"/>
    <w:rsid w:val="0069429B"/>
    <w:rsid w:val="00694611"/>
    <w:rsid w:val="00694885"/>
    <w:rsid w:val="006949F7"/>
    <w:rsid w:val="0069520A"/>
    <w:rsid w:val="00695BB2"/>
    <w:rsid w:val="00695D53"/>
    <w:rsid w:val="00695F13"/>
    <w:rsid w:val="00695FB5"/>
    <w:rsid w:val="006961A1"/>
    <w:rsid w:val="00696535"/>
    <w:rsid w:val="0069682C"/>
    <w:rsid w:val="006969EB"/>
    <w:rsid w:val="00696ED0"/>
    <w:rsid w:val="0069710D"/>
    <w:rsid w:val="00697F73"/>
    <w:rsid w:val="00697FCC"/>
    <w:rsid w:val="006A00A0"/>
    <w:rsid w:val="006A010B"/>
    <w:rsid w:val="006A0DBD"/>
    <w:rsid w:val="006A0DEA"/>
    <w:rsid w:val="006A10A3"/>
    <w:rsid w:val="006A1773"/>
    <w:rsid w:val="006A1A2F"/>
    <w:rsid w:val="006A1D75"/>
    <w:rsid w:val="006A1F9E"/>
    <w:rsid w:val="006A295D"/>
    <w:rsid w:val="006A36BB"/>
    <w:rsid w:val="006A4232"/>
    <w:rsid w:val="006A460F"/>
    <w:rsid w:val="006A469A"/>
    <w:rsid w:val="006A470D"/>
    <w:rsid w:val="006A480C"/>
    <w:rsid w:val="006A4951"/>
    <w:rsid w:val="006A49B2"/>
    <w:rsid w:val="006A4A40"/>
    <w:rsid w:val="006A4BA2"/>
    <w:rsid w:val="006A4D8B"/>
    <w:rsid w:val="006A55F0"/>
    <w:rsid w:val="006A593E"/>
    <w:rsid w:val="006A6C7F"/>
    <w:rsid w:val="006A73A0"/>
    <w:rsid w:val="006A73A7"/>
    <w:rsid w:val="006A73DF"/>
    <w:rsid w:val="006A78C0"/>
    <w:rsid w:val="006A7B87"/>
    <w:rsid w:val="006A7D77"/>
    <w:rsid w:val="006B0054"/>
    <w:rsid w:val="006B0057"/>
    <w:rsid w:val="006B03B9"/>
    <w:rsid w:val="006B07C7"/>
    <w:rsid w:val="006B0B3F"/>
    <w:rsid w:val="006B0F0A"/>
    <w:rsid w:val="006B10C3"/>
    <w:rsid w:val="006B118D"/>
    <w:rsid w:val="006B1FFB"/>
    <w:rsid w:val="006B258B"/>
    <w:rsid w:val="006B265B"/>
    <w:rsid w:val="006B26A1"/>
    <w:rsid w:val="006B2821"/>
    <w:rsid w:val="006B380C"/>
    <w:rsid w:val="006B384C"/>
    <w:rsid w:val="006B38D2"/>
    <w:rsid w:val="006B3AF3"/>
    <w:rsid w:val="006B3B96"/>
    <w:rsid w:val="006B3E0A"/>
    <w:rsid w:val="006B4082"/>
    <w:rsid w:val="006B40AD"/>
    <w:rsid w:val="006B4B7F"/>
    <w:rsid w:val="006B50B4"/>
    <w:rsid w:val="006B510A"/>
    <w:rsid w:val="006B51AF"/>
    <w:rsid w:val="006B6026"/>
    <w:rsid w:val="006B61A8"/>
    <w:rsid w:val="006B6242"/>
    <w:rsid w:val="006B6B7D"/>
    <w:rsid w:val="006B6C31"/>
    <w:rsid w:val="006B6E8F"/>
    <w:rsid w:val="006B71FF"/>
    <w:rsid w:val="006B72F9"/>
    <w:rsid w:val="006B7608"/>
    <w:rsid w:val="006B7975"/>
    <w:rsid w:val="006B7CED"/>
    <w:rsid w:val="006B7D59"/>
    <w:rsid w:val="006C044D"/>
    <w:rsid w:val="006C054E"/>
    <w:rsid w:val="006C09F9"/>
    <w:rsid w:val="006C0CC1"/>
    <w:rsid w:val="006C0ED2"/>
    <w:rsid w:val="006C16A9"/>
    <w:rsid w:val="006C16BE"/>
    <w:rsid w:val="006C18BD"/>
    <w:rsid w:val="006C1F9A"/>
    <w:rsid w:val="006C26C2"/>
    <w:rsid w:val="006C2868"/>
    <w:rsid w:val="006C2BB1"/>
    <w:rsid w:val="006C313B"/>
    <w:rsid w:val="006C3500"/>
    <w:rsid w:val="006C35C7"/>
    <w:rsid w:val="006C3B4C"/>
    <w:rsid w:val="006C3E55"/>
    <w:rsid w:val="006C400A"/>
    <w:rsid w:val="006C4216"/>
    <w:rsid w:val="006C4700"/>
    <w:rsid w:val="006C4B4E"/>
    <w:rsid w:val="006C4C55"/>
    <w:rsid w:val="006C4F23"/>
    <w:rsid w:val="006C6FB2"/>
    <w:rsid w:val="006C7476"/>
    <w:rsid w:val="006C76CA"/>
    <w:rsid w:val="006C7B78"/>
    <w:rsid w:val="006D00FF"/>
    <w:rsid w:val="006D02AF"/>
    <w:rsid w:val="006D031F"/>
    <w:rsid w:val="006D04AE"/>
    <w:rsid w:val="006D0843"/>
    <w:rsid w:val="006D0A3A"/>
    <w:rsid w:val="006D0C0C"/>
    <w:rsid w:val="006D0C73"/>
    <w:rsid w:val="006D1226"/>
    <w:rsid w:val="006D1297"/>
    <w:rsid w:val="006D14D5"/>
    <w:rsid w:val="006D159E"/>
    <w:rsid w:val="006D1A75"/>
    <w:rsid w:val="006D1A93"/>
    <w:rsid w:val="006D1CC1"/>
    <w:rsid w:val="006D1DE5"/>
    <w:rsid w:val="006D20F6"/>
    <w:rsid w:val="006D255A"/>
    <w:rsid w:val="006D2611"/>
    <w:rsid w:val="006D2A0F"/>
    <w:rsid w:val="006D3115"/>
    <w:rsid w:val="006D34E2"/>
    <w:rsid w:val="006D391D"/>
    <w:rsid w:val="006D3B56"/>
    <w:rsid w:val="006D44DA"/>
    <w:rsid w:val="006D4791"/>
    <w:rsid w:val="006D4AB3"/>
    <w:rsid w:val="006D4D0C"/>
    <w:rsid w:val="006D4EAD"/>
    <w:rsid w:val="006D508B"/>
    <w:rsid w:val="006D50EE"/>
    <w:rsid w:val="006D5C65"/>
    <w:rsid w:val="006D5CB0"/>
    <w:rsid w:val="006D5F44"/>
    <w:rsid w:val="006D6685"/>
    <w:rsid w:val="006D68A9"/>
    <w:rsid w:val="006D6C00"/>
    <w:rsid w:val="006D71B1"/>
    <w:rsid w:val="006D71DC"/>
    <w:rsid w:val="006D7A53"/>
    <w:rsid w:val="006D7BEC"/>
    <w:rsid w:val="006D7DFD"/>
    <w:rsid w:val="006E10FD"/>
    <w:rsid w:val="006E215E"/>
    <w:rsid w:val="006E21F4"/>
    <w:rsid w:val="006E24F8"/>
    <w:rsid w:val="006E2C67"/>
    <w:rsid w:val="006E2FC2"/>
    <w:rsid w:val="006E38C7"/>
    <w:rsid w:val="006E3C44"/>
    <w:rsid w:val="006E49AE"/>
    <w:rsid w:val="006E4FA7"/>
    <w:rsid w:val="006E5F4E"/>
    <w:rsid w:val="006E5F86"/>
    <w:rsid w:val="006E5FA7"/>
    <w:rsid w:val="006E64E3"/>
    <w:rsid w:val="006E68FE"/>
    <w:rsid w:val="006E69C3"/>
    <w:rsid w:val="006E6F49"/>
    <w:rsid w:val="006E7234"/>
    <w:rsid w:val="006F036B"/>
    <w:rsid w:val="006F0A66"/>
    <w:rsid w:val="006F0B77"/>
    <w:rsid w:val="006F124B"/>
    <w:rsid w:val="006F1295"/>
    <w:rsid w:val="006F1880"/>
    <w:rsid w:val="006F1D4C"/>
    <w:rsid w:val="006F1DC1"/>
    <w:rsid w:val="006F1DD9"/>
    <w:rsid w:val="006F201F"/>
    <w:rsid w:val="006F2352"/>
    <w:rsid w:val="006F25F3"/>
    <w:rsid w:val="006F2771"/>
    <w:rsid w:val="006F3366"/>
    <w:rsid w:val="006F353B"/>
    <w:rsid w:val="006F35B8"/>
    <w:rsid w:val="006F3AE9"/>
    <w:rsid w:val="006F3D32"/>
    <w:rsid w:val="006F3E48"/>
    <w:rsid w:val="006F404D"/>
    <w:rsid w:val="006F52A4"/>
    <w:rsid w:val="006F5939"/>
    <w:rsid w:val="006F59F3"/>
    <w:rsid w:val="006F5B55"/>
    <w:rsid w:val="006F5FBE"/>
    <w:rsid w:val="006F6557"/>
    <w:rsid w:val="006F661F"/>
    <w:rsid w:val="006F733A"/>
    <w:rsid w:val="006F73BD"/>
    <w:rsid w:val="006F79AA"/>
    <w:rsid w:val="006F7D14"/>
    <w:rsid w:val="00700043"/>
    <w:rsid w:val="007008B4"/>
    <w:rsid w:val="00700A40"/>
    <w:rsid w:val="00700BB5"/>
    <w:rsid w:val="00700D08"/>
    <w:rsid w:val="00700DA5"/>
    <w:rsid w:val="00701B0A"/>
    <w:rsid w:val="00701F0D"/>
    <w:rsid w:val="00702198"/>
    <w:rsid w:val="00702466"/>
    <w:rsid w:val="00702DFF"/>
    <w:rsid w:val="00703995"/>
    <w:rsid w:val="00703F5C"/>
    <w:rsid w:val="007040FE"/>
    <w:rsid w:val="00704B74"/>
    <w:rsid w:val="00704ED7"/>
    <w:rsid w:val="00704F09"/>
    <w:rsid w:val="007055B5"/>
    <w:rsid w:val="007057AA"/>
    <w:rsid w:val="00705B91"/>
    <w:rsid w:val="00705DD1"/>
    <w:rsid w:val="00705E04"/>
    <w:rsid w:val="00706697"/>
    <w:rsid w:val="00706AC0"/>
    <w:rsid w:val="00707664"/>
    <w:rsid w:val="0070780C"/>
    <w:rsid w:val="00707A80"/>
    <w:rsid w:val="00707D2F"/>
    <w:rsid w:val="0071022D"/>
    <w:rsid w:val="00710455"/>
    <w:rsid w:val="00710A33"/>
    <w:rsid w:val="00710D4E"/>
    <w:rsid w:val="00711AC3"/>
    <w:rsid w:val="00711EA0"/>
    <w:rsid w:val="00712297"/>
    <w:rsid w:val="007126C3"/>
    <w:rsid w:val="00712DC4"/>
    <w:rsid w:val="007130A9"/>
    <w:rsid w:val="007134B6"/>
    <w:rsid w:val="007135F1"/>
    <w:rsid w:val="00713A08"/>
    <w:rsid w:val="00713A28"/>
    <w:rsid w:val="00713BCA"/>
    <w:rsid w:val="007143F1"/>
    <w:rsid w:val="00714789"/>
    <w:rsid w:val="007147E5"/>
    <w:rsid w:val="00714AFC"/>
    <w:rsid w:val="00714B31"/>
    <w:rsid w:val="00714B9D"/>
    <w:rsid w:val="00714C63"/>
    <w:rsid w:val="007151FD"/>
    <w:rsid w:val="00715E99"/>
    <w:rsid w:val="0071613C"/>
    <w:rsid w:val="007162C4"/>
    <w:rsid w:val="00716BB4"/>
    <w:rsid w:val="0071715A"/>
    <w:rsid w:val="007176F8"/>
    <w:rsid w:val="00717970"/>
    <w:rsid w:val="00717F04"/>
    <w:rsid w:val="007203A9"/>
    <w:rsid w:val="007203B8"/>
    <w:rsid w:val="007203D4"/>
    <w:rsid w:val="00720427"/>
    <w:rsid w:val="0072068C"/>
    <w:rsid w:val="00720ACA"/>
    <w:rsid w:val="00721002"/>
    <w:rsid w:val="00721108"/>
    <w:rsid w:val="00721112"/>
    <w:rsid w:val="007215A2"/>
    <w:rsid w:val="00721740"/>
    <w:rsid w:val="00721BB8"/>
    <w:rsid w:val="00721CE5"/>
    <w:rsid w:val="00722421"/>
    <w:rsid w:val="007227C9"/>
    <w:rsid w:val="00722D02"/>
    <w:rsid w:val="00722DD0"/>
    <w:rsid w:val="0072313F"/>
    <w:rsid w:val="00723206"/>
    <w:rsid w:val="007233C7"/>
    <w:rsid w:val="00723D23"/>
    <w:rsid w:val="00723E94"/>
    <w:rsid w:val="00723F69"/>
    <w:rsid w:val="00723FA2"/>
    <w:rsid w:val="0072414E"/>
    <w:rsid w:val="007241C1"/>
    <w:rsid w:val="00724617"/>
    <w:rsid w:val="007248B6"/>
    <w:rsid w:val="00724A2B"/>
    <w:rsid w:val="00724B62"/>
    <w:rsid w:val="00724F11"/>
    <w:rsid w:val="00725558"/>
    <w:rsid w:val="0072581C"/>
    <w:rsid w:val="007259DF"/>
    <w:rsid w:val="00725A49"/>
    <w:rsid w:val="00725A50"/>
    <w:rsid w:val="00725B15"/>
    <w:rsid w:val="00725B4D"/>
    <w:rsid w:val="00725C09"/>
    <w:rsid w:val="00725ECD"/>
    <w:rsid w:val="00725EE0"/>
    <w:rsid w:val="00725EFF"/>
    <w:rsid w:val="00726210"/>
    <w:rsid w:val="007262B6"/>
    <w:rsid w:val="007263CF"/>
    <w:rsid w:val="00726530"/>
    <w:rsid w:val="007268F4"/>
    <w:rsid w:val="00726942"/>
    <w:rsid w:val="00726A64"/>
    <w:rsid w:val="00726C32"/>
    <w:rsid w:val="007271DE"/>
    <w:rsid w:val="00727418"/>
    <w:rsid w:val="00727D44"/>
    <w:rsid w:val="00727F1E"/>
    <w:rsid w:val="00730081"/>
    <w:rsid w:val="0073067E"/>
    <w:rsid w:val="00730D4D"/>
    <w:rsid w:val="00730DBD"/>
    <w:rsid w:val="00730EBC"/>
    <w:rsid w:val="00731138"/>
    <w:rsid w:val="0073131C"/>
    <w:rsid w:val="007316A3"/>
    <w:rsid w:val="0073219F"/>
    <w:rsid w:val="007323BB"/>
    <w:rsid w:val="007324AC"/>
    <w:rsid w:val="007325B0"/>
    <w:rsid w:val="00732661"/>
    <w:rsid w:val="00732B65"/>
    <w:rsid w:val="00732C45"/>
    <w:rsid w:val="0073329C"/>
    <w:rsid w:val="00733315"/>
    <w:rsid w:val="0073399A"/>
    <w:rsid w:val="00733C1C"/>
    <w:rsid w:val="00733E7E"/>
    <w:rsid w:val="0073411F"/>
    <w:rsid w:val="00734250"/>
    <w:rsid w:val="007346E5"/>
    <w:rsid w:val="007348AB"/>
    <w:rsid w:val="00734D26"/>
    <w:rsid w:val="007357C9"/>
    <w:rsid w:val="0073590D"/>
    <w:rsid w:val="00735C33"/>
    <w:rsid w:val="00735D0A"/>
    <w:rsid w:val="00735EA1"/>
    <w:rsid w:val="00736075"/>
    <w:rsid w:val="007361C3"/>
    <w:rsid w:val="0073636D"/>
    <w:rsid w:val="00736616"/>
    <w:rsid w:val="0073690F"/>
    <w:rsid w:val="00736A3F"/>
    <w:rsid w:val="00736ACF"/>
    <w:rsid w:val="00736AE5"/>
    <w:rsid w:val="00736CCD"/>
    <w:rsid w:val="00737259"/>
    <w:rsid w:val="007373BA"/>
    <w:rsid w:val="00737C58"/>
    <w:rsid w:val="00737D66"/>
    <w:rsid w:val="00737D7E"/>
    <w:rsid w:val="00737E02"/>
    <w:rsid w:val="007408D4"/>
    <w:rsid w:val="00740C28"/>
    <w:rsid w:val="00740C56"/>
    <w:rsid w:val="00740F26"/>
    <w:rsid w:val="007413B8"/>
    <w:rsid w:val="00741587"/>
    <w:rsid w:val="007417F3"/>
    <w:rsid w:val="00741943"/>
    <w:rsid w:val="00742472"/>
    <w:rsid w:val="00742748"/>
    <w:rsid w:val="007427D4"/>
    <w:rsid w:val="00742A0F"/>
    <w:rsid w:val="00742FFC"/>
    <w:rsid w:val="007431E3"/>
    <w:rsid w:val="007438C1"/>
    <w:rsid w:val="00743A88"/>
    <w:rsid w:val="00744513"/>
    <w:rsid w:val="0074466E"/>
    <w:rsid w:val="00744CE2"/>
    <w:rsid w:val="00744F30"/>
    <w:rsid w:val="007453D5"/>
    <w:rsid w:val="00745731"/>
    <w:rsid w:val="0074591D"/>
    <w:rsid w:val="0074615B"/>
    <w:rsid w:val="007464F6"/>
    <w:rsid w:val="00746BC1"/>
    <w:rsid w:val="00747A07"/>
    <w:rsid w:val="00750055"/>
    <w:rsid w:val="00750576"/>
    <w:rsid w:val="007506BE"/>
    <w:rsid w:val="00750A45"/>
    <w:rsid w:val="00750DB1"/>
    <w:rsid w:val="00750E33"/>
    <w:rsid w:val="00751113"/>
    <w:rsid w:val="007511D9"/>
    <w:rsid w:val="00751CC9"/>
    <w:rsid w:val="00751E7E"/>
    <w:rsid w:val="00751F38"/>
    <w:rsid w:val="0075247B"/>
    <w:rsid w:val="00752788"/>
    <w:rsid w:val="0075292D"/>
    <w:rsid w:val="00752C7C"/>
    <w:rsid w:val="00752EF3"/>
    <w:rsid w:val="00753783"/>
    <w:rsid w:val="00753A9B"/>
    <w:rsid w:val="00753CE3"/>
    <w:rsid w:val="00754015"/>
    <w:rsid w:val="007542FF"/>
    <w:rsid w:val="00754AC7"/>
    <w:rsid w:val="0075510F"/>
    <w:rsid w:val="0075551C"/>
    <w:rsid w:val="0075552D"/>
    <w:rsid w:val="007556BE"/>
    <w:rsid w:val="0075573E"/>
    <w:rsid w:val="00755A13"/>
    <w:rsid w:val="00755B9C"/>
    <w:rsid w:val="007568C5"/>
    <w:rsid w:val="007574FB"/>
    <w:rsid w:val="00757573"/>
    <w:rsid w:val="0075783B"/>
    <w:rsid w:val="007578DE"/>
    <w:rsid w:val="00760276"/>
    <w:rsid w:val="00760B48"/>
    <w:rsid w:val="00760EF6"/>
    <w:rsid w:val="007617EB"/>
    <w:rsid w:val="007618C4"/>
    <w:rsid w:val="00761A58"/>
    <w:rsid w:val="00761F97"/>
    <w:rsid w:val="0076265B"/>
    <w:rsid w:val="007631EE"/>
    <w:rsid w:val="007634CA"/>
    <w:rsid w:val="007635CF"/>
    <w:rsid w:val="00763830"/>
    <w:rsid w:val="00763E44"/>
    <w:rsid w:val="00763E4B"/>
    <w:rsid w:val="00763E98"/>
    <w:rsid w:val="00764023"/>
    <w:rsid w:val="00764088"/>
    <w:rsid w:val="00764969"/>
    <w:rsid w:val="00764A98"/>
    <w:rsid w:val="00764D0E"/>
    <w:rsid w:val="00765381"/>
    <w:rsid w:val="0076586E"/>
    <w:rsid w:val="00765EB7"/>
    <w:rsid w:val="00766118"/>
    <w:rsid w:val="0076646E"/>
    <w:rsid w:val="007666D5"/>
    <w:rsid w:val="0076689B"/>
    <w:rsid w:val="0076793D"/>
    <w:rsid w:val="00767B01"/>
    <w:rsid w:val="00767C0C"/>
    <w:rsid w:val="00767C2F"/>
    <w:rsid w:val="00770421"/>
    <w:rsid w:val="0077048B"/>
    <w:rsid w:val="007704EB"/>
    <w:rsid w:val="00770A5E"/>
    <w:rsid w:val="00770C62"/>
    <w:rsid w:val="00770E1C"/>
    <w:rsid w:val="00771022"/>
    <w:rsid w:val="00771083"/>
    <w:rsid w:val="0077139E"/>
    <w:rsid w:val="0077188A"/>
    <w:rsid w:val="007718C6"/>
    <w:rsid w:val="00771A36"/>
    <w:rsid w:val="00771B55"/>
    <w:rsid w:val="00772761"/>
    <w:rsid w:val="00773702"/>
    <w:rsid w:val="007739AE"/>
    <w:rsid w:val="00773A42"/>
    <w:rsid w:val="00773B0D"/>
    <w:rsid w:val="00773C0B"/>
    <w:rsid w:val="0077429B"/>
    <w:rsid w:val="00774781"/>
    <w:rsid w:val="00775049"/>
    <w:rsid w:val="00775320"/>
    <w:rsid w:val="00775F8E"/>
    <w:rsid w:val="00775F99"/>
    <w:rsid w:val="007760DE"/>
    <w:rsid w:val="007764C6"/>
    <w:rsid w:val="00776A12"/>
    <w:rsid w:val="00776D8F"/>
    <w:rsid w:val="00776DF8"/>
    <w:rsid w:val="0077716C"/>
    <w:rsid w:val="0077739A"/>
    <w:rsid w:val="00777AC0"/>
    <w:rsid w:val="00777B1F"/>
    <w:rsid w:val="00777F7E"/>
    <w:rsid w:val="0078003C"/>
    <w:rsid w:val="007804AE"/>
    <w:rsid w:val="00780788"/>
    <w:rsid w:val="007809D8"/>
    <w:rsid w:val="00780A3A"/>
    <w:rsid w:val="00780F7F"/>
    <w:rsid w:val="00781862"/>
    <w:rsid w:val="00781A9D"/>
    <w:rsid w:val="00781DE5"/>
    <w:rsid w:val="00781F09"/>
    <w:rsid w:val="00782C30"/>
    <w:rsid w:val="00782F65"/>
    <w:rsid w:val="0078352D"/>
    <w:rsid w:val="0078379A"/>
    <w:rsid w:val="007837D3"/>
    <w:rsid w:val="007837E6"/>
    <w:rsid w:val="00783B2B"/>
    <w:rsid w:val="007841C5"/>
    <w:rsid w:val="007843BA"/>
    <w:rsid w:val="00784AFC"/>
    <w:rsid w:val="007851F0"/>
    <w:rsid w:val="007855F8"/>
    <w:rsid w:val="00785686"/>
    <w:rsid w:val="0078568E"/>
    <w:rsid w:val="00785975"/>
    <w:rsid w:val="00785ACD"/>
    <w:rsid w:val="00785AD1"/>
    <w:rsid w:val="007868A9"/>
    <w:rsid w:val="00786A73"/>
    <w:rsid w:val="00786FE1"/>
    <w:rsid w:val="007871A3"/>
    <w:rsid w:val="00787AD6"/>
    <w:rsid w:val="00790218"/>
    <w:rsid w:val="0079032D"/>
    <w:rsid w:val="00790468"/>
    <w:rsid w:val="0079050F"/>
    <w:rsid w:val="007906C5"/>
    <w:rsid w:val="007909AE"/>
    <w:rsid w:val="00790DA2"/>
    <w:rsid w:val="00790EB4"/>
    <w:rsid w:val="007912E5"/>
    <w:rsid w:val="007915D6"/>
    <w:rsid w:val="00791D2D"/>
    <w:rsid w:val="00791F2B"/>
    <w:rsid w:val="0079205E"/>
    <w:rsid w:val="0079248F"/>
    <w:rsid w:val="00792CF8"/>
    <w:rsid w:val="00793491"/>
    <w:rsid w:val="00793511"/>
    <w:rsid w:val="0079438D"/>
    <w:rsid w:val="0079443D"/>
    <w:rsid w:val="00794B31"/>
    <w:rsid w:val="00794EA6"/>
    <w:rsid w:val="007956C5"/>
    <w:rsid w:val="00796264"/>
    <w:rsid w:val="00796648"/>
    <w:rsid w:val="0079666C"/>
    <w:rsid w:val="00796751"/>
    <w:rsid w:val="00796CA0"/>
    <w:rsid w:val="00796E71"/>
    <w:rsid w:val="00797A42"/>
    <w:rsid w:val="00797B42"/>
    <w:rsid w:val="00797BE0"/>
    <w:rsid w:val="00797C59"/>
    <w:rsid w:val="007A00B3"/>
    <w:rsid w:val="007A0139"/>
    <w:rsid w:val="007A0505"/>
    <w:rsid w:val="007A1B32"/>
    <w:rsid w:val="007A2042"/>
    <w:rsid w:val="007A2AA6"/>
    <w:rsid w:val="007A2B6E"/>
    <w:rsid w:val="007A2D2C"/>
    <w:rsid w:val="007A2DC3"/>
    <w:rsid w:val="007A2F65"/>
    <w:rsid w:val="007A31C0"/>
    <w:rsid w:val="007A43D2"/>
    <w:rsid w:val="007A494F"/>
    <w:rsid w:val="007A49E8"/>
    <w:rsid w:val="007A4DAC"/>
    <w:rsid w:val="007A5A88"/>
    <w:rsid w:val="007A5C7D"/>
    <w:rsid w:val="007A6314"/>
    <w:rsid w:val="007A68E7"/>
    <w:rsid w:val="007A6C22"/>
    <w:rsid w:val="007A6DE7"/>
    <w:rsid w:val="007A7249"/>
    <w:rsid w:val="007A73DE"/>
    <w:rsid w:val="007A78E0"/>
    <w:rsid w:val="007A7EE1"/>
    <w:rsid w:val="007A7F1E"/>
    <w:rsid w:val="007B03C1"/>
    <w:rsid w:val="007B0484"/>
    <w:rsid w:val="007B095F"/>
    <w:rsid w:val="007B104A"/>
    <w:rsid w:val="007B1342"/>
    <w:rsid w:val="007B15B7"/>
    <w:rsid w:val="007B1ABD"/>
    <w:rsid w:val="007B1C17"/>
    <w:rsid w:val="007B25F6"/>
    <w:rsid w:val="007B2AF4"/>
    <w:rsid w:val="007B30CA"/>
    <w:rsid w:val="007B3753"/>
    <w:rsid w:val="007B4436"/>
    <w:rsid w:val="007B4A5F"/>
    <w:rsid w:val="007B5317"/>
    <w:rsid w:val="007B5663"/>
    <w:rsid w:val="007B58C3"/>
    <w:rsid w:val="007B5A2D"/>
    <w:rsid w:val="007B5B1A"/>
    <w:rsid w:val="007B5F25"/>
    <w:rsid w:val="007B6448"/>
    <w:rsid w:val="007B6573"/>
    <w:rsid w:val="007B687E"/>
    <w:rsid w:val="007B6C8F"/>
    <w:rsid w:val="007B72CA"/>
    <w:rsid w:val="007B745B"/>
    <w:rsid w:val="007C015F"/>
    <w:rsid w:val="007C036D"/>
    <w:rsid w:val="007C0496"/>
    <w:rsid w:val="007C0E39"/>
    <w:rsid w:val="007C1045"/>
    <w:rsid w:val="007C1261"/>
    <w:rsid w:val="007C1438"/>
    <w:rsid w:val="007C18E0"/>
    <w:rsid w:val="007C1DEC"/>
    <w:rsid w:val="007C2408"/>
    <w:rsid w:val="007C26EA"/>
    <w:rsid w:val="007C2788"/>
    <w:rsid w:val="007C2A12"/>
    <w:rsid w:val="007C2CC8"/>
    <w:rsid w:val="007C2FBA"/>
    <w:rsid w:val="007C3033"/>
    <w:rsid w:val="007C317D"/>
    <w:rsid w:val="007C343B"/>
    <w:rsid w:val="007C35C8"/>
    <w:rsid w:val="007C37D6"/>
    <w:rsid w:val="007C387B"/>
    <w:rsid w:val="007C3B30"/>
    <w:rsid w:val="007C41E1"/>
    <w:rsid w:val="007C5165"/>
    <w:rsid w:val="007C52FA"/>
    <w:rsid w:val="007C5FB7"/>
    <w:rsid w:val="007C5FB8"/>
    <w:rsid w:val="007C69AC"/>
    <w:rsid w:val="007C7FAF"/>
    <w:rsid w:val="007D049C"/>
    <w:rsid w:val="007D0585"/>
    <w:rsid w:val="007D0A86"/>
    <w:rsid w:val="007D0A9F"/>
    <w:rsid w:val="007D0BCA"/>
    <w:rsid w:val="007D11A1"/>
    <w:rsid w:val="007D1778"/>
    <w:rsid w:val="007D1982"/>
    <w:rsid w:val="007D1B70"/>
    <w:rsid w:val="007D2AAB"/>
    <w:rsid w:val="007D2FB1"/>
    <w:rsid w:val="007D308F"/>
    <w:rsid w:val="007D3329"/>
    <w:rsid w:val="007D3627"/>
    <w:rsid w:val="007D36CA"/>
    <w:rsid w:val="007D3708"/>
    <w:rsid w:val="007D37AF"/>
    <w:rsid w:val="007D3A93"/>
    <w:rsid w:val="007D3B1A"/>
    <w:rsid w:val="007D412A"/>
    <w:rsid w:val="007D4679"/>
    <w:rsid w:val="007D4832"/>
    <w:rsid w:val="007D4971"/>
    <w:rsid w:val="007D4B32"/>
    <w:rsid w:val="007D4CE1"/>
    <w:rsid w:val="007D4E5B"/>
    <w:rsid w:val="007D5023"/>
    <w:rsid w:val="007D51BA"/>
    <w:rsid w:val="007D5284"/>
    <w:rsid w:val="007D5EF2"/>
    <w:rsid w:val="007D5F28"/>
    <w:rsid w:val="007D5F5C"/>
    <w:rsid w:val="007D6097"/>
    <w:rsid w:val="007D63C6"/>
    <w:rsid w:val="007D671F"/>
    <w:rsid w:val="007D69B9"/>
    <w:rsid w:val="007D69C7"/>
    <w:rsid w:val="007D6BD7"/>
    <w:rsid w:val="007D6E98"/>
    <w:rsid w:val="007D71C5"/>
    <w:rsid w:val="007D75DC"/>
    <w:rsid w:val="007D77F5"/>
    <w:rsid w:val="007D7ADE"/>
    <w:rsid w:val="007D7C86"/>
    <w:rsid w:val="007E02E8"/>
    <w:rsid w:val="007E093A"/>
    <w:rsid w:val="007E0D84"/>
    <w:rsid w:val="007E0DAB"/>
    <w:rsid w:val="007E13AD"/>
    <w:rsid w:val="007E1C34"/>
    <w:rsid w:val="007E23F2"/>
    <w:rsid w:val="007E23F3"/>
    <w:rsid w:val="007E24BC"/>
    <w:rsid w:val="007E24C7"/>
    <w:rsid w:val="007E350F"/>
    <w:rsid w:val="007E3844"/>
    <w:rsid w:val="007E3B75"/>
    <w:rsid w:val="007E3B89"/>
    <w:rsid w:val="007E3D02"/>
    <w:rsid w:val="007E3E61"/>
    <w:rsid w:val="007E3F4A"/>
    <w:rsid w:val="007E411A"/>
    <w:rsid w:val="007E422A"/>
    <w:rsid w:val="007E42CA"/>
    <w:rsid w:val="007E433C"/>
    <w:rsid w:val="007E446A"/>
    <w:rsid w:val="007E46C5"/>
    <w:rsid w:val="007E475E"/>
    <w:rsid w:val="007E4D60"/>
    <w:rsid w:val="007E5586"/>
    <w:rsid w:val="007E5897"/>
    <w:rsid w:val="007E590C"/>
    <w:rsid w:val="007E5E56"/>
    <w:rsid w:val="007E6997"/>
    <w:rsid w:val="007E738C"/>
    <w:rsid w:val="007E7D56"/>
    <w:rsid w:val="007E7D6F"/>
    <w:rsid w:val="007F0106"/>
    <w:rsid w:val="007F05BA"/>
    <w:rsid w:val="007F06EC"/>
    <w:rsid w:val="007F0747"/>
    <w:rsid w:val="007F0795"/>
    <w:rsid w:val="007F07F9"/>
    <w:rsid w:val="007F080C"/>
    <w:rsid w:val="007F083B"/>
    <w:rsid w:val="007F0F78"/>
    <w:rsid w:val="007F117A"/>
    <w:rsid w:val="007F1355"/>
    <w:rsid w:val="007F17C5"/>
    <w:rsid w:val="007F17E2"/>
    <w:rsid w:val="007F193C"/>
    <w:rsid w:val="007F1A1A"/>
    <w:rsid w:val="007F1DB6"/>
    <w:rsid w:val="007F2377"/>
    <w:rsid w:val="007F257F"/>
    <w:rsid w:val="007F2794"/>
    <w:rsid w:val="007F280D"/>
    <w:rsid w:val="007F2E80"/>
    <w:rsid w:val="007F2EAD"/>
    <w:rsid w:val="007F30BE"/>
    <w:rsid w:val="007F3328"/>
    <w:rsid w:val="007F34CF"/>
    <w:rsid w:val="007F37BF"/>
    <w:rsid w:val="007F3CBE"/>
    <w:rsid w:val="007F3CC3"/>
    <w:rsid w:val="007F3F70"/>
    <w:rsid w:val="007F411A"/>
    <w:rsid w:val="007F434E"/>
    <w:rsid w:val="007F4A34"/>
    <w:rsid w:val="007F4AEC"/>
    <w:rsid w:val="007F4BB8"/>
    <w:rsid w:val="007F4DC2"/>
    <w:rsid w:val="007F5343"/>
    <w:rsid w:val="007F5554"/>
    <w:rsid w:val="007F55B5"/>
    <w:rsid w:val="007F57ED"/>
    <w:rsid w:val="007F5EF3"/>
    <w:rsid w:val="007F624A"/>
    <w:rsid w:val="007F6355"/>
    <w:rsid w:val="007F6948"/>
    <w:rsid w:val="007F72F2"/>
    <w:rsid w:val="007F7459"/>
    <w:rsid w:val="007F7654"/>
    <w:rsid w:val="007F7EBD"/>
    <w:rsid w:val="00800534"/>
    <w:rsid w:val="00800915"/>
    <w:rsid w:val="00801260"/>
    <w:rsid w:val="00801295"/>
    <w:rsid w:val="00801506"/>
    <w:rsid w:val="008016AD"/>
    <w:rsid w:val="00801DCB"/>
    <w:rsid w:val="0080297A"/>
    <w:rsid w:val="00802A69"/>
    <w:rsid w:val="00802B7F"/>
    <w:rsid w:val="00802F8D"/>
    <w:rsid w:val="00803193"/>
    <w:rsid w:val="00803680"/>
    <w:rsid w:val="0080414F"/>
    <w:rsid w:val="008043F9"/>
    <w:rsid w:val="0080444E"/>
    <w:rsid w:val="008049AB"/>
    <w:rsid w:val="00804D95"/>
    <w:rsid w:val="008052D3"/>
    <w:rsid w:val="008053F4"/>
    <w:rsid w:val="008057AE"/>
    <w:rsid w:val="00805A59"/>
    <w:rsid w:val="00805DC1"/>
    <w:rsid w:val="008064D0"/>
    <w:rsid w:val="008067DF"/>
    <w:rsid w:val="008071CB"/>
    <w:rsid w:val="00807289"/>
    <w:rsid w:val="00807F53"/>
    <w:rsid w:val="00807FAB"/>
    <w:rsid w:val="00810028"/>
    <w:rsid w:val="0081005D"/>
    <w:rsid w:val="00810160"/>
    <w:rsid w:val="00810471"/>
    <w:rsid w:val="00811089"/>
    <w:rsid w:val="0081122B"/>
    <w:rsid w:val="0081151B"/>
    <w:rsid w:val="00811CEC"/>
    <w:rsid w:val="008121DE"/>
    <w:rsid w:val="0081327F"/>
    <w:rsid w:val="00813451"/>
    <w:rsid w:val="008139BD"/>
    <w:rsid w:val="00813DE3"/>
    <w:rsid w:val="00814050"/>
    <w:rsid w:val="00814114"/>
    <w:rsid w:val="008142DB"/>
    <w:rsid w:val="00814657"/>
    <w:rsid w:val="008149E9"/>
    <w:rsid w:val="00814A05"/>
    <w:rsid w:val="00814AD2"/>
    <w:rsid w:val="00814B85"/>
    <w:rsid w:val="00814E62"/>
    <w:rsid w:val="008151DA"/>
    <w:rsid w:val="0081525F"/>
    <w:rsid w:val="00815CBC"/>
    <w:rsid w:val="00816B36"/>
    <w:rsid w:val="0081704F"/>
    <w:rsid w:val="00817309"/>
    <w:rsid w:val="00817817"/>
    <w:rsid w:val="0081782D"/>
    <w:rsid w:val="00817DF5"/>
    <w:rsid w:val="00817E33"/>
    <w:rsid w:val="00820140"/>
    <w:rsid w:val="008201C6"/>
    <w:rsid w:val="008201DB"/>
    <w:rsid w:val="008203E1"/>
    <w:rsid w:val="008206DF"/>
    <w:rsid w:val="00821604"/>
    <w:rsid w:val="00821B92"/>
    <w:rsid w:val="00821D2E"/>
    <w:rsid w:val="008223A9"/>
    <w:rsid w:val="0082290B"/>
    <w:rsid w:val="00822F3E"/>
    <w:rsid w:val="00822F55"/>
    <w:rsid w:val="0082341F"/>
    <w:rsid w:val="00823C73"/>
    <w:rsid w:val="00824116"/>
    <w:rsid w:val="00824440"/>
    <w:rsid w:val="00824616"/>
    <w:rsid w:val="00824683"/>
    <w:rsid w:val="008247F1"/>
    <w:rsid w:val="00824CC9"/>
    <w:rsid w:val="00825097"/>
    <w:rsid w:val="0082519A"/>
    <w:rsid w:val="0082585A"/>
    <w:rsid w:val="00825B19"/>
    <w:rsid w:val="00826139"/>
    <w:rsid w:val="0082629C"/>
    <w:rsid w:val="00826F05"/>
    <w:rsid w:val="008270DF"/>
    <w:rsid w:val="0082744B"/>
    <w:rsid w:val="008276BE"/>
    <w:rsid w:val="0082771C"/>
    <w:rsid w:val="0083043C"/>
    <w:rsid w:val="00830592"/>
    <w:rsid w:val="00830694"/>
    <w:rsid w:val="008309D4"/>
    <w:rsid w:val="00830D14"/>
    <w:rsid w:val="00831163"/>
    <w:rsid w:val="00831392"/>
    <w:rsid w:val="0083164B"/>
    <w:rsid w:val="00831B8A"/>
    <w:rsid w:val="00831BD0"/>
    <w:rsid w:val="00831E9F"/>
    <w:rsid w:val="008329E4"/>
    <w:rsid w:val="0083360A"/>
    <w:rsid w:val="0083367C"/>
    <w:rsid w:val="00833764"/>
    <w:rsid w:val="00833DFF"/>
    <w:rsid w:val="00834368"/>
    <w:rsid w:val="008344CD"/>
    <w:rsid w:val="008345C6"/>
    <w:rsid w:val="008345D1"/>
    <w:rsid w:val="00834701"/>
    <w:rsid w:val="0083486D"/>
    <w:rsid w:val="0083505D"/>
    <w:rsid w:val="0083506B"/>
    <w:rsid w:val="008354AD"/>
    <w:rsid w:val="008358A1"/>
    <w:rsid w:val="008359AE"/>
    <w:rsid w:val="008360D4"/>
    <w:rsid w:val="00836407"/>
    <w:rsid w:val="00836987"/>
    <w:rsid w:val="00836CE5"/>
    <w:rsid w:val="0083723B"/>
    <w:rsid w:val="008379D4"/>
    <w:rsid w:val="00837B6C"/>
    <w:rsid w:val="00837D3B"/>
    <w:rsid w:val="00840A6D"/>
    <w:rsid w:val="00840E5F"/>
    <w:rsid w:val="0084130F"/>
    <w:rsid w:val="0084162E"/>
    <w:rsid w:val="00842032"/>
    <w:rsid w:val="008423AF"/>
    <w:rsid w:val="008423E6"/>
    <w:rsid w:val="00842562"/>
    <w:rsid w:val="0084274A"/>
    <w:rsid w:val="00842A1F"/>
    <w:rsid w:val="00842B1A"/>
    <w:rsid w:val="00843128"/>
    <w:rsid w:val="00843352"/>
    <w:rsid w:val="00843867"/>
    <w:rsid w:val="00843C87"/>
    <w:rsid w:val="00844558"/>
    <w:rsid w:val="00844764"/>
    <w:rsid w:val="00844857"/>
    <w:rsid w:val="00844BB2"/>
    <w:rsid w:val="0084520E"/>
    <w:rsid w:val="008452D6"/>
    <w:rsid w:val="0084574B"/>
    <w:rsid w:val="008459FB"/>
    <w:rsid w:val="00845A37"/>
    <w:rsid w:val="00846400"/>
    <w:rsid w:val="008465B1"/>
    <w:rsid w:val="00846679"/>
    <w:rsid w:val="00846D31"/>
    <w:rsid w:val="00847275"/>
    <w:rsid w:val="008504B5"/>
    <w:rsid w:val="00850579"/>
    <w:rsid w:val="0085058E"/>
    <w:rsid w:val="00850716"/>
    <w:rsid w:val="008509AD"/>
    <w:rsid w:val="00850A22"/>
    <w:rsid w:val="00850DAB"/>
    <w:rsid w:val="00850EEF"/>
    <w:rsid w:val="00851101"/>
    <w:rsid w:val="008514BE"/>
    <w:rsid w:val="00851715"/>
    <w:rsid w:val="008517FF"/>
    <w:rsid w:val="00851A66"/>
    <w:rsid w:val="0085275A"/>
    <w:rsid w:val="00852849"/>
    <w:rsid w:val="00852A70"/>
    <w:rsid w:val="00853DFC"/>
    <w:rsid w:val="00854350"/>
    <w:rsid w:val="008543D5"/>
    <w:rsid w:val="008549F9"/>
    <w:rsid w:val="00854A48"/>
    <w:rsid w:val="00854A55"/>
    <w:rsid w:val="00854ADE"/>
    <w:rsid w:val="008554B4"/>
    <w:rsid w:val="008554F6"/>
    <w:rsid w:val="0085598A"/>
    <w:rsid w:val="00855F80"/>
    <w:rsid w:val="008560AA"/>
    <w:rsid w:val="00856171"/>
    <w:rsid w:val="008565FA"/>
    <w:rsid w:val="00856759"/>
    <w:rsid w:val="0085761D"/>
    <w:rsid w:val="00857704"/>
    <w:rsid w:val="00860009"/>
    <w:rsid w:val="00860015"/>
    <w:rsid w:val="00860061"/>
    <w:rsid w:val="00860535"/>
    <w:rsid w:val="00860786"/>
    <w:rsid w:val="00860802"/>
    <w:rsid w:val="0086093C"/>
    <w:rsid w:val="00860B93"/>
    <w:rsid w:val="0086127D"/>
    <w:rsid w:val="008614DB"/>
    <w:rsid w:val="00862122"/>
    <w:rsid w:val="0086260E"/>
    <w:rsid w:val="00862D34"/>
    <w:rsid w:val="008631E0"/>
    <w:rsid w:val="00863397"/>
    <w:rsid w:val="008637D7"/>
    <w:rsid w:val="00863F51"/>
    <w:rsid w:val="00864071"/>
    <w:rsid w:val="008640A3"/>
    <w:rsid w:val="008643E6"/>
    <w:rsid w:val="00864577"/>
    <w:rsid w:val="008646BB"/>
    <w:rsid w:val="00864985"/>
    <w:rsid w:val="00864E41"/>
    <w:rsid w:val="00864EEA"/>
    <w:rsid w:val="00865054"/>
    <w:rsid w:val="008653AE"/>
    <w:rsid w:val="008655AF"/>
    <w:rsid w:val="008657A7"/>
    <w:rsid w:val="0086591A"/>
    <w:rsid w:val="00865EF4"/>
    <w:rsid w:val="008661F8"/>
    <w:rsid w:val="008666DE"/>
    <w:rsid w:val="00866BAB"/>
    <w:rsid w:val="00866F4A"/>
    <w:rsid w:val="00867C0E"/>
    <w:rsid w:val="00867E55"/>
    <w:rsid w:val="0087004F"/>
    <w:rsid w:val="0087118A"/>
    <w:rsid w:val="008715F6"/>
    <w:rsid w:val="00871F55"/>
    <w:rsid w:val="008720EE"/>
    <w:rsid w:val="00872545"/>
    <w:rsid w:val="0087310B"/>
    <w:rsid w:val="008731BF"/>
    <w:rsid w:val="0087338E"/>
    <w:rsid w:val="00873BFA"/>
    <w:rsid w:val="00873C45"/>
    <w:rsid w:val="00873D88"/>
    <w:rsid w:val="0087459F"/>
    <w:rsid w:val="008746BF"/>
    <w:rsid w:val="008747E7"/>
    <w:rsid w:val="008749BF"/>
    <w:rsid w:val="00874FAA"/>
    <w:rsid w:val="00875034"/>
    <w:rsid w:val="00875A7A"/>
    <w:rsid w:val="00875FC0"/>
    <w:rsid w:val="00876964"/>
    <w:rsid w:val="00876CF5"/>
    <w:rsid w:val="00876ED4"/>
    <w:rsid w:val="008770B2"/>
    <w:rsid w:val="00877D07"/>
    <w:rsid w:val="0088039B"/>
    <w:rsid w:val="008805A5"/>
    <w:rsid w:val="00880647"/>
    <w:rsid w:val="00880699"/>
    <w:rsid w:val="00880745"/>
    <w:rsid w:val="008808C6"/>
    <w:rsid w:val="00880AC0"/>
    <w:rsid w:val="00880BBE"/>
    <w:rsid w:val="00880EB9"/>
    <w:rsid w:val="00881414"/>
    <w:rsid w:val="00881477"/>
    <w:rsid w:val="00881622"/>
    <w:rsid w:val="008817EE"/>
    <w:rsid w:val="008822BA"/>
    <w:rsid w:val="00882956"/>
    <w:rsid w:val="00882B90"/>
    <w:rsid w:val="008832C5"/>
    <w:rsid w:val="00883420"/>
    <w:rsid w:val="0088344D"/>
    <w:rsid w:val="00883B6F"/>
    <w:rsid w:val="00884022"/>
    <w:rsid w:val="00884B90"/>
    <w:rsid w:val="00884D75"/>
    <w:rsid w:val="0088569B"/>
    <w:rsid w:val="0088575F"/>
    <w:rsid w:val="0088602A"/>
    <w:rsid w:val="0088670F"/>
    <w:rsid w:val="00886A99"/>
    <w:rsid w:val="00886B7C"/>
    <w:rsid w:val="00886C2E"/>
    <w:rsid w:val="00886DCC"/>
    <w:rsid w:val="00886FF4"/>
    <w:rsid w:val="00887614"/>
    <w:rsid w:val="00887B44"/>
    <w:rsid w:val="00887B68"/>
    <w:rsid w:val="008901DA"/>
    <w:rsid w:val="0089021A"/>
    <w:rsid w:val="00890823"/>
    <w:rsid w:val="00890928"/>
    <w:rsid w:val="00890D32"/>
    <w:rsid w:val="008924A4"/>
    <w:rsid w:val="00892CEA"/>
    <w:rsid w:val="00892D37"/>
    <w:rsid w:val="00892E6C"/>
    <w:rsid w:val="00893023"/>
    <w:rsid w:val="0089336D"/>
    <w:rsid w:val="00893732"/>
    <w:rsid w:val="00893B1B"/>
    <w:rsid w:val="00893BCB"/>
    <w:rsid w:val="0089413F"/>
    <w:rsid w:val="00895ABE"/>
    <w:rsid w:val="00895F8E"/>
    <w:rsid w:val="00896650"/>
    <w:rsid w:val="00896DC3"/>
    <w:rsid w:val="00896DEC"/>
    <w:rsid w:val="00897797"/>
    <w:rsid w:val="008977ED"/>
    <w:rsid w:val="0089790B"/>
    <w:rsid w:val="00897938"/>
    <w:rsid w:val="00897B8B"/>
    <w:rsid w:val="00897F7F"/>
    <w:rsid w:val="008A02BA"/>
    <w:rsid w:val="008A1139"/>
    <w:rsid w:val="008A130D"/>
    <w:rsid w:val="008A131E"/>
    <w:rsid w:val="008A14D9"/>
    <w:rsid w:val="008A15E0"/>
    <w:rsid w:val="008A1960"/>
    <w:rsid w:val="008A1E78"/>
    <w:rsid w:val="008A212E"/>
    <w:rsid w:val="008A244A"/>
    <w:rsid w:val="008A2505"/>
    <w:rsid w:val="008A25E3"/>
    <w:rsid w:val="008A27B4"/>
    <w:rsid w:val="008A29FA"/>
    <w:rsid w:val="008A2BBA"/>
    <w:rsid w:val="008A2C37"/>
    <w:rsid w:val="008A2C41"/>
    <w:rsid w:val="008A318A"/>
    <w:rsid w:val="008A34DE"/>
    <w:rsid w:val="008A35D4"/>
    <w:rsid w:val="008A36E8"/>
    <w:rsid w:val="008A36FC"/>
    <w:rsid w:val="008A3A0F"/>
    <w:rsid w:val="008A3DC8"/>
    <w:rsid w:val="008A43CF"/>
    <w:rsid w:val="008A4D42"/>
    <w:rsid w:val="008A4D4E"/>
    <w:rsid w:val="008A614D"/>
    <w:rsid w:val="008A62FE"/>
    <w:rsid w:val="008A729F"/>
    <w:rsid w:val="008A72AB"/>
    <w:rsid w:val="008A743E"/>
    <w:rsid w:val="008A7461"/>
    <w:rsid w:val="008A785C"/>
    <w:rsid w:val="008A7EFD"/>
    <w:rsid w:val="008B0162"/>
    <w:rsid w:val="008B09DF"/>
    <w:rsid w:val="008B1009"/>
    <w:rsid w:val="008B1161"/>
    <w:rsid w:val="008B1196"/>
    <w:rsid w:val="008B11F0"/>
    <w:rsid w:val="008B13A4"/>
    <w:rsid w:val="008B16DD"/>
    <w:rsid w:val="008B1E93"/>
    <w:rsid w:val="008B22AE"/>
    <w:rsid w:val="008B2554"/>
    <w:rsid w:val="008B2895"/>
    <w:rsid w:val="008B2E88"/>
    <w:rsid w:val="008B3318"/>
    <w:rsid w:val="008B345E"/>
    <w:rsid w:val="008B3962"/>
    <w:rsid w:val="008B3F5A"/>
    <w:rsid w:val="008B4414"/>
    <w:rsid w:val="008B455B"/>
    <w:rsid w:val="008B486B"/>
    <w:rsid w:val="008B49DB"/>
    <w:rsid w:val="008B4C2D"/>
    <w:rsid w:val="008B511C"/>
    <w:rsid w:val="008B5678"/>
    <w:rsid w:val="008B575C"/>
    <w:rsid w:val="008B6040"/>
    <w:rsid w:val="008B67B7"/>
    <w:rsid w:val="008B6EB9"/>
    <w:rsid w:val="008B6F7D"/>
    <w:rsid w:val="008B712F"/>
    <w:rsid w:val="008B75D4"/>
    <w:rsid w:val="008B79AF"/>
    <w:rsid w:val="008C056E"/>
    <w:rsid w:val="008C0BB9"/>
    <w:rsid w:val="008C1125"/>
    <w:rsid w:val="008C137B"/>
    <w:rsid w:val="008C1699"/>
    <w:rsid w:val="008C1ECD"/>
    <w:rsid w:val="008C22D4"/>
    <w:rsid w:val="008C2483"/>
    <w:rsid w:val="008C2C66"/>
    <w:rsid w:val="008C2D16"/>
    <w:rsid w:val="008C302D"/>
    <w:rsid w:val="008C32D7"/>
    <w:rsid w:val="008C34C7"/>
    <w:rsid w:val="008C3595"/>
    <w:rsid w:val="008C394C"/>
    <w:rsid w:val="008C3F06"/>
    <w:rsid w:val="008C417C"/>
    <w:rsid w:val="008C41E9"/>
    <w:rsid w:val="008C428D"/>
    <w:rsid w:val="008C49B1"/>
    <w:rsid w:val="008C4BFA"/>
    <w:rsid w:val="008C53FE"/>
    <w:rsid w:val="008C5BBD"/>
    <w:rsid w:val="008C5F80"/>
    <w:rsid w:val="008C6364"/>
    <w:rsid w:val="008C63C5"/>
    <w:rsid w:val="008C67D4"/>
    <w:rsid w:val="008C6821"/>
    <w:rsid w:val="008C685F"/>
    <w:rsid w:val="008C69C6"/>
    <w:rsid w:val="008C6B8A"/>
    <w:rsid w:val="008C74F3"/>
    <w:rsid w:val="008C7550"/>
    <w:rsid w:val="008C762F"/>
    <w:rsid w:val="008C7653"/>
    <w:rsid w:val="008D028D"/>
    <w:rsid w:val="008D04C8"/>
    <w:rsid w:val="008D0890"/>
    <w:rsid w:val="008D144B"/>
    <w:rsid w:val="008D19B3"/>
    <w:rsid w:val="008D1B7C"/>
    <w:rsid w:val="008D27D6"/>
    <w:rsid w:val="008D3085"/>
    <w:rsid w:val="008D3165"/>
    <w:rsid w:val="008D3361"/>
    <w:rsid w:val="008D352D"/>
    <w:rsid w:val="008D357D"/>
    <w:rsid w:val="008D377B"/>
    <w:rsid w:val="008D403B"/>
    <w:rsid w:val="008D4551"/>
    <w:rsid w:val="008D5158"/>
    <w:rsid w:val="008D51B7"/>
    <w:rsid w:val="008D51FA"/>
    <w:rsid w:val="008D5486"/>
    <w:rsid w:val="008D587F"/>
    <w:rsid w:val="008D5883"/>
    <w:rsid w:val="008D5F1A"/>
    <w:rsid w:val="008D6140"/>
    <w:rsid w:val="008D6234"/>
    <w:rsid w:val="008D6367"/>
    <w:rsid w:val="008D6763"/>
    <w:rsid w:val="008D6954"/>
    <w:rsid w:val="008D69BC"/>
    <w:rsid w:val="008D6B19"/>
    <w:rsid w:val="008D6D96"/>
    <w:rsid w:val="008D7A2E"/>
    <w:rsid w:val="008D7AC7"/>
    <w:rsid w:val="008D7E17"/>
    <w:rsid w:val="008D7E2C"/>
    <w:rsid w:val="008E04B6"/>
    <w:rsid w:val="008E0822"/>
    <w:rsid w:val="008E0886"/>
    <w:rsid w:val="008E08F0"/>
    <w:rsid w:val="008E0C2D"/>
    <w:rsid w:val="008E10A2"/>
    <w:rsid w:val="008E110B"/>
    <w:rsid w:val="008E1279"/>
    <w:rsid w:val="008E184E"/>
    <w:rsid w:val="008E1C7A"/>
    <w:rsid w:val="008E1DF1"/>
    <w:rsid w:val="008E2319"/>
    <w:rsid w:val="008E2819"/>
    <w:rsid w:val="008E2AD4"/>
    <w:rsid w:val="008E2C1C"/>
    <w:rsid w:val="008E3015"/>
    <w:rsid w:val="008E323F"/>
    <w:rsid w:val="008E35D6"/>
    <w:rsid w:val="008E37F5"/>
    <w:rsid w:val="008E394D"/>
    <w:rsid w:val="008E3DF0"/>
    <w:rsid w:val="008E3F65"/>
    <w:rsid w:val="008E42EB"/>
    <w:rsid w:val="008E4557"/>
    <w:rsid w:val="008E4966"/>
    <w:rsid w:val="008E5998"/>
    <w:rsid w:val="008E5C15"/>
    <w:rsid w:val="008E5CBE"/>
    <w:rsid w:val="008E5CEE"/>
    <w:rsid w:val="008E633E"/>
    <w:rsid w:val="008E693A"/>
    <w:rsid w:val="008E6B66"/>
    <w:rsid w:val="008E6EFA"/>
    <w:rsid w:val="008E7207"/>
    <w:rsid w:val="008E7617"/>
    <w:rsid w:val="008E7634"/>
    <w:rsid w:val="008E7A14"/>
    <w:rsid w:val="008E7D69"/>
    <w:rsid w:val="008E7E24"/>
    <w:rsid w:val="008E7EC3"/>
    <w:rsid w:val="008F001C"/>
    <w:rsid w:val="008F0564"/>
    <w:rsid w:val="008F072A"/>
    <w:rsid w:val="008F0A06"/>
    <w:rsid w:val="008F0AE4"/>
    <w:rsid w:val="008F0F32"/>
    <w:rsid w:val="008F1298"/>
    <w:rsid w:val="008F15AA"/>
    <w:rsid w:val="008F1B66"/>
    <w:rsid w:val="008F1E18"/>
    <w:rsid w:val="008F200A"/>
    <w:rsid w:val="008F21E0"/>
    <w:rsid w:val="008F2553"/>
    <w:rsid w:val="008F2790"/>
    <w:rsid w:val="008F2895"/>
    <w:rsid w:val="008F2BD8"/>
    <w:rsid w:val="008F448C"/>
    <w:rsid w:val="008F44DD"/>
    <w:rsid w:val="008F4AED"/>
    <w:rsid w:val="008F4B07"/>
    <w:rsid w:val="008F5417"/>
    <w:rsid w:val="008F54A7"/>
    <w:rsid w:val="008F5688"/>
    <w:rsid w:val="008F586B"/>
    <w:rsid w:val="008F5B63"/>
    <w:rsid w:val="008F60A3"/>
    <w:rsid w:val="008F6147"/>
    <w:rsid w:val="008F6343"/>
    <w:rsid w:val="008F6D0E"/>
    <w:rsid w:val="008F6D93"/>
    <w:rsid w:val="008F6FDC"/>
    <w:rsid w:val="008F72FD"/>
    <w:rsid w:val="008F7525"/>
    <w:rsid w:val="008F7541"/>
    <w:rsid w:val="008F755B"/>
    <w:rsid w:val="00900098"/>
    <w:rsid w:val="009005C0"/>
    <w:rsid w:val="009005FA"/>
    <w:rsid w:val="009008A2"/>
    <w:rsid w:val="009009E0"/>
    <w:rsid w:val="00900CDE"/>
    <w:rsid w:val="00900E9D"/>
    <w:rsid w:val="00901146"/>
    <w:rsid w:val="00901279"/>
    <w:rsid w:val="00901394"/>
    <w:rsid w:val="009013A9"/>
    <w:rsid w:val="009013F4"/>
    <w:rsid w:val="009018BC"/>
    <w:rsid w:val="00901A28"/>
    <w:rsid w:val="00902E74"/>
    <w:rsid w:val="00902F40"/>
    <w:rsid w:val="00903167"/>
    <w:rsid w:val="00903638"/>
    <w:rsid w:val="00903C89"/>
    <w:rsid w:val="00903F43"/>
    <w:rsid w:val="00903FEB"/>
    <w:rsid w:val="00904316"/>
    <w:rsid w:val="00904FD7"/>
    <w:rsid w:val="009058B7"/>
    <w:rsid w:val="00905EA2"/>
    <w:rsid w:val="00905EC1"/>
    <w:rsid w:val="009063C8"/>
    <w:rsid w:val="00906544"/>
    <w:rsid w:val="00906640"/>
    <w:rsid w:val="00907222"/>
    <w:rsid w:val="009079B8"/>
    <w:rsid w:val="00907AE1"/>
    <w:rsid w:val="00907D82"/>
    <w:rsid w:val="00912AE1"/>
    <w:rsid w:val="00912CA7"/>
    <w:rsid w:val="009131CD"/>
    <w:rsid w:val="009132E4"/>
    <w:rsid w:val="009137A5"/>
    <w:rsid w:val="00913C26"/>
    <w:rsid w:val="00914490"/>
    <w:rsid w:val="0091482E"/>
    <w:rsid w:val="0091493B"/>
    <w:rsid w:val="0091511D"/>
    <w:rsid w:val="009152EC"/>
    <w:rsid w:val="009153F9"/>
    <w:rsid w:val="0091546A"/>
    <w:rsid w:val="0091552C"/>
    <w:rsid w:val="009155E1"/>
    <w:rsid w:val="00915654"/>
    <w:rsid w:val="00915FA1"/>
    <w:rsid w:val="00916439"/>
    <w:rsid w:val="0091666A"/>
    <w:rsid w:val="00916B80"/>
    <w:rsid w:val="00917DFF"/>
    <w:rsid w:val="009203FD"/>
    <w:rsid w:val="00921244"/>
    <w:rsid w:val="0092140B"/>
    <w:rsid w:val="00921E29"/>
    <w:rsid w:val="009222E8"/>
    <w:rsid w:val="00922317"/>
    <w:rsid w:val="009228BB"/>
    <w:rsid w:val="00922903"/>
    <w:rsid w:val="00922AC3"/>
    <w:rsid w:val="009234D2"/>
    <w:rsid w:val="00923826"/>
    <w:rsid w:val="00923AE8"/>
    <w:rsid w:val="00923D4C"/>
    <w:rsid w:val="009241DE"/>
    <w:rsid w:val="00924301"/>
    <w:rsid w:val="009245A6"/>
    <w:rsid w:val="00924C99"/>
    <w:rsid w:val="009250C5"/>
    <w:rsid w:val="0092514D"/>
    <w:rsid w:val="0092516B"/>
    <w:rsid w:val="00925376"/>
    <w:rsid w:val="009254A9"/>
    <w:rsid w:val="00925643"/>
    <w:rsid w:val="00925724"/>
    <w:rsid w:val="00925AFB"/>
    <w:rsid w:val="00925DD3"/>
    <w:rsid w:val="00925F05"/>
    <w:rsid w:val="00926040"/>
    <w:rsid w:val="009261CD"/>
    <w:rsid w:val="00926F95"/>
    <w:rsid w:val="009273C6"/>
    <w:rsid w:val="009278C7"/>
    <w:rsid w:val="009279F3"/>
    <w:rsid w:val="009300EE"/>
    <w:rsid w:val="009302E0"/>
    <w:rsid w:val="009304EB"/>
    <w:rsid w:val="009305FE"/>
    <w:rsid w:val="0093098C"/>
    <w:rsid w:val="00930ED7"/>
    <w:rsid w:val="00931890"/>
    <w:rsid w:val="009318D7"/>
    <w:rsid w:val="0093191E"/>
    <w:rsid w:val="00931A84"/>
    <w:rsid w:val="00931E2B"/>
    <w:rsid w:val="00932046"/>
    <w:rsid w:val="00932607"/>
    <w:rsid w:val="009327B4"/>
    <w:rsid w:val="00932C64"/>
    <w:rsid w:val="009334C2"/>
    <w:rsid w:val="0093365D"/>
    <w:rsid w:val="009336D5"/>
    <w:rsid w:val="00933851"/>
    <w:rsid w:val="00933A4B"/>
    <w:rsid w:val="00933D23"/>
    <w:rsid w:val="00933E39"/>
    <w:rsid w:val="00933FB2"/>
    <w:rsid w:val="0093408F"/>
    <w:rsid w:val="009340DA"/>
    <w:rsid w:val="00934613"/>
    <w:rsid w:val="0093468B"/>
    <w:rsid w:val="00934952"/>
    <w:rsid w:val="00935019"/>
    <w:rsid w:val="00935174"/>
    <w:rsid w:val="00935449"/>
    <w:rsid w:val="00935648"/>
    <w:rsid w:val="00935769"/>
    <w:rsid w:val="009357E3"/>
    <w:rsid w:val="0093584E"/>
    <w:rsid w:val="0093603C"/>
    <w:rsid w:val="0093616D"/>
    <w:rsid w:val="00936929"/>
    <w:rsid w:val="009369E5"/>
    <w:rsid w:val="00936FC0"/>
    <w:rsid w:val="00936FEB"/>
    <w:rsid w:val="009371CD"/>
    <w:rsid w:val="00937D5D"/>
    <w:rsid w:val="00937E4E"/>
    <w:rsid w:val="00937E8C"/>
    <w:rsid w:val="0094057A"/>
    <w:rsid w:val="00940644"/>
    <w:rsid w:val="0094086D"/>
    <w:rsid w:val="0094113B"/>
    <w:rsid w:val="0094119F"/>
    <w:rsid w:val="009413D1"/>
    <w:rsid w:val="009419B0"/>
    <w:rsid w:val="00941B35"/>
    <w:rsid w:val="00943193"/>
    <w:rsid w:val="009431EB"/>
    <w:rsid w:val="00943215"/>
    <w:rsid w:val="0094351E"/>
    <w:rsid w:val="00943A2D"/>
    <w:rsid w:val="00943BF2"/>
    <w:rsid w:val="00943F3C"/>
    <w:rsid w:val="009440D7"/>
    <w:rsid w:val="00944109"/>
    <w:rsid w:val="00944614"/>
    <w:rsid w:val="0094466E"/>
    <w:rsid w:val="00944746"/>
    <w:rsid w:val="009448A3"/>
    <w:rsid w:val="0094490F"/>
    <w:rsid w:val="00944F18"/>
    <w:rsid w:val="00945524"/>
    <w:rsid w:val="00945C40"/>
    <w:rsid w:val="00945DEB"/>
    <w:rsid w:val="00946097"/>
    <w:rsid w:val="009460BC"/>
    <w:rsid w:val="0094667A"/>
    <w:rsid w:val="00946A1A"/>
    <w:rsid w:val="00946F85"/>
    <w:rsid w:val="009471BC"/>
    <w:rsid w:val="00947E89"/>
    <w:rsid w:val="0095027F"/>
    <w:rsid w:val="00950AEC"/>
    <w:rsid w:val="0095167B"/>
    <w:rsid w:val="009518E6"/>
    <w:rsid w:val="00951C26"/>
    <w:rsid w:val="00951C85"/>
    <w:rsid w:val="00951E31"/>
    <w:rsid w:val="00952236"/>
    <w:rsid w:val="00952466"/>
    <w:rsid w:val="009524A5"/>
    <w:rsid w:val="0095273F"/>
    <w:rsid w:val="009529A4"/>
    <w:rsid w:val="00952E22"/>
    <w:rsid w:val="00952F35"/>
    <w:rsid w:val="00952F74"/>
    <w:rsid w:val="00953023"/>
    <w:rsid w:val="00953471"/>
    <w:rsid w:val="00953594"/>
    <w:rsid w:val="0095376F"/>
    <w:rsid w:val="00953A41"/>
    <w:rsid w:val="00953C62"/>
    <w:rsid w:val="00954972"/>
    <w:rsid w:val="00954AFC"/>
    <w:rsid w:val="00954B90"/>
    <w:rsid w:val="00955006"/>
    <w:rsid w:val="00955489"/>
    <w:rsid w:val="00955AC3"/>
    <w:rsid w:val="00955CD6"/>
    <w:rsid w:val="00955EFB"/>
    <w:rsid w:val="009563BA"/>
    <w:rsid w:val="009565CD"/>
    <w:rsid w:val="00956A54"/>
    <w:rsid w:val="0095707C"/>
    <w:rsid w:val="0095722F"/>
    <w:rsid w:val="00957F50"/>
    <w:rsid w:val="0096060E"/>
    <w:rsid w:val="009607D0"/>
    <w:rsid w:val="009608B4"/>
    <w:rsid w:val="00960987"/>
    <w:rsid w:val="00960BDE"/>
    <w:rsid w:val="00960D02"/>
    <w:rsid w:val="009610BD"/>
    <w:rsid w:val="009611CA"/>
    <w:rsid w:val="00961336"/>
    <w:rsid w:val="009618F4"/>
    <w:rsid w:val="009618FA"/>
    <w:rsid w:val="00961D03"/>
    <w:rsid w:val="00961F60"/>
    <w:rsid w:val="00961F7D"/>
    <w:rsid w:val="009625C8"/>
    <w:rsid w:val="009625DB"/>
    <w:rsid w:val="009626FA"/>
    <w:rsid w:val="00962F74"/>
    <w:rsid w:val="00963170"/>
    <w:rsid w:val="0096325B"/>
    <w:rsid w:val="009632D0"/>
    <w:rsid w:val="00963328"/>
    <w:rsid w:val="0096355C"/>
    <w:rsid w:val="00963887"/>
    <w:rsid w:val="0096405C"/>
    <w:rsid w:val="0096416A"/>
    <w:rsid w:val="00964798"/>
    <w:rsid w:val="00964D65"/>
    <w:rsid w:val="009650CC"/>
    <w:rsid w:val="009658F3"/>
    <w:rsid w:val="00965BA0"/>
    <w:rsid w:val="00966086"/>
    <w:rsid w:val="00966467"/>
    <w:rsid w:val="00966746"/>
    <w:rsid w:val="0096674F"/>
    <w:rsid w:val="00967206"/>
    <w:rsid w:val="00967C81"/>
    <w:rsid w:val="00967F63"/>
    <w:rsid w:val="00970037"/>
    <w:rsid w:val="00970B7D"/>
    <w:rsid w:val="009716FE"/>
    <w:rsid w:val="009718B5"/>
    <w:rsid w:val="009719B7"/>
    <w:rsid w:val="00972D94"/>
    <w:rsid w:val="00972EBF"/>
    <w:rsid w:val="00972F88"/>
    <w:rsid w:val="0097367A"/>
    <w:rsid w:val="00973CC4"/>
    <w:rsid w:val="00974293"/>
    <w:rsid w:val="009745E3"/>
    <w:rsid w:val="00974A55"/>
    <w:rsid w:val="009754AB"/>
    <w:rsid w:val="00975501"/>
    <w:rsid w:val="00975768"/>
    <w:rsid w:val="00975A7C"/>
    <w:rsid w:val="00975ADD"/>
    <w:rsid w:val="00976110"/>
    <w:rsid w:val="009762EA"/>
    <w:rsid w:val="00976726"/>
    <w:rsid w:val="009767BC"/>
    <w:rsid w:val="0097684B"/>
    <w:rsid w:val="00976A72"/>
    <w:rsid w:val="0097707A"/>
    <w:rsid w:val="00977488"/>
    <w:rsid w:val="00977BB3"/>
    <w:rsid w:val="00977FD4"/>
    <w:rsid w:val="00980365"/>
    <w:rsid w:val="0098099E"/>
    <w:rsid w:val="00980A1E"/>
    <w:rsid w:val="00980C86"/>
    <w:rsid w:val="00980EF3"/>
    <w:rsid w:val="00980F0B"/>
    <w:rsid w:val="00980F43"/>
    <w:rsid w:val="00981107"/>
    <w:rsid w:val="009811C8"/>
    <w:rsid w:val="0098125F"/>
    <w:rsid w:val="009815F0"/>
    <w:rsid w:val="00981857"/>
    <w:rsid w:val="009818D2"/>
    <w:rsid w:val="00981A9D"/>
    <w:rsid w:val="00981C20"/>
    <w:rsid w:val="00981CFE"/>
    <w:rsid w:val="00981E95"/>
    <w:rsid w:val="00981F9D"/>
    <w:rsid w:val="009821C1"/>
    <w:rsid w:val="00982230"/>
    <w:rsid w:val="009824C0"/>
    <w:rsid w:val="009825F9"/>
    <w:rsid w:val="00982729"/>
    <w:rsid w:val="00982A0B"/>
    <w:rsid w:val="00982A99"/>
    <w:rsid w:val="00982E04"/>
    <w:rsid w:val="00982F28"/>
    <w:rsid w:val="0098313F"/>
    <w:rsid w:val="0098315E"/>
    <w:rsid w:val="009831A0"/>
    <w:rsid w:val="0098382F"/>
    <w:rsid w:val="00983CED"/>
    <w:rsid w:val="00983EFD"/>
    <w:rsid w:val="009843F7"/>
    <w:rsid w:val="00985653"/>
    <w:rsid w:val="009859D4"/>
    <w:rsid w:val="00985CC6"/>
    <w:rsid w:val="00986D32"/>
    <w:rsid w:val="00986E5C"/>
    <w:rsid w:val="00986E91"/>
    <w:rsid w:val="00987438"/>
    <w:rsid w:val="009874C8"/>
    <w:rsid w:val="00987645"/>
    <w:rsid w:val="00987E65"/>
    <w:rsid w:val="0099036C"/>
    <w:rsid w:val="0099072A"/>
    <w:rsid w:val="009907CA"/>
    <w:rsid w:val="00990922"/>
    <w:rsid w:val="00990C1D"/>
    <w:rsid w:val="00990C9B"/>
    <w:rsid w:val="0099120B"/>
    <w:rsid w:val="00991324"/>
    <w:rsid w:val="00991343"/>
    <w:rsid w:val="0099153A"/>
    <w:rsid w:val="00991674"/>
    <w:rsid w:val="00991D9B"/>
    <w:rsid w:val="0099219D"/>
    <w:rsid w:val="00992672"/>
    <w:rsid w:val="00992A87"/>
    <w:rsid w:val="00992C5A"/>
    <w:rsid w:val="009933BD"/>
    <w:rsid w:val="009937DB"/>
    <w:rsid w:val="00993813"/>
    <w:rsid w:val="0099382C"/>
    <w:rsid w:val="00993872"/>
    <w:rsid w:val="00993C34"/>
    <w:rsid w:val="00993C3D"/>
    <w:rsid w:val="00993CB9"/>
    <w:rsid w:val="00994641"/>
    <w:rsid w:val="00994C65"/>
    <w:rsid w:val="0099538D"/>
    <w:rsid w:val="009953DB"/>
    <w:rsid w:val="00995EB7"/>
    <w:rsid w:val="00997952"/>
    <w:rsid w:val="00997F38"/>
    <w:rsid w:val="009A0106"/>
    <w:rsid w:val="009A01B2"/>
    <w:rsid w:val="009A028E"/>
    <w:rsid w:val="009A05E9"/>
    <w:rsid w:val="009A07CF"/>
    <w:rsid w:val="009A1001"/>
    <w:rsid w:val="009A10EA"/>
    <w:rsid w:val="009A1225"/>
    <w:rsid w:val="009A1778"/>
    <w:rsid w:val="009A20BC"/>
    <w:rsid w:val="009A2400"/>
    <w:rsid w:val="009A2614"/>
    <w:rsid w:val="009A3065"/>
    <w:rsid w:val="009A3355"/>
    <w:rsid w:val="009A3B7E"/>
    <w:rsid w:val="009A408C"/>
    <w:rsid w:val="009A43BB"/>
    <w:rsid w:val="009A47EE"/>
    <w:rsid w:val="009A543A"/>
    <w:rsid w:val="009A551F"/>
    <w:rsid w:val="009A55E7"/>
    <w:rsid w:val="009A570A"/>
    <w:rsid w:val="009A5806"/>
    <w:rsid w:val="009A5E33"/>
    <w:rsid w:val="009A5FC6"/>
    <w:rsid w:val="009A61DB"/>
    <w:rsid w:val="009A6470"/>
    <w:rsid w:val="009A6C92"/>
    <w:rsid w:val="009A75BC"/>
    <w:rsid w:val="009A7DAA"/>
    <w:rsid w:val="009B01CC"/>
    <w:rsid w:val="009B036C"/>
    <w:rsid w:val="009B0772"/>
    <w:rsid w:val="009B094B"/>
    <w:rsid w:val="009B0D4B"/>
    <w:rsid w:val="009B0DA7"/>
    <w:rsid w:val="009B0E65"/>
    <w:rsid w:val="009B10D3"/>
    <w:rsid w:val="009B1684"/>
    <w:rsid w:val="009B19EA"/>
    <w:rsid w:val="009B2397"/>
    <w:rsid w:val="009B2926"/>
    <w:rsid w:val="009B2D20"/>
    <w:rsid w:val="009B304A"/>
    <w:rsid w:val="009B32CB"/>
    <w:rsid w:val="009B35B8"/>
    <w:rsid w:val="009B3AE7"/>
    <w:rsid w:val="009B3AF4"/>
    <w:rsid w:val="009B3FD2"/>
    <w:rsid w:val="009B4433"/>
    <w:rsid w:val="009B4548"/>
    <w:rsid w:val="009B571D"/>
    <w:rsid w:val="009B5912"/>
    <w:rsid w:val="009B5ADD"/>
    <w:rsid w:val="009B5C6C"/>
    <w:rsid w:val="009B5C84"/>
    <w:rsid w:val="009B5F37"/>
    <w:rsid w:val="009B631E"/>
    <w:rsid w:val="009B6322"/>
    <w:rsid w:val="009B64E1"/>
    <w:rsid w:val="009B6891"/>
    <w:rsid w:val="009B748E"/>
    <w:rsid w:val="009B7AB9"/>
    <w:rsid w:val="009B7D44"/>
    <w:rsid w:val="009B7D9D"/>
    <w:rsid w:val="009C048F"/>
    <w:rsid w:val="009C08A4"/>
    <w:rsid w:val="009C117B"/>
    <w:rsid w:val="009C1571"/>
    <w:rsid w:val="009C25BA"/>
    <w:rsid w:val="009C28FE"/>
    <w:rsid w:val="009C2A7E"/>
    <w:rsid w:val="009C3ADA"/>
    <w:rsid w:val="009C3EC5"/>
    <w:rsid w:val="009C465D"/>
    <w:rsid w:val="009C4B9C"/>
    <w:rsid w:val="009C52DB"/>
    <w:rsid w:val="009C5537"/>
    <w:rsid w:val="009C5928"/>
    <w:rsid w:val="009C606E"/>
    <w:rsid w:val="009C62E5"/>
    <w:rsid w:val="009C63D8"/>
    <w:rsid w:val="009C6467"/>
    <w:rsid w:val="009C66A6"/>
    <w:rsid w:val="009C679D"/>
    <w:rsid w:val="009C67B5"/>
    <w:rsid w:val="009C68D6"/>
    <w:rsid w:val="009C706C"/>
    <w:rsid w:val="009C70DB"/>
    <w:rsid w:val="009C718D"/>
    <w:rsid w:val="009C7B57"/>
    <w:rsid w:val="009C7FBD"/>
    <w:rsid w:val="009D02E6"/>
    <w:rsid w:val="009D0730"/>
    <w:rsid w:val="009D0C0F"/>
    <w:rsid w:val="009D0E0A"/>
    <w:rsid w:val="009D242E"/>
    <w:rsid w:val="009D2582"/>
    <w:rsid w:val="009D27F0"/>
    <w:rsid w:val="009D29FA"/>
    <w:rsid w:val="009D44D7"/>
    <w:rsid w:val="009D490B"/>
    <w:rsid w:val="009D4B1B"/>
    <w:rsid w:val="009D4F4D"/>
    <w:rsid w:val="009D545A"/>
    <w:rsid w:val="009D5676"/>
    <w:rsid w:val="009D5908"/>
    <w:rsid w:val="009D59A0"/>
    <w:rsid w:val="009D5EF8"/>
    <w:rsid w:val="009D6128"/>
    <w:rsid w:val="009D73D9"/>
    <w:rsid w:val="009D75EA"/>
    <w:rsid w:val="009D7770"/>
    <w:rsid w:val="009D7F35"/>
    <w:rsid w:val="009E006B"/>
    <w:rsid w:val="009E0127"/>
    <w:rsid w:val="009E0188"/>
    <w:rsid w:val="009E0637"/>
    <w:rsid w:val="009E081D"/>
    <w:rsid w:val="009E0B2F"/>
    <w:rsid w:val="009E0BC1"/>
    <w:rsid w:val="009E0D5F"/>
    <w:rsid w:val="009E1600"/>
    <w:rsid w:val="009E1AF8"/>
    <w:rsid w:val="009E1B4D"/>
    <w:rsid w:val="009E1EAA"/>
    <w:rsid w:val="009E23B2"/>
    <w:rsid w:val="009E246A"/>
    <w:rsid w:val="009E2722"/>
    <w:rsid w:val="009E27BA"/>
    <w:rsid w:val="009E2F90"/>
    <w:rsid w:val="009E3312"/>
    <w:rsid w:val="009E358A"/>
    <w:rsid w:val="009E35D7"/>
    <w:rsid w:val="009E38C0"/>
    <w:rsid w:val="009E3BF2"/>
    <w:rsid w:val="009E445E"/>
    <w:rsid w:val="009E460F"/>
    <w:rsid w:val="009E479F"/>
    <w:rsid w:val="009E497A"/>
    <w:rsid w:val="009E4AB1"/>
    <w:rsid w:val="009E4C45"/>
    <w:rsid w:val="009E5127"/>
    <w:rsid w:val="009E591F"/>
    <w:rsid w:val="009E5EF1"/>
    <w:rsid w:val="009E6080"/>
    <w:rsid w:val="009E6BC9"/>
    <w:rsid w:val="009E77E8"/>
    <w:rsid w:val="009E7856"/>
    <w:rsid w:val="009E793E"/>
    <w:rsid w:val="009E79B6"/>
    <w:rsid w:val="009E7FEA"/>
    <w:rsid w:val="009F013C"/>
    <w:rsid w:val="009F017B"/>
    <w:rsid w:val="009F0250"/>
    <w:rsid w:val="009F03B1"/>
    <w:rsid w:val="009F04C0"/>
    <w:rsid w:val="009F06FE"/>
    <w:rsid w:val="009F1242"/>
    <w:rsid w:val="009F1350"/>
    <w:rsid w:val="009F14EE"/>
    <w:rsid w:val="009F1690"/>
    <w:rsid w:val="009F16EE"/>
    <w:rsid w:val="009F1CA4"/>
    <w:rsid w:val="009F1DC8"/>
    <w:rsid w:val="009F20B9"/>
    <w:rsid w:val="009F2470"/>
    <w:rsid w:val="009F2602"/>
    <w:rsid w:val="009F26C7"/>
    <w:rsid w:val="009F27CD"/>
    <w:rsid w:val="009F2CB2"/>
    <w:rsid w:val="009F364B"/>
    <w:rsid w:val="009F3CB9"/>
    <w:rsid w:val="009F46A2"/>
    <w:rsid w:val="009F4A4B"/>
    <w:rsid w:val="009F4ABB"/>
    <w:rsid w:val="009F54ED"/>
    <w:rsid w:val="009F5668"/>
    <w:rsid w:val="009F5E4E"/>
    <w:rsid w:val="009F5E6E"/>
    <w:rsid w:val="009F618A"/>
    <w:rsid w:val="009F64D5"/>
    <w:rsid w:val="009F656B"/>
    <w:rsid w:val="009F67A2"/>
    <w:rsid w:val="009F6E83"/>
    <w:rsid w:val="009F718B"/>
    <w:rsid w:val="009F7912"/>
    <w:rsid w:val="00A001C5"/>
    <w:rsid w:val="00A001FF"/>
    <w:rsid w:val="00A00300"/>
    <w:rsid w:val="00A00316"/>
    <w:rsid w:val="00A005DE"/>
    <w:rsid w:val="00A00880"/>
    <w:rsid w:val="00A00894"/>
    <w:rsid w:val="00A008D6"/>
    <w:rsid w:val="00A009CF"/>
    <w:rsid w:val="00A00A35"/>
    <w:rsid w:val="00A00DC0"/>
    <w:rsid w:val="00A00FD7"/>
    <w:rsid w:val="00A010A7"/>
    <w:rsid w:val="00A0116F"/>
    <w:rsid w:val="00A011A8"/>
    <w:rsid w:val="00A01A34"/>
    <w:rsid w:val="00A01A69"/>
    <w:rsid w:val="00A01C0F"/>
    <w:rsid w:val="00A01CA5"/>
    <w:rsid w:val="00A01E51"/>
    <w:rsid w:val="00A023C3"/>
    <w:rsid w:val="00A034E8"/>
    <w:rsid w:val="00A03958"/>
    <w:rsid w:val="00A03A2B"/>
    <w:rsid w:val="00A03A4C"/>
    <w:rsid w:val="00A03AF8"/>
    <w:rsid w:val="00A04C60"/>
    <w:rsid w:val="00A04CC6"/>
    <w:rsid w:val="00A050F1"/>
    <w:rsid w:val="00A05543"/>
    <w:rsid w:val="00A055EF"/>
    <w:rsid w:val="00A05624"/>
    <w:rsid w:val="00A0569D"/>
    <w:rsid w:val="00A0579E"/>
    <w:rsid w:val="00A057BE"/>
    <w:rsid w:val="00A05984"/>
    <w:rsid w:val="00A060B2"/>
    <w:rsid w:val="00A065D6"/>
    <w:rsid w:val="00A0663B"/>
    <w:rsid w:val="00A06866"/>
    <w:rsid w:val="00A0687F"/>
    <w:rsid w:val="00A069C1"/>
    <w:rsid w:val="00A06BA5"/>
    <w:rsid w:val="00A06C48"/>
    <w:rsid w:val="00A06E00"/>
    <w:rsid w:val="00A0766B"/>
    <w:rsid w:val="00A0797F"/>
    <w:rsid w:val="00A079F8"/>
    <w:rsid w:val="00A07E63"/>
    <w:rsid w:val="00A10186"/>
    <w:rsid w:val="00A103F1"/>
    <w:rsid w:val="00A10626"/>
    <w:rsid w:val="00A10827"/>
    <w:rsid w:val="00A10C93"/>
    <w:rsid w:val="00A10E55"/>
    <w:rsid w:val="00A1101A"/>
    <w:rsid w:val="00A111A5"/>
    <w:rsid w:val="00A112E5"/>
    <w:rsid w:val="00A11514"/>
    <w:rsid w:val="00A11B59"/>
    <w:rsid w:val="00A12A1D"/>
    <w:rsid w:val="00A13253"/>
    <w:rsid w:val="00A133C6"/>
    <w:rsid w:val="00A13EC7"/>
    <w:rsid w:val="00A14166"/>
    <w:rsid w:val="00A1421A"/>
    <w:rsid w:val="00A1463C"/>
    <w:rsid w:val="00A149B0"/>
    <w:rsid w:val="00A14B3C"/>
    <w:rsid w:val="00A14B53"/>
    <w:rsid w:val="00A14FF9"/>
    <w:rsid w:val="00A15047"/>
    <w:rsid w:val="00A15514"/>
    <w:rsid w:val="00A15531"/>
    <w:rsid w:val="00A155CB"/>
    <w:rsid w:val="00A15B32"/>
    <w:rsid w:val="00A160F9"/>
    <w:rsid w:val="00A16555"/>
    <w:rsid w:val="00A166EF"/>
    <w:rsid w:val="00A1685A"/>
    <w:rsid w:val="00A16A49"/>
    <w:rsid w:val="00A16F67"/>
    <w:rsid w:val="00A17414"/>
    <w:rsid w:val="00A17454"/>
    <w:rsid w:val="00A1795F"/>
    <w:rsid w:val="00A2026B"/>
    <w:rsid w:val="00A20AA8"/>
    <w:rsid w:val="00A21364"/>
    <w:rsid w:val="00A216D4"/>
    <w:rsid w:val="00A21729"/>
    <w:rsid w:val="00A21C42"/>
    <w:rsid w:val="00A22D62"/>
    <w:rsid w:val="00A22DD4"/>
    <w:rsid w:val="00A22E9F"/>
    <w:rsid w:val="00A22F70"/>
    <w:rsid w:val="00A2352E"/>
    <w:rsid w:val="00A23D5A"/>
    <w:rsid w:val="00A23DC8"/>
    <w:rsid w:val="00A2414E"/>
    <w:rsid w:val="00A2448F"/>
    <w:rsid w:val="00A24812"/>
    <w:rsid w:val="00A24DFB"/>
    <w:rsid w:val="00A24E47"/>
    <w:rsid w:val="00A24FF1"/>
    <w:rsid w:val="00A25081"/>
    <w:rsid w:val="00A25246"/>
    <w:rsid w:val="00A252AC"/>
    <w:rsid w:val="00A253C9"/>
    <w:rsid w:val="00A2548A"/>
    <w:rsid w:val="00A25983"/>
    <w:rsid w:val="00A25D6F"/>
    <w:rsid w:val="00A2625E"/>
    <w:rsid w:val="00A262C3"/>
    <w:rsid w:val="00A26818"/>
    <w:rsid w:val="00A26895"/>
    <w:rsid w:val="00A26D05"/>
    <w:rsid w:val="00A2715F"/>
    <w:rsid w:val="00A27E4B"/>
    <w:rsid w:val="00A30788"/>
    <w:rsid w:val="00A30AF5"/>
    <w:rsid w:val="00A30CCA"/>
    <w:rsid w:val="00A30D42"/>
    <w:rsid w:val="00A31107"/>
    <w:rsid w:val="00A311AF"/>
    <w:rsid w:val="00A3124E"/>
    <w:rsid w:val="00A31A85"/>
    <w:rsid w:val="00A31B5C"/>
    <w:rsid w:val="00A31DEE"/>
    <w:rsid w:val="00A32185"/>
    <w:rsid w:val="00A3245A"/>
    <w:rsid w:val="00A32460"/>
    <w:rsid w:val="00A32830"/>
    <w:rsid w:val="00A329D4"/>
    <w:rsid w:val="00A32E85"/>
    <w:rsid w:val="00A3325A"/>
    <w:rsid w:val="00A33302"/>
    <w:rsid w:val="00A33842"/>
    <w:rsid w:val="00A33A15"/>
    <w:rsid w:val="00A33A5C"/>
    <w:rsid w:val="00A33F8B"/>
    <w:rsid w:val="00A3457C"/>
    <w:rsid w:val="00A34744"/>
    <w:rsid w:val="00A35840"/>
    <w:rsid w:val="00A35CD1"/>
    <w:rsid w:val="00A35DFF"/>
    <w:rsid w:val="00A35E7E"/>
    <w:rsid w:val="00A3602F"/>
    <w:rsid w:val="00A360CD"/>
    <w:rsid w:val="00A366D7"/>
    <w:rsid w:val="00A3672A"/>
    <w:rsid w:val="00A36909"/>
    <w:rsid w:val="00A36D87"/>
    <w:rsid w:val="00A3707F"/>
    <w:rsid w:val="00A37375"/>
    <w:rsid w:val="00A37509"/>
    <w:rsid w:val="00A37D30"/>
    <w:rsid w:val="00A403F7"/>
    <w:rsid w:val="00A407C4"/>
    <w:rsid w:val="00A4086B"/>
    <w:rsid w:val="00A4098A"/>
    <w:rsid w:val="00A4099B"/>
    <w:rsid w:val="00A4125B"/>
    <w:rsid w:val="00A41459"/>
    <w:rsid w:val="00A4148C"/>
    <w:rsid w:val="00A41510"/>
    <w:rsid w:val="00A41AA2"/>
    <w:rsid w:val="00A41F98"/>
    <w:rsid w:val="00A4271D"/>
    <w:rsid w:val="00A42D11"/>
    <w:rsid w:val="00A42E5F"/>
    <w:rsid w:val="00A434C2"/>
    <w:rsid w:val="00A43940"/>
    <w:rsid w:val="00A43C7E"/>
    <w:rsid w:val="00A43F8C"/>
    <w:rsid w:val="00A4433F"/>
    <w:rsid w:val="00A444B7"/>
    <w:rsid w:val="00A44872"/>
    <w:rsid w:val="00A44BCE"/>
    <w:rsid w:val="00A44ED8"/>
    <w:rsid w:val="00A45582"/>
    <w:rsid w:val="00A45755"/>
    <w:rsid w:val="00A45901"/>
    <w:rsid w:val="00A4621F"/>
    <w:rsid w:val="00A46229"/>
    <w:rsid w:val="00A468DD"/>
    <w:rsid w:val="00A46A87"/>
    <w:rsid w:val="00A46D7D"/>
    <w:rsid w:val="00A46F04"/>
    <w:rsid w:val="00A474E0"/>
    <w:rsid w:val="00A4752F"/>
    <w:rsid w:val="00A477D9"/>
    <w:rsid w:val="00A47DB5"/>
    <w:rsid w:val="00A47E5A"/>
    <w:rsid w:val="00A504C7"/>
    <w:rsid w:val="00A5081A"/>
    <w:rsid w:val="00A51486"/>
    <w:rsid w:val="00A51D5B"/>
    <w:rsid w:val="00A52268"/>
    <w:rsid w:val="00A522CC"/>
    <w:rsid w:val="00A52958"/>
    <w:rsid w:val="00A54736"/>
    <w:rsid w:val="00A54794"/>
    <w:rsid w:val="00A54AE2"/>
    <w:rsid w:val="00A54F57"/>
    <w:rsid w:val="00A55295"/>
    <w:rsid w:val="00A555FB"/>
    <w:rsid w:val="00A55879"/>
    <w:rsid w:val="00A55954"/>
    <w:rsid w:val="00A55965"/>
    <w:rsid w:val="00A55B1B"/>
    <w:rsid w:val="00A55E57"/>
    <w:rsid w:val="00A56352"/>
    <w:rsid w:val="00A56B8D"/>
    <w:rsid w:val="00A56D57"/>
    <w:rsid w:val="00A574B1"/>
    <w:rsid w:val="00A57755"/>
    <w:rsid w:val="00A60365"/>
    <w:rsid w:val="00A60879"/>
    <w:rsid w:val="00A614C4"/>
    <w:rsid w:val="00A619BD"/>
    <w:rsid w:val="00A61ADF"/>
    <w:rsid w:val="00A61F4A"/>
    <w:rsid w:val="00A62030"/>
    <w:rsid w:val="00A62139"/>
    <w:rsid w:val="00A62145"/>
    <w:rsid w:val="00A6346D"/>
    <w:rsid w:val="00A63574"/>
    <w:rsid w:val="00A63AD9"/>
    <w:rsid w:val="00A63E2B"/>
    <w:rsid w:val="00A6417E"/>
    <w:rsid w:val="00A64660"/>
    <w:rsid w:val="00A64E9B"/>
    <w:rsid w:val="00A65260"/>
    <w:rsid w:val="00A654F9"/>
    <w:rsid w:val="00A65631"/>
    <w:rsid w:val="00A656EF"/>
    <w:rsid w:val="00A65784"/>
    <w:rsid w:val="00A65ACF"/>
    <w:rsid w:val="00A65BEE"/>
    <w:rsid w:val="00A65DE0"/>
    <w:rsid w:val="00A66398"/>
    <w:rsid w:val="00A6683B"/>
    <w:rsid w:val="00A66CF6"/>
    <w:rsid w:val="00A66DA6"/>
    <w:rsid w:val="00A674F1"/>
    <w:rsid w:val="00A675FB"/>
    <w:rsid w:val="00A677AE"/>
    <w:rsid w:val="00A67D5D"/>
    <w:rsid w:val="00A67DCC"/>
    <w:rsid w:val="00A70236"/>
    <w:rsid w:val="00A70707"/>
    <w:rsid w:val="00A70A52"/>
    <w:rsid w:val="00A70C36"/>
    <w:rsid w:val="00A71606"/>
    <w:rsid w:val="00A71A41"/>
    <w:rsid w:val="00A71FB9"/>
    <w:rsid w:val="00A71FEB"/>
    <w:rsid w:val="00A7222A"/>
    <w:rsid w:val="00A722FA"/>
    <w:rsid w:val="00A72D6C"/>
    <w:rsid w:val="00A72E4B"/>
    <w:rsid w:val="00A72F88"/>
    <w:rsid w:val="00A730EE"/>
    <w:rsid w:val="00A7323A"/>
    <w:rsid w:val="00A73452"/>
    <w:rsid w:val="00A73688"/>
    <w:rsid w:val="00A73746"/>
    <w:rsid w:val="00A73A1F"/>
    <w:rsid w:val="00A73E32"/>
    <w:rsid w:val="00A746F8"/>
    <w:rsid w:val="00A748D7"/>
    <w:rsid w:val="00A74900"/>
    <w:rsid w:val="00A74C4E"/>
    <w:rsid w:val="00A750A5"/>
    <w:rsid w:val="00A75272"/>
    <w:rsid w:val="00A75F39"/>
    <w:rsid w:val="00A7600E"/>
    <w:rsid w:val="00A764FB"/>
    <w:rsid w:val="00A76593"/>
    <w:rsid w:val="00A769A9"/>
    <w:rsid w:val="00A769DD"/>
    <w:rsid w:val="00A76C94"/>
    <w:rsid w:val="00A76D2C"/>
    <w:rsid w:val="00A76D4D"/>
    <w:rsid w:val="00A76E69"/>
    <w:rsid w:val="00A76F06"/>
    <w:rsid w:val="00A7786A"/>
    <w:rsid w:val="00A77882"/>
    <w:rsid w:val="00A77AF2"/>
    <w:rsid w:val="00A77C4B"/>
    <w:rsid w:val="00A80324"/>
    <w:rsid w:val="00A807C5"/>
    <w:rsid w:val="00A809D0"/>
    <w:rsid w:val="00A809DD"/>
    <w:rsid w:val="00A80A1E"/>
    <w:rsid w:val="00A80EDF"/>
    <w:rsid w:val="00A81019"/>
    <w:rsid w:val="00A817AE"/>
    <w:rsid w:val="00A81AE9"/>
    <w:rsid w:val="00A81B3D"/>
    <w:rsid w:val="00A823D5"/>
    <w:rsid w:val="00A82F93"/>
    <w:rsid w:val="00A82FA8"/>
    <w:rsid w:val="00A840B3"/>
    <w:rsid w:val="00A84906"/>
    <w:rsid w:val="00A852FC"/>
    <w:rsid w:val="00A857DF"/>
    <w:rsid w:val="00A85D64"/>
    <w:rsid w:val="00A8603F"/>
    <w:rsid w:val="00A860AD"/>
    <w:rsid w:val="00A8645B"/>
    <w:rsid w:val="00A87591"/>
    <w:rsid w:val="00A87A90"/>
    <w:rsid w:val="00A87E99"/>
    <w:rsid w:val="00A90247"/>
    <w:rsid w:val="00A90278"/>
    <w:rsid w:val="00A90EB3"/>
    <w:rsid w:val="00A90EDB"/>
    <w:rsid w:val="00A90EFA"/>
    <w:rsid w:val="00A9111D"/>
    <w:rsid w:val="00A91282"/>
    <w:rsid w:val="00A913E6"/>
    <w:rsid w:val="00A91A3C"/>
    <w:rsid w:val="00A91E0F"/>
    <w:rsid w:val="00A928D3"/>
    <w:rsid w:val="00A93068"/>
    <w:rsid w:val="00A93335"/>
    <w:rsid w:val="00A934E1"/>
    <w:rsid w:val="00A94202"/>
    <w:rsid w:val="00A94281"/>
    <w:rsid w:val="00A94599"/>
    <w:rsid w:val="00A947A8"/>
    <w:rsid w:val="00A952C4"/>
    <w:rsid w:val="00A9558E"/>
    <w:rsid w:val="00A9561C"/>
    <w:rsid w:val="00A959D4"/>
    <w:rsid w:val="00A95C33"/>
    <w:rsid w:val="00A95D60"/>
    <w:rsid w:val="00A96AFC"/>
    <w:rsid w:val="00A96BA7"/>
    <w:rsid w:val="00A97920"/>
    <w:rsid w:val="00A97D36"/>
    <w:rsid w:val="00AA0242"/>
    <w:rsid w:val="00AA0306"/>
    <w:rsid w:val="00AA031C"/>
    <w:rsid w:val="00AA06B4"/>
    <w:rsid w:val="00AA0856"/>
    <w:rsid w:val="00AA18C9"/>
    <w:rsid w:val="00AA1CE2"/>
    <w:rsid w:val="00AA210A"/>
    <w:rsid w:val="00AA23C2"/>
    <w:rsid w:val="00AA2D77"/>
    <w:rsid w:val="00AA324E"/>
    <w:rsid w:val="00AA3596"/>
    <w:rsid w:val="00AA3640"/>
    <w:rsid w:val="00AA3C4F"/>
    <w:rsid w:val="00AA4378"/>
    <w:rsid w:val="00AA474B"/>
    <w:rsid w:val="00AA51FF"/>
    <w:rsid w:val="00AA56EB"/>
    <w:rsid w:val="00AA5781"/>
    <w:rsid w:val="00AA57D6"/>
    <w:rsid w:val="00AA5EF7"/>
    <w:rsid w:val="00AA663E"/>
    <w:rsid w:val="00AA6B1B"/>
    <w:rsid w:val="00AA6C45"/>
    <w:rsid w:val="00AA6CA7"/>
    <w:rsid w:val="00AA70B9"/>
    <w:rsid w:val="00AB04C1"/>
    <w:rsid w:val="00AB1B1E"/>
    <w:rsid w:val="00AB1D0C"/>
    <w:rsid w:val="00AB21C9"/>
    <w:rsid w:val="00AB22C8"/>
    <w:rsid w:val="00AB26AC"/>
    <w:rsid w:val="00AB2845"/>
    <w:rsid w:val="00AB2FB9"/>
    <w:rsid w:val="00AB35E8"/>
    <w:rsid w:val="00AB3F0A"/>
    <w:rsid w:val="00AB3F88"/>
    <w:rsid w:val="00AB4599"/>
    <w:rsid w:val="00AB467B"/>
    <w:rsid w:val="00AB4D15"/>
    <w:rsid w:val="00AB4F07"/>
    <w:rsid w:val="00AB533F"/>
    <w:rsid w:val="00AB5641"/>
    <w:rsid w:val="00AB59EC"/>
    <w:rsid w:val="00AB5A0B"/>
    <w:rsid w:val="00AB5DDD"/>
    <w:rsid w:val="00AB6AE2"/>
    <w:rsid w:val="00AB6D25"/>
    <w:rsid w:val="00AB6EA4"/>
    <w:rsid w:val="00AB6EAA"/>
    <w:rsid w:val="00AB7361"/>
    <w:rsid w:val="00AB73AC"/>
    <w:rsid w:val="00AB74B6"/>
    <w:rsid w:val="00AB78EB"/>
    <w:rsid w:val="00AB7B34"/>
    <w:rsid w:val="00AB7F17"/>
    <w:rsid w:val="00AC028A"/>
    <w:rsid w:val="00AC0CA2"/>
    <w:rsid w:val="00AC0F1E"/>
    <w:rsid w:val="00AC107C"/>
    <w:rsid w:val="00AC12BB"/>
    <w:rsid w:val="00AC1532"/>
    <w:rsid w:val="00AC1D83"/>
    <w:rsid w:val="00AC2072"/>
    <w:rsid w:val="00AC22A0"/>
    <w:rsid w:val="00AC2F38"/>
    <w:rsid w:val="00AC3054"/>
    <w:rsid w:val="00AC3283"/>
    <w:rsid w:val="00AC361D"/>
    <w:rsid w:val="00AC366E"/>
    <w:rsid w:val="00AC390A"/>
    <w:rsid w:val="00AC3E17"/>
    <w:rsid w:val="00AC41EB"/>
    <w:rsid w:val="00AC4771"/>
    <w:rsid w:val="00AC4B25"/>
    <w:rsid w:val="00AC4DD6"/>
    <w:rsid w:val="00AC4E94"/>
    <w:rsid w:val="00AC5121"/>
    <w:rsid w:val="00AC56FE"/>
    <w:rsid w:val="00AC583E"/>
    <w:rsid w:val="00AC58CF"/>
    <w:rsid w:val="00AC59B6"/>
    <w:rsid w:val="00AC67EC"/>
    <w:rsid w:val="00AC6A76"/>
    <w:rsid w:val="00AC6CCD"/>
    <w:rsid w:val="00AC6DD1"/>
    <w:rsid w:val="00AC6FE6"/>
    <w:rsid w:val="00AC713E"/>
    <w:rsid w:val="00AC7209"/>
    <w:rsid w:val="00AC733F"/>
    <w:rsid w:val="00AC7468"/>
    <w:rsid w:val="00AC74B8"/>
    <w:rsid w:val="00AC74FA"/>
    <w:rsid w:val="00AC76D0"/>
    <w:rsid w:val="00AC789F"/>
    <w:rsid w:val="00AC7A1B"/>
    <w:rsid w:val="00AC7CCF"/>
    <w:rsid w:val="00AD001E"/>
    <w:rsid w:val="00AD0058"/>
    <w:rsid w:val="00AD0966"/>
    <w:rsid w:val="00AD0BF7"/>
    <w:rsid w:val="00AD1071"/>
    <w:rsid w:val="00AD110E"/>
    <w:rsid w:val="00AD1560"/>
    <w:rsid w:val="00AD1599"/>
    <w:rsid w:val="00AD18C1"/>
    <w:rsid w:val="00AD1EBD"/>
    <w:rsid w:val="00AD24EB"/>
    <w:rsid w:val="00AD2A2F"/>
    <w:rsid w:val="00AD2DAC"/>
    <w:rsid w:val="00AD2FB0"/>
    <w:rsid w:val="00AD3356"/>
    <w:rsid w:val="00AD35B0"/>
    <w:rsid w:val="00AD3804"/>
    <w:rsid w:val="00AD3C60"/>
    <w:rsid w:val="00AD3F7B"/>
    <w:rsid w:val="00AD46EA"/>
    <w:rsid w:val="00AD4731"/>
    <w:rsid w:val="00AD47B6"/>
    <w:rsid w:val="00AD4A63"/>
    <w:rsid w:val="00AD4CC9"/>
    <w:rsid w:val="00AD4EAB"/>
    <w:rsid w:val="00AD5922"/>
    <w:rsid w:val="00AD5ADC"/>
    <w:rsid w:val="00AD5C82"/>
    <w:rsid w:val="00AD5F73"/>
    <w:rsid w:val="00AD6128"/>
    <w:rsid w:val="00AD61D1"/>
    <w:rsid w:val="00AD6270"/>
    <w:rsid w:val="00AD6AA3"/>
    <w:rsid w:val="00AD6BC9"/>
    <w:rsid w:val="00AD6E6D"/>
    <w:rsid w:val="00AD6EC5"/>
    <w:rsid w:val="00AD71B6"/>
    <w:rsid w:val="00AD760C"/>
    <w:rsid w:val="00AD7C91"/>
    <w:rsid w:val="00AD7CD3"/>
    <w:rsid w:val="00AE016C"/>
    <w:rsid w:val="00AE0D00"/>
    <w:rsid w:val="00AE0DB5"/>
    <w:rsid w:val="00AE115C"/>
    <w:rsid w:val="00AE15C7"/>
    <w:rsid w:val="00AE2234"/>
    <w:rsid w:val="00AE2870"/>
    <w:rsid w:val="00AE2985"/>
    <w:rsid w:val="00AE2CF2"/>
    <w:rsid w:val="00AE2DFA"/>
    <w:rsid w:val="00AE2F99"/>
    <w:rsid w:val="00AE30D9"/>
    <w:rsid w:val="00AE33D3"/>
    <w:rsid w:val="00AE343A"/>
    <w:rsid w:val="00AE3852"/>
    <w:rsid w:val="00AE3DA0"/>
    <w:rsid w:val="00AE42FD"/>
    <w:rsid w:val="00AE4990"/>
    <w:rsid w:val="00AE4AD1"/>
    <w:rsid w:val="00AE4E22"/>
    <w:rsid w:val="00AE4FC3"/>
    <w:rsid w:val="00AE52B5"/>
    <w:rsid w:val="00AE52BA"/>
    <w:rsid w:val="00AE553E"/>
    <w:rsid w:val="00AE5B77"/>
    <w:rsid w:val="00AE5BF2"/>
    <w:rsid w:val="00AE619C"/>
    <w:rsid w:val="00AE6753"/>
    <w:rsid w:val="00AE676C"/>
    <w:rsid w:val="00AE680C"/>
    <w:rsid w:val="00AE6A27"/>
    <w:rsid w:val="00AE6A2B"/>
    <w:rsid w:val="00AE6AA0"/>
    <w:rsid w:val="00AE6DA9"/>
    <w:rsid w:val="00AE6E4C"/>
    <w:rsid w:val="00AE702B"/>
    <w:rsid w:val="00AE718B"/>
    <w:rsid w:val="00AE7680"/>
    <w:rsid w:val="00AE77C5"/>
    <w:rsid w:val="00AE7F9D"/>
    <w:rsid w:val="00AF01A1"/>
    <w:rsid w:val="00AF02B7"/>
    <w:rsid w:val="00AF0C60"/>
    <w:rsid w:val="00AF0C89"/>
    <w:rsid w:val="00AF159E"/>
    <w:rsid w:val="00AF1BF1"/>
    <w:rsid w:val="00AF1C1A"/>
    <w:rsid w:val="00AF2263"/>
    <w:rsid w:val="00AF22A0"/>
    <w:rsid w:val="00AF3703"/>
    <w:rsid w:val="00AF3EA9"/>
    <w:rsid w:val="00AF3EBD"/>
    <w:rsid w:val="00AF3F18"/>
    <w:rsid w:val="00AF40B6"/>
    <w:rsid w:val="00AF434E"/>
    <w:rsid w:val="00AF444A"/>
    <w:rsid w:val="00AF44D6"/>
    <w:rsid w:val="00AF487F"/>
    <w:rsid w:val="00AF4949"/>
    <w:rsid w:val="00AF49EE"/>
    <w:rsid w:val="00AF52AA"/>
    <w:rsid w:val="00AF6438"/>
    <w:rsid w:val="00AF64B7"/>
    <w:rsid w:val="00AF65EF"/>
    <w:rsid w:val="00AF6CE8"/>
    <w:rsid w:val="00AF7744"/>
    <w:rsid w:val="00AF77CA"/>
    <w:rsid w:val="00AF7870"/>
    <w:rsid w:val="00AF7D6D"/>
    <w:rsid w:val="00AF7F46"/>
    <w:rsid w:val="00B00653"/>
    <w:rsid w:val="00B00E6D"/>
    <w:rsid w:val="00B016D0"/>
    <w:rsid w:val="00B02664"/>
    <w:rsid w:val="00B02888"/>
    <w:rsid w:val="00B029E9"/>
    <w:rsid w:val="00B02BB8"/>
    <w:rsid w:val="00B02D06"/>
    <w:rsid w:val="00B0310F"/>
    <w:rsid w:val="00B0369B"/>
    <w:rsid w:val="00B040EF"/>
    <w:rsid w:val="00B0429C"/>
    <w:rsid w:val="00B04454"/>
    <w:rsid w:val="00B04505"/>
    <w:rsid w:val="00B04609"/>
    <w:rsid w:val="00B046F7"/>
    <w:rsid w:val="00B0475F"/>
    <w:rsid w:val="00B047D7"/>
    <w:rsid w:val="00B05140"/>
    <w:rsid w:val="00B05620"/>
    <w:rsid w:val="00B059B1"/>
    <w:rsid w:val="00B06286"/>
    <w:rsid w:val="00B068DD"/>
    <w:rsid w:val="00B06E86"/>
    <w:rsid w:val="00B0701E"/>
    <w:rsid w:val="00B074DB"/>
    <w:rsid w:val="00B076EA"/>
    <w:rsid w:val="00B07F23"/>
    <w:rsid w:val="00B07F24"/>
    <w:rsid w:val="00B10BBB"/>
    <w:rsid w:val="00B1123E"/>
    <w:rsid w:val="00B11641"/>
    <w:rsid w:val="00B119A1"/>
    <w:rsid w:val="00B11E26"/>
    <w:rsid w:val="00B12070"/>
    <w:rsid w:val="00B1209E"/>
    <w:rsid w:val="00B120BF"/>
    <w:rsid w:val="00B129EC"/>
    <w:rsid w:val="00B130B7"/>
    <w:rsid w:val="00B131F8"/>
    <w:rsid w:val="00B13284"/>
    <w:rsid w:val="00B138A6"/>
    <w:rsid w:val="00B13DAB"/>
    <w:rsid w:val="00B1424D"/>
    <w:rsid w:val="00B14662"/>
    <w:rsid w:val="00B1480E"/>
    <w:rsid w:val="00B14B45"/>
    <w:rsid w:val="00B14D00"/>
    <w:rsid w:val="00B14EF5"/>
    <w:rsid w:val="00B1510B"/>
    <w:rsid w:val="00B151BD"/>
    <w:rsid w:val="00B156DB"/>
    <w:rsid w:val="00B15856"/>
    <w:rsid w:val="00B15CC4"/>
    <w:rsid w:val="00B167DF"/>
    <w:rsid w:val="00B1687C"/>
    <w:rsid w:val="00B172D5"/>
    <w:rsid w:val="00B1773A"/>
    <w:rsid w:val="00B1794A"/>
    <w:rsid w:val="00B17BB7"/>
    <w:rsid w:val="00B21F42"/>
    <w:rsid w:val="00B220FF"/>
    <w:rsid w:val="00B221DF"/>
    <w:rsid w:val="00B2238F"/>
    <w:rsid w:val="00B22716"/>
    <w:rsid w:val="00B2339E"/>
    <w:rsid w:val="00B23666"/>
    <w:rsid w:val="00B23889"/>
    <w:rsid w:val="00B243BA"/>
    <w:rsid w:val="00B2464F"/>
    <w:rsid w:val="00B24BFA"/>
    <w:rsid w:val="00B24FF4"/>
    <w:rsid w:val="00B25637"/>
    <w:rsid w:val="00B25A55"/>
    <w:rsid w:val="00B25BCE"/>
    <w:rsid w:val="00B26549"/>
    <w:rsid w:val="00B2691F"/>
    <w:rsid w:val="00B271C5"/>
    <w:rsid w:val="00B27264"/>
    <w:rsid w:val="00B279D0"/>
    <w:rsid w:val="00B304AA"/>
    <w:rsid w:val="00B30861"/>
    <w:rsid w:val="00B30A9F"/>
    <w:rsid w:val="00B30AB5"/>
    <w:rsid w:val="00B30E8C"/>
    <w:rsid w:val="00B3130C"/>
    <w:rsid w:val="00B313FB"/>
    <w:rsid w:val="00B315FD"/>
    <w:rsid w:val="00B31712"/>
    <w:rsid w:val="00B31BA8"/>
    <w:rsid w:val="00B31C4F"/>
    <w:rsid w:val="00B321F3"/>
    <w:rsid w:val="00B3226E"/>
    <w:rsid w:val="00B32B21"/>
    <w:rsid w:val="00B331DA"/>
    <w:rsid w:val="00B333F8"/>
    <w:rsid w:val="00B3380A"/>
    <w:rsid w:val="00B33A5D"/>
    <w:rsid w:val="00B34001"/>
    <w:rsid w:val="00B34362"/>
    <w:rsid w:val="00B34A87"/>
    <w:rsid w:val="00B34CF9"/>
    <w:rsid w:val="00B3507A"/>
    <w:rsid w:val="00B35160"/>
    <w:rsid w:val="00B352E1"/>
    <w:rsid w:val="00B354D5"/>
    <w:rsid w:val="00B35605"/>
    <w:rsid w:val="00B35781"/>
    <w:rsid w:val="00B35ADC"/>
    <w:rsid w:val="00B35DA2"/>
    <w:rsid w:val="00B35FE8"/>
    <w:rsid w:val="00B3600E"/>
    <w:rsid w:val="00B3660B"/>
    <w:rsid w:val="00B3729F"/>
    <w:rsid w:val="00B37320"/>
    <w:rsid w:val="00B37AA5"/>
    <w:rsid w:val="00B37BF3"/>
    <w:rsid w:val="00B37E71"/>
    <w:rsid w:val="00B40167"/>
    <w:rsid w:val="00B40220"/>
    <w:rsid w:val="00B403F4"/>
    <w:rsid w:val="00B408FA"/>
    <w:rsid w:val="00B40C3F"/>
    <w:rsid w:val="00B40F54"/>
    <w:rsid w:val="00B41091"/>
    <w:rsid w:val="00B4125C"/>
    <w:rsid w:val="00B414B9"/>
    <w:rsid w:val="00B4185A"/>
    <w:rsid w:val="00B41982"/>
    <w:rsid w:val="00B41C1C"/>
    <w:rsid w:val="00B41DB4"/>
    <w:rsid w:val="00B42190"/>
    <w:rsid w:val="00B426A1"/>
    <w:rsid w:val="00B42A5A"/>
    <w:rsid w:val="00B43BFD"/>
    <w:rsid w:val="00B43C93"/>
    <w:rsid w:val="00B440DB"/>
    <w:rsid w:val="00B441D9"/>
    <w:rsid w:val="00B444FA"/>
    <w:rsid w:val="00B445F9"/>
    <w:rsid w:val="00B4461F"/>
    <w:rsid w:val="00B44F2A"/>
    <w:rsid w:val="00B45424"/>
    <w:rsid w:val="00B45A35"/>
    <w:rsid w:val="00B45A40"/>
    <w:rsid w:val="00B45B9C"/>
    <w:rsid w:val="00B467B7"/>
    <w:rsid w:val="00B46C86"/>
    <w:rsid w:val="00B46D36"/>
    <w:rsid w:val="00B46DC0"/>
    <w:rsid w:val="00B46F76"/>
    <w:rsid w:val="00B473C7"/>
    <w:rsid w:val="00B4773C"/>
    <w:rsid w:val="00B479ED"/>
    <w:rsid w:val="00B47BF2"/>
    <w:rsid w:val="00B501C3"/>
    <w:rsid w:val="00B50402"/>
    <w:rsid w:val="00B5050A"/>
    <w:rsid w:val="00B507EA"/>
    <w:rsid w:val="00B50E43"/>
    <w:rsid w:val="00B511DE"/>
    <w:rsid w:val="00B511F3"/>
    <w:rsid w:val="00B51537"/>
    <w:rsid w:val="00B5155C"/>
    <w:rsid w:val="00B518C1"/>
    <w:rsid w:val="00B51F5F"/>
    <w:rsid w:val="00B520A7"/>
    <w:rsid w:val="00B523E1"/>
    <w:rsid w:val="00B524AC"/>
    <w:rsid w:val="00B5272F"/>
    <w:rsid w:val="00B527E0"/>
    <w:rsid w:val="00B52829"/>
    <w:rsid w:val="00B528B6"/>
    <w:rsid w:val="00B5298D"/>
    <w:rsid w:val="00B52A09"/>
    <w:rsid w:val="00B53405"/>
    <w:rsid w:val="00B53483"/>
    <w:rsid w:val="00B5351A"/>
    <w:rsid w:val="00B5365B"/>
    <w:rsid w:val="00B53D68"/>
    <w:rsid w:val="00B54756"/>
    <w:rsid w:val="00B54D2D"/>
    <w:rsid w:val="00B554D7"/>
    <w:rsid w:val="00B558A0"/>
    <w:rsid w:val="00B55A0B"/>
    <w:rsid w:val="00B55AFD"/>
    <w:rsid w:val="00B55BD2"/>
    <w:rsid w:val="00B55F69"/>
    <w:rsid w:val="00B56536"/>
    <w:rsid w:val="00B56D35"/>
    <w:rsid w:val="00B5702B"/>
    <w:rsid w:val="00B57299"/>
    <w:rsid w:val="00B572A8"/>
    <w:rsid w:val="00B57962"/>
    <w:rsid w:val="00B579F1"/>
    <w:rsid w:val="00B57B8E"/>
    <w:rsid w:val="00B57C3C"/>
    <w:rsid w:val="00B6015B"/>
    <w:rsid w:val="00B60240"/>
    <w:rsid w:val="00B6044E"/>
    <w:rsid w:val="00B6049B"/>
    <w:rsid w:val="00B606B6"/>
    <w:rsid w:val="00B60DA7"/>
    <w:rsid w:val="00B61425"/>
    <w:rsid w:val="00B614C2"/>
    <w:rsid w:val="00B614FB"/>
    <w:rsid w:val="00B6196A"/>
    <w:rsid w:val="00B621C6"/>
    <w:rsid w:val="00B6360F"/>
    <w:rsid w:val="00B63B2D"/>
    <w:rsid w:val="00B6433C"/>
    <w:rsid w:val="00B6438B"/>
    <w:rsid w:val="00B64F7B"/>
    <w:rsid w:val="00B64FFB"/>
    <w:rsid w:val="00B65196"/>
    <w:rsid w:val="00B6520C"/>
    <w:rsid w:val="00B65DB5"/>
    <w:rsid w:val="00B65EF7"/>
    <w:rsid w:val="00B660EC"/>
    <w:rsid w:val="00B662C7"/>
    <w:rsid w:val="00B664A6"/>
    <w:rsid w:val="00B66D0E"/>
    <w:rsid w:val="00B66DA1"/>
    <w:rsid w:val="00B6741C"/>
    <w:rsid w:val="00B67896"/>
    <w:rsid w:val="00B67B3F"/>
    <w:rsid w:val="00B7069A"/>
    <w:rsid w:val="00B708D9"/>
    <w:rsid w:val="00B70B51"/>
    <w:rsid w:val="00B70CC8"/>
    <w:rsid w:val="00B70E52"/>
    <w:rsid w:val="00B71047"/>
    <w:rsid w:val="00B718FF"/>
    <w:rsid w:val="00B721CF"/>
    <w:rsid w:val="00B7253F"/>
    <w:rsid w:val="00B727BE"/>
    <w:rsid w:val="00B72D90"/>
    <w:rsid w:val="00B72DB0"/>
    <w:rsid w:val="00B731CA"/>
    <w:rsid w:val="00B73AFE"/>
    <w:rsid w:val="00B73B68"/>
    <w:rsid w:val="00B73CD4"/>
    <w:rsid w:val="00B74278"/>
    <w:rsid w:val="00B74DD9"/>
    <w:rsid w:val="00B74F33"/>
    <w:rsid w:val="00B76050"/>
    <w:rsid w:val="00B76A7B"/>
    <w:rsid w:val="00B76BD5"/>
    <w:rsid w:val="00B76C01"/>
    <w:rsid w:val="00B76D9E"/>
    <w:rsid w:val="00B77E9D"/>
    <w:rsid w:val="00B8037A"/>
    <w:rsid w:val="00B804C0"/>
    <w:rsid w:val="00B8093A"/>
    <w:rsid w:val="00B80A72"/>
    <w:rsid w:val="00B80BDB"/>
    <w:rsid w:val="00B80CFA"/>
    <w:rsid w:val="00B81023"/>
    <w:rsid w:val="00B81692"/>
    <w:rsid w:val="00B817F1"/>
    <w:rsid w:val="00B81CE4"/>
    <w:rsid w:val="00B81DCA"/>
    <w:rsid w:val="00B82571"/>
    <w:rsid w:val="00B82630"/>
    <w:rsid w:val="00B82758"/>
    <w:rsid w:val="00B82F65"/>
    <w:rsid w:val="00B8307D"/>
    <w:rsid w:val="00B8318C"/>
    <w:rsid w:val="00B83280"/>
    <w:rsid w:val="00B832BD"/>
    <w:rsid w:val="00B83A3B"/>
    <w:rsid w:val="00B8472C"/>
    <w:rsid w:val="00B84B0B"/>
    <w:rsid w:val="00B851D4"/>
    <w:rsid w:val="00B852F9"/>
    <w:rsid w:val="00B8535E"/>
    <w:rsid w:val="00B853C7"/>
    <w:rsid w:val="00B8541D"/>
    <w:rsid w:val="00B855B0"/>
    <w:rsid w:val="00B85C0D"/>
    <w:rsid w:val="00B85CEC"/>
    <w:rsid w:val="00B85D82"/>
    <w:rsid w:val="00B86300"/>
    <w:rsid w:val="00B8639D"/>
    <w:rsid w:val="00B86641"/>
    <w:rsid w:val="00B8670E"/>
    <w:rsid w:val="00B868C3"/>
    <w:rsid w:val="00B86A82"/>
    <w:rsid w:val="00B87BE7"/>
    <w:rsid w:val="00B90066"/>
    <w:rsid w:val="00B90389"/>
    <w:rsid w:val="00B909F1"/>
    <w:rsid w:val="00B90C23"/>
    <w:rsid w:val="00B90F73"/>
    <w:rsid w:val="00B91161"/>
    <w:rsid w:val="00B9196D"/>
    <w:rsid w:val="00B91A87"/>
    <w:rsid w:val="00B91BEA"/>
    <w:rsid w:val="00B91E84"/>
    <w:rsid w:val="00B9201B"/>
    <w:rsid w:val="00B92310"/>
    <w:rsid w:val="00B92D8B"/>
    <w:rsid w:val="00B92DB2"/>
    <w:rsid w:val="00B92ECD"/>
    <w:rsid w:val="00B92F62"/>
    <w:rsid w:val="00B93AC3"/>
    <w:rsid w:val="00B93B26"/>
    <w:rsid w:val="00B93B2C"/>
    <w:rsid w:val="00B93E78"/>
    <w:rsid w:val="00B94432"/>
    <w:rsid w:val="00B9475A"/>
    <w:rsid w:val="00B94ABC"/>
    <w:rsid w:val="00B94D01"/>
    <w:rsid w:val="00B95614"/>
    <w:rsid w:val="00B9561E"/>
    <w:rsid w:val="00B958AC"/>
    <w:rsid w:val="00B96154"/>
    <w:rsid w:val="00B9670F"/>
    <w:rsid w:val="00B96875"/>
    <w:rsid w:val="00B96902"/>
    <w:rsid w:val="00B96A1F"/>
    <w:rsid w:val="00B96D75"/>
    <w:rsid w:val="00B97097"/>
    <w:rsid w:val="00B97400"/>
    <w:rsid w:val="00B97899"/>
    <w:rsid w:val="00B97D33"/>
    <w:rsid w:val="00BA05F9"/>
    <w:rsid w:val="00BA0BC1"/>
    <w:rsid w:val="00BA0BFD"/>
    <w:rsid w:val="00BA1106"/>
    <w:rsid w:val="00BA12E2"/>
    <w:rsid w:val="00BA19B3"/>
    <w:rsid w:val="00BA1BD5"/>
    <w:rsid w:val="00BA21C7"/>
    <w:rsid w:val="00BA27BE"/>
    <w:rsid w:val="00BA2D9A"/>
    <w:rsid w:val="00BA2FB3"/>
    <w:rsid w:val="00BA3232"/>
    <w:rsid w:val="00BA365A"/>
    <w:rsid w:val="00BA3C9F"/>
    <w:rsid w:val="00BA497B"/>
    <w:rsid w:val="00BA4A72"/>
    <w:rsid w:val="00BA4DE6"/>
    <w:rsid w:val="00BA51A1"/>
    <w:rsid w:val="00BA5F20"/>
    <w:rsid w:val="00BA6238"/>
    <w:rsid w:val="00BA630F"/>
    <w:rsid w:val="00BA655F"/>
    <w:rsid w:val="00BA6771"/>
    <w:rsid w:val="00BA6E47"/>
    <w:rsid w:val="00BA7636"/>
    <w:rsid w:val="00BA7A96"/>
    <w:rsid w:val="00BA7C4A"/>
    <w:rsid w:val="00BA7C51"/>
    <w:rsid w:val="00BB006C"/>
    <w:rsid w:val="00BB0079"/>
    <w:rsid w:val="00BB079A"/>
    <w:rsid w:val="00BB0914"/>
    <w:rsid w:val="00BB098B"/>
    <w:rsid w:val="00BB0DA9"/>
    <w:rsid w:val="00BB1A06"/>
    <w:rsid w:val="00BB1A87"/>
    <w:rsid w:val="00BB20CE"/>
    <w:rsid w:val="00BB216D"/>
    <w:rsid w:val="00BB24CD"/>
    <w:rsid w:val="00BB25F1"/>
    <w:rsid w:val="00BB2D2E"/>
    <w:rsid w:val="00BB2DCA"/>
    <w:rsid w:val="00BB3420"/>
    <w:rsid w:val="00BB354C"/>
    <w:rsid w:val="00BB367D"/>
    <w:rsid w:val="00BB36C5"/>
    <w:rsid w:val="00BB39C8"/>
    <w:rsid w:val="00BB3C42"/>
    <w:rsid w:val="00BB3CE8"/>
    <w:rsid w:val="00BB44E0"/>
    <w:rsid w:val="00BB4622"/>
    <w:rsid w:val="00BB474C"/>
    <w:rsid w:val="00BB4805"/>
    <w:rsid w:val="00BB4C63"/>
    <w:rsid w:val="00BB4CF3"/>
    <w:rsid w:val="00BB5885"/>
    <w:rsid w:val="00BB64BE"/>
    <w:rsid w:val="00BB66C5"/>
    <w:rsid w:val="00BB671A"/>
    <w:rsid w:val="00BB75E4"/>
    <w:rsid w:val="00BB763F"/>
    <w:rsid w:val="00BC0322"/>
    <w:rsid w:val="00BC0DD0"/>
    <w:rsid w:val="00BC102C"/>
    <w:rsid w:val="00BC1B3C"/>
    <w:rsid w:val="00BC1BFD"/>
    <w:rsid w:val="00BC1C3D"/>
    <w:rsid w:val="00BC1E0E"/>
    <w:rsid w:val="00BC1EB1"/>
    <w:rsid w:val="00BC37BF"/>
    <w:rsid w:val="00BC38BF"/>
    <w:rsid w:val="00BC3FA3"/>
    <w:rsid w:val="00BC4887"/>
    <w:rsid w:val="00BC540C"/>
    <w:rsid w:val="00BC55E5"/>
    <w:rsid w:val="00BC5847"/>
    <w:rsid w:val="00BC5857"/>
    <w:rsid w:val="00BC5A51"/>
    <w:rsid w:val="00BC5BF6"/>
    <w:rsid w:val="00BC5C71"/>
    <w:rsid w:val="00BC5F49"/>
    <w:rsid w:val="00BC6011"/>
    <w:rsid w:val="00BC6125"/>
    <w:rsid w:val="00BC61CA"/>
    <w:rsid w:val="00BC61D8"/>
    <w:rsid w:val="00BC6A16"/>
    <w:rsid w:val="00BC7076"/>
    <w:rsid w:val="00BC790F"/>
    <w:rsid w:val="00BC7B95"/>
    <w:rsid w:val="00BC7C57"/>
    <w:rsid w:val="00BD0179"/>
    <w:rsid w:val="00BD01E8"/>
    <w:rsid w:val="00BD0446"/>
    <w:rsid w:val="00BD04CA"/>
    <w:rsid w:val="00BD059A"/>
    <w:rsid w:val="00BD0A37"/>
    <w:rsid w:val="00BD1015"/>
    <w:rsid w:val="00BD1B0F"/>
    <w:rsid w:val="00BD1DF4"/>
    <w:rsid w:val="00BD1E66"/>
    <w:rsid w:val="00BD2141"/>
    <w:rsid w:val="00BD26AC"/>
    <w:rsid w:val="00BD272E"/>
    <w:rsid w:val="00BD28D0"/>
    <w:rsid w:val="00BD2FAA"/>
    <w:rsid w:val="00BD3260"/>
    <w:rsid w:val="00BD388F"/>
    <w:rsid w:val="00BD38D9"/>
    <w:rsid w:val="00BD3CE1"/>
    <w:rsid w:val="00BD44E9"/>
    <w:rsid w:val="00BD46F4"/>
    <w:rsid w:val="00BD4B7B"/>
    <w:rsid w:val="00BD5478"/>
    <w:rsid w:val="00BD58BE"/>
    <w:rsid w:val="00BD61B2"/>
    <w:rsid w:val="00BD628C"/>
    <w:rsid w:val="00BD6486"/>
    <w:rsid w:val="00BD65CD"/>
    <w:rsid w:val="00BD663F"/>
    <w:rsid w:val="00BD6CBC"/>
    <w:rsid w:val="00BD725E"/>
    <w:rsid w:val="00BD7DFC"/>
    <w:rsid w:val="00BE0088"/>
    <w:rsid w:val="00BE0186"/>
    <w:rsid w:val="00BE1D97"/>
    <w:rsid w:val="00BE21F4"/>
    <w:rsid w:val="00BE2209"/>
    <w:rsid w:val="00BE2325"/>
    <w:rsid w:val="00BE26C7"/>
    <w:rsid w:val="00BE2B6A"/>
    <w:rsid w:val="00BE2E82"/>
    <w:rsid w:val="00BE3036"/>
    <w:rsid w:val="00BE30AB"/>
    <w:rsid w:val="00BE3173"/>
    <w:rsid w:val="00BE375F"/>
    <w:rsid w:val="00BE394B"/>
    <w:rsid w:val="00BE3ADA"/>
    <w:rsid w:val="00BE3F16"/>
    <w:rsid w:val="00BE41F7"/>
    <w:rsid w:val="00BE43F3"/>
    <w:rsid w:val="00BE43FB"/>
    <w:rsid w:val="00BE4753"/>
    <w:rsid w:val="00BE4F7C"/>
    <w:rsid w:val="00BE4F98"/>
    <w:rsid w:val="00BE5366"/>
    <w:rsid w:val="00BE5447"/>
    <w:rsid w:val="00BE56D2"/>
    <w:rsid w:val="00BE6190"/>
    <w:rsid w:val="00BE6498"/>
    <w:rsid w:val="00BE6733"/>
    <w:rsid w:val="00BE6747"/>
    <w:rsid w:val="00BE6C51"/>
    <w:rsid w:val="00BE7102"/>
    <w:rsid w:val="00BE74FD"/>
    <w:rsid w:val="00BE7661"/>
    <w:rsid w:val="00BE76A0"/>
    <w:rsid w:val="00BE7809"/>
    <w:rsid w:val="00BE7ED1"/>
    <w:rsid w:val="00BE7F1C"/>
    <w:rsid w:val="00BF0A59"/>
    <w:rsid w:val="00BF0D65"/>
    <w:rsid w:val="00BF0F03"/>
    <w:rsid w:val="00BF1026"/>
    <w:rsid w:val="00BF12F2"/>
    <w:rsid w:val="00BF1D2D"/>
    <w:rsid w:val="00BF20A1"/>
    <w:rsid w:val="00BF2260"/>
    <w:rsid w:val="00BF22B4"/>
    <w:rsid w:val="00BF2AAC"/>
    <w:rsid w:val="00BF2D53"/>
    <w:rsid w:val="00BF2F45"/>
    <w:rsid w:val="00BF2F63"/>
    <w:rsid w:val="00BF3179"/>
    <w:rsid w:val="00BF33DD"/>
    <w:rsid w:val="00BF3565"/>
    <w:rsid w:val="00BF3A38"/>
    <w:rsid w:val="00BF3C2C"/>
    <w:rsid w:val="00BF3E7F"/>
    <w:rsid w:val="00BF3F03"/>
    <w:rsid w:val="00BF4935"/>
    <w:rsid w:val="00BF498F"/>
    <w:rsid w:val="00BF4B0F"/>
    <w:rsid w:val="00BF5375"/>
    <w:rsid w:val="00BF53A7"/>
    <w:rsid w:val="00BF5815"/>
    <w:rsid w:val="00BF66DC"/>
    <w:rsid w:val="00BF69B8"/>
    <w:rsid w:val="00BF6EE3"/>
    <w:rsid w:val="00BF71BC"/>
    <w:rsid w:val="00BF761F"/>
    <w:rsid w:val="00BF76FD"/>
    <w:rsid w:val="00BF78A3"/>
    <w:rsid w:val="00BF7BF8"/>
    <w:rsid w:val="00C00021"/>
    <w:rsid w:val="00C00297"/>
    <w:rsid w:val="00C00614"/>
    <w:rsid w:val="00C00B43"/>
    <w:rsid w:val="00C00D59"/>
    <w:rsid w:val="00C01076"/>
    <w:rsid w:val="00C01247"/>
    <w:rsid w:val="00C014D6"/>
    <w:rsid w:val="00C015B2"/>
    <w:rsid w:val="00C01BEC"/>
    <w:rsid w:val="00C02098"/>
    <w:rsid w:val="00C02368"/>
    <w:rsid w:val="00C024A1"/>
    <w:rsid w:val="00C02610"/>
    <w:rsid w:val="00C02BD5"/>
    <w:rsid w:val="00C0329D"/>
    <w:rsid w:val="00C038FF"/>
    <w:rsid w:val="00C03A0B"/>
    <w:rsid w:val="00C03BE8"/>
    <w:rsid w:val="00C045C0"/>
    <w:rsid w:val="00C045E0"/>
    <w:rsid w:val="00C04C93"/>
    <w:rsid w:val="00C0554E"/>
    <w:rsid w:val="00C055F1"/>
    <w:rsid w:val="00C056F3"/>
    <w:rsid w:val="00C05710"/>
    <w:rsid w:val="00C058C8"/>
    <w:rsid w:val="00C0591E"/>
    <w:rsid w:val="00C06650"/>
    <w:rsid w:val="00C070AB"/>
    <w:rsid w:val="00C0743F"/>
    <w:rsid w:val="00C076C8"/>
    <w:rsid w:val="00C07B22"/>
    <w:rsid w:val="00C1005D"/>
    <w:rsid w:val="00C1038F"/>
    <w:rsid w:val="00C1067C"/>
    <w:rsid w:val="00C10980"/>
    <w:rsid w:val="00C115F8"/>
    <w:rsid w:val="00C11671"/>
    <w:rsid w:val="00C1192C"/>
    <w:rsid w:val="00C11A2F"/>
    <w:rsid w:val="00C11EB8"/>
    <w:rsid w:val="00C12369"/>
    <w:rsid w:val="00C124AF"/>
    <w:rsid w:val="00C12874"/>
    <w:rsid w:val="00C13E76"/>
    <w:rsid w:val="00C146BA"/>
    <w:rsid w:val="00C14AA7"/>
    <w:rsid w:val="00C14CD7"/>
    <w:rsid w:val="00C14FB2"/>
    <w:rsid w:val="00C159E7"/>
    <w:rsid w:val="00C1662A"/>
    <w:rsid w:val="00C171A1"/>
    <w:rsid w:val="00C1723A"/>
    <w:rsid w:val="00C1763D"/>
    <w:rsid w:val="00C176FE"/>
    <w:rsid w:val="00C177A4"/>
    <w:rsid w:val="00C17ECA"/>
    <w:rsid w:val="00C17F3A"/>
    <w:rsid w:val="00C2011C"/>
    <w:rsid w:val="00C20F98"/>
    <w:rsid w:val="00C21830"/>
    <w:rsid w:val="00C21A27"/>
    <w:rsid w:val="00C22350"/>
    <w:rsid w:val="00C225D0"/>
    <w:rsid w:val="00C22861"/>
    <w:rsid w:val="00C22906"/>
    <w:rsid w:val="00C22A7B"/>
    <w:rsid w:val="00C22FF5"/>
    <w:rsid w:val="00C2312F"/>
    <w:rsid w:val="00C23679"/>
    <w:rsid w:val="00C2370F"/>
    <w:rsid w:val="00C23EE8"/>
    <w:rsid w:val="00C23F49"/>
    <w:rsid w:val="00C2403B"/>
    <w:rsid w:val="00C24232"/>
    <w:rsid w:val="00C248E1"/>
    <w:rsid w:val="00C25650"/>
    <w:rsid w:val="00C25933"/>
    <w:rsid w:val="00C266AC"/>
    <w:rsid w:val="00C26849"/>
    <w:rsid w:val="00C2728A"/>
    <w:rsid w:val="00C2778D"/>
    <w:rsid w:val="00C2785A"/>
    <w:rsid w:val="00C27E43"/>
    <w:rsid w:val="00C30343"/>
    <w:rsid w:val="00C3050D"/>
    <w:rsid w:val="00C30537"/>
    <w:rsid w:val="00C30C92"/>
    <w:rsid w:val="00C30E32"/>
    <w:rsid w:val="00C315E9"/>
    <w:rsid w:val="00C31BF7"/>
    <w:rsid w:val="00C31D1F"/>
    <w:rsid w:val="00C31FDB"/>
    <w:rsid w:val="00C3213D"/>
    <w:rsid w:val="00C32610"/>
    <w:rsid w:val="00C32CDA"/>
    <w:rsid w:val="00C33418"/>
    <w:rsid w:val="00C33548"/>
    <w:rsid w:val="00C33695"/>
    <w:rsid w:val="00C3373A"/>
    <w:rsid w:val="00C3382C"/>
    <w:rsid w:val="00C33C1E"/>
    <w:rsid w:val="00C33CC9"/>
    <w:rsid w:val="00C3412D"/>
    <w:rsid w:val="00C34158"/>
    <w:rsid w:val="00C343F2"/>
    <w:rsid w:val="00C35042"/>
    <w:rsid w:val="00C353A7"/>
    <w:rsid w:val="00C355B1"/>
    <w:rsid w:val="00C355BF"/>
    <w:rsid w:val="00C35A33"/>
    <w:rsid w:val="00C35DE8"/>
    <w:rsid w:val="00C36339"/>
    <w:rsid w:val="00C366AA"/>
    <w:rsid w:val="00C36BCF"/>
    <w:rsid w:val="00C375DB"/>
    <w:rsid w:val="00C37F4F"/>
    <w:rsid w:val="00C40732"/>
    <w:rsid w:val="00C408CB"/>
    <w:rsid w:val="00C40E61"/>
    <w:rsid w:val="00C41039"/>
    <w:rsid w:val="00C41395"/>
    <w:rsid w:val="00C41424"/>
    <w:rsid w:val="00C419A3"/>
    <w:rsid w:val="00C41EEA"/>
    <w:rsid w:val="00C420A0"/>
    <w:rsid w:val="00C42816"/>
    <w:rsid w:val="00C42B0E"/>
    <w:rsid w:val="00C42C26"/>
    <w:rsid w:val="00C42C3B"/>
    <w:rsid w:val="00C4321A"/>
    <w:rsid w:val="00C432AF"/>
    <w:rsid w:val="00C4346B"/>
    <w:rsid w:val="00C436F9"/>
    <w:rsid w:val="00C43FA9"/>
    <w:rsid w:val="00C440F9"/>
    <w:rsid w:val="00C44295"/>
    <w:rsid w:val="00C4430E"/>
    <w:rsid w:val="00C4442D"/>
    <w:rsid w:val="00C44B69"/>
    <w:rsid w:val="00C45206"/>
    <w:rsid w:val="00C452E7"/>
    <w:rsid w:val="00C4560A"/>
    <w:rsid w:val="00C45745"/>
    <w:rsid w:val="00C4589C"/>
    <w:rsid w:val="00C458C4"/>
    <w:rsid w:val="00C45B4D"/>
    <w:rsid w:val="00C45B8E"/>
    <w:rsid w:val="00C45E79"/>
    <w:rsid w:val="00C45F41"/>
    <w:rsid w:val="00C46211"/>
    <w:rsid w:val="00C462FD"/>
    <w:rsid w:val="00C463D5"/>
    <w:rsid w:val="00C464AD"/>
    <w:rsid w:val="00C46684"/>
    <w:rsid w:val="00C469EB"/>
    <w:rsid w:val="00C46D40"/>
    <w:rsid w:val="00C4706C"/>
    <w:rsid w:val="00C47E4E"/>
    <w:rsid w:val="00C47F07"/>
    <w:rsid w:val="00C5091A"/>
    <w:rsid w:val="00C50B05"/>
    <w:rsid w:val="00C50BE9"/>
    <w:rsid w:val="00C50C8B"/>
    <w:rsid w:val="00C510B1"/>
    <w:rsid w:val="00C5132A"/>
    <w:rsid w:val="00C51591"/>
    <w:rsid w:val="00C51E89"/>
    <w:rsid w:val="00C52288"/>
    <w:rsid w:val="00C52B1A"/>
    <w:rsid w:val="00C52CD2"/>
    <w:rsid w:val="00C52D92"/>
    <w:rsid w:val="00C52E51"/>
    <w:rsid w:val="00C5315E"/>
    <w:rsid w:val="00C53470"/>
    <w:rsid w:val="00C53884"/>
    <w:rsid w:val="00C538CC"/>
    <w:rsid w:val="00C53A17"/>
    <w:rsid w:val="00C53BC3"/>
    <w:rsid w:val="00C53ED0"/>
    <w:rsid w:val="00C5425E"/>
    <w:rsid w:val="00C54511"/>
    <w:rsid w:val="00C54733"/>
    <w:rsid w:val="00C54F60"/>
    <w:rsid w:val="00C557BB"/>
    <w:rsid w:val="00C55E6C"/>
    <w:rsid w:val="00C56086"/>
    <w:rsid w:val="00C5688A"/>
    <w:rsid w:val="00C56C65"/>
    <w:rsid w:val="00C57532"/>
    <w:rsid w:val="00C60AE1"/>
    <w:rsid w:val="00C60C35"/>
    <w:rsid w:val="00C612B4"/>
    <w:rsid w:val="00C615C8"/>
    <w:rsid w:val="00C61807"/>
    <w:rsid w:val="00C619DB"/>
    <w:rsid w:val="00C61F8E"/>
    <w:rsid w:val="00C62276"/>
    <w:rsid w:val="00C62630"/>
    <w:rsid w:val="00C6266D"/>
    <w:rsid w:val="00C62BC9"/>
    <w:rsid w:val="00C62CD0"/>
    <w:rsid w:val="00C62F63"/>
    <w:rsid w:val="00C62FA6"/>
    <w:rsid w:val="00C6325A"/>
    <w:rsid w:val="00C63A81"/>
    <w:rsid w:val="00C63AAA"/>
    <w:rsid w:val="00C63B1D"/>
    <w:rsid w:val="00C63E92"/>
    <w:rsid w:val="00C64062"/>
    <w:rsid w:val="00C644CA"/>
    <w:rsid w:val="00C64526"/>
    <w:rsid w:val="00C64869"/>
    <w:rsid w:val="00C648A2"/>
    <w:rsid w:val="00C65659"/>
    <w:rsid w:val="00C657EF"/>
    <w:rsid w:val="00C659AD"/>
    <w:rsid w:val="00C65E5A"/>
    <w:rsid w:val="00C65FF4"/>
    <w:rsid w:val="00C6656B"/>
    <w:rsid w:val="00C6661A"/>
    <w:rsid w:val="00C66694"/>
    <w:rsid w:val="00C666C4"/>
    <w:rsid w:val="00C668BE"/>
    <w:rsid w:val="00C668FF"/>
    <w:rsid w:val="00C66A0E"/>
    <w:rsid w:val="00C67242"/>
    <w:rsid w:val="00C674F0"/>
    <w:rsid w:val="00C67CAB"/>
    <w:rsid w:val="00C67D4D"/>
    <w:rsid w:val="00C67E17"/>
    <w:rsid w:val="00C67EAB"/>
    <w:rsid w:val="00C67F88"/>
    <w:rsid w:val="00C700AF"/>
    <w:rsid w:val="00C70F89"/>
    <w:rsid w:val="00C710FA"/>
    <w:rsid w:val="00C71668"/>
    <w:rsid w:val="00C71BA7"/>
    <w:rsid w:val="00C71DC0"/>
    <w:rsid w:val="00C720AC"/>
    <w:rsid w:val="00C7214F"/>
    <w:rsid w:val="00C72834"/>
    <w:rsid w:val="00C72B74"/>
    <w:rsid w:val="00C733D6"/>
    <w:rsid w:val="00C73833"/>
    <w:rsid w:val="00C7398B"/>
    <w:rsid w:val="00C73B5C"/>
    <w:rsid w:val="00C7415B"/>
    <w:rsid w:val="00C74307"/>
    <w:rsid w:val="00C74CF8"/>
    <w:rsid w:val="00C74F61"/>
    <w:rsid w:val="00C7530D"/>
    <w:rsid w:val="00C7531A"/>
    <w:rsid w:val="00C75617"/>
    <w:rsid w:val="00C757CD"/>
    <w:rsid w:val="00C75AA0"/>
    <w:rsid w:val="00C75AA3"/>
    <w:rsid w:val="00C76520"/>
    <w:rsid w:val="00C76DE0"/>
    <w:rsid w:val="00C77356"/>
    <w:rsid w:val="00C77713"/>
    <w:rsid w:val="00C777B8"/>
    <w:rsid w:val="00C77AA8"/>
    <w:rsid w:val="00C80470"/>
    <w:rsid w:val="00C80840"/>
    <w:rsid w:val="00C80B6F"/>
    <w:rsid w:val="00C80C48"/>
    <w:rsid w:val="00C81599"/>
    <w:rsid w:val="00C815F9"/>
    <w:rsid w:val="00C81CB1"/>
    <w:rsid w:val="00C81DD1"/>
    <w:rsid w:val="00C81EC2"/>
    <w:rsid w:val="00C82281"/>
    <w:rsid w:val="00C82957"/>
    <w:rsid w:val="00C83706"/>
    <w:rsid w:val="00C83958"/>
    <w:rsid w:val="00C84107"/>
    <w:rsid w:val="00C84311"/>
    <w:rsid w:val="00C85016"/>
    <w:rsid w:val="00C851D9"/>
    <w:rsid w:val="00C85437"/>
    <w:rsid w:val="00C85468"/>
    <w:rsid w:val="00C8609C"/>
    <w:rsid w:val="00C86469"/>
    <w:rsid w:val="00C86A00"/>
    <w:rsid w:val="00C86C15"/>
    <w:rsid w:val="00C86CEB"/>
    <w:rsid w:val="00C8702E"/>
    <w:rsid w:val="00C87059"/>
    <w:rsid w:val="00C87283"/>
    <w:rsid w:val="00C87914"/>
    <w:rsid w:val="00C87E71"/>
    <w:rsid w:val="00C910B6"/>
    <w:rsid w:val="00C9127D"/>
    <w:rsid w:val="00C91820"/>
    <w:rsid w:val="00C91A84"/>
    <w:rsid w:val="00C922FA"/>
    <w:rsid w:val="00C926F0"/>
    <w:rsid w:val="00C9273F"/>
    <w:rsid w:val="00C92857"/>
    <w:rsid w:val="00C92A46"/>
    <w:rsid w:val="00C92F30"/>
    <w:rsid w:val="00C93139"/>
    <w:rsid w:val="00C93396"/>
    <w:rsid w:val="00C93495"/>
    <w:rsid w:val="00C93534"/>
    <w:rsid w:val="00C93D4E"/>
    <w:rsid w:val="00C948AA"/>
    <w:rsid w:val="00C94A0D"/>
    <w:rsid w:val="00C94F58"/>
    <w:rsid w:val="00C94FF7"/>
    <w:rsid w:val="00C955D9"/>
    <w:rsid w:val="00C95F87"/>
    <w:rsid w:val="00C9654D"/>
    <w:rsid w:val="00C97090"/>
    <w:rsid w:val="00C97412"/>
    <w:rsid w:val="00C976D6"/>
    <w:rsid w:val="00C978BC"/>
    <w:rsid w:val="00C978D0"/>
    <w:rsid w:val="00C97A33"/>
    <w:rsid w:val="00C97A72"/>
    <w:rsid w:val="00C97D7D"/>
    <w:rsid w:val="00CA055D"/>
    <w:rsid w:val="00CA07EC"/>
    <w:rsid w:val="00CA0A14"/>
    <w:rsid w:val="00CA1059"/>
    <w:rsid w:val="00CA1373"/>
    <w:rsid w:val="00CA1602"/>
    <w:rsid w:val="00CA1648"/>
    <w:rsid w:val="00CA1796"/>
    <w:rsid w:val="00CA1D43"/>
    <w:rsid w:val="00CA2444"/>
    <w:rsid w:val="00CA2640"/>
    <w:rsid w:val="00CA2A2E"/>
    <w:rsid w:val="00CA36FE"/>
    <w:rsid w:val="00CA3A74"/>
    <w:rsid w:val="00CA4257"/>
    <w:rsid w:val="00CA4661"/>
    <w:rsid w:val="00CA4BCF"/>
    <w:rsid w:val="00CA4C80"/>
    <w:rsid w:val="00CA520B"/>
    <w:rsid w:val="00CA543F"/>
    <w:rsid w:val="00CA563F"/>
    <w:rsid w:val="00CA56A5"/>
    <w:rsid w:val="00CA580D"/>
    <w:rsid w:val="00CA62CA"/>
    <w:rsid w:val="00CA668B"/>
    <w:rsid w:val="00CA66FD"/>
    <w:rsid w:val="00CA6819"/>
    <w:rsid w:val="00CA6858"/>
    <w:rsid w:val="00CA686C"/>
    <w:rsid w:val="00CA6B08"/>
    <w:rsid w:val="00CA73DB"/>
    <w:rsid w:val="00CA7866"/>
    <w:rsid w:val="00CA7C51"/>
    <w:rsid w:val="00CA7D60"/>
    <w:rsid w:val="00CA7F6D"/>
    <w:rsid w:val="00CB00A5"/>
    <w:rsid w:val="00CB010D"/>
    <w:rsid w:val="00CB07E5"/>
    <w:rsid w:val="00CB0B08"/>
    <w:rsid w:val="00CB0BA3"/>
    <w:rsid w:val="00CB10C9"/>
    <w:rsid w:val="00CB112A"/>
    <w:rsid w:val="00CB19B7"/>
    <w:rsid w:val="00CB20ED"/>
    <w:rsid w:val="00CB2374"/>
    <w:rsid w:val="00CB25C2"/>
    <w:rsid w:val="00CB2692"/>
    <w:rsid w:val="00CB2E63"/>
    <w:rsid w:val="00CB3164"/>
    <w:rsid w:val="00CB32B4"/>
    <w:rsid w:val="00CB32F2"/>
    <w:rsid w:val="00CB33E2"/>
    <w:rsid w:val="00CB3710"/>
    <w:rsid w:val="00CB3F1D"/>
    <w:rsid w:val="00CB42CC"/>
    <w:rsid w:val="00CB4369"/>
    <w:rsid w:val="00CB44E6"/>
    <w:rsid w:val="00CB45BE"/>
    <w:rsid w:val="00CB48D1"/>
    <w:rsid w:val="00CB4DF2"/>
    <w:rsid w:val="00CB5036"/>
    <w:rsid w:val="00CB52D6"/>
    <w:rsid w:val="00CB541E"/>
    <w:rsid w:val="00CB5750"/>
    <w:rsid w:val="00CB57BD"/>
    <w:rsid w:val="00CB592C"/>
    <w:rsid w:val="00CB6113"/>
    <w:rsid w:val="00CB6317"/>
    <w:rsid w:val="00CB67F7"/>
    <w:rsid w:val="00CB75AA"/>
    <w:rsid w:val="00CB75DC"/>
    <w:rsid w:val="00CB7758"/>
    <w:rsid w:val="00CB7909"/>
    <w:rsid w:val="00CB79FF"/>
    <w:rsid w:val="00CB7B20"/>
    <w:rsid w:val="00CB7FD5"/>
    <w:rsid w:val="00CC05A8"/>
    <w:rsid w:val="00CC08AD"/>
    <w:rsid w:val="00CC0AC3"/>
    <w:rsid w:val="00CC0D5B"/>
    <w:rsid w:val="00CC1934"/>
    <w:rsid w:val="00CC1962"/>
    <w:rsid w:val="00CC1CDC"/>
    <w:rsid w:val="00CC1E75"/>
    <w:rsid w:val="00CC25C7"/>
    <w:rsid w:val="00CC2707"/>
    <w:rsid w:val="00CC3404"/>
    <w:rsid w:val="00CC3707"/>
    <w:rsid w:val="00CC3900"/>
    <w:rsid w:val="00CC3C55"/>
    <w:rsid w:val="00CC40D4"/>
    <w:rsid w:val="00CC422A"/>
    <w:rsid w:val="00CC4861"/>
    <w:rsid w:val="00CC48A7"/>
    <w:rsid w:val="00CC5162"/>
    <w:rsid w:val="00CC5898"/>
    <w:rsid w:val="00CC5CAC"/>
    <w:rsid w:val="00CC71F1"/>
    <w:rsid w:val="00CC73F7"/>
    <w:rsid w:val="00CC7AC7"/>
    <w:rsid w:val="00CD0765"/>
    <w:rsid w:val="00CD0B73"/>
    <w:rsid w:val="00CD0E0F"/>
    <w:rsid w:val="00CD0F5B"/>
    <w:rsid w:val="00CD1394"/>
    <w:rsid w:val="00CD13FB"/>
    <w:rsid w:val="00CD1502"/>
    <w:rsid w:val="00CD1F2C"/>
    <w:rsid w:val="00CD2044"/>
    <w:rsid w:val="00CD2765"/>
    <w:rsid w:val="00CD27DB"/>
    <w:rsid w:val="00CD3179"/>
    <w:rsid w:val="00CD3222"/>
    <w:rsid w:val="00CD3338"/>
    <w:rsid w:val="00CD3599"/>
    <w:rsid w:val="00CD3769"/>
    <w:rsid w:val="00CD3A25"/>
    <w:rsid w:val="00CD3B0D"/>
    <w:rsid w:val="00CD3D58"/>
    <w:rsid w:val="00CD3FAD"/>
    <w:rsid w:val="00CD40B1"/>
    <w:rsid w:val="00CD431E"/>
    <w:rsid w:val="00CD43FB"/>
    <w:rsid w:val="00CD4471"/>
    <w:rsid w:val="00CD4F42"/>
    <w:rsid w:val="00CD558F"/>
    <w:rsid w:val="00CD5635"/>
    <w:rsid w:val="00CD5642"/>
    <w:rsid w:val="00CD56E0"/>
    <w:rsid w:val="00CD5C65"/>
    <w:rsid w:val="00CD5EF0"/>
    <w:rsid w:val="00CD5F76"/>
    <w:rsid w:val="00CD6067"/>
    <w:rsid w:val="00CD6095"/>
    <w:rsid w:val="00CD6788"/>
    <w:rsid w:val="00CD6B28"/>
    <w:rsid w:val="00CD7557"/>
    <w:rsid w:val="00CD7FAD"/>
    <w:rsid w:val="00CE0A4D"/>
    <w:rsid w:val="00CE110A"/>
    <w:rsid w:val="00CE12DB"/>
    <w:rsid w:val="00CE241B"/>
    <w:rsid w:val="00CE24BE"/>
    <w:rsid w:val="00CE2C2E"/>
    <w:rsid w:val="00CE3323"/>
    <w:rsid w:val="00CE3718"/>
    <w:rsid w:val="00CE40C4"/>
    <w:rsid w:val="00CE4D1F"/>
    <w:rsid w:val="00CE4E6B"/>
    <w:rsid w:val="00CE54E1"/>
    <w:rsid w:val="00CE592B"/>
    <w:rsid w:val="00CE5BF2"/>
    <w:rsid w:val="00CE60CB"/>
    <w:rsid w:val="00CE66C4"/>
    <w:rsid w:val="00CE677B"/>
    <w:rsid w:val="00CE6B3C"/>
    <w:rsid w:val="00CE7190"/>
    <w:rsid w:val="00CE7A25"/>
    <w:rsid w:val="00CE7B58"/>
    <w:rsid w:val="00CE7F1D"/>
    <w:rsid w:val="00CF07AC"/>
    <w:rsid w:val="00CF09FC"/>
    <w:rsid w:val="00CF0C33"/>
    <w:rsid w:val="00CF0C4D"/>
    <w:rsid w:val="00CF0C90"/>
    <w:rsid w:val="00CF1743"/>
    <w:rsid w:val="00CF17D6"/>
    <w:rsid w:val="00CF184B"/>
    <w:rsid w:val="00CF1D87"/>
    <w:rsid w:val="00CF2197"/>
    <w:rsid w:val="00CF25E5"/>
    <w:rsid w:val="00CF2782"/>
    <w:rsid w:val="00CF27F5"/>
    <w:rsid w:val="00CF2A91"/>
    <w:rsid w:val="00CF2C69"/>
    <w:rsid w:val="00CF3073"/>
    <w:rsid w:val="00CF307C"/>
    <w:rsid w:val="00CF332C"/>
    <w:rsid w:val="00CF35AC"/>
    <w:rsid w:val="00CF3D3E"/>
    <w:rsid w:val="00CF3EB5"/>
    <w:rsid w:val="00CF410E"/>
    <w:rsid w:val="00CF4664"/>
    <w:rsid w:val="00CF46A9"/>
    <w:rsid w:val="00CF46DD"/>
    <w:rsid w:val="00CF5239"/>
    <w:rsid w:val="00CF6240"/>
    <w:rsid w:val="00CF638C"/>
    <w:rsid w:val="00CF6CF5"/>
    <w:rsid w:val="00CF7027"/>
    <w:rsid w:val="00CF70C5"/>
    <w:rsid w:val="00CF74B7"/>
    <w:rsid w:val="00CF7681"/>
    <w:rsid w:val="00CF7DEC"/>
    <w:rsid w:val="00CF7E66"/>
    <w:rsid w:val="00CF7FB3"/>
    <w:rsid w:val="00D00168"/>
    <w:rsid w:val="00D002F3"/>
    <w:rsid w:val="00D0048B"/>
    <w:rsid w:val="00D00AF2"/>
    <w:rsid w:val="00D00CEF"/>
    <w:rsid w:val="00D01743"/>
    <w:rsid w:val="00D018A3"/>
    <w:rsid w:val="00D01B1D"/>
    <w:rsid w:val="00D01C05"/>
    <w:rsid w:val="00D01C3F"/>
    <w:rsid w:val="00D02035"/>
    <w:rsid w:val="00D022CC"/>
    <w:rsid w:val="00D0240A"/>
    <w:rsid w:val="00D0242D"/>
    <w:rsid w:val="00D02832"/>
    <w:rsid w:val="00D02CE7"/>
    <w:rsid w:val="00D0307B"/>
    <w:rsid w:val="00D032EE"/>
    <w:rsid w:val="00D037FA"/>
    <w:rsid w:val="00D03974"/>
    <w:rsid w:val="00D03BD4"/>
    <w:rsid w:val="00D03ED5"/>
    <w:rsid w:val="00D04068"/>
    <w:rsid w:val="00D042CA"/>
    <w:rsid w:val="00D043EE"/>
    <w:rsid w:val="00D0473A"/>
    <w:rsid w:val="00D04B27"/>
    <w:rsid w:val="00D04C17"/>
    <w:rsid w:val="00D04D5C"/>
    <w:rsid w:val="00D0537B"/>
    <w:rsid w:val="00D05553"/>
    <w:rsid w:val="00D05606"/>
    <w:rsid w:val="00D058DB"/>
    <w:rsid w:val="00D05C9F"/>
    <w:rsid w:val="00D05CBD"/>
    <w:rsid w:val="00D05FC7"/>
    <w:rsid w:val="00D0653B"/>
    <w:rsid w:val="00D0654A"/>
    <w:rsid w:val="00D06613"/>
    <w:rsid w:val="00D06750"/>
    <w:rsid w:val="00D0682C"/>
    <w:rsid w:val="00D06B55"/>
    <w:rsid w:val="00D06F94"/>
    <w:rsid w:val="00D0756B"/>
    <w:rsid w:val="00D07CA2"/>
    <w:rsid w:val="00D07D40"/>
    <w:rsid w:val="00D07E13"/>
    <w:rsid w:val="00D07E8B"/>
    <w:rsid w:val="00D07FE0"/>
    <w:rsid w:val="00D10085"/>
    <w:rsid w:val="00D101EA"/>
    <w:rsid w:val="00D104F1"/>
    <w:rsid w:val="00D10EF4"/>
    <w:rsid w:val="00D10EFE"/>
    <w:rsid w:val="00D10F58"/>
    <w:rsid w:val="00D110A6"/>
    <w:rsid w:val="00D11110"/>
    <w:rsid w:val="00D113B8"/>
    <w:rsid w:val="00D117E3"/>
    <w:rsid w:val="00D118B3"/>
    <w:rsid w:val="00D1197F"/>
    <w:rsid w:val="00D11E4F"/>
    <w:rsid w:val="00D12507"/>
    <w:rsid w:val="00D12576"/>
    <w:rsid w:val="00D1274C"/>
    <w:rsid w:val="00D12B4D"/>
    <w:rsid w:val="00D12FD7"/>
    <w:rsid w:val="00D12FDD"/>
    <w:rsid w:val="00D13084"/>
    <w:rsid w:val="00D13886"/>
    <w:rsid w:val="00D1397B"/>
    <w:rsid w:val="00D13CB6"/>
    <w:rsid w:val="00D14119"/>
    <w:rsid w:val="00D14138"/>
    <w:rsid w:val="00D1424B"/>
    <w:rsid w:val="00D14619"/>
    <w:rsid w:val="00D14739"/>
    <w:rsid w:val="00D14B09"/>
    <w:rsid w:val="00D14FE2"/>
    <w:rsid w:val="00D15372"/>
    <w:rsid w:val="00D155F8"/>
    <w:rsid w:val="00D1593B"/>
    <w:rsid w:val="00D15C8F"/>
    <w:rsid w:val="00D1601B"/>
    <w:rsid w:val="00D160CE"/>
    <w:rsid w:val="00D16193"/>
    <w:rsid w:val="00D1632F"/>
    <w:rsid w:val="00D164B6"/>
    <w:rsid w:val="00D16910"/>
    <w:rsid w:val="00D16CA1"/>
    <w:rsid w:val="00D1752A"/>
    <w:rsid w:val="00D17546"/>
    <w:rsid w:val="00D176B9"/>
    <w:rsid w:val="00D176FA"/>
    <w:rsid w:val="00D179C6"/>
    <w:rsid w:val="00D17DB2"/>
    <w:rsid w:val="00D17F92"/>
    <w:rsid w:val="00D208B9"/>
    <w:rsid w:val="00D21439"/>
    <w:rsid w:val="00D2150A"/>
    <w:rsid w:val="00D21898"/>
    <w:rsid w:val="00D21BDF"/>
    <w:rsid w:val="00D21FA4"/>
    <w:rsid w:val="00D221D3"/>
    <w:rsid w:val="00D229B4"/>
    <w:rsid w:val="00D236FB"/>
    <w:rsid w:val="00D2387E"/>
    <w:rsid w:val="00D23A4F"/>
    <w:rsid w:val="00D23B3B"/>
    <w:rsid w:val="00D23F20"/>
    <w:rsid w:val="00D241C2"/>
    <w:rsid w:val="00D24414"/>
    <w:rsid w:val="00D24675"/>
    <w:rsid w:val="00D2487E"/>
    <w:rsid w:val="00D24CAF"/>
    <w:rsid w:val="00D25505"/>
    <w:rsid w:val="00D25E18"/>
    <w:rsid w:val="00D25E2C"/>
    <w:rsid w:val="00D25EDC"/>
    <w:rsid w:val="00D26534"/>
    <w:rsid w:val="00D26AB8"/>
    <w:rsid w:val="00D2777E"/>
    <w:rsid w:val="00D27841"/>
    <w:rsid w:val="00D27B8A"/>
    <w:rsid w:val="00D27D73"/>
    <w:rsid w:val="00D3057F"/>
    <w:rsid w:val="00D30831"/>
    <w:rsid w:val="00D30D05"/>
    <w:rsid w:val="00D30DC9"/>
    <w:rsid w:val="00D310C7"/>
    <w:rsid w:val="00D31469"/>
    <w:rsid w:val="00D31CCE"/>
    <w:rsid w:val="00D31D34"/>
    <w:rsid w:val="00D31F6D"/>
    <w:rsid w:val="00D320A9"/>
    <w:rsid w:val="00D32173"/>
    <w:rsid w:val="00D32A24"/>
    <w:rsid w:val="00D33768"/>
    <w:rsid w:val="00D34153"/>
    <w:rsid w:val="00D345AA"/>
    <w:rsid w:val="00D34720"/>
    <w:rsid w:val="00D34A39"/>
    <w:rsid w:val="00D34AAE"/>
    <w:rsid w:val="00D34ADD"/>
    <w:rsid w:val="00D34BF5"/>
    <w:rsid w:val="00D350FB"/>
    <w:rsid w:val="00D3514B"/>
    <w:rsid w:val="00D35B94"/>
    <w:rsid w:val="00D362C8"/>
    <w:rsid w:val="00D3655D"/>
    <w:rsid w:val="00D376E2"/>
    <w:rsid w:val="00D37A62"/>
    <w:rsid w:val="00D40015"/>
    <w:rsid w:val="00D401F3"/>
    <w:rsid w:val="00D40320"/>
    <w:rsid w:val="00D40821"/>
    <w:rsid w:val="00D40890"/>
    <w:rsid w:val="00D41012"/>
    <w:rsid w:val="00D419ED"/>
    <w:rsid w:val="00D41FE6"/>
    <w:rsid w:val="00D421F4"/>
    <w:rsid w:val="00D42344"/>
    <w:rsid w:val="00D43858"/>
    <w:rsid w:val="00D4387A"/>
    <w:rsid w:val="00D440BE"/>
    <w:rsid w:val="00D44692"/>
    <w:rsid w:val="00D44A5E"/>
    <w:rsid w:val="00D44AA1"/>
    <w:rsid w:val="00D44B0C"/>
    <w:rsid w:val="00D44F39"/>
    <w:rsid w:val="00D44F8A"/>
    <w:rsid w:val="00D458BE"/>
    <w:rsid w:val="00D45F6D"/>
    <w:rsid w:val="00D46105"/>
    <w:rsid w:val="00D465D8"/>
    <w:rsid w:val="00D46ADD"/>
    <w:rsid w:val="00D46E83"/>
    <w:rsid w:val="00D46F89"/>
    <w:rsid w:val="00D47A59"/>
    <w:rsid w:val="00D501B0"/>
    <w:rsid w:val="00D50584"/>
    <w:rsid w:val="00D50846"/>
    <w:rsid w:val="00D50B1E"/>
    <w:rsid w:val="00D50BFC"/>
    <w:rsid w:val="00D50CB9"/>
    <w:rsid w:val="00D514D3"/>
    <w:rsid w:val="00D51704"/>
    <w:rsid w:val="00D5177B"/>
    <w:rsid w:val="00D518BC"/>
    <w:rsid w:val="00D51B56"/>
    <w:rsid w:val="00D51BE1"/>
    <w:rsid w:val="00D51D1E"/>
    <w:rsid w:val="00D521D8"/>
    <w:rsid w:val="00D521E2"/>
    <w:rsid w:val="00D522A5"/>
    <w:rsid w:val="00D5253F"/>
    <w:rsid w:val="00D5288C"/>
    <w:rsid w:val="00D528E2"/>
    <w:rsid w:val="00D53178"/>
    <w:rsid w:val="00D533B6"/>
    <w:rsid w:val="00D53A02"/>
    <w:rsid w:val="00D53AC1"/>
    <w:rsid w:val="00D54657"/>
    <w:rsid w:val="00D54B2D"/>
    <w:rsid w:val="00D54D81"/>
    <w:rsid w:val="00D551FB"/>
    <w:rsid w:val="00D5565B"/>
    <w:rsid w:val="00D557D7"/>
    <w:rsid w:val="00D55B28"/>
    <w:rsid w:val="00D55DE6"/>
    <w:rsid w:val="00D55E59"/>
    <w:rsid w:val="00D55ED5"/>
    <w:rsid w:val="00D55F10"/>
    <w:rsid w:val="00D562BB"/>
    <w:rsid w:val="00D56688"/>
    <w:rsid w:val="00D5698C"/>
    <w:rsid w:val="00D56CFE"/>
    <w:rsid w:val="00D56D94"/>
    <w:rsid w:val="00D56F03"/>
    <w:rsid w:val="00D57242"/>
    <w:rsid w:val="00D572F4"/>
    <w:rsid w:val="00D5785F"/>
    <w:rsid w:val="00D5787C"/>
    <w:rsid w:val="00D57C15"/>
    <w:rsid w:val="00D57E75"/>
    <w:rsid w:val="00D6027D"/>
    <w:rsid w:val="00D60336"/>
    <w:rsid w:val="00D60599"/>
    <w:rsid w:val="00D6084F"/>
    <w:rsid w:val="00D61493"/>
    <w:rsid w:val="00D614DB"/>
    <w:rsid w:val="00D617F7"/>
    <w:rsid w:val="00D61890"/>
    <w:rsid w:val="00D618AE"/>
    <w:rsid w:val="00D61CF8"/>
    <w:rsid w:val="00D61FE1"/>
    <w:rsid w:val="00D62F95"/>
    <w:rsid w:val="00D63059"/>
    <w:rsid w:val="00D63B2A"/>
    <w:rsid w:val="00D63D25"/>
    <w:rsid w:val="00D64317"/>
    <w:rsid w:val="00D646F5"/>
    <w:rsid w:val="00D64B19"/>
    <w:rsid w:val="00D6581F"/>
    <w:rsid w:val="00D65E3E"/>
    <w:rsid w:val="00D661D3"/>
    <w:rsid w:val="00D66A44"/>
    <w:rsid w:val="00D66EE9"/>
    <w:rsid w:val="00D67399"/>
    <w:rsid w:val="00D67573"/>
    <w:rsid w:val="00D678DE"/>
    <w:rsid w:val="00D70321"/>
    <w:rsid w:val="00D708D8"/>
    <w:rsid w:val="00D7094B"/>
    <w:rsid w:val="00D70CAB"/>
    <w:rsid w:val="00D7102C"/>
    <w:rsid w:val="00D71478"/>
    <w:rsid w:val="00D71837"/>
    <w:rsid w:val="00D7183D"/>
    <w:rsid w:val="00D72116"/>
    <w:rsid w:val="00D72399"/>
    <w:rsid w:val="00D72874"/>
    <w:rsid w:val="00D72999"/>
    <w:rsid w:val="00D72BCC"/>
    <w:rsid w:val="00D72DF0"/>
    <w:rsid w:val="00D7312C"/>
    <w:rsid w:val="00D73242"/>
    <w:rsid w:val="00D73275"/>
    <w:rsid w:val="00D732A5"/>
    <w:rsid w:val="00D73832"/>
    <w:rsid w:val="00D73E55"/>
    <w:rsid w:val="00D73EB3"/>
    <w:rsid w:val="00D73F74"/>
    <w:rsid w:val="00D7412E"/>
    <w:rsid w:val="00D7578E"/>
    <w:rsid w:val="00D75BF1"/>
    <w:rsid w:val="00D75C9D"/>
    <w:rsid w:val="00D76118"/>
    <w:rsid w:val="00D762F8"/>
    <w:rsid w:val="00D76553"/>
    <w:rsid w:val="00D765CD"/>
    <w:rsid w:val="00D7670A"/>
    <w:rsid w:val="00D76945"/>
    <w:rsid w:val="00D773C0"/>
    <w:rsid w:val="00D777D4"/>
    <w:rsid w:val="00D77C90"/>
    <w:rsid w:val="00D77D86"/>
    <w:rsid w:val="00D80223"/>
    <w:rsid w:val="00D80831"/>
    <w:rsid w:val="00D80C64"/>
    <w:rsid w:val="00D80DFF"/>
    <w:rsid w:val="00D81ACF"/>
    <w:rsid w:val="00D82308"/>
    <w:rsid w:val="00D82589"/>
    <w:rsid w:val="00D82A4F"/>
    <w:rsid w:val="00D82BE9"/>
    <w:rsid w:val="00D833F0"/>
    <w:rsid w:val="00D834EE"/>
    <w:rsid w:val="00D8350E"/>
    <w:rsid w:val="00D83797"/>
    <w:rsid w:val="00D83B7B"/>
    <w:rsid w:val="00D83BD5"/>
    <w:rsid w:val="00D83D90"/>
    <w:rsid w:val="00D83EE5"/>
    <w:rsid w:val="00D84B36"/>
    <w:rsid w:val="00D84C8E"/>
    <w:rsid w:val="00D8513C"/>
    <w:rsid w:val="00D85394"/>
    <w:rsid w:val="00D8588C"/>
    <w:rsid w:val="00D858EB"/>
    <w:rsid w:val="00D85FD8"/>
    <w:rsid w:val="00D8606B"/>
    <w:rsid w:val="00D8616D"/>
    <w:rsid w:val="00D8621A"/>
    <w:rsid w:val="00D863C4"/>
    <w:rsid w:val="00D868D6"/>
    <w:rsid w:val="00D86C4E"/>
    <w:rsid w:val="00D86CC7"/>
    <w:rsid w:val="00D8727D"/>
    <w:rsid w:val="00D879AB"/>
    <w:rsid w:val="00D902B2"/>
    <w:rsid w:val="00D9040E"/>
    <w:rsid w:val="00D9042F"/>
    <w:rsid w:val="00D90858"/>
    <w:rsid w:val="00D90962"/>
    <w:rsid w:val="00D90B6F"/>
    <w:rsid w:val="00D90EB5"/>
    <w:rsid w:val="00D91423"/>
    <w:rsid w:val="00D91613"/>
    <w:rsid w:val="00D9177C"/>
    <w:rsid w:val="00D9177D"/>
    <w:rsid w:val="00D923A5"/>
    <w:rsid w:val="00D9244A"/>
    <w:rsid w:val="00D925A4"/>
    <w:rsid w:val="00D92B3F"/>
    <w:rsid w:val="00D92C48"/>
    <w:rsid w:val="00D92F1E"/>
    <w:rsid w:val="00D930AF"/>
    <w:rsid w:val="00D9392D"/>
    <w:rsid w:val="00D93C4F"/>
    <w:rsid w:val="00D93C76"/>
    <w:rsid w:val="00D94A10"/>
    <w:rsid w:val="00D94A47"/>
    <w:rsid w:val="00D94D5D"/>
    <w:rsid w:val="00D95021"/>
    <w:rsid w:val="00D9526C"/>
    <w:rsid w:val="00D95863"/>
    <w:rsid w:val="00D9595F"/>
    <w:rsid w:val="00D95D01"/>
    <w:rsid w:val="00D95EA7"/>
    <w:rsid w:val="00D96DBA"/>
    <w:rsid w:val="00D97E1D"/>
    <w:rsid w:val="00D97ECE"/>
    <w:rsid w:val="00DA0FCC"/>
    <w:rsid w:val="00DA10D3"/>
    <w:rsid w:val="00DA24A7"/>
    <w:rsid w:val="00DA2998"/>
    <w:rsid w:val="00DA2CB3"/>
    <w:rsid w:val="00DA39B6"/>
    <w:rsid w:val="00DA3E2A"/>
    <w:rsid w:val="00DA407E"/>
    <w:rsid w:val="00DA4798"/>
    <w:rsid w:val="00DA4DFA"/>
    <w:rsid w:val="00DA5C80"/>
    <w:rsid w:val="00DA5D26"/>
    <w:rsid w:val="00DA6C0B"/>
    <w:rsid w:val="00DA6C9F"/>
    <w:rsid w:val="00DA6F05"/>
    <w:rsid w:val="00DA71A5"/>
    <w:rsid w:val="00DA73E2"/>
    <w:rsid w:val="00DA7574"/>
    <w:rsid w:val="00DA75A6"/>
    <w:rsid w:val="00DB0406"/>
    <w:rsid w:val="00DB0672"/>
    <w:rsid w:val="00DB0C92"/>
    <w:rsid w:val="00DB0D11"/>
    <w:rsid w:val="00DB18EE"/>
    <w:rsid w:val="00DB2030"/>
    <w:rsid w:val="00DB2533"/>
    <w:rsid w:val="00DB284F"/>
    <w:rsid w:val="00DB2FF8"/>
    <w:rsid w:val="00DB346A"/>
    <w:rsid w:val="00DB37E5"/>
    <w:rsid w:val="00DB3BC3"/>
    <w:rsid w:val="00DB3E77"/>
    <w:rsid w:val="00DB3E92"/>
    <w:rsid w:val="00DB45BA"/>
    <w:rsid w:val="00DB4C5D"/>
    <w:rsid w:val="00DB61D7"/>
    <w:rsid w:val="00DB6C2F"/>
    <w:rsid w:val="00DB6C89"/>
    <w:rsid w:val="00DB72BE"/>
    <w:rsid w:val="00DB74C9"/>
    <w:rsid w:val="00DB7509"/>
    <w:rsid w:val="00DB751D"/>
    <w:rsid w:val="00DB7873"/>
    <w:rsid w:val="00DB7A0A"/>
    <w:rsid w:val="00DB7FA9"/>
    <w:rsid w:val="00DC03BB"/>
    <w:rsid w:val="00DC0BD2"/>
    <w:rsid w:val="00DC11CD"/>
    <w:rsid w:val="00DC1503"/>
    <w:rsid w:val="00DC1526"/>
    <w:rsid w:val="00DC1889"/>
    <w:rsid w:val="00DC1B97"/>
    <w:rsid w:val="00DC1C0B"/>
    <w:rsid w:val="00DC2119"/>
    <w:rsid w:val="00DC3172"/>
    <w:rsid w:val="00DC3191"/>
    <w:rsid w:val="00DC39F1"/>
    <w:rsid w:val="00DC3AEC"/>
    <w:rsid w:val="00DC3F2B"/>
    <w:rsid w:val="00DC40E0"/>
    <w:rsid w:val="00DC413E"/>
    <w:rsid w:val="00DC43BD"/>
    <w:rsid w:val="00DC45CC"/>
    <w:rsid w:val="00DC4C67"/>
    <w:rsid w:val="00DC4F95"/>
    <w:rsid w:val="00DC5843"/>
    <w:rsid w:val="00DC5AD4"/>
    <w:rsid w:val="00DC5BAC"/>
    <w:rsid w:val="00DC5C8E"/>
    <w:rsid w:val="00DC5FDD"/>
    <w:rsid w:val="00DC6884"/>
    <w:rsid w:val="00DC6DF8"/>
    <w:rsid w:val="00DC7651"/>
    <w:rsid w:val="00DC77D2"/>
    <w:rsid w:val="00DC78CF"/>
    <w:rsid w:val="00DD01FB"/>
    <w:rsid w:val="00DD02E6"/>
    <w:rsid w:val="00DD03E4"/>
    <w:rsid w:val="00DD068F"/>
    <w:rsid w:val="00DD073D"/>
    <w:rsid w:val="00DD0956"/>
    <w:rsid w:val="00DD0B36"/>
    <w:rsid w:val="00DD0B43"/>
    <w:rsid w:val="00DD145B"/>
    <w:rsid w:val="00DD1629"/>
    <w:rsid w:val="00DD1D14"/>
    <w:rsid w:val="00DD278C"/>
    <w:rsid w:val="00DD27A4"/>
    <w:rsid w:val="00DD297A"/>
    <w:rsid w:val="00DD30C4"/>
    <w:rsid w:val="00DD32FC"/>
    <w:rsid w:val="00DD3537"/>
    <w:rsid w:val="00DD37F7"/>
    <w:rsid w:val="00DD3A5A"/>
    <w:rsid w:val="00DD3D01"/>
    <w:rsid w:val="00DD3F9A"/>
    <w:rsid w:val="00DD4D10"/>
    <w:rsid w:val="00DD5203"/>
    <w:rsid w:val="00DD5265"/>
    <w:rsid w:val="00DD5720"/>
    <w:rsid w:val="00DD5BF0"/>
    <w:rsid w:val="00DD5E50"/>
    <w:rsid w:val="00DD5F3D"/>
    <w:rsid w:val="00DD6B71"/>
    <w:rsid w:val="00DD7011"/>
    <w:rsid w:val="00DD7116"/>
    <w:rsid w:val="00DD7207"/>
    <w:rsid w:val="00DD7849"/>
    <w:rsid w:val="00DD7A08"/>
    <w:rsid w:val="00DD7E3B"/>
    <w:rsid w:val="00DD7F4D"/>
    <w:rsid w:val="00DE028C"/>
    <w:rsid w:val="00DE08C3"/>
    <w:rsid w:val="00DE1033"/>
    <w:rsid w:val="00DE1057"/>
    <w:rsid w:val="00DE1251"/>
    <w:rsid w:val="00DE18F4"/>
    <w:rsid w:val="00DE1992"/>
    <w:rsid w:val="00DE1AE3"/>
    <w:rsid w:val="00DE1CDE"/>
    <w:rsid w:val="00DE1DA2"/>
    <w:rsid w:val="00DE20C0"/>
    <w:rsid w:val="00DE21B4"/>
    <w:rsid w:val="00DE2435"/>
    <w:rsid w:val="00DE2625"/>
    <w:rsid w:val="00DE3074"/>
    <w:rsid w:val="00DE31C0"/>
    <w:rsid w:val="00DE3669"/>
    <w:rsid w:val="00DE371F"/>
    <w:rsid w:val="00DE3A47"/>
    <w:rsid w:val="00DE3CBE"/>
    <w:rsid w:val="00DE4122"/>
    <w:rsid w:val="00DE56B8"/>
    <w:rsid w:val="00DE56D9"/>
    <w:rsid w:val="00DE58F7"/>
    <w:rsid w:val="00DE5A13"/>
    <w:rsid w:val="00DE673D"/>
    <w:rsid w:val="00DE728A"/>
    <w:rsid w:val="00DE786A"/>
    <w:rsid w:val="00DE7A16"/>
    <w:rsid w:val="00DE7F5C"/>
    <w:rsid w:val="00DF0870"/>
    <w:rsid w:val="00DF0A5C"/>
    <w:rsid w:val="00DF0A5E"/>
    <w:rsid w:val="00DF0CD0"/>
    <w:rsid w:val="00DF0E77"/>
    <w:rsid w:val="00DF1001"/>
    <w:rsid w:val="00DF1220"/>
    <w:rsid w:val="00DF135D"/>
    <w:rsid w:val="00DF150E"/>
    <w:rsid w:val="00DF15DD"/>
    <w:rsid w:val="00DF16C3"/>
    <w:rsid w:val="00DF1BFF"/>
    <w:rsid w:val="00DF1D56"/>
    <w:rsid w:val="00DF2EB8"/>
    <w:rsid w:val="00DF3104"/>
    <w:rsid w:val="00DF3159"/>
    <w:rsid w:val="00DF31EA"/>
    <w:rsid w:val="00DF34D7"/>
    <w:rsid w:val="00DF402F"/>
    <w:rsid w:val="00DF40BE"/>
    <w:rsid w:val="00DF48A4"/>
    <w:rsid w:val="00DF48EB"/>
    <w:rsid w:val="00DF4D64"/>
    <w:rsid w:val="00DF4D9A"/>
    <w:rsid w:val="00DF4EA9"/>
    <w:rsid w:val="00DF504D"/>
    <w:rsid w:val="00DF5721"/>
    <w:rsid w:val="00DF5B83"/>
    <w:rsid w:val="00DF5C6A"/>
    <w:rsid w:val="00DF5EAB"/>
    <w:rsid w:val="00DF6130"/>
    <w:rsid w:val="00DF63C7"/>
    <w:rsid w:val="00DF66F1"/>
    <w:rsid w:val="00DF674B"/>
    <w:rsid w:val="00DF6A42"/>
    <w:rsid w:val="00DF6B97"/>
    <w:rsid w:val="00DF716F"/>
    <w:rsid w:val="00DF74B2"/>
    <w:rsid w:val="00DF7590"/>
    <w:rsid w:val="00DF7A06"/>
    <w:rsid w:val="00DF7C49"/>
    <w:rsid w:val="00DF7F43"/>
    <w:rsid w:val="00DF7FA7"/>
    <w:rsid w:val="00E00150"/>
    <w:rsid w:val="00E00335"/>
    <w:rsid w:val="00E0069B"/>
    <w:rsid w:val="00E02172"/>
    <w:rsid w:val="00E023D4"/>
    <w:rsid w:val="00E024F6"/>
    <w:rsid w:val="00E025D9"/>
    <w:rsid w:val="00E028CA"/>
    <w:rsid w:val="00E02929"/>
    <w:rsid w:val="00E02EDE"/>
    <w:rsid w:val="00E02F5C"/>
    <w:rsid w:val="00E0335E"/>
    <w:rsid w:val="00E0350E"/>
    <w:rsid w:val="00E0389B"/>
    <w:rsid w:val="00E03905"/>
    <w:rsid w:val="00E040A7"/>
    <w:rsid w:val="00E0416C"/>
    <w:rsid w:val="00E0435D"/>
    <w:rsid w:val="00E048F8"/>
    <w:rsid w:val="00E049BE"/>
    <w:rsid w:val="00E05139"/>
    <w:rsid w:val="00E05521"/>
    <w:rsid w:val="00E057E0"/>
    <w:rsid w:val="00E05865"/>
    <w:rsid w:val="00E06026"/>
    <w:rsid w:val="00E06972"/>
    <w:rsid w:val="00E06E3F"/>
    <w:rsid w:val="00E06FFB"/>
    <w:rsid w:val="00E0735A"/>
    <w:rsid w:val="00E07BC8"/>
    <w:rsid w:val="00E07E57"/>
    <w:rsid w:val="00E07F2C"/>
    <w:rsid w:val="00E07F94"/>
    <w:rsid w:val="00E07F96"/>
    <w:rsid w:val="00E1055A"/>
    <w:rsid w:val="00E106BE"/>
    <w:rsid w:val="00E10BB5"/>
    <w:rsid w:val="00E10BC2"/>
    <w:rsid w:val="00E10E6A"/>
    <w:rsid w:val="00E111B3"/>
    <w:rsid w:val="00E11AEA"/>
    <w:rsid w:val="00E11E22"/>
    <w:rsid w:val="00E121AA"/>
    <w:rsid w:val="00E12889"/>
    <w:rsid w:val="00E138D8"/>
    <w:rsid w:val="00E13940"/>
    <w:rsid w:val="00E139F8"/>
    <w:rsid w:val="00E13D08"/>
    <w:rsid w:val="00E13FAF"/>
    <w:rsid w:val="00E140F3"/>
    <w:rsid w:val="00E15007"/>
    <w:rsid w:val="00E16088"/>
    <w:rsid w:val="00E1618B"/>
    <w:rsid w:val="00E16456"/>
    <w:rsid w:val="00E168EB"/>
    <w:rsid w:val="00E16D8E"/>
    <w:rsid w:val="00E16F89"/>
    <w:rsid w:val="00E170B2"/>
    <w:rsid w:val="00E170F5"/>
    <w:rsid w:val="00E171C2"/>
    <w:rsid w:val="00E17582"/>
    <w:rsid w:val="00E1774C"/>
    <w:rsid w:val="00E17A81"/>
    <w:rsid w:val="00E17E78"/>
    <w:rsid w:val="00E2013A"/>
    <w:rsid w:val="00E203B7"/>
    <w:rsid w:val="00E2067E"/>
    <w:rsid w:val="00E20825"/>
    <w:rsid w:val="00E20AE5"/>
    <w:rsid w:val="00E21219"/>
    <w:rsid w:val="00E21683"/>
    <w:rsid w:val="00E21BD1"/>
    <w:rsid w:val="00E221A6"/>
    <w:rsid w:val="00E22694"/>
    <w:rsid w:val="00E22896"/>
    <w:rsid w:val="00E22D77"/>
    <w:rsid w:val="00E23107"/>
    <w:rsid w:val="00E23602"/>
    <w:rsid w:val="00E236D9"/>
    <w:rsid w:val="00E2374F"/>
    <w:rsid w:val="00E2376C"/>
    <w:rsid w:val="00E24881"/>
    <w:rsid w:val="00E248EF"/>
    <w:rsid w:val="00E24B7B"/>
    <w:rsid w:val="00E24F86"/>
    <w:rsid w:val="00E250CF"/>
    <w:rsid w:val="00E2599F"/>
    <w:rsid w:val="00E25E36"/>
    <w:rsid w:val="00E25FBF"/>
    <w:rsid w:val="00E2624B"/>
    <w:rsid w:val="00E264FA"/>
    <w:rsid w:val="00E26A1E"/>
    <w:rsid w:val="00E26ABB"/>
    <w:rsid w:val="00E26D9A"/>
    <w:rsid w:val="00E26E80"/>
    <w:rsid w:val="00E27830"/>
    <w:rsid w:val="00E3056B"/>
    <w:rsid w:val="00E309AF"/>
    <w:rsid w:val="00E30A9C"/>
    <w:rsid w:val="00E30DFE"/>
    <w:rsid w:val="00E3164B"/>
    <w:rsid w:val="00E318EB"/>
    <w:rsid w:val="00E323A7"/>
    <w:rsid w:val="00E329A9"/>
    <w:rsid w:val="00E329E9"/>
    <w:rsid w:val="00E32B6E"/>
    <w:rsid w:val="00E33481"/>
    <w:rsid w:val="00E3350A"/>
    <w:rsid w:val="00E336C7"/>
    <w:rsid w:val="00E33BDC"/>
    <w:rsid w:val="00E33C5D"/>
    <w:rsid w:val="00E33FC0"/>
    <w:rsid w:val="00E33FFB"/>
    <w:rsid w:val="00E34756"/>
    <w:rsid w:val="00E347FF"/>
    <w:rsid w:val="00E34826"/>
    <w:rsid w:val="00E34E3B"/>
    <w:rsid w:val="00E35317"/>
    <w:rsid w:val="00E356F9"/>
    <w:rsid w:val="00E3636B"/>
    <w:rsid w:val="00E365C7"/>
    <w:rsid w:val="00E368BB"/>
    <w:rsid w:val="00E36F35"/>
    <w:rsid w:val="00E3743E"/>
    <w:rsid w:val="00E401E1"/>
    <w:rsid w:val="00E408DF"/>
    <w:rsid w:val="00E40E89"/>
    <w:rsid w:val="00E416D4"/>
    <w:rsid w:val="00E41727"/>
    <w:rsid w:val="00E417AB"/>
    <w:rsid w:val="00E417D1"/>
    <w:rsid w:val="00E41C3C"/>
    <w:rsid w:val="00E41D9A"/>
    <w:rsid w:val="00E41F11"/>
    <w:rsid w:val="00E4201F"/>
    <w:rsid w:val="00E423A3"/>
    <w:rsid w:val="00E42DA9"/>
    <w:rsid w:val="00E43C49"/>
    <w:rsid w:val="00E44204"/>
    <w:rsid w:val="00E4437A"/>
    <w:rsid w:val="00E443CF"/>
    <w:rsid w:val="00E4446B"/>
    <w:rsid w:val="00E444F5"/>
    <w:rsid w:val="00E44733"/>
    <w:rsid w:val="00E44814"/>
    <w:rsid w:val="00E44933"/>
    <w:rsid w:val="00E44B16"/>
    <w:rsid w:val="00E452AB"/>
    <w:rsid w:val="00E45A10"/>
    <w:rsid w:val="00E45A88"/>
    <w:rsid w:val="00E45A8F"/>
    <w:rsid w:val="00E46053"/>
    <w:rsid w:val="00E462B5"/>
    <w:rsid w:val="00E4664D"/>
    <w:rsid w:val="00E46924"/>
    <w:rsid w:val="00E47378"/>
    <w:rsid w:val="00E4764A"/>
    <w:rsid w:val="00E4773A"/>
    <w:rsid w:val="00E47760"/>
    <w:rsid w:val="00E47BB2"/>
    <w:rsid w:val="00E50072"/>
    <w:rsid w:val="00E503FB"/>
    <w:rsid w:val="00E508C1"/>
    <w:rsid w:val="00E512F3"/>
    <w:rsid w:val="00E51648"/>
    <w:rsid w:val="00E51DF1"/>
    <w:rsid w:val="00E5206C"/>
    <w:rsid w:val="00E52077"/>
    <w:rsid w:val="00E52BD3"/>
    <w:rsid w:val="00E532A9"/>
    <w:rsid w:val="00E533F6"/>
    <w:rsid w:val="00E53409"/>
    <w:rsid w:val="00E53507"/>
    <w:rsid w:val="00E53BB0"/>
    <w:rsid w:val="00E541EB"/>
    <w:rsid w:val="00E54486"/>
    <w:rsid w:val="00E54BCB"/>
    <w:rsid w:val="00E54DC4"/>
    <w:rsid w:val="00E5584C"/>
    <w:rsid w:val="00E55B42"/>
    <w:rsid w:val="00E55DD5"/>
    <w:rsid w:val="00E560E7"/>
    <w:rsid w:val="00E56471"/>
    <w:rsid w:val="00E5674A"/>
    <w:rsid w:val="00E5774A"/>
    <w:rsid w:val="00E57D68"/>
    <w:rsid w:val="00E57E4F"/>
    <w:rsid w:val="00E60062"/>
    <w:rsid w:val="00E60063"/>
    <w:rsid w:val="00E60211"/>
    <w:rsid w:val="00E60831"/>
    <w:rsid w:val="00E608E5"/>
    <w:rsid w:val="00E60B03"/>
    <w:rsid w:val="00E60EE9"/>
    <w:rsid w:val="00E61584"/>
    <w:rsid w:val="00E616A2"/>
    <w:rsid w:val="00E61E72"/>
    <w:rsid w:val="00E623C3"/>
    <w:rsid w:val="00E623FD"/>
    <w:rsid w:val="00E624F2"/>
    <w:rsid w:val="00E62B26"/>
    <w:rsid w:val="00E62BFD"/>
    <w:rsid w:val="00E62C16"/>
    <w:rsid w:val="00E6396A"/>
    <w:rsid w:val="00E63ADB"/>
    <w:rsid w:val="00E63D12"/>
    <w:rsid w:val="00E63D5F"/>
    <w:rsid w:val="00E63DB9"/>
    <w:rsid w:val="00E63E43"/>
    <w:rsid w:val="00E63ECC"/>
    <w:rsid w:val="00E63FF9"/>
    <w:rsid w:val="00E644A0"/>
    <w:rsid w:val="00E64AC9"/>
    <w:rsid w:val="00E64BC6"/>
    <w:rsid w:val="00E657DB"/>
    <w:rsid w:val="00E65829"/>
    <w:rsid w:val="00E659ED"/>
    <w:rsid w:val="00E65A6C"/>
    <w:rsid w:val="00E6602A"/>
    <w:rsid w:val="00E66191"/>
    <w:rsid w:val="00E66206"/>
    <w:rsid w:val="00E66294"/>
    <w:rsid w:val="00E662CE"/>
    <w:rsid w:val="00E669A3"/>
    <w:rsid w:val="00E66E4F"/>
    <w:rsid w:val="00E66EA3"/>
    <w:rsid w:val="00E67443"/>
    <w:rsid w:val="00E679B3"/>
    <w:rsid w:val="00E67DFB"/>
    <w:rsid w:val="00E67E65"/>
    <w:rsid w:val="00E7010E"/>
    <w:rsid w:val="00E70158"/>
    <w:rsid w:val="00E70159"/>
    <w:rsid w:val="00E70AD0"/>
    <w:rsid w:val="00E70C00"/>
    <w:rsid w:val="00E712ED"/>
    <w:rsid w:val="00E712FC"/>
    <w:rsid w:val="00E715D4"/>
    <w:rsid w:val="00E715D5"/>
    <w:rsid w:val="00E71880"/>
    <w:rsid w:val="00E719ED"/>
    <w:rsid w:val="00E71CDC"/>
    <w:rsid w:val="00E71D0A"/>
    <w:rsid w:val="00E71D85"/>
    <w:rsid w:val="00E71EF0"/>
    <w:rsid w:val="00E71F9B"/>
    <w:rsid w:val="00E722B6"/>
    <w:rsid w:val="00E72A53"/>
    <w:rsid w:val="00E73005"/>
    <w:rsid w:val="00E73117"/>
    <w:rsid w:val="00E73235"/>
    <w:rsid w:val="00E7324B"/>
    <w:rsid w:val="00E73378"/>
    <w:rsid w:val="00E734DC"/>
    <w:rsid w:val="00E73BF2"/>
    <w:rsid w:val="00E73C9A"/>
    <w:rsid w:val="00E73D9A"/>
    <w:rsid w:val="00E7418D"/>
    <w:rsid w:val="00E749C9"/>
    <w:rsid w:val="00E75AA3"/>
    <w:rsid w:val="00E771D7"/>
    <w:rsid w:val="00E774E4"/>
    <w:rsid w:val="00E779BB"/>
    <w:rsid w:val="00E801CC"/>
    <w:rsid w:val="00E80898"/>
    <w:rsid w:val="00E81168"/>
    <w:rsid w:val="00E816F2"/>
    <w:rsid w:val="00E81778"/>
    <w:rsid w:val="00E819BD"/>
    <w:rsid w:val="00E81AFE"/>
    <w:rsid w:val="00E81B3D"/>
    <w:rsid w:val="00E82089"/>
    <w:rsid w:val="00E82272"/>
    <w:rsid w:val="00E82899"/>
    <w:rsid w:val="00E82FDF"/>
    <w:rsid w:val="00E832CF"/>
    <w:rsid w:val="00E83477"/>
    <w:rsid w:val="00E840D6"/>
    <w:rsid w:val="00E846CA"/>
    <w:rsid w:val="00E84B83"/>
    <w:rsid w:val="00E84DFD"/>
    <w:rsid w:val="00E84F67"/>
    <w:rsid w:val="00E85123"/>
    <w:rsid w:val="00E85168"/>
    <w:rsid w:val="00E8522B"/>
    <w:rsid w:val="00E85AD9"/>
    <w:rsid w:val="00E85C50"/>
    <w:rsid w:val="00E86205"/>
    <w:rsid w:val="00E864CF"/>
    <w:rsid w:val="00E8672D"/>
    <w:rsid w:val="00E86808"/>
    <w:rsid w:val="00E86A2F"/>
    <w:rsid w:val="00E86A99"/>
    <w:rsid w:val="00E86CF8"/>
    <w:rsid w:val="00E870B1"/>
    <w:rsid w:val="00E8710E"/>
    <w:rsid w:val="00E87547"/>
    <w:rsid w:val="00E8785E"/>
    <w:rsid w:val="00E87C49"/>
    <w:rsid w:val="00E87D87"/>
    <w:rsid w:val="00E9036B"/>
    <w:rsid w:val="00E9042D"/>
    <w:rsid w:val="00E904CE"/>
    <w:rsid w:val="00E906AD"/>
    <w:rsid w:val="00E9076B"/>
    <w:rsid w:val="00E909AB"/>
    <w:rsid w:val="00E90CE1"/>
    <w:rsid w:val="00E91008"/>
    <w:rsid w:val="00E91561"/>
    <w:rsid w:val="00E915EB"/>
    <w:rsid w:val="00E917DC"/>
    <w:rsid w:val="00E917F1"/>
    <w:rsid w:val="00E91DD5"/>
    <w:rsid w:val="00E91E5B"/>
    <w:rsid w:val="00E92389"/>
    <w:rsid w:val="00E92408"/>
    <w:rsid w:val="00E92891"/>
    <w:rsid w:val="00E92BF5"/>
    <w:rsid w:val="00E92C0F"/>
    <w:rsid w:val="00E92E05"/>
    <w:rsid w:val="00E92F5D"/>
    <w:rsid w:val="00E936B8"/>
    <w:rsid w:val="00E93996"/>
    <w:rsid w:val="00E939C8"/>
    <w:rsid w:val="00E93D7D"/>
    <w:rsid w:val="00E93E8C"/>
    <w:rsid w:val="00E94360"/>
    <w:rsid w:val="00E94FE0"/>
    <w:rsid w:val="00E95506"/>
    <w:rsid w:val="00E955E0"/>
    <w:rsid w:val="00E956E7"/>
    <w:rsid w:val="00E959E2"/>
    <w:rsid w:val="00E95AA7"/>
    <w:rsid w:val="00E95E6A"/>
    <w:rsid w:val="00E96057"/>
    <w:rsid w:val="00E96374"/>
    <w:rsid w:val="00E963F2"/>
    <w:rsid w:val="00E967AB"/>
    <w:rsid w:val="00E9692D"/>
    <w:rsid w:val="00E96B00"/>
    <w:rsid w:val="00E97096"/>
    <w:rsid w:val="00E97233"/>
    <w:rsid w:val="00E97412"/>
    <w:rsid w:val="00E97431"/>
    <w:rsid w:val="00E97D56"/>
    <w:rsid w:val="00EA02CF"/>
    <w:rsid w:val="00EA03AE"/>
    <w:rsid w:val="00EA049C"/>
    <w:rsid w:val="00EA0A28"/>
    <w:rsid w:val="00EA0CBA"/>
    <w:rsid w:val="00EA0EEA"/>
    <w:rsid w:val="00EA0FE5"/>
    <w:rsid w:val="00EA11A9"/>
    <w:rsid w:val="00EA1724"/>
    <w:rsid w:val="00EA1AAE"/>
    <w:rsid w:val="00EA20F4"/>
    <w:rsid w:val="00EA37DA"/>
    <w:rsid w:val="00EA4004"/>
    <w:rsid w:val="00EA4523"/>
    <w:rsid w:val="00EA470A"/>
    <w:rsid w:val="00EA58B7"/>
    <w:rsid w:val="00EA66E9"/>
    <w:rsid w:val="00EA782F"/>
    <w:rsid w:val="00EB01E3"/>
    <w:rsid w:val="00EB07DE"/>
    <w:rsid w:val="00EB101D"/>
    <w:rsid w:val="00EB173D"/>
    <w:rsid w:val="00EB18D5"/>
    <w:rsid w:val="00EB1BC5"/>
    <w:rsid w:val="00EB2050"/>
    <w:rsid w:val="00EB2116"/>
    <w:rsid w:val="00EB265E"/>
    <w:rsid w:val="00EB30C1"/>
    <w:rsid w:val="00EB362A"/>
    <w:rsid w:val="00EB3DBC"/>
    <w:rsid w:val="00EB4553"/>
    <w:rsid w:val="00EB45C5"/>
    <w:rsid w:val="00EB494B"/>
    <w:rsid w:val="00EB5061"/>
    <w:rsid w:val="00EB5188"/>
    <w:rsid w:val="00EB524A"/>
    <w:rsid w:val="00EB54AD"/>
    <w:rsid w:val="00EB556A"/>
    <w:rsid w:val="00EB58FD"/>
    <w:rsid w:val="00EB5D61"/>
    <w:rsid w:val="00EB5DA1"/>
    <w:rsid w:val="00EB623B"/>
    <w:rsid w:val="00EB64B3"/>
    <w:rsid w:val="00EB6CE4"/>
    <w:rsid w:val="00EB7573"/>
    <w:rsid w:val="00EC0714"/>
    <w:rsid w:val="00EC0BA6"/>
    <w:rsid w:val="00EC0DD1"/>
    <w:rsid w:val="00EC1192"/>
    <w:rsid w:val="00EC1612"/>
    <w:rsid w:val="00EC1781"/>
    <w:rsid w:val="00EC1DA1"/>
    <w:rsid w:val="00EC2174"/>
    <w:rsid w:val="00EC2192"/>
    <w:rsid w:val="00EC21E5"/>
    <w:rsid w:val="00EC2A5F"/>
    <w:rsid w:val="00EC2B8D"/>
    <w:rsid w:val="00EC35AA"/>
    <w:rsid w:val="00EC35CF"/>
    <w:rsid w:val="00EC419C"/>
    <w:rsid w:val="00EC4E25"/>
    <w:rsid w:val="00EC5165"/>
    <w:rsid w:val="00EC535C"/>
    <w:rsid w:val="00EC56F0"/>
    <w:rsid w:val="00EC56FA"/>
    <w:rsid w:val="00EC5CE3"/>
    <w:rsid w:val="00EC6177"/>
    <w:rsid w:val="00EC6798"/>
    <w:rsid w:val="00EC707F"/>
    <w:rsid w:val="00EC747D"/>
    <w:rsid w:val="00EC75DF"/>
    <w:rsid w:val="00EC7978"/>
    <w:rsid w:val="00EC7ABA"/>
    <w:rsid w:val="00ED00F4"/>
    <w:rsid w:val="00ED05FF"/>
    <w:rsid w:val="00ED0626"/>
    <w:rsid w:val="00ED0B79"/>
    <w:rsid w:val="00ED1294"/>
    <w:rsid w:val="00ED2185"/>
    <w:rsid w:val="00ED24BB"/>
    <w:rsid w:val="00ED275D"/>
    <w:rsid w:val="00ED28FA"/>
    <w:rsid w:val="00ED2D97"/>
    <w:rsid w:val="00ED2F99"/>
    <w:rsid w:val="00ED34C0"/>
    <w:rsid w:val="00ED3FD6"/>
    <w:rsid w:val="00ED4033"/>
    <w:rsid w:val="00ED4088"/>
    <w:rsid w:val="00ED4306"/>
    <w:rsid w:val="00ED480B"/>
    <w:rsid w:val="00ED4BAA"/>
    <w:rsid w:val="00ED4C8F"/>
    <w:rsid w:val="00ED574E"/>
    <w:rsid w:val="00ED578C"/>
    <w:rsid w:val="00ED5975"/>
    <w:rsid w:val="00ED5D0D"/>
    <w:rsid w:val="00ED5D8D"/>
    <w:rsid w:val="00ED5EB8"/>
    <w:rsid w:val="00ED5F10"/>
    <w:rsid w:val="00ED5F5D"/>
    <w:rsid w:val="00ED6098"/>
    <w:rsid w:val="00ED62BC"/>
    <w:rsid w:val="00ED69E3"/>
    <w:rsid w:val="00ED7495"/>
    <w:rsid w:val="00ED7782"/>
    <w:rsid w:val="00ED780B"/>
    <w:rsid w:val="00ED7C05"/>
    <w:rsid w:val="00ED7CEA"/>
    <w:rsid w:val="00EE0454"/>
    <w:rsid w:val="00EE11BD"/>
    <w:rsid w:val="00EE1771"/>
    <w:rsid w:val="00EE1C45"/>
    <w:rsid w:val="00EE1E1B"/>
    <w:rsid w:val="00EE1E71"/>
    <w:rsid w:val="00EE1ED6"/>
    <w:rsid w:val="00EE28B6"/>
    <w:rsid w:val="00EE2DD4"/>
    <w:rsid w:val="00EE3127"/>
    <w:rsid w:val="00EE3AF4"/>
    <w:rsid w:val="00EE40DA"/>
    <w:rsid w:val="00EE439F"/>
    <w:rsid w:val="00EE45FE"/>
    <w:rsid w:val="00EE4AF1"/>
    <w:rsid w:val="00EE56EB"/>
    <w:rsid w:val="00EE601B"/>
    <w:rsid w:val="00EE618D"/>
    <w:rsid w:val="00EE697D"/>
    <w:rsid w:val="00EE6B1C"/>
    <w:rsid w:val="00EE6D93"/>
    <w:rsid w:val="00EE70B4"/>
    <w:rsid w:val="00EE7305"/>
    <w:rsid w:val="00EE73F8"/>
    <w:rsid w:val="00EF04AE"/>
    <w:rsid w:val="00EF051B"/>
    <w:rsid w:val="00EF0681"/>
    <w:rsid w:val="00EF0816"/>
    <w:rsid w:val="00EF0D70"/>
    <w:rsid w:val="00EF0D78"/>
    <w:rsid w:val="00EF10F7"/>
    <w:rsid w:val="00EF1B98"/>
    <w:rsid w:val="00EF2502"/>
    <w:rsid w:val="00EF26DD"/>
    <w:rsid w:val="00EF389F"/>
    <w:rsid w:val="00EF3922"/>
    <w:rsid w:val="00EF3C11"/>
    <w:rsid w:val="00EF3FDE"/>
    <w:rsid w:val="00EF4192"/>
    <w:rsid w:val="00EF4644"/>
    <w:rsid w:val="00EF47FD"/>
    <w:rsid w:val="00EF4C17"/>
    <w:rsid w:val="00EF5540"/>
    <w:rsid w:val="00EF5796"/>
    <w:rsid w:val="00EF5F98"/>
    <w:rsid w:val="00EF65C4"/>
    <w:rsid w:val="00EF675D"/>
    <w:rsid w:val="00EF6A1C"/>
    <w:rsid w:val="00EF6C0F"/>
    <w:rsid w:val="00EF6F38"/>
    <w:rsid w:val="00EF6F58"/>
    <w:rsid w:val="00EF7247"/>
    <w:rsid w:val="00EF7B8B"/>
    <w:rsid w:val="00EF7CA8"/>
    <w:rsid w:val="00EF7D24"/>
    <w:rsid w:val="00EF7D92"/>
    <w:rsid w:val="00F009F9"/>
    <w:rsid w:val="00F011BE"/>
    <w:rsid w:val="00F01A57"/>
    <w:rsid w:val="00F01AF3"/>
    <w:rsid w:val="00F023DB"/>
    <w:rsid w:val="00F02835"/>
    <w:rsid w:val="00F029C6"/>
    <w:rsid w:val="00F02A30"/>
    <w:rsid w:val="00F02F07"/>
    <w:rsid w:val="00F030B9"/>
    <w:rsid w:val="00F0325F"/>
    <w:rsid w:val="00F04F58"/>
    <w:rsid w:val="00F04F64"/>
    <w:rsid w:val="00F05A6F"/>
    <w:rsid w:val="00F06760"/>
    <w:rsid w:val="00F07362"/>
    <w:rsid w:val="00F075FC"/>
    <w:rsid w:val="00F07633"/>
    <w:rsid w:val="00F07B2C"/>
    <w:rsid w:val="00F07B79"/>
    <w:rsid w:val="00F07C83"/>
    <w:rsid w:val="00F10265"/>
    <w:rsid w:val="00F10505"/>
    <w:rsid w:val="00F10598"/>
    <w:rsid w:val="00F106B4"/>
    <w:rsid w:val="00F1075A"/>
    <w:rsid w:val="00F10C6B"/>
    <w:rsid w:val="00F10E12"/>
    <w:rsid w:val="00F11146"/>
    <w:rsid w:val="00F111BB"/>
    <w:rsid w:val="00F113B2"/>
    <w:rsid w:val="00F11495"/>
    <w:rsid w:val="00F11872"/>
    <w:rsid w:val="00F11896"/>
    <w:rsid w:val="00F11B56"/>
    <w:rsid w:val="00F11C38"/>
    <w:rsid w:val="00F120CD"/>
    <w:rsid w:val="00F127D7"/>
    <w:rsid w:val="00F12AD5"/>
    <w:rsid w:val="00F12C6A"/>
    <w:rsid w:val="00F12F70"/>
    <w:rsid w:val="00F12FD9"/>
    <w:rsid w:val="00F13150"/>
    <w:rsid w:val="00F131A6"/>
    <w:rsid w:val="00F13455"/>
    <w:rsid w:val="00F14AE9"/>
    <w:rsid w:val="00F14B2A"/>
    <w:rsid w:val="00F15408"/>
    <w:rsid w:val="00F156FA"/>
    <w:rsid w:val="00F15780"/>
    <w:rsid w:val="00F15F73"/>
    <w:rsid w:val="00F1603D"/>
    <w:rsid w:val="00F163B5"/>
    <w:rsid w:val="00F167B9"/>
    <w:rsid w:val="00F1681A"/>
    <w:rsid w:val="00F16826"/>
    <w:rsid w:val="00F16832"/>
    <w:rsid w:val="00F168FC"/>
    <w:rsid w:val="00F16A68"/>
    <w:rsid w:val="00F173C1"/>
    <w:rsid w:val="00F1763E"/>
    <w:rsid w:val="00F1789A"/>
    <w:rsid w:val="00F179E4"/>
    <w:rsid w:val="00F17A34"/>
    <w:rsid w:val="00F17CE6"/>
    <w:rsid w:val="00F2002B"/>
    <w:rsid w:val="00F208FE"/>
    <w:rsid w:val="00F20E60"/>
    <w:rsid w:val="00F22544"/>
    <w:rsid w:val="00F22650"/>
    <w:rsid w:val="00F22C49"/>
    <w:rsid w:val="00F22F38"/>
    <w:rsid w:val="00F23500"/>
    <w:rsid w:val="00F237DD"/>
    <w:rsid w:val="00F23861"/>
    <w:rsid w:val="00F23F55"/>
    <w:rsid w:val="00F241B4"/>
    <w:rsid w:val="00F2453C"/>
    <w:rsid w:val="00F24823"/>
    <w:rsid w:val="00F25981"/>
    <w:rsid w:val="00F25E0B"/>
    <w:rsid w:val="00F25E9A"/>
    <w:rsid w:val="00F25FD4"/>
    <w:rsid w:val="00F26EB7"/>
    <w:rsid w:val="00F27387"/>
    <w:rsid w:val="00F2745E"/>
    <w:rsid w:val="00F27ACC"/>
    <w:rsid w:val="00F31068"/>
    <w:rsid w:val="00F31429"/>
    <w:rsid w:val="00F31701"/>
    <w:rsid w:val="00F319E7"/>
    <w:rsid w:val="00F31A54"/>
    <w:rsid w:val="00F31CB6"/>
    <w:rsid w:val="00F31CF6"/>
    <w:rsid w:val="00F31D21"/>
    <w:rsid w:val="00F31F23"/>
    <w:rsid w:val="00F324AD"/>
    <w:rsid w:val="00F32A31"/>
    <w:rsid w:val="00F32DB8"/>
    <w:rsid w:val="00F34412"/>
    <w:rsid w:val="00F34812"/>
    <w:rsid w:val="00F34F16"/>
    <w:rsid w:val="00F350B2"/>
    <w:rsid w:val="00F35330"/>
    <w:rsid w:val="00F356F5"/>
    <w:rsid w:val="00F35ACE"/>
    <w:rsid w:val="00F35FAB"/>
    <w:rsid w:val="00F36016"/>
    <w:rsid w:val="00F36117"/>
    <w:rsid w:val="00F36295"/>
    <w:rsid w:val="00F3633A"/>
    <w:rsid w:val="00F366F3"/>
    <w:rsid w:val="00F3695E"/>
    <w:rsid w:val="00F370FB"/>
    <w:rsid w:val="00F372A1"/>
    <w:rsid w:val="00F37566"/>
    <w:rsid w:val="00F37572"/>
    <w:rsid w:val="00F37BE8"/>
    <w:rsid w:val="00F37D4D"/>
    <w:rsid w:val="00F40307"/>
    <w:rsid w:val="00F40319"/>
    <w:rsid w:val="00F4101E"/>
    <w:rsid w:val="00F4107A"/>
    <w:rsid w:val="00F41C2C"/>
    <w:rsid w:val="00F42507"/>
    <w:rsid w:val="00F425CA"/>
    <w:rsid w:val="00F42A8B"/>
    <w:rsid w:val="00F42B38"/>
    <w:rsid w:val="00F42B98"/>
    <w:rsid w:val="00F43088"/>
    <w:rsid w:val="00F43746"/>
    <w:rsid w:val="00F43B6C"/>
    <w:rsid w:val="00F43D44"/>
    <w:rsid w:val="00F4446B"/>
    <w:rsid w:val="00F444DB"/>
    <w:rsid w:val="00F445C1"/>
    <w:rsid w:val="00F448A4"/>
    <w:rsid w:val="00F44D1C"/>
    <w:rsid w:val="00F44E29"/>
    <w:rsid w:val="00F44E96"/>
    <w:rsid w:val="00F44FE5"/>
    <w:rsid w:val="00F45253"/>
    <w:rsid w:val="00F45A47"/>
    <w:rsid w:val="00F46452"/>
    <w:rsid w:val="00F46718"/>
    <w:rsid w:val="00F4680B"/>
    <w:rsid w:val="00F46D1B"/>
    <w:rsid w:val="00F46F50"/>
    <w:rsid w:val="00F46F5C"/>
    <w:rsid w:val="00F47188"/>
    <w:rsid w:val="00F47565"/>
    <w:rsid w:val="00F47E4C"/>
    <w:rsid w:val="00F50034"/>
    <w:rsid w:val="00F5055A"/>
    <w:rsid w:val="00F50865"/>
    <w:rsid w:val="00F51271"/>
    <w:rsid w:val="00F513A9"/>
    <w:rsid w:val="00F51695"/>
    <w:rsid w:val="00F51D10"/>
    <w:rsid w:val="00F52248"/>
    <w:rsid w:val="00F527A3"/>
    <w:rsid w:val="00F536D9"/>
    <w:rsid w:val="00F5394C"/>
    <w:rsid w:val="00F53A52"/>
    <w:rsid w:val="00F53CC4"/>
    <w:rsid w:val="00F53D63"/>
    <w:rsid w:val="00F53E04"/>
    <w:rsid w:val="00F53E0C"/>
    <w:rsid w:val="00F53FA2"/>
    <w:rsid w:val="00F53FA5"/>
    <w:rsid w:val="00F5402C"/>
    <w:rsid w:val="00F54191"/>
    <w:rsid w:val="00F54669"/>
    <w:rsid w:val="00F54678"/>
    <w:rsid w:val="00F547CA"/>
    <w:rsid w:val="00F55218"/>
    <w:rsid w:val="00F55583"/>
    <w:rsid w:val="00F55B87"/>
    <w:rsid w:val="00F55D22"/>
    <w:rsid w:val="00F56372"/>
    <w:rsid w:val="00F568EB"/>
    <w:rsid w:val="00F56988"/>
    <w:rsid w:val="00F57895"/>
    <w:rsid w:val="00F57DD9"/>
    <w:rsid w:val="00F600C0"/>
    <w:rsid w:val="00F6088A"/>
    <w:rsid w:val="00F608DC"/>
    <w:rsid w:val="00F60C3C"/>
    <w:rsid w:val="00F60D41"/>
    <w:rsid w:val="00F60F99"/>
    <w:rsid w:val="00F611FE"/>
    <w:rsid w:val="00F6147C"/>
    <w:rsid w:val="00F61738"/>
    <w:rsid w:val="00F6187C"/>
    <w:rsid w:val="00F61DD4"/>
    <w:rsid w:val="00F61F21"/>
    <w:rsid w:val="00F626DF"/>
    <w:rsid w:val="00F62852"/>
    <w:rsid w:val="00F62C79"/>
    <w:rsid w:val="00F62E1C"/>
    <w:rsid w:val="00F6330B"/>
    <w:rsid w:val="00F633A7"/>
    <w:rsid w:val="00F63525"/>
    <w:rsid w:val="00F63634"/>
    <w:rsid w:val="00F63684"/>
    <w:rsid w:val="00F6375B"/>
    <w:rsid w:val="00F63866"/>
    <w:rsid w:val="00F63A37"/>
    <w:rsid w:val="00F63EC5"/>
    <w:rsid w:val="00F64B83"/>
    <w:rsid w:val="00F64DE4"/>
    <w:rsid w:val="00F6500E"/>
    <w:rsid w:val="00F658B7"/>
    <w:rsid w:val="00F65DFB"/>
    <w:rsid w:val="00F65E6B"/>
    <w:rsid w:val="00F66076"/>
    <w:rsid w:val="00F663A8"/>
    <w:rsid w:val="00F664BB"/>
    <w:rsid w:val="00F664F5"/>
    <w:rsid w:val="00F667EA"/>
    <w:rsid w:val="00F66A7F"/>
    <w:rsid w:val="00F66E58"/>
    <w:rsid w:val="00F67A1B"/>
    <w:rsid w:val="00F67DAF"/>
    <w:rsid w:val="00F70715"/>
    <w:rsid w:val="00F708E6"/>
    <w:rsid w:val="00F70FF0"/>
    <w:rsid w:val="00F710DB"/>
    <w:rsid w:val="00F715DA"/>
    <w:rsid w:val="00F71B83"/>
    <w:rsid w:val="00F720A4"/>
    <w:rsid w:val="00F7212E"/>
    <w:rsid w:val="00F7236D"/>
    <w:rsid w:val="00F72453"/>
    <w:rsid w:val="00F7291E"/>
    <w:rsid w:val="00F72BEB"/>
    <w:rsid w:val="00F7323F"/>
    <w:rsid w:val="00F7328E"/>
    <w:rsid w:val="00F73960"/>
    <w:rsid w:val="00F73A17"/>
    <w:rsid w:val="00F73B8B"/>
    <w:rsid w:val="00F73C74"/>
    <w:rsid w:val="00F7409E"/>
    <w:rsid w:val="00F74281"/>
    <w:rsid w:val="00F74CBC"/>
    <w:rsid w:val="00F74FBA"/>
    <w:rsid w:val="00F751A8"/>
    <w:rsid w:val="00F75430"/>
    <w:rsid w:val="00F75673"/>
    <w:rsid w:val="00F756F1"/>
    <w:rsid w:val="00F759F7"/>
    <w:rsid w:val="00F76081"/>
    <w:rsid w:val="00F76294"/>
    <w:rsid w:val="00F76529"/>
    <w:rsid w:val="00F76913"/>
    <w:rsid w:val="00F76A7D"/>
    <w:rsid w:val="00F76B7C"/>
    <w:rsid w:val="00F76B9C"/>
    <w:rsid w:val="00F77342"/>
    <w:rsid w:val="00F8058A"/>
    <w:rsid w:val="00F8072A"/>
    <w:rsid w:val="00F808E8"/>
    <w:rsid w:val="00F812A9"/>
    <w:rsid w:val="00F81CC5"/>
    <w:rsid w:val="00F81DB0"/>
    <w:rsid w:val="00F81E49"/>
    <w:rsid w:val="00F82089"/>
    <w:rsid w:val="00F83D79"/>
    <w:rsid w:val="00F84001"/>
    <w:rsid w:val="00F841B8"/>
    <w:rsid w:val="00F8422A"/>
    <w:rsid w:val="00F847E9"/>
    <w:rsid w:val="00F84AF5"/>
    <w:rsid w:val="00F84E87"/>
    <w:rsid w:val="00F84EB0"/>
    <w:rsid w:val="00F856E0"/>
    <w:rsid w:val="00F8584C"/>
    <w:rsid w:val="00F85C29"/>
    <w:rsid w:val="00F86358"/>
    <w:rsid w:val="00F865D2"/>
    <w:rsid w:val="00F86978"/>
    <w:rsid w:val="00F86C78"/>
    <w:rsid w:val="00F86E4E"/>
    <w:rsid w:val="00F8778E"/>
    <w:rsid w:val="00F87C4E"/>
    <w:rsid w:val="00F87CEF"/>
    <w:rsid w:val="00F87E83"/>
    <w:rsid w:val="00F90121"/>
    <w:rsid w:val="00F906DE"/>
    <w:rsid w:val="00F90752"/>
    <w:rsid w:val="00F90C4E"/>
    <w:rsid w:val="00F911D8"/>
    <w:rsid w:val="00F9211C"/>
    <w:rsid w:val="00F922E5"/>
    <w:rsid w:val="00F92B1C"/>
    <w:rsid w:val="00F934F5"/>
    <w:rsid w:val="00F93DD5"/>
    <w:rsid w:val="00F93EE4"/>
    <w:rsid w:val="00F94542"/>
    <w:rsid w:val="00F9455C"/>
    <w:rsid w:val="00F94921"/>
    <w:rsid w:val="00F94FEC"/>
    <w:rsid w:val="00F95652"/>
    <w:rsid w:val="00F95953"/>
    <w:rsid w:val="00F959AB"/>
    <w:rsid w:val="00F96A5C"/>
    <w:rsid w:val="00F96A7C"/>
    <w:rsid w:val="00F96AEC"/>
    <w:rsid w:val="00F96BEA"/>
    <w:rsid w:val="00F96D4B"/>
    <w:rsid w:val="00F96DD4"/>
    <w:rsid w:val="00F970CB"/>
    <w:rsid w:val="00F97A2D"/>
    <w:rsid w:val="00F97BC7"/>
    <w:rsid w:val="00F97D04"/>
    <w:rsid w:val="00FA00FC"/>
    <w:rsid w:val="00FA020A"/>
    <w:rsid w:val="00FA0431"/>
    <w:rsid w:val="00FA09A0"/>
    <w:rsid w:val="00FA0E37"/>
    <w:rsid w:val="00FA10C5"/>
    <w:rsid w:val="00FA10EF"/>
    <w:rsid w:val="00FA1400"/>
    <w:rsid w:val="00FA1753"/>
    <w:rsid w:val="00FA179A"/>
    <w:rsid w:val="00FA19B3"/>
    <w:rsid w:val="00FA1B1B"/>
    <w:rsid w:val="00FA243A"/>
    <w:rsid w:val="00FA2623"/>
    <w:rsid w:val="00FA3168"/>
    <w:rsid w:val="00FA3343"/>
    <w:rsid w:val="00FA36B8"/>
    <w:rsid w:val="00FA3790"/>
    <w:rsid w:val="00FA3DCF"/>
    <w:rsid w:val="00FA4295"/>
    <w:rsid w:val="00FA515B"/>
    <w:rsid w:val="00FA52C4"/>
    <w:rsid w:val="00FA566A"/>
    <w:rsid w:val="00FA5963"/>
    <w:rsid w:val="00FA5C0E"/>
    <w:rsid w:val="00FA6043"/>
    <w:rsid w:val="00FA60E2"/>
    <w:rsid w:val="00FA6480"/>
    <w:rsid w:val="00FA686E"/>
    <w:rsid w:val="00FA6EB8"/>
    <w:rsid w:val="00FA6F78"/>
    <w:rsid w:val="00FA7013"/>
    <w:rsid w:val="00FA73AE"/>
    <w:rsid w:val="00FA7646"/>
    <w:rsid w:val="00FA792F"/>
    <w:rsid w:val="00FA7975"/>
    <w:rsid w:val="00FA7F30"/>
    <w:rsid w:val="00FA7F55"/>
    <w:rsid w:val="00FB0028"/>
    <w:rsid w:val="00FB047D"/>
    <w:rsid w:val="00FB061A"/>
    <w:rsid w:val="00FB079B"/>
    <w:rsid w:val="00FB0CA2"/>
    <w:rsid w:val="00FB0CD9"/>
    <w:rsid w:val="00FB1122"/>
    <w:rsid w:val="00FB1850"/>
    <w:rsid w:val="00FB1A8D"/>
    <w:rsid w:val="00FB1CA4"/>
    <w:rsid w:val="00FB1EEE"/>
    <w:rsid w:val="00FB28A0"/>
    <w:rsid w:val="00FB43CA"/>
    <w:rsid w:val="00FB4FE1"/>
    <w:rsid w:val="00FB5002"/>
    <w:rsid w:val="00FB50B5"/>
    <w:rsid w:val="00FB5558"/>
    <w:rsid w:val="00FB55C9"/>
    <w:rsid w:val="00FB5AD4"/>
    <w:rsid w:val="00FB5DF7"/>
    <w:rsid w:val="00FB6383"/>
    <w:rsid w:val="00FB6548"/>
    <w:rsid w:val="00FB664B"/>
    <w:rsid w:val="00FB6B17"/>
    <w:rsid w:val="00FB6C8E"/>
    <w:rsid w:val="00FB730D"/>
    <w:rsid w:val="00FB7681"/>
    <w:rsid w:val="00FB76F5"/>
    <w:rsid w:val="00FB78BB"/>
    <w:rsid w:val="00FC00F3"/>
    <w:rsid w:val="00FC0274"/>
    <w:rsid w:val="00FC0416"/>
    <w:rsid w:val="00FC0449"/>
    <w:rsid w:val="00FC08C1"/>
    <w:rsid w:val="00FC09A0"/>
    <w:rsid w:val="00FC0C52"/>
    <w:rsid w:val="00FC0DCC"/>
    <w:rsid w:val="00FC0F21"/>
    <w:rsid w:val="00FC0F43"/>
    <w:rsid w:val="00FC1256"/>
    <w:rsid w:val="00FC12A1"/>
    <w:rsid w:val="00FC148F"/>
    <w:rsid w:val="00FC14AA"/>
    <w:rsid w:val="00FC197E"/>
    <w:rsid w:val="00FC1C1F"/>
    <w:rsid w:val="00FC20D9"/>
    <w:rsid w:val="00FC2514"/>
    <w:rsid w:val="00FC26AA"/>
    <w:rsid w:val="00FC2878"/>
    <w:rsid w:val="00FC2A02"/>
    <w:rsid w:val="00FC2C2F"/>
    <w:rsid w:val="00FC30B3"/>
    <w:rsid w:val="00FC3B45"/>
    <w:rsid w:val="00FC40F5"/>
    <w:rsid w:val="00FC46A5"/>
    <w:rsid w:val="00FC4ED9"/>
    <w:rsid w:val="00FC5C0C"/>
    <w:rsid w:val="00FC6064"/>
    <w:rsid w:val="00FC62D3"/>
    <w:rsid w:val="00FC665C"/>
    <w:rsid w:val="00FC66AE"/>
    <w:rsid w:val="00FC6A9B"/>
    <w:rsid w:val="00FC6B74"/>
    <w:rsid w:val="00FC6E53"/>
    <w:rsid w:val="00FC6E7E"/>
    <w:rsid w:val="00FC7104"/>
    <w:rsid w:val="00FC7109"/>
    <w:rsid w:val="00FC716D"/>
    <w:rsid w:val="00FC71BB"/>
    <w:rsid w:val="00FC72C4"/>
    <w:rsid w:val="00FC7435"/>
    <w:rsid w:val="00FC78FA"/>
    <w:rsid w:val="00FC7CC4"/>
    <w:rsid w:val="00FC7D7C"/>
    <w:rsid w:val="00FD015D"/>
    <w:rsid w:val="00FD024B"/>
    <w:rsid w:val="00FD025F"/>
    <w:rsid w:val="00FD028E"/>
    <w:rsid w:val="00FD02FB"/>
    <w:rsid w:val="00FD0D19"/>
    <w:rsid w:val="00FD104A"/>
    <w:rsid w:val="00FD1176"/>
    <w:rsid w:val="00FD11E9"/>
    <w:rsid w:val="00FD16FD"/>
    <w:rsid w:val="00FD192F"/>
    <w:rsid w:val="00FD1A3D"/>
    <w:rsid w:val="00FD1BF7"/>
    <w:rsid w:val="00FD1E81"/>
    <w:rsid w:val="00FD214E"/>
    <w:rsid w:val="00FD21C5"/>
    <w:rsid w:val="00FD2251"/>
    <w:rsid w:val="00FD244D"/>
    <w:rsid w:val="00FD2D2A"/>
    <w:rsid w:val="00FD35D2"/>
    <w:rsid w:val="00FD35DA"/>
    <w:rsid w:val="00FD36E3"/>
    <w:rsid w:val="00FD37FE"/>
    <w:rsid w:val="00FD38D5"/>
    <w:rsid w:val="00FD3A1E"/>
    <w:rsid w:val="00FD3BCC"/>
    <w:rsid w:val="00FD3D68"/>
    <w:rsid w:val="00FD40CF"/>
    <w:rsid w:val="00FD4450"/>
    <w:rsid w:val="00FD484E"/>
    <w:rsid w:val="00FD4860"/>
    <w:rsid w:val="00FD4E5C"/>
    <w:rsid w:val="00FD4EE9"/>
    <w:rsid w:val="00FD4F86"/>
    <w:rsid w:val="00FD5372"/>
    <w:rsid w:val="00FD5423"/>
    <w:rsid w:val="00FD6101"/>
    <w:rsid w:val="00FD6407"/>
    <w:rsid w:val="00FD644A"/>
    <w:rsid w:val="00FD681B"/>
    <w:rsid w:val="00FD6A6E"/>
    <w:rsid w:val="00FD6AB8"/>
    <w:rsid w:val="00FD6DA3"/>
    <w:rsid w:val="00FD6E3E"/>
    <w:rsid w:val="00FD7287"/>
    <w:rsid w:val="00FD7327"/>
    <w:rsid w:val="00FD739B"/>
    <w:rsid w:val="00FD7A1E"/>
    <w:rsid w:val="00FD7AEA"/>
    <w:rsid w:val="00FD7B8B"/>
    <w:rsid w:val="00FD7E40"/>
    <w:rsid w:val="00FE02EE"/>
    <w:rsid w:val="00FE06B0"/>
    <w:rsid w:val="00FE09DF"/>
    <w:rsid w:val="00FE102C"/>
    <w:rsid w:val="00FE109F"/>
    <w:rsid w:val="00FE168E"/>
    <w:rsid w:val="00FE17AC"/>
    <w:rsid w:val="00FE1812"/>
    <w:rsid w:val="00FE19E0"/>
    <w:rsid w:val="00FE1C9B"/>
    <w:rsid w:val="00FE1D66"/>
    <w:rsid w:val="00FE1DF3"/>
    <w:rsid w:val="00FE25B0"/>
    <w:rsid w:val="00FE2BD9"/>
    <w:rsid w:val="00FE3251"/>
    <w:rsid w:val="00FE3B47"/>
    <w:rsid w:val="00FE3EE8"/>
    <w:rsid w:val="00FE3F61"/>
    <w:rsid w:val="00FE400C"/>
    <w:rsid w:val="00FE4072"/>
    <w:rsid w:val="00FE40D6"/>
    <w:rsid w:val="00FE4542"/>
    <w:rsid w:val="00FE4914"/>
    <w:rsid w:val="00FE4D48"/>
    <w:rsid w:val="00FE5472"/>
    <w:rsid w:val="00FE5CC8"/>
    <w:rsid w:val="00FE61A4"/>
    <w:rsid w:val="00FE628B"/>
    <w:rsid w:val="00FE62C2"/>
    <w:rsid w:val="00FE63F4"/>
    <w:rsid w:val="00FE6AC8"/>
    <w:rsid w:val="00FE7065"/>
    <w:rsid w:val="00FE7084"/>
    <w:rsid w:val="00FE77D3"/>
    <w:rsid w:val="00FF02F5"/>
    <w:rsid w:val="00FF0875"/>
    <w:rsid w:val="00FF08C8"/>
    <w:rsid w:val="00FF0BD8"/>
    <w:rsid w:val="00FF0D6C"/>
    <w:rsid w:val="00FF1107"/>
    <w:rsid w:val="00FF1924"/>
    <w:rsid w:val="00FF1B3F"/>
    <w:rsid w:val="00FF1BE0"/>
    <w:rsid w:val="00FF1F14"/>
    <w:rsid w:val="00FF28CF"/>
    <w:rsid w:val="00FF3082"/>
    <w:rsid w:val="00FF30D1"/>
    <w:rsid w:val="00FF39C0"/>
    <w:rsid w:val="00FF3B5A"/>
    <w:rsid w:val="00FF3BA7"/>
    <w:rsid w:val="00FF42E6"/>
    <w:rsid w:val="00FF48BC"/>
    <w:rsid w:val="00FF4B42"/>
    <w:rsid w:val="00FF4FAC"/>
    <w:rsid w:val="00FF55E5"/>
    <w:rsid w:val="00FF58D8"/>
    <w:rsid w:val="00FF5DC5"/>
    <w:rsid w:val="00FF6265"/>
    <w:rsid w:val="00FF6442"/>
    <w:rsid w:val="00FF6955"/>
    <w:rsid w:val="00FF6D2A"/>
    <w:rsid w:val="00FF6EB2"/>
    <w:rsid w:val="00FF6F43"/>
    <w:rsid w:val="00FF7465"/>
    <w:rsid w:val="00FF7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233E2CC"/>
  <w15:docId w15:val="{159D162B-6F8E-4BFF-9324-8DB747F09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SimSun" w:hAnsi="Cambria" w:cs="Cambria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600" w:line="360" w:lineRule="auto"/>
      <w:outlineLvl w:val="0"/>
    </w:pPr>
    <w:rPr>
      <w:rFonts w:ascii="Arial" w:eastAsia="Arial" w:hAnsi="Arial" w:cs="Arial"/>
      <w:b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40"/>
      <w:outlineLvl w:val="2"/>
    </w:pPr>
    <w:rPr>
      <w:rFonts w:ascii="Calibri" w:eastAsia="Calibri" w:hAnsi="Calibri" w:cs="Calibri"/>
      <w:color w:val="243F61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40" w:line="360" w:lineRule="auto"/>
      <w:jc w:val="both"/>
      <w:outlineLvl w:val="3"/>
    </w:pPr>
    <w:rPr>
      <w:rFonts w:ascii="Calibri" w:eastAsia="Calibri" w:hAnsi="Calibri" w:cs="Calibri"/>
      <w:i/>
      <w:color w:val="366091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F5B89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F5B8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F5B89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name w:val="a"/>
    <w:basedOn w:val="TableNormal0"/>
    <w:rPr>
      <w:rFonts w:ascii="Calibri" w:eastAsia="Calibri" w:hAnsi="Calibri" w:cs="Calibri"/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name w:val="a0"/>
    <w:basedOn w:val="TableNormal0"/>
    <w:rPr>
      <w:rFonts w:ascii="Calibri" w:eastAsia="Calibri" w:hAnsi="Calibri" w:cs="Calibri"/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Hervorhebung">
    <w:name w:val="Emphasis"/>
    <w:basedOn w:val="Absatz-Standardschriftart"/>
    <w:uiPriority w:val="20"/>
    <w:qFormat/>
    <w:rsid w:val="001877AD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0B7EBA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B7EBA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CA0A14"/>
    <w:rPr>
      <w:color w:val="800080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rsid w:val="000F3D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D278C"/>
    <w:rPr>
      <w:rFonts w:ascii="Tahoma" w:hAnsi="Tahoma" w:cs="Tahoma"/>
      <w:sz w:val="16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Tahoma" w:hAnsi="Tahoma" w:cs="Tahoma"/>
      <w:sz w:val="16"/>
      <w:szCs w:val="20"/>
      <w:lang w:val="en-US"/>
    </w:rPr>
  </w:style>
  <w:style w:type="paragraph" w:styleId="berarbeitung">
    <w:name w:val="Revision"/>
    <w:hidden/>
    <w:uiPriority w:val="99"/>
    <w:semiHidden/>
    <w:rsid w:val="00D1752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0C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0C48"/>
    <w:rPr>
      <w:rFonts w:ascii="Tahoma" w:hAnsi="Tahoma" w:cs="Tahoma"/>
      <w:b/>
      <w:bCs/>
      <w:sz w:val="16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D278C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D278C"/>
  </w:style>
  <w:style w:type="paragraph" w:styleId="Fuzeile">
    <w:name w:val="footer"/>
    <w:basedOn w:val="Standard"/>
    <w:link w:val="FuzeileZchn"/>
    <w:uiPriority w:val="99"/>
    <w:unhideWhenUsed/>
    <w:rsid w:val="00AC3283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C328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A785C"/>
    <w:rPr>
      <w:rFonts w:ascii="Tahoma" w:hAnsi="Tahoma" w:cs="Tahoma"/>
      <w:sz w:val="16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A785C"/>
    <w:rPr>
      <w:rFonts w:ascii="Tahoma" w:hAnsi="Tahoma" w:cs="Tahoma"/>
      <w:sz w:val="16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36335C"/>
    <w:pPr>
      <w:ind w:left="720"/>
      <w:contextualSpacing/>
    </w:pPr>
  </w:style>
  <w:style w:type="paragraph" w:customStyle="1" w:styleId="CitaviBibliography">
    <w:name w:val="Citavi Bibliography"/>
    <w:basedOn w:val="Standard"/>
    <w:rsid w:val="0004365A"/>
    <w:pPr>
      <w:spacing w:after="120" w:line="240" w:lineRule="atLeast"/>
    </w:pPr>
    <w:rPr>
      <w:szCs w:val="22"/>
      <w:lang w:val="de-DE" w:eastAsia="de-DE"/>
    </w:rPr>
  </w:style>
  <w:style w:type="table" w:styleId="Tabellenraster">
    <w:name w:val="Table Grid"/>
    <w:basedOn w:val="NormaleTabelle"/>
    <w:uiPriority w:val="39"/>
    <w:rsid w:val="00B116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362276"/>
  </w:style>
  <w:style w:type="numbering" w:styleId="111111">
    <w:name w:val="Outline List 2"/>
    <w:basedOn w:val="KeineListe"/>
    <w:uiPriority w:val="99"/>
    <w:semiHidden/>
    <w:unhideWhenUsed/>
    <w:rsid w:val="002F5B89"/>
    <w:pPr>
      <w:numPr>
        <w:numId w:val="14"/>
      </w:numPr>
    </w:pPr>
  </w:style>
  <w:style w:type="numbering" w:styleId="1ai">
    <w:name w:val="Outline List 1"/>
    <w:basedOn w:val="KeineListe"/>
    <w:uiPriority w:val="99"/>
    <w:semiHidden/>
    <w:unhideWhenUsed/>
    <w:rsid w:val="002F5B89"/>
    <w:pPr>
      <w:numPr>
        <w:numId w:val="15"/>
      </w:numPr>
    </w:p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F5B8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F5B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F5B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rtikelAbschnitt">
    <w:name w:val="Outline List 3"/>
    <w:basedOn w:val="KeineListe"/>
    <w:uiPriority w:val="99"/>
    <w:semiHidden/>
    <w:unhideWhenUsed/>
    <w:rsid w:val="002F5B89"/>
    <w:pPr>
      <w:numPr>
        <w:numId w:val="16"/>
      </w:numPr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2F5B89"/>
  </w:style>
  <w:style w:type="paragraph" w:styleId="Blocktext">
    <w:name w:val="Block Text"/>
    <w:basedOn w:val="Standard"/>
    <w:uiPriority w:val="99"/>
    <w:semiHidden/>
    <w:unhideWhenUsed/>
    <w:rsid w:val="002F5B89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2F5B89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F5B89"/>
  </w:style>
  <w:style w:type="paragraph" w:styleId="Textkrper2">
    <w:name w:val="Body Text 2"/>
    <w:basedOn w:val="Standard"/>
    <w:link w:val="Textkrper2Zchn"/>
    <w:uiPriority w:val="99"/>
    <w:semiHidden/>
    <w:unhideWhenUsed/>
    <w:rsid w:val="002F5B89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2F5B89"/>
  </w:style>
  <w:style w:type="paragraph" w:styleId="Textkrper3">
    <w:name w:val="Body Text 3"/>
    <w:basedOn w:val="Standard"/>
    <w:link w:val="Textkrper3Zchn"/>
    <w:uiPriority w:val="99"/>
    <w:semiHidden/>
    <w:unhideWhenUsed/>
    <w:rsid w:val="002F5B89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2F5B89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2F5B89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2F5B89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2F5B89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2F5B89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2F5B89"/>
    <w:pPr>
      <w:spacing w:after="0"/>
      <w:ind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2F5B89"/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2F5B89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2F5B89"/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2F5B89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2F5B89"/>
    <w:rPr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2F5B89"/>
    <w:rPr>
      <w:b/>
      <w:bCs/>
      <w:i/>
      <w:iCs/>
      <w:spacing w:val="5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2F5B89"/>
    <w:pPr>
      <w:spacing w:after="200"/>
    </w:pPr>
    <w:rPr>
      <w:i/>
      <w:iCs/>
      <w:color w:val="1F497D" w:themeColor="text2"/>
      <w:sz w:val="18"/>
      <w:szCs w:val="18"/>
    </w:rPr>
  </w:style>
  <w:style w:type="paragraph" w:styleId="Gruformel">
    <w:name w:val="Closing"/>
    <w:basedOn w:val="Standard"/>
    <w:link w:val="GruformelZchn"/>
    <w:uiPriority w:val="99"/>
    <w:semiHidden/>
    <w:unhideWhenUsed/>
    <w:rsid w:val="002F5B89"/>
    <w:pPr>
      <w:ind w:left="432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2F5B89"/>
  </w:style>
  <w:style w:type="table" w:styleId="FarbigesRaster">
    <w:name w:val="Colorful Grid"/>
    <w:basedOn w:val="NormaleTabelle"/>
    <w:uiPriority w:val="73"/>
    <w:semiHidden/>
    <w:unhideWhenUsed/>
    <w:rsid w:val="002F5B8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semiHidden/>
    <w:unhideWhenUsed/>
    <w:rsid w:val="002F5B8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semiHidden/>
    <w:unhideWhenUsed/>
    <w:rsid w:val="002F5B8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semiHidden/>
    <w:unhideWhenUsed/>
    <w:rsid w:val="002F5B8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semiHidden/>
    <w:unhideWhenUsed/>
    <w:rsid w:val="002F5B8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semiHidden/>
    <w:unhideWhenUsed/>
    <w:rsid w:val="002F5B8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semiHidden/>
    <w:unhideWhenUsed/>
    <w:rsid w:val="002F5B8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2F5B89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semiHidden/>
    <w:unhideWhenUsed/>
    <w:rsid w:val="002F5B89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semiHidden/>
    <w:unhideWhenUsed/>
    <w:rsid w:val="002F5B89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semiHidden/>
    <w:unhideWhenUsed/>
    <w:rsid w:val="002F5B89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semiHidden/>
    <w:unhideWhenUsed/>
    <w:rsid w:val="002F5B89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semiHidden/>
    <w:unhideWhenUsed/>
    <w:rsid w:val="002F5B89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semiHidden/>
    <w:unhideWhenUsed/>
    <w:rsid w:val="002F5B89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2F5B89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semiHidden/>
    <w:unhideWhenUsed/>
    <w:rsid w:val="002F5B89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semiHidden/>
    <w:unhideWhenUsed/>
    <w:rsid w:val="002F5B89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semiHidden/>
    <w:unhideWhenUsed/>
    <w:rsid w:val="002F5B89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semiHidden/>
    <w:unhideWhenUsed/>
    <w:rsid w:val="002F5B89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semiHidden/>
    <w:unhideWhenUsed/>
    <w:rsid w:val="002F5B89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semiHidden/>
    <w:unhideWhenUsed/>
    <w:rsid w:val="002F5B89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2F5B89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semiHidden/>
    <w:unhideWhenUsed/>
    <w:rsid w:val="002F5B89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semiHidden/>
    <w:unhideWhenUsed/>
    <w:rsid w:val="002F5B89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semiHidden/>
    <w:unhideWhenUsed/>
    <w:rsid w:val="002F5B89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semiHidden/>
    <w:unhideWhenUsed/>
    <w:rsid w:val="002F5B89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semiHidden/>
    <w:unhideWhenUsed/>
    <w:rsid w:val="002F5B89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semiHidden/>
    <w:unhideWhenUsed/>
    <w:rsid w:val="002F5B89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2F5B89"/>
  </w:style>
  <w:style w:type="character" w:customStyle="1" w:styleId="DatumZchn">
    <w:name w:val="Datum Zchn"/>
    <w:basedOn w:val="Absatz-Standardschriftart"/>
    <w:link w:val="Datum"/>
    <w:uiPriority w:val="99"/>
    <w:semiHidden/>
    <w:rsid w:val="002F5B89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F5B89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F5B89"/>
    <w:rPr>
      <w:rFonts w:ascii="Segoe UI" w:hAnsi="Segoe UI" w:cs="Segoe UI"/>
      <w:sz w:val="16"/>
      <w:szCs w:val="16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2F5B89"/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2F5B89"/>
  </w:style>
  <w:style w:type="character" w:styleId="Endnotenzeichen">
    <w:name w:val="endnote reference"/>
    <w:basedOn w:val="Absatz-Standardschriftart"/>
    <w:uiPriority w:val="99"/>
    <w:semiHidden/>
    <w:unhideWhenUsed/>
    <w:rsid w:val="002F5B89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2F5B89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F5B89"/>
    <w:rPr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2F5B89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Umschlagabsenderadresse">
    <w:name w:val="envelope return"/>
    <w:basedOn w:val="Standard"/>
    <w:uiPriority w:val="99"/>
    <w:semiHidden/>
    <w:unhideWhenUsed/>
    <w:rsid w:val="002F5B89"/>
    <w:rPr>
      <w:rFonts w:asciiTheme="majorHAnsi" w:eastAsiaTheme="majorEastAsia" w:hAnsiTheme="majorHAnsi" w:cstheme="majorBidi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F5B89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F5B89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F5B89"/>
    <w:rPr>
      <w:sz w:val="20"/>
      <w:szCs w:val="20"/>
    </w:rPr>
  </w:style>
  <w:style w:type="table" w:styleId="Gitternetztabelle1hell">
    <w:name w:val="Grid Table 1 Light"/>
    <w:basedOn w:val="NormaleTabelle"/>
    <w:uiPriority w:val="46"/>
    <w:rsid w:val="002F5B8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2F5B89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-Akzent2">
    <w:name w:val="Grid Table 1 Light Accent 2"/>
    <w:basedOn w:val="NormaleTabelle"/>
    <w:uiPriority w:val="46"/>
    <w:rsid w:val="002F5B89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2F5B89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4">
    <w:name w:val="Grid Table 1 Light Accent 4"/>
    <w:basedOn w:val="NormaleTabelle"/>
    <w:uiPriority w:val="46"/>
    <w:rsid w:val="002F5B89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5">
    <w:name w:val="Grid Table 1 Light Accent 5"/>
    <w:basedOn w:val="NormaleTabelle"/>
    <w:uiPriority w:val="46"/>
    <w:rsid w:val="002F5B89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6">
    <w:name w:val="Grid Table 1 Light Accent 6"/>
    <w:basedOn w:val="NormaleTabelle"/>
    <w:uiPriority w:val="46"/>
    <w:rsid w:val="002F5B89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47"/>
    <w:rsid w:val="002F5B8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Akzent1">
    <w:name w:val="Grid Table 2 Accent 1"/>
    <w:basedOn w:val="NormaleTabelle"/>
    <w:uiPriority w:val="47"/>
    <w:rsid w:val="002F5B89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itternetztabelle2Akzent2">
    <w:name w:val="Grid Table 2 Accent 2"/>
    <w:basedOn w:val="NormaleTabelle"/>
    <w:uiPriority w:val="47"/>
    <w:rsid w:val="002F5B89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itternetztabelle2Akzent3">
    <w:name w:val="Grid Table 2 Accent 3"/>
    <w:basedOn w:val="NormaleTabelle"/>
    <w:uiPriority w:val="47"/>
    <w:rsid w:val="002F5B89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itternetztabelle2Akzent4">
    <w:name w:val="Grid Table 2 Accent 4"/>
    <w:basedOn w:val="NormaleTabelle"/>
    <w:uiPriority w:val="47"/>
    <w:rsid w:val="002F5B89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itternetztabelle2Akzent5">
    <w:name w:val="Grid Table 2 Accent 5"/>
    <w:basedOn w:val="NormaleTabelle"/>
    <w:uiPriority w:val="47"/>
    <w:rsid w:val="002F5B89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itternetztabelle2Akzent6">
    <w:name w:val="Grid Table 2 Accent 6"/>
    <w:basedOn w:val="NormaleTabelle"/>
    <w:uiPriority w:val="47"/>
    <w:rsid w:val="002F5B89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itternetztabelle3">
    <w:name w:val="Grid Table 3"/>
    <w:basedOn w:val="NormaleTabelle"/>
    <w:uiPriority w:val="48"/>
    <w:rsid w:val="002F5B8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3Akzent1">
    <w:name w:val="Grid Table 3 Accent 1"/>
    <w:basedOn w:val="NormaleTabelle"/>
    <w:uiPriority w:val="48"/>
    <w:rsid w:val="002F5B89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itternetztabelle3Akzent2">
    <w:name w:val="Grid Table 3 Accent 2"/>
    <w:basedOn w:val="NormaleTabelle"/>
    <w:uiPriority w:val="48"/>
    <w:rsid w:val="002F5B89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itternetztabelle3Akzent3">
    <w:name w:val="Grid Table 3 Accent 3"/>
    <w:basedOn w:val="NormaleTabelle"/>
    <w:uiPriority w:val="48"/>
    <w:rsid w:val="002F5B89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itternetztabelle3Akzent4">
    <w:name w:val="Grid Table 3 Accent 4"/>
    <w:basedOn w:val="NormaleTabelle"/>
    <w:uiPriority w:val="48"/>
    <w:rsid w:val="002F5B89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itternetztabelle3Akzent5">
    <w:name w:val="Grid Table 3 Accent 5"/>
    <w:basedOn w:val="NormaleTabelle"/>
    <w:uiPriority w:val="48"/>
    <w:rsid w:val="002F5B89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itternetztabelle3Akzent6">
    <w:name w:val="Grid Table 3 Accent 6"/>
    <w:basedOn w:val="NormaleTabelle"/>
    <w:uiPriority w:val="48"/>
    <w:rsid w:val="002F5B89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itternetztabelle4">
    <w:name w:val="Grid Table 4"/>
    <w:basedOn w:val="NormaleTabelle"/>
    <w:uiPriority w:val="49"/>
    <w:rsid w:val="002F5B8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Akzent1">
    <w:name w:val="Grid Table 4 Accent 1"/>
    <w:basedOn w:val="NormaleTabelle"/>
    <w:uiPriority w:val="49"/>
    <w:rsid w:val="002F5B89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itternetztabelle4Akzent2">
    <w:name w:val="Grid Table 4 Accent 2"/>
    <w:basedOn w:val="NormaleTabelle"/>
    <w:uiPriority w:val="49"/>
    <w:rsid w:val="002F5B89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itternetztabelle4Akzent3">
    <w:name w:val="Grid Table 4 Accent 3"/>
    <w:basedOn w:val="NormaleTabelle"/>
    <w:uiPriority w:val="49"/>
    <w:rsid w:val="002F5B89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itternetztabelle4Akzent4">
    <w:name w:val="Grid Table 4 Accent 4"/>
    <w:basedOn w:val="NormaleTabelle"/>
    <w:uiPriority w:val="49"/>
    <w:rsid w:val="002F5B89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itternetztabelle4Akzent5">
    <w:name w:val="Grid Table 4 Accent 5"/>
    <w:basedOn w:val="NormaleTabelle"/>
    <w:uiPriority w:val="49"/>
    <w:rsid w:val="002F5B89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itternetztabelle4Akzent6">
    <w:name w:val="Grid Table 4 Accent 6"/>
    <w:basedOn w:val="NormaleTabelle"/>
    <w:uiPriority w:val="49"/>
    <w:rsid w:val="002F5B89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itternetztabelle5dunkel">
    <w:name w:val="Grid Table 5 Dark"/>
    <w:basedOn w:val="NormaleTabelle"/>
    <w:uiPriority w:val="50"/>
    <w:rsid w:val="002F5B8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5dunkelAkzent1">
    <w:name w:val="Grid Table 5 Dark Accent 1"/>
    <w:basedOn w:val="NormaleTabelle"/>
    <w:uiPriority w:val="50"/>
    <w:rsid w:val="002F5B8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itternetztabelle5dunkelAkzent2">
    <w:name w:val="Grid Table 5 Dark Accent 2"/>
    <w:basedOn w:val="NormaleTabelle"/>
    <w:uiPriority w:val="50"/>
    <w:rsid w:val="002F5B8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Gitternetztabelle5dunkelAkzent3">
    <w:name w:val="Grid Table 5 Dark Accent 3"/>
    <w:basedOn w:val="NormaleTabelle"/>
    <w:uiPriority w:val="50"/>
    <w:rsid w:val="002F5B8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itternetztabelle5dunkelAkzent4">
    <w:name w:val="Grid Table 5 Dark Accent 4"/>
    <w:basedOn w:val="NormaleTabelle"/>
    <w:uiPriority w:val="50"/>
    <w:rsid w:val="002F5B8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itternetztabelle5dunkelAkzent5">
    <w:name w:val="Grid Table 5 Dark Accent 5"/>
    <w:basedOn w:val="NormaleTabelle"/>
    <w:uiPriority w:val="50"/>
    <w:rsid w:val="002F5B8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itternetztabelle5dunkelAkzent6">
    <w:name w:val="Grid Table 5 Dark Accent 6"/>
    <w:basedOn w:val="NormaleTabelle"/>
    <w:uiPriority w:val="50"/>
    <w:rsid w:val="002F5B8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itternetztabelle6farbig">
    <w:name w:val="Grid Table 6 Colorful"/>
    <w:basedOn w:val="NormaleTabelle"/>
    <w:uiPriority w:val="51"/>
    <w:rsid w:val="002F5B8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6farbigAkzent1">
    <w:name w:val="Grid Table 6 Colorful Accent 1"/>
    <w:basedOn w:val="NormaleTabelle"/>
    <w:uiPriority w:val="51"/>
    <w:rsid w:val="002F5B89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itternetztabelle6farbigAkzent2">
    <w:name w:val="Grid Table 6 Colorful Accent 2"/>
    <w:basedOn w:val="NormaleTabelle"/>
    <w:uiPriority w:val="51"/>
    <w:rsid w:val="002F5B89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itternetztabelle6farbigAkzent3">
    <w:name w:val="Grid Table 6 Colorful Accent 3"/>
    <w:basedOn w:val="NormaleTabelle"/>
    <w:uiPriority w:val="51"/>
    <w:rsid w:val="002F5B89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itternetztabelle6farbigAkzent4">
    <w:name w:val="Grid Table 6 Colorful Accent 4"/>
    <w:basedOn w:val="NormaleTabelle"/>
    <w:uiPriority w:val="51"/>
    <w:rsid w:val="002F5B89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itternetztabelle6farbigAkzent5">
    <w:name w:val="Grid Table 6 Colorful Accent 5"/>
    <w:basedOn w:val="NormaleTabelle"/>
    <w:uiPriority w:val="51"/>
    <w:rsid w:val="002F5B89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itternetztabelle6farbigAkzent6">
    <w:name w:val="Grid Table 6 Colorful Accent 6"/>
    <w:basedOn w:val="NormaleTabelle"/>
    <w:uiPriority w:val="51"/>
    <w:rsid w:val="002F5B89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itternetztabelle7farbig">
    <w:name w:val="Grid Table 7 Colorful"/>
    <w:basedOn w:val="NormaleTabelle"/>
    <w:uiPriority w:val="52"/>
    <w:rsid w:val="002F5B8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7farbigAkzent1">
    <w:name w:val="Grid Table 7 Colorful Accent 1"/>
    <w:basedOn w:val="NormaleTabelle"/>
    <w:uiPriority w:val="52"/>
    <w:rsid w:val="002F5B89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itternetztabelle7farbigAkzent2">
    <w:name w:val="Grid Table 7 Colorful Accent 2"/>
    <w:basedOn w:val="NormaleTabelle"/>
    <w:uiPriority w:val="52"/>
    <w:rsid w:val="002F5B89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itternetztabelle7farbigAkzent3">
    <w:name w:val="Grid Table 7 Colorful Accent 3"/>
    <w:basedOn w:val="NormaleTabelle"/>
    <w:uiPriority w:val="52"/>
    <w:rsid w:val="002F5B89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itternetztabelle7farbigAkzent4">
    <w:name w:val="Grid Table 7 Colorful Accent 4"/>
    <w:basedOn w:val="NormaleTabelle"/>
    <w:uiPriority w:val="52"/>
    <w:rsid w:val="002F5B89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itternetztabelle7farbigAkzent5">
    <w:name w:val="Grid Table 7 Colorful Accent 5"/>
    <w:basedOn w:val="NormaleTabelle"/>
    <w:uiPriority w:val="52"/>
    <w:rsid w:val="002F5B89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itternetztabelle7farbigAkzent6">
    <w:name w:val="Grid Table 7 Colorful Accent 6"/>
    <w:basedOn w:val="NormaleTabelle"/>
    <w:uiPriority w:val="52"/>
    <w:rsid w:val="002F5B89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Hashtag">
    <w:name w:val="Hashtag"/>
    <w:basedOn w:val="Absatz-Standardschriftart"/>
    <w:uiPriority w:val="99"/>
    <w:semiHidden/>
    <w:unhideWhenUsed/>
    <w:rsid w:val="002F5B89"/>
    <w:rPr>
      <w:color w:val="2B579A"/>
      <w:shd w:val="clear" w:color="auto" w:fill="E1DFDD"/>
    </w:rPr>
  </w:style>
  <w:style w:type="character" w:styleId="HTMLAkronym">
    <w:name w:val="HTML Acronym"/>
    <w:basedOn w:val="Absatz-Standardschriftart"/>
    <w:uiPriority w:val="99"/>
    <w:semiHidden/>
    <w:unhideWhenUsed/>
    <w:rsid w:val="002F5B89"/>
  </w:style>
  <w:style w:type="paragraph" w:styleId="HTMLAdresse">
    <w:name w:val="HTML Address"/>
    <w:basedOn w:val="Standard"/>
    <w:link w:val="HTMLAdresseZchn"/>
    <w:uiPriority w:val="99"/>
    <w:semiHidden/>
    <w:unhideWhenUsed/>
    <w:rsid w:val="002F5B89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2F5B89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2F5B89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2F5B89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2F5B89"/>
    <w:rPr>
      <w:i/>
      <w:iCs/>
    </w:rPr>
  </w:style>
  <w:style w:type="character" w:styleId="HTMLTastatur">
    <w:name w:val="HTML Keyboard"/>
    <w:basedOn w:val="Absatz-Standardschriftart"/>
    <w:uiPriority w:val="99"/>
    <w:semiHidden/>
    <w:unhideWhenUsed/>
    <w:rsid w:val="002F5B89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F5B89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F5B89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2F5B89"/>
    <w:rPr>
      <w:rFonts w:ascii="Consolas" w:hAnsi="Consolas"/>
      <w:sz w:val="24"/>
      <w:szCs w:val="24"/>
    </w:rPr>
  </w:style>
  <w:style w:type="character" w:styleId="HTMLSchreibmaschine">
    <w:name w:val="HTML Typewriter"/>
    <w:basedOn w:val="Absatz-Standardschriftart"/>
    <w:uiPriority w:val="99"/>
    <w:semiHidden/>
    <w:unhideWhenUsed/>
    <w:rsid w:val="002F5B89"/>
    <w:rPr>
      <w:rFonts w:ascii="Consolas" w:hAnsi="Consolas"/>
      <w:sz w:val="20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2F5B89"/>
    <w:rPr>
      <w:i/>
      <w:iCs/>
    </w:rPr>
  </w:style>
  <w:style w:type="paragraph" w:styleId="Index1">
    <w:name w:val="index 1"/>
    <w:basedOn w:val="Standard"/>
    <w:next w:val="Standard"/>
    <w:uiPriority w:val="99"/>
    <w:semiHidden/>
    <w:unhideWhenUsed/>
    <w:rsid w:val="002F5B89"/>
    <w:pPr>
      <w:ind w:left="240" w:hanging="240"/>
    </w:pPr>
  </w:style>
  <w:style w:type="paragraph" w:styleId="Index2">
    <w:name w:val="index 2"/>
    <w:basedOn w:val="Standard"/>
    <w:next w:val="Standard"/>
    <w:uiPriority w:val="99"/>
    <w:semiHidden/>
    <w:unhideWhenUsed/>
    <w:rsid w:val="002F5B89"/>
    <w:pPr>
      <w:ind w:left="480" w:hanging="240"/>
    </w:pPr>
  </w:style>
  <w:style w:type="paragraph" w:styleId="Index3">
    <w:name w:val="index 3"/>
    <w:basedOn w:val="Standard"/>
    <w:next w:val="Standard"/>
    <w:uiPriority w:val="99"/>
    <w:semiHidden/>
    <w:unhideWhenUsed/>
    <w:rsid w:val="002F5B89"/>
    <w:pPr>
      <w:ind w:left="720" w:hanging="240"/>
    </w:pPr>
  </w:style>
  <w:style w:type="paragraph" w:styleId="Index4">
    <w:name w:val="index 4"/>
    <w:basedOn w:val="Standard"/>
    <w:next w:val="Standard"/>
    <w:uiPriority w:val="99"/>
    <w:semiHidden/>
    <w:unhideWhenUsed/>
    <w:rsid w:val="002F5B89"/>
    <w:pPr>
      <w:ind w:left="960" w:hanging="240"/>
    </w:pPr>
  </w:style>
  <w:style w:type="paragraph" w:styleId="Index5">
    <w:name w:val="index 5"/>
    <w:basedOn w:val="Standard"/>
    <w:next w:val="Standard"/>
    <w:uiPriority w:val="99"/>
    <w:semiHidden/>
    <w:unhideWhenUsed/>
    <w:rsid w:val="002F5B89"/>
    <w:pPr>
      <w:ind w:left="1200" w:hanging="240"/>
    </w:pPr>
  </w:style>
  <w:style w:type="paragraph" w:styleId="Index6">
    <w:name w:val="index 6"/>
    <w:basedOn w:val="Standard"/>
    <w:next w:val="Standard"/>
    <w:uiPriority w:val="99"/>
    <w:semiHidden/>
    <w:unhideWhenUsed/>
    <w:rsid w:val="002F5B89"/>
    <w:pPr>
      <w:ind w:left="1440" w:hanging="240"/>
    </w:pPr>
  </w:style>
  <w:style w:type="paragraph" w:styleId="Index7">
    <w:name w:val="index 7"/>
    <w:basedOn w:val="Standard"/>
    <w:next w:val="Standard"/>
    <w:uiPriority w:val="99"/>
    <w:semiHidden/>
    <w:unhideWhenUsed/>
    <w:rsid w:val="002F5B89"/>
    <w:pPr>
      <w:ind w:left="1680" w:hanging="240"/>
    </w:pPr>
  </w:style>
  <w:style w:type="paragraph" w:styleId="Index8">
    <w:name w:val="index 8"/>
    <w:basedOn w:val="Standard"/>
    <w:next w:val="Standard"/>
    <w:uiPriority w:val="99"/>
    <w:semiHidden/>
    <w:unhideWhenUsed/>
    <w:rsid w:val="002F5B89"/>
    <w:pPr>
      <w:ind w:left="1920" w:hanging="240"/>
    </w:pPr>
  </w:style>
  <w:style w:type="paragraph" w:styleId="Index9">
    <w:name w:val="index 9"/>
    <w:basedOn w:val="Standard"/>
    <w:next w:val="Standard"/>
    <w:uiPriority w:val="99"/>
    <w:semiHidden/>
    <w:unhideWhenUsed/>
    <w:rsid w:val="002F5B89"/>
    <w:pPr>
      <w:ind w:left="216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2F5B89"/>
    <w:rPr>
      <w:rFonts w:asciiTheme="majorHAnsi" w:eastAsiaTheme="majorEastAsia" w:hAnsiTheme="majorHAnsi" w:cstheme="majorBidi"/>
      <w:b/>
      <w:bCs/>
    </w:rPr>
  </w:style>
  <w:style w:type="character" w:styleId="IntensiveHervorhebung">
    <w:name w:val="Intense Emphasis"/>
    <w:basedOn w:val="Absatz-Standardschriftart"/>
    <w:uiPriority w:val="21"/>
    <w:qFormat/>
    <w:rsid w:val="002F5B89"/>
    <w:rPr>
      <w:i/>
      <w:iCs/>
      <w:color w:val="4F81BD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F5B89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F5B89"/>
    <w:rPr>
      <w:i/>
      <w:iCs/>
      <w:color w:val="4F81BD" w:themeColor="accent1"/>
    </w:rPr>
  </w:style>
  <w:style w:type="character" w:styleId="IntensiverVerweis">
    <w:name w:val="Intense Reference"/>
    <w:basedOn w:val="Absatz-Standardschriftart"/>
    <w:uiPriority w:val="32"/>
    <w:qFormat/>
    <w:rsid w:val="002F5B89"/>
    <w:rPr>
      <w:b/>
      <w:bCs/>
      <w:smallCaps/>
      <w:color w:val="4F81BD" w:themeColor="accent1"/>
      <w:spacing w:val="5"/>
    </w:rPr>
  </w:style>
  <w:style w:type="table" w:styleId="HellesRaster">
    <w:name w:val="Light Grid"/>
    <w:basedOn w:val="NormaleTabelle"/>
    <w:uiPriority w:val="62"/>
    <w:semiHidden/>
    <w:unhideWhenUsed/>
    <w:rsid w:val="002F5B8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2F5B89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semiHidden/>
    <w:unhideWhenUsed/>
    <w:rsid w:val="002F5B89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semiHidden/>
    <w:unhideWhenUsed/>
    <w:rsid w:val="002F5B89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semiHidden/>
    <w:unhideWhenUsed/>
    <w:rsid w:val="002F5B89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semiHidden/>
    <w:unhideWhenUsed/>
    <w:rsid w:val="002F5B89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semiHidden/>
    <w:unhideWhenUsed/>
    <w:rsid w:val="002F5B89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2F5B8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2F5B89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semiHidden/>
    <w:unhideWhenUsed/>
    <w:rsid w:val="002F5B89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semiHidden/>
    <w:unhideWhenUsed/>
    <w:rsid w:val="002F5B89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semiHidden/>
    <w:unhideWhenUsed/>
    <w:rsid w:val="002F5B89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2F5B89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semiHidden/>
    <w:unhideWhenUsed/>
    <w:rsid w:val="002F5B89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2F5B8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2F5B89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semiHidden/>
    <w:unhideWhenUsed/>
    <w:rsid w:val="002F5B89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semiHidden/>
    <w:unhideWhenUsed/>
    <w:rsid w:val="002F5B89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semiHidden/>
    <w:unhideWhenUsed/>
    <w:rsid w:val="002F5B89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semiHidden/>
    <w:unhideWhenUsed/>
    <w:rsid w:val="002F5B89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semiHidden/>
    <w:unhideWhenUsed/>
    <w:rsid w:val="002F5B89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Liste">
    <w:name w:val="List"/>
    <w:basedOn w:val="Standard"/>
    <w:uiPriority w:val="99"/>
    <w:semiHidden/>
    <w:unhideWhenUsed/>
    <w:rsid w:val="002F5B89"/>
    <w:pPr>
      <w:ind w:left="360" w:hanging="360"/>
      <w:contextualSpacing/>
    </w:pPr>
  </w:style>
  <w:style w:type="paragraph" w:styleId="Liste2">
    <w:name w:val="List 2"/>
    <w:basedOn w:val="Standard"/>
    <w:uiPriority w:val="99"/>
    <w:semiHidden/>
    <w:unhideWhenUsed/>
    <w:rsid w:val="002F5B89"/>
    <w:pPr>
      <w:ind w:left="720" w:hanging="360"/>
      <w:contextualSpacing/>
    </w:pPr>
  </w:style>
  <w:style w:type="paragraph" w:styleId="Liste3">
    <w:name w:val="List 3"/>
    <w:basedOn w:val="Standard"/>
    <w:uiPriority w:val="99"/>
    <w:semiHidden/>
    <w:unhideWhenUsed/>
    <w:rsid w:val="002F5B89"/>
    <w:pPr>
      <w:ind w:left="1080" w:hanging="360"/>
      <w:contextualSpacing/>
    </w:pPr>
  </w:style>
  <w:style w:type="paragraph" w:styleId="Liste4">
    <w:name w:val="List 4"/>
    <w:basedOn w:val="Standard"/>
    <w:uiPriority w:val="99"/>
    <w:semiHidden/>
    <w:unhideWhenUsed/>
    <w:rsid w:val="002F5B89"/>
    <w:pPr>
      <w:ind w:left="1440" w:hanging="360"/>
      <w:contextualSpacing/>
    </w:pPr>
  </w:style>
  <w:style w:type="paragraph" w:styleId="Liste5">
    <w:name w:val="List 5"/>
    <w:basedOn w:val="Standard"/>
    <w:uiPriority w:val="99"/>
    <w:semiHidden/>
    <w:unhideWhenUsed/>
    <w:rsid w:val="002F5B89"/>
    <w:pPr>
      <w:ind w:left="1800" w:hanging="360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2F5B89"/>
    <w:pPr>
      <w:numPr>
        <w:numId w:val="1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2F5B89"/>
    <w:pPr>
      <w:numPr>
        <w:numId w:val="18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2F5B89"/>
    <w:pPr>
      <w:numPr>
        <w:numId w:val="19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2F5B89"/>
    <w:pPr>
      <w:numPr>
        <w:numId w:val="2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2F5B89"/>
    <w:pPr>
      <w:numPr>
        <w:numId w:val="21"/>
      </w:numPr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2F5B89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2F5B89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2F5B89"/>
    <w:pPr>
      <w:spacing w:after="120"/>
      <w:ind w:left="1080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2F5B89"/>
    <w:pPr>
      <w:spacing w:after="120"/>
      <w:ind w:left="1440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2F5B89"/>
    <w:pPr>
      <w:spacing w:after="120"/>
      <w:ind w:left="1800"/>
      <w:contextualSpacing/>
    </w:pPr>
  </w:style>
  <w:style w:type="paragraph" w:styleId="Listennummer">
    <w:name w:val="List Number"/>
    <w:basedOn w:val="Standard"/>
    <w:uiPriority w:val="99"/>
    <w:semiHidden/>
    <w:unhideWhenUsed/>
    <w:rsid w:val="002F5B89"/>
    <w:pPr>
      <w:numPr>
        <w:numId w:val="22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2F5B89"/>
    <w:pPr>
      <w:numPr>
        <w:numId w:val="2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2F5B89"/>
    <w:pPr>
      <w:numPr>
        <w:numId w:val="2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2F5B89"/>
    <w:pPr>
      <w:numPr>
        <w:numId w:val="25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2F5B89"/>
    <w:pPr>
      <w:numPr>
        <w:numId w:val="26"/>
      </w:numPr>
      <w:contextualSpacing/>
    </w:pPr>
  </w:style>
  <w:style w:type="table" w:styleId="Listentabelle1hell">
    <w:name w:val="List Table 1 Light"/>
    <w:basedOn w:val="NormaleTabelle"/>
    <w:uiPriority w:val="46"/>
    <w:rsid w:val="002F5B8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Akzent1">
    <w:name w:val="List Table 1 Light Accent 1"/>
    <w:basedOn w:val="NormaleTabelle"/>
    <w:uiPriority w:val="46"/>
    <w:rsid w:val="002F5B8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ntabelle1hellAkzent2">
    <w:name w:val="List Table 1 Light Accent 2"/>
    <w:basedOn w:val="NormaleTabelle"/>
    <w:uiPriority w:val="46"/>
    <w:rsid w:val="002F5B8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ntabelle1hellAkzent3">
    <w:name w:val="List Table 1 Light Accent 3"/>
    <w:basedOn w:val="NormaleTabelle"/>
    <w:uiPriority w:val="46"/>
    <w:rsid w:val="002F5B8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ntabelle1hellAkzent4">
    <w:name w:val="List Table 1 Light Accent 4"/>
    <w:basedOn w:val="NormaleTabelle"/>
    <w:uiPriority w:val="46"/>
    <w:rsid w:val="002F5B8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ntabelle1hellAkzent5">
    <w:name w:val="List Table 1 Light Accent 5"/>
    <w:basedOn w:val="NormaleTabelle"/>
    <w:uiPriority w:val="46"/>
    <w:rsid w:val="002F5B8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ntabelle1hellAkzent6">
    <w:name w:val="List Table 1 Light Accent 6"/>
    <w:basedOn w:val="NormaleTabelle"/>
    <w:uiPriority w:val="46"/>
    <w:rsid w:val="002F5B8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entabelle2">
    <w:name w:val="List Table 2"/>
    <w:basedOn w:val="NormaleTabelle"/>
    <w:uiPriority w:val="47"/>
    <w:rsid w:val="002F5B8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Akzent1">
    <w:name w:val="List Table 2 Accent 1"/>
    <w:basedOn w:val="NormaleTabelle"/>
    <w:uiPriority w:val="47"/>
    <w:rsid w:val="002F5B89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ntabelle2Akzent2">
    <w:name w:val="List Table 2 Accent 2"/>
    <w:basedOn w:val="NormaleTabelle"/>
    <w:uiPriority w:val="47"/>
    <w:rsid w:val="002F5B89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ntabelle2Akzent3">
    <w:name w:val="List Table 2 Accent 3"/>
    <w:basedOn w:val="NormaleTabelle"/>
    <w:uiPriority w:val="47"/>
    <w:rsid w:val="002F5B89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ntabelle2Akzent4">
    <w:name w:val="List Table 2 Accent 4"/>
    <w:basedOn w:val="NormaleTabelle"/>
    <w:uiPriority w:val="47"/>
    <w:rsid w:val="002F5B89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ntabelle2Akzent5">
    <w:name w:val="List Table 2 Accent 5"/>
    <w:basedOn w:val="NormaleTabelle"/>
    <w:uiPriority w:val="47"/>
    <w:rsid w:val="002F5B89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ntabelle2Akzent6">
    <w:name w:val="List Table 2 Accent 6"/>
    <w:basedOn w:val="NormaleTabelle"/>
    <w:uiPriority w:val="47"/>
    <w:rsid w:val="002F5B89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entabelle3">
    <w:name w:val="List Table 3"/>
    <w:basedOn w:val="NormaleTabelle"/>
    <w:uiPriority w:val="48"/>
    <w:rsid w:val="002F5B8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ntabelle3Akzent1">
    <w:name w:val="List Table 3 Accent 1"/>
    <w:basedOn w:val="NormaleTabelle"/>
    <w:uiPriority w:val="48"/>
    <w:rsid w:val="002F5B89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entabelle3Akzent2">
    <w:name w:val="List Table 3 Accent 2"/>
    <w:basedOn w:val="NormaleTabelle"/>
    <w:uiPriority w:val="48"/>
    <w:rsid w:val="002F5B89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entabelle3Akzent3">
    <w:name w:val="List Table 3 Accent 3"/>
    <w:basedOn w:val="NormaleTabelle"/>
    <w:uiPriority w:val="48"/>
    <w:rsid w:val="002F5B89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Listentabelle3Akzent4">
    <w:name w:val="List Table 3 Accent 4"/>
    <w:basedOn w:val="NormaleTabelle"/>
    <w:uiPriority w:val="48"/>
    <w:rsid w:val="002F5B89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Listentabelle3Akzent5">
    <w:name w:val="List Table 3 Accent 5"/>
    <w:basedOn w:val="NormaleTabelle"/>
    <w:uiPriority w:val="48"/>
    <w:rsid w:val="002F5B89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Listentabelle3Akzent6">
    <w:name w:val="List Table 3 Accent 6"/>
    <w:basedOn w:val="NormaleTabelle"/>
    <w:uiPriority w:val="48"/>
    <w:rsid w:val="002F5B89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entabelle4">
    <w:name w:val="List Table 4"/>
    <w:basedOn w:val="NormaleTabelle"/>
    <w:uiPriority w:val="49"/>
    <w:rsid w:val="002F5B8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2F5B89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ntabelle4Akzent2">
    <w:name w:val="List Table 4 Accent 2"/>
    <w:basedOn w:val="NormaleTabelle"/>
    <w:uiPriority w:val="49"/>
    <w:rsid w:val="002F5B89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ntabelle4Akzent3">
    <w:name w:val="List Table 4 Accent 3"/>
    <w:basedOn w:val="NormaleTabelle"/>
    <w:uiPriority w:val="49"/>
    <w:rsid w:val="002F5B89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ntabelle4Akzent4">
    <w:name w:val="List Table 4 Accent 4"/>
    <w:basedOn w:val="NormaleTabelle"/>
    <w:uiPriority w:val="49"/>
    <w:rsid w:val="002F5B89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ntabelle4Akzent5">
    <w:name w:val="List Table 4 Accent 5"/>
    <w:basedOn w:val="NormaleTabelle"/>
    <w:uiPriority w:val="49"/>
    <w:rsid w:val="002F5B89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ntabelle4Akzent6">
    <w:name w:val="List Table 4 Accent 6"/>
    <w:basedOn w:val="NormaleTabelle"/>
    <w:uiPriority w:val="49"/>
    <w:rsid w:val="002F5B89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entabelle5dunkel">
    <w:name w:val="List Table 5 Dark"/>
    <w:basedOn w:val="NormaleTabelle"/>
    <w:uiPriority w:val="50"/>
    <w:rsid w:val="002F5B89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1">
    <w:name w:val="List Table 5 Dark Accent 1"/>
    <w:basedOn w:val="NormaleTabelle"/>
    <w:uiPriority w:val="50"/>
    <w:rsid w:val="002F5B89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2">
    <w:name w:val="List Table 5 Dark Accent 2"/>
    <w:basedOn w:val="NormaleTabelle"/>
    <w:uiPriority w:val="50"/>
    <w:rsid w:val="002F5B89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3">
    <w:name w:val="List Table 5 Dark Accent 3"/>
    <w:basedOn w:val="NormaleTabelle"/>
    <w:uiPriority w:val="50"/>
    <w:rsid w:val="002F5B89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2F5B89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5">
    <w:name w:val="List Table 5 Dark Accent 5"/>
    <w:basedOn w:val="NormaleTabelle"/>
    <w:uiPriority w:val="50"/>
    <w:rsid w:val="002F5B89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6">
    <w:name w:val="List Table 5 Dark Accent 6"/>
    <w:basedOn w:val="NormaleTabelle"/>
    <w:uiPriority w:val="50"/>
    <w:rsid w:val="002F5B89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">
    <w:name w:val="List Table 6 Colorful"/>
    <w:basedOn w:val="NormaleTabelle"/>
    <w:uiPriority w:val="51"/>
    <w:rsid w:val="002F5B8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Akzent1">
    <w:name w:val="List Table 6 Colorful Accent 1"/>
    <w:basedOn w:val="NormaleTabelle"/>
    <w:uiPriority w:val="51"/>
    <w:rsid w:val="002F5B89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ntabelle6farbigAkzent2">
    <w:name w:val="List Table 6 Colorful Accent 2"/>
    <w:basedOn w:val="NormaleTabelle"/>
    <w:uiPriority w:val="51"/>
    <w:rsid w:val="002F5B89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ntabelle6farbigAkzent3">
    <w:name w:val="List Table 6 Colorful Accent 3"/>
    <w:basedOn w:val="NormaleTabelle"/>
    <w:uiPriority w:val="51"/>
    <w:rsid w:val="002F5B89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ntabelle6farbigAkzent4">
    <w:name w:val="List Table 6 Colorful Accent 4"/>
    <w:basedOn w:val="NormaleTabelle"/>
    <w:uiPriority w:val="51"/>
    <w:rsid w:val="002F5B89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ntabelle6farbigAkzent5">
    <w:name w:val="List Table 6 Colorful Accent 5"/>
    <w:basedOn w:val="NormaleTabelle"/>
    <w:uiPriority w:val="51"/>
    <w:rsid w:val="002F5B89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ntabelle6farbigAkzent6">
    <w:name w:val="List Table 6 Colorful Accent 6"/>
    <w:basedOn w:val="NormaleTabelle"/>
    <w:uiPriority w:val="51"/>
    <w:rsid w:val="002F5B89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entabelle7farbig">
    <w:name w:val="List Table 7 Colorful"/>
    <w:basedOn w:val="NormaleTabelle"/>
    <w:uiPriority w:val="52"/>
    <w:rsid w:val="002F5B89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1">
    <w:name w:val="List Table 7 Colorful Accent 1"/>
    <w:basedOn w:val="NormaleTabelle"/>
    <w:uiPriority w:val="52"/>
    <w:rsid w:val="002F5B89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2">
    <w:name w:val="List Table 7 Colorful Accent 2"/>
    <w:basedOn w:val="NormaleTabelle"/>
    <w:uiPriority w:val="52"/>
    <w:rsid w:val="002F5B89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3">
    <w:name w:val="List Table 7 Colorful Accent 3"/>
    <w:basedOn w:val="NormaleTabelle"/>
    <w:uiPriority w:val="52"/>
    <w:rsid w:val="002F5B89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4">
    <w:name w:val="List Table 7 Colorful Accent 4"/>
    <w:basedOn w:val="NormaleTabelle"/>
    <w:uiPriority w:val="52"/>
    <w:rsid w:val="002F5B89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5">
    <w:name w:val="List Table 7 Colorful Accent 5"/>
    <w:basedOn w:val="NormaleTabelle"/>
    <w:uiPriority w:val="52"/>
    <w:rsid w:val="002F5B89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6">
    <w:name w:val="List Table 7 Colorful Accent 6"/>
    <w:basedOn w:val="NormaleTabelle"/>
    <w:uiPriority w:val="52"/>
    <w:rsid w:val="002F5B89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xt">
    <w:name w:val="macro"/>
    <w:link w:val="MakrotextZchn"/>
    <w:uiPriority w:val="99"/>
    <w:semiHidden/>
    <w:unhideWhenUsed/>
    <w:rsid w:val="002F5B8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2F5B89"/>
    <w:rPr>
      <w:rFonts w:ascii="Consolas" w:hAnsi="Consolas"/>
      <w:sz w:val="20"/>
      <w:szCs w:val="20"/>
    </w:rPr>
  </w:style>
  <w:style w:type="table" w:styleId="MittleresRaster1">
    <w:name w:val="Medium Grid 1"/>
    <w:basedOn w:val="NormaleTabelle"/>
    <w:uiPriority w:val="67"/>
    <w:semiHidden/>
    <w:unhideWhenUsed/>
    <w:rsid w:val="002F5B8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semiHidden/>
    <w:unhideWhenUsed/>
    <w:rsid w:val="002F5B89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semiHidden/>
    <w:unhideWhenUsed/>
    <w:rsid w:val="002F5B89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semiHidden/>
    <w:unhideWhenUsed/>
    <w:rsid w:val="002F5B89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semiHidden/>
    <w:unhideWhenUsed/>
    <w:rsid w:val="002F5B89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semiHidden/>
    <w:unhideWhenUsed/>
    <w:rsid w:val="002F5B89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semiHidden/>
    <w:unhideWhenUsed/>
    <w:rsid w:val="002F5B89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2F5B8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semiHidden/>
    <w:unhideWhenUsed/>
    <w:rsid w:val="002F5B8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semiHidden/>
    <w:unhideWhenUsed/>
    <w:rsid w:val="002F5B8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semiHidden/>
    <w:unhideWhenUsed/>
    <w:rsid w:val="002F5B8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semiHidden/>
    <w:unhideWhenUsed/>
    <w:rsid w:val="002F5B8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semiHidden/>
    <w:unhideWhenUsed/>
    <w:rsid w:val="002F5B8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semiHidden/>
    <w:unhideWhenUsed/>
    <w:rsid w:val="002F5B8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2F5B8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semiHidden/>
    <w:unhideWhenUsed/>
    <w:rsid w:val="002F5B8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semiHidden/>
    <w:unhideWhenUsed/>
    <w:rsid w:val="002F5B8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semiHidden/>
    <w:unhideWhenUsed/>
    <w:rsid w:val="002F5B8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semiHidden/>
    <w:unhideWhenUsed/>
    <w:rsid w:val="002F5B8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semiHidden/>
    <w:unhideWhenUsed/>
    <w:rsid w:val="002F5B8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semiHidden/>
    <w:unhideWhenUsed/>
    <w:rsid w:val="002F5B8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ittlereListe1">
    <w:name w:val="Medium List 1"/>
    <w:basedOn w:val="NormaleTabelle"/>
    <w:uiPriority w:val="65"/>
    <w:semiHidden/>
    <w:unhideWhenUsed/>
    <w:rsid w:val="002F5B8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semiHidden/>
    <w:unhideWhenUsed/>
    <w:rsid w:val="002F5B89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semiHidden/>
    <w:unhideWhenUsed/>
    <w:rsid w:val="002F5B89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semiHidden/>
    <w:unhideWhenUsed/>
    <w:rsid w:val="002F5B89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semiHidden/>
    <w:unhideWhenUsed/>
    <w:rsid w:val="002F5B89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semiHidden/>
    <w:unhideWhenUsed/>
    <w:rsid w:val="002F5B89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semiHidden/>
    <w:unhideWhenUsed/>
    <w:rsid w:val="002F5B89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2F5B8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semiHidden/>
    <w:unhideWhenUsed/>
    <w:rsid w:val="002F5B8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semiHidden/>
    <w:unhideWhenUsed/>
    <w:rsid w:val="002F5B8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semiHidden/>
    <w:unhideWhenUsed/>
    <w:rsid w:val="002F5B8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semiHidden/>
    <w:unhideWhenUsed/>
    <w:rsid w:val="002F5B8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semiHidden/>
    <w:unhideWhenUsed/>
    <w:rsid w:val="002F5B8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semiHidden/>
    <w:unhideWhenUsed/>
    <w:rsid w:val="002F5B8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2F5B8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2F5B89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semiHidden/>
    <w:unhideWhenUsed/>
    <w:rsid w:val="002F5B89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semiHidden/>
    <w:unhideWhenUsed/>
    <w:rsid w:val="002F5B89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semiHidden/>
    <w:unhideWhenUsed/>
    <w:rsid w:val="002F5B89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semiHidden/>
    <w:unhideWhenUsed/>
    <w:rsid w:val="002F5B89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semiHidden/>
    <w:unhideWhenUsed/>
    <w:rsid w:val="002F5B89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2F5B8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2F5B8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semiHidden/>
    <w:unhideWhenUsed/>
    <w:rsid w:val="002F5B8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semiHidden/>
    <w:unhideWhenUsed/>
    <w:rsid w:val="002F5B8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semiHidden/>
    <w:unhideWhenUsed/>
    <w:rsid w:val="002F5B8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semiHidden/>
    <w:unhideWhenUsed/>
    <w:rsid w:val="002F5B8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semiHidden/>
    <w:unhideWhenUsed/>
    <w:rsid w:val="002F5B8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Erwhnung">
    <w:name w:val="Mention"/>
    <w:basedOn w:val="Absatz-Standardschriftart"/>
    <w:uiPriority w:val="99"/>
    <w:semiHidden/>
    <w:unhideWhenUsed/>
    <w:rsid w:val="002F5B89"/>
    <w:rPr>
      <w:color w:val="2B579A"/>
      <w:shd w:val="clear" w:color="auto" w:fill="E1DFDD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2F5B8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2F5B89"/>
    <w:rPr>
      <w:rFonts w:asciiTheme="majorHAnsi" w:eastAsiaTheme="majorEastAsia" w:hAnsiTheme="majorHAnsi" w:cstheme="majorBidi"/>
      <w:shd w:val="pct20" w:color="auto" w:fill="auto"/>
    </w:rPr>
  </w:style>
  <w:style w:type="paragraph" w:styleId="KeinLeerraum">
    <w:name w:val="No Spacing"/>
    <w:uiPriority w:val="1"/>
    <w:qFormat/>
    <w:rsid w:val="002F5B89"/>
  </w:style>
  <w:style w:type="paragraph" w:styleId="StandardWeb">
    <w:name w:val="Normal (Web)"/>
    <w:basedOn w:val="Standard"/>
    <w:uiPriority w:val="99"/>
    <w:semiHidden/>
    <w:unhideWhenUsed/>
    <w:rsid w:val="002F5B89"/>
    <w:rPr>
      <w:rFonts w:ascii="Times New Roman" w:hAnsi="Times New Roman" w:cs="Times New Roman"/>
    </w:rPr>
  </w:style>
  <w:style w:type="paragraph" w:styleId="Standardeinzug">
    <w:name w:val="Normal Indent"/>
    <w:basedOn w:val="Standard"/>
    <w:uiPriority w:val="99"/>
    <w:semiHidden/>
    <w:unhideWhenUsed/>
    <w:rsid w:val="002F5B89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2F5B89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2F5B89"/>
  </w:style>
  <w:style w:type="character" w:styleId="Seitenzahl">
    <w:name w:val="page number"/>
    <w:basedOn w:val="Absatz-Standardschriftart"/>
    <w:uiPriority w:val="99"/>
    <w:semiHidden/>
    <w:unhideWhenUsed/>
    <w:rsid w:val="002F5B89"/>
  </w:style>
  <w:style w:type="character" w:styleId="Platzhaltertext">
    <w:name w:val="Placeholder Text"/>
    <w:basedOn w:val="Absatz-Standardschriftart"/>
    <w:uiPriority w:val="99"/>
    <w:semiHidden/>
    <w:rsid w:val="002F5B89"/>
    <w:rPr>
      <w:color w:val="666666"/>
    </w:rPr>
  </w:style>
  <w:style w:type="table" w:styleId="EinfacheTabelle1">
    <w:name w:val="Plain Table 1"/>
    <w:basedOn w:val="NormaleTabelle"/>
    <w:uiPriority w:val="41"/>
    <w:rsid w:val="002F5B8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2F5B8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2F5B8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2F5B8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2F5B8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urText">
    <w:name w:val="Plain Text"/>
    <w:basedOn w:val="Standard"/>
    <w:link w:val="NurTextZchn"/>
    <w:uiPriority w:val="99"/>
    <w:semiHidden/>
    <w:unhideWhenUsed/>
    <w:rsid w:val="002F5B89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F5B89"/>
    <w:rPr>
      <w:rFonts w:ascii="Consolas" w:hAnsi="Consolas"/>
      <w:sz w:val="21"/>
      <w:szCs w:val="21"/>
    </w:rPr>
  </w:style>
  <w:style w:type="paragraph" w:styleId="Zitat">
    <w:name w:val="Quote"/>
    <w:basedOn w:val="Standard"/>
    <w:next w:val="Standard"/>
    <w:link w:val="ZitatZchn"/>
    <w:uiPriority w:val="29"/>
    <w:qFormat/>
    <w:rsid w:val="002F5B8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F5B89"/>
    <w:rPr>
      <w:i/>
      <w:iCs/>
      <w:color w:val="404040" w:themeColor="text1" w:themeTint="BF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2F5B89"/>
  </w:style>
  <w:style w:type="character" w:customStyle="1" w:styleId="AnredeZchn">
    <w:name w:val="Anrede Zchn"/>
    <w:basedOn w:val="Absatz-Standardschriftart"/>
    <w:link w:val="Anrede"/>
    <w:uiPriority w:val="99"/>
    <w:semiHidden/>
    <w:rsid w:val="002F5B89"/>
  </w:style>
  <w:style w:type="paragraph" w:styleId="Unterschrift">
    <w:name w:val="Signature"/>
    <w:basedOn w:val="Standard"/>
    <w:link w:val="UnterschriftZchn"/>
    <w:uiPriority w:val="99"/>
    <w:semiHidden/>
    <w:unhideWhenUsed/>
    <w:rsid w:val="002F5B89"/>
    <w:pPr>
      <w:ind w:left="432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2F5B89"/>
  </w:style>
  <w:style w:type="character" w:styleId="SmartHyperlink">
    <w:name w:val="Smart Hyperlink"/>
    <w:basedOn w:val="Absatz-Standardschriftart"/>
    <w:uiPriority w:val="99"/>
    <w:semiHidden/>
    <w:unhideWhenUsed/>
    <w:rsid w:val="002F5B89"/>
    <w:rPr>
      <w:u w:val="dotted"/>
    </w:rPr>
  </w:style>
  <w:style w:type="character" w:styleId="SmartLink">
    <w:name w:val="Smart Link"/>
    <w:basedOn w:val="Absatz-Standardschriftart"/>
    <w:uiPriority w:val="99"/>
    <w:semiHidden/>
    <w:unhideWhenUsed/>
    <w:rsid w:val="002F5B89"/>
    <w:rPr>
      <w:color w:val="0000FF"/>
      <w:u w:val="single"/>
      <w:shd w:val="clear" w:color="auto" w:fill="F3F2F1"/>
    </w:rPr>
  </w:style>
  <w:style w:type="character" w:styleId="Fett">
    <w:name w:val="Strong"/>
    <w:basedOn w:val="Absatz-Standardschriftart"/>
    <w:uiPriority w:val="22"/>
    <w:qFormat/>
    <w:rsid w:val="002F5B89"/>
    <w:rPr>
      <w:b/>
      <w:bCs/>
    </w:rPr>
  </w:style>
  <w:style w:type="character" w:styleId="SchwacheHervorhebung">
    <w:name w:val="Subtle Emphasis"/>
    <w:basedOn w:val="Absatz-Standardschriftart"/>
    <w:uiPriority w:val="19"/>
    <w:qFormat/>
    <w:rsid w:val="002F5B89"/>
    <w:rPr>
      <w:i/>
      <w:iCs/>
      <w:color w:val="404040" w:themeColor="text1" w:themeTint="BF"/>
    </w:rPr>
  </w:style>
  <w:style w:type="character" w:styleId="SchwacherVerweis">
    <w:name w:val="Subtle Reference"/>
    <w:basedOn w:val="Absatz-Standardschriftart"/>
    <w:uiPriority w:val="31"/>
    <w:qFormat/>
    <w:rsid w:val="002F5B89"/>
    <w:rPr>
      <w:smallCaps/>
      <w:color w:val="5A5A5A" w:themeColor="text1" w:themeTint="A5"/>
    </w:rPr>
  </w:style>
  <w:style w:type="table" w:styleId="Tabelle3D-Effekt1">
    <w:name w:val="Table 3D effects 1"/>
    <w:basedOn w:val="NormaleTabelle"/>
    <w:uiPriority w:val="99"/>
    <w:semiHidden/>
    <w:unhideWhenUsed/>
    <w:rsid w:val="002F5B8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uiPriority w:val="99"/>
    <w:semiHidden/>
    <w:unhideWhenUsed/>
    <w:rsid w:val="002F5B8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uiPriority w:val="99"/>
    <w:semiHidden/>
    <w:unhideWhenUsed/>
    <w:rsid w:val="002F5B8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1">
    <w:name w:val="Table Classic 1"/>
    <w:basedOn w:val="NormaleTabelle"/>
    <w:uiPriority w:val="99"/>
    <w:semiHidden/>
    <w:unhideWhenUsed/>
    <w:rsid w:val="002F5B8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uiPriority w:val="99"/>
    <w:semiHidden/>
    <w:unhideWhenUsed/>
    <w:rsid w:val="002F5B8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uiPriority w:val="99"/>
    <w:semiHidden/>
    <w:unhideWhenUsed/>
    <w:rsid w:val="002F5B8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uiPriority w:val="99"/>
    <w:semiHidden/>
    <w:unhideWhenUsed/>
    <w:rsid w:val="002F5B8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uiPriority w:val="99"/>
    <w:semiHidden/>
    <w:unhideWhenUsed/>
    <w:rsid w:val="002F5B8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uiPriority w:val="99"/>
    <w:semiHidden/>
    <w:unhideWhenUsed/>
    <w:rsid w:val="002F5B8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uiPriority w:val="99"/>
    <w:semiHidden/>
    <w:unhideWhenUsed/>
    <w:rsid w:val="002F5B8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alten1">
    <w:name w:val="Table Columns 1"/>
    <w:basedOn w:val="NormaleTabelle"/>
    <w:uiPriority w:val="99"/>
    <w:semiHidden/>
    <w:unhideWhenUsed/>
    <w:rsid w:val="002F5B8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uiPriority w:val="99"/>
    <w:semiHidden/>
    <w:unhideWhenUsed/>
    <w:rsid w:val="002F5B8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uiPriority w:val="99"/>
    <w:semiHidden/>
    <w:unhideWhenUsed/>
    <w:rsid w:val="002F5B8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uiPriority w:val="99"/>
    <w:semiHidden/>
    <w:unhideWhenUsed/>
    <w:rsid w:val="002F5B8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uiPriority w:val="99"/>
    <w:semiHidden/>
    <w:unhideWhenUsed/>
    <w:rsid w:val="002F5B8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Aktuell">
    <w:name w:val="Table Contemporary"/>
    <w:basedOn w:val="NormaleTabelle"/>
    <w:uiPriority w:val="99"/>
    <w:semiHidden/>
    <w:unhideWhenUsed/>
    <w:rsid w:val="002F5B8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legant">
    <w:name w:val="Table Elegant"/>
    <w:basedOn w:val="NormaleTabelle"/>
    <w:uiPriority w:val="99"/>
    <w:semiHidden/>
    <w:unhideWhenUsed/>
    <w:rsid w:val="002F5B8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1">
    <w:name w:val="Table Grid 1"/>
    <w:basedOn w:val="NormaleTabelle"/>
    <w:uiPriority w:val="99"/>
    <w:semiHidden/>
    <w:unhideWhenUsed/>
    <w:rsid w:val="002F5B8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uiPriority w:val="99"/>
    <w:semiHidden/>
    <w:unhideWhenUsed/>
    <w:rsid w:val="002F5B8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uiPriority w:val="99"/>
    <w:semiHidden/>
    <w:unhideWhenUsed/>
    <w:rsid w:val="002F5B8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uiPriority w:val="99"/>
    <w:semiHidden/>
    <w:unhideWhenUsed/>
    <w:rsid w:val="002F5B8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uiPriority w:val="99"/>
    <w:semiHidden/>
    <w:unhideWhenUsed/>
    <w:rsid w:val="002F5B8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uiPriority w:val="99"/>
    <w:semiHidden/>
    <w:unhideWhenUsed/>
    <w:rsid w:val="002F5B8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uiPriority w:val="99"/>
    <w:semiHidden/>
    <w:unhideWhenUsed/>
    <w:rsid w:val="002F5B8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uiPriority w:val="99"/>
    <w:semiHidden/>
    <w:unhideWhenUsed/>
    <w:rsid w:val="002F5B8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mithellemGitternetz">
    <w:name w:val="Grid Table Light"/>
    <w:basedOn w:val="NormaleTabelle"/>
    <w:uiPriority w:val="40"/>
    <w:rsid w:val="002F5B8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Liste1">
    <w:name w:val="Table List 1"/>
    <w:basedOn w:val="NormaleTabelle"/>
    <w:uiPriority w:val="99"/>
    <w:semiHidden/>
    <w:unhideWhenUsed/>
    <w:rsid w:val="002F5B8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uiPriority w:val="99"/>
    <w:semiHidden/>
    <w:unhideWhenUsed/>
    <w:rsid w:val="002F5B8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uiPriority w:val="99"/>
    <w:semiHidden/>
    <w:unhideWhenUsed/>
    <w:rsid w:val="002F5B8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uiPriority w:val="99"/>
    <w:semiHidden/>
    <w:unhideWhenUsed/>
    <w:rsid w:val="002F5B8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uiPriority w:val="99"/>
    <w:semiHidden/>
    <w:unhideWhenUsed/>
    <w:rsid w:val="002F5B8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uiPriority w:val="99"/>
    <w:semiHidden/>
    <w:unhideWhenUsed/>
    <w:rsid w:val="002F5B8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uiPriority w:val="99"/>
    <w:semiHidden/>
    <w:unhideWhenUsed/>
    <w:rsid w:val="002F5B8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uiPriority w:val="99"/>
    <w:semiHidden/>
    <w:unhideWhenUsed/>
    <w:rsid w:val="002F5B8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2F5B89"/>
    <w:pPr>
      <w:ind w:left="240" w:hanging="24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2F5B89"/>
  </w:style>
  <w:style w:type="table" w:styleId="TabelleProfessionell">
    <w:name w:val="Table Professional"/>
    <w:basedOn w:val="NormaleTabelle"/>
    <w:uiPriority w:val="99"/>
    <w:semiHidden/>
    <w:unhideWhenUsed/>
    <w:rsid w:val="002F5B8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infach1">
    <w:name w:val="Table Simple 1"/>
    <w:basedOn w:val="NormaleTabelle"/>
    <w:uiPriority w:val="99"/>
    <w:semiHidden/>
    <w:unhideWhenUsed/>
    <w:rsid w:val="002F5B8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uiPriority w:val="99"/>
    <w:semiHidden/>
    <w:unhideWhenUsed/>
    <w:rsid w:val="002F5B8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uiPriority w:val="99"/>
    <w:semiHidden/>
    <w:unhideWhenUsed/>
    <w:rsid w:val="002F5B8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ezial1">
    <w:name w:val="Table Subtle 1"/>
    <w:basedOn w:val="NormaleTabelle"/>
    <w:uiPriority w:val="99"/>
    <w:semiHidden/>
    <w:unhideWhenUsed/>
    <w:rsid w:val="002F5B8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uiPriority w:val="99"/>
    <w:semiHidden/>
    <w:unhideWhenUsed/>
    <w:rsid w:val="002F5B8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uiPriority w:val="99"/>
    <w:semiHidden/>
    <w:unhideWhenUsed/>
    <w:rsid w:val="002F5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Web1">
    <w:name w:val="Table Web 1"/>
    <w:basedOn w:val="NormaleTabelle"/>
    <w:uiPriority w:val="99"/>
    <w:semiHidden/>
    <w:unhideWhenUsed/>
    <w:rsid w:val="002F5B8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uiPriority w:val="99"/>
    <w:semiHidden/>
    <w:unhideWhenUsed/>
    <w:rsid w:val="002F5B8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uiPriority w:val="99"/>
    <w:semiHidden/>
    <w:unhideWhenUsed/>
    <w:rsid w:val="002F5B8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GV-berschrift">
    <w:name w:val="toa heading"/>
    <w:basedOn w:val="Standard"/>
    <w:next w:val="Standard"/>
    <w:uiPriority w:val="99"/>
    <w:semiHidden/>
    <w:unhideWhenUsed/>
    <w:rsid w:val="002F5B89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Verzeichnis1">
    <w:name w:val="toc 1"/>
    <w:basedOn w:val="Standard"/>
    <w:next w:val="Standard"/>
    <w:uiPriority w:val="39"/>
    <w:semiHidden/>
    <w:unhideWhenUsed/>
    <w:rsid w:val="002F5B89"/>
    <w:pPr>
      <w:spacing w:after="100"/>
    </w:pPr>
  </w:style>
  <w:style w:type="paragraph" w:styleId="Verzeichnis2">
    <w:name w:val="toc 2"/>
    <w:basedOn w:val="Standard"/>
    <w:next w:val="Standard"/>
    <w:uiPriority w:val="39"/>
    <w:semiHidden/>
    <w:unhideWhenUsed/>
    <w:rsid w:val="002F5B89"/>
    <w:pPr>
      <w:spacing w:after="100"/>
      <w:ind w:left="240"/>
    </w:pPr>
  </w:style>
  <w:style w:type="paragraph" w:styleId="Verzeichnis3">
    <w:name w:val="toc 3"/>
    <w:basedOn w:val="Standard"/>
    <w:next w:val="Standard"/>
    <w:uiPriority w:val="39"/>
    <w:semiHidden/>
    <w:unhideWhenUsed/>
    <w:rsid w:val="002F5B89"/>
    <w:pPr>
      <w:spacing w:after="100"/>
      <w:ind w:left="480"/>
    </w:pPr>
  </w:style>
  <w:style w:type="paragraph" w:styleId="Verzeichnis4">
    <w:name w:val="toc 4"/>
    <w:basedOn w:val="Standard"/>
    <w:next w:val="Standard"/>
    <w:uiPriority w:val="39"/>
    <w:semiHidden/>
    <w:unhideWhenUsed/>
    <w:rsid w:val="002F5B89"/>
    <w:pPr>
      <w:spacing w:after="100"/>
      <w:ind w:left="720"/>
    </w:pPr>
  </w:style>
  <w:style w:type="paragraph" w:styleId="Verzeichnis5">
    <w:name w:val="toc 5"/>
    <w:basedOn w:val="Standard"/>
    <w:next w:val="Standard"/>
    <w:uiPriority w:val="39"/>
    <w:semiHidden/>
    <w:unhideWhenUsed/>
    <w:rsid w:val="002F5B89"/>
    <w:pPr>
      <w:spacing w:after="100"/>
      <w:ind w:left="960"/>
    </w:pPr>
  </w:style>
  <w:style w:type="paragraph" w:styleId="Verzeichnis6">
    <w:name w:val="toc 6"/>
    <w:basedOn w:val="Standard"/>
    <w:next w:val="Standard"/>
    <w:uiPriority w:val="39"/>
    <w:semiHidden/>
    <w:unhideWhenUsed/>
    <w:rsid w:val="002F5B89"/>
    <w:pPr>
      <w:spacing w:after="100"/>
      <w:ind w:left="1200"/>
    </w:pPr>
  </w:style>
  <w:style w:type="paragraph" w:styleId="Verzeichnis7">
    <w:name w:val="toc 7"/>
    <w:basedOn w:val="Standard"/>
    <w:next w:val="Standard"/>
    <w:uiPriority w:val="39"/>
    <w:semiHidden/>
    <w:unhideWhenUsed/>
    <w:rsid w:val="002F5B89"/>
    <w:pPr>
      <w:spacing w:after="100"/>
      <w:ind w:left="1440"/>
    </w:pPr>
  </w:style>
  <w:style w:type="paragraph" w:styleId="Verzeichnis8">
    <w:name w:val="toc 8"/>
    <w:basedOn w:val="Standard"/>
    <w:next w:val="Standard"/>
    <w:uiPriority w:val="39"/>
    <w:semiHidden/>
    <w:unhideWhenUsed/>
    <w:rsid w:val="002F5B89"/>
    <w:pPr>
      <w:spacing w:after="100"/>
      <w:ind w:left="1680"/>
    </w:pPr>
  </w:style>
  <w:style w:type="paragraph" w:styleId="Verzeichnis9">
    <w:name w:val="toc 9"/>
    <w:basedOn w:val="Standard"/>
    <w:next w:val="Standard"/>
    <w:uiPriority w:val="39"/>
    <w:semiHidden/>
    <w:unhideWhenUsed/>
    <w:rsid w:val="002F5B89"/>
    <w:pPr>
      <w:spacing w:after="100"/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F5B89"/>
    <w:pPr>
      <w:spacing w:before="240" w:line="240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3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4b5bgSjFlaCxXvHfwCAbimAwCeg==">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76CD92E-74C5-49C1-A178-4F96A7CF24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ner de Cruppe</dc:creator>
  <cp:lastModifiedBy>Limei Ji</cp:lastModifiedBy>
  <cp:revision>195</cp:revision>
  <cp:lastPrinted>2024-10-08T06:39:00Z</cp:lastPrinted>
  <dcterms:created xsi:type="dcterms:W3CDTF">2025-02-20T13:45:00Z</dcterms:created>
  <dcterms:modified xsi:type="dcterms:W3CDTF">2025-03-06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76e43e52ec1733d26c718485c644c073ef60a2462124d4547fd213f8de7d8e</vt:lpwstr>
  </property>
  <property fmtid="{D5CDD505-2E9C-101B-9397-08002B2CF9AE}" pid="3" name="LE1">
    <vt:filetime>2025-02-24T10:06:39Z</vt:filetime>
  </property>
</Properties>
</file>